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14C0D" w14:textId="4A382492" w:rsidR="00CC1E23" w:rsidRPr="00265CEF" w:rsidRDefault="00CC1E23" w:rsidP="00CC1E23">
      <w:pPr>
        <w:rPr>
          <w:sz w:val="36"/>
          <w:szCs w:val="36"/>
        </w:rPr>
      </w:pPr>
      <w:r w:rsidRPr="00265CEF">
        <w:rPr>
          <w:rFonts w:cstheme="minorHAnsi"/>
          <w:b/>
          <w:bCs/>
          <w:sz w:val="36"/>
          <w:szCs w:val="36"/>
        </w:rPr>
        <w:t xml:space="preserve">Investigating </w:t>
      </w:r>
      <w:r w:rsidRPr="00265CEF">
        <w:rPr>
          <w:rFonts w:cstheme="minorHAnsi"/>
          <w:b/>
          <w:bCs/>
          <w:i/>
          <w:iCs/>
          <w:sz w:val="36"/>
          <w:szCs w:val="36"/>
        </w:rPr>
        <w:t>Mycobacterium tuberculosis</w:t>
      </w:r>
      <w:r w:rsidRPr="00265CEF">
        <w:rPr>
          <w:rFonts w:cstheme="minorHAnsi"/>
          <w:b/>
          <w:bCs/>
          <w:sz w:val="36"/>
          <w:szCs w:val="36"/>
        </w:rPr>
        <w:t xml:space="preserve"> </w:t>
      </w:r>
      <w:proofErr w:type="spellStart"/>
      <w:r w:rsidRPr="00265CEF">
        <w:rPr>
          <w:rFonts w:cstheme="minorHAnsi"/>
          <w:b/>
          <w:bCs/>
          <w:sz w:val="36"/>
          <w:szCs w:val="36"/>
        </w:rPr>
        <w:t>sufR</w:t>
      </w:r>
      <w:proofErr w:type="spellEnd"/>
      <w:r w:rsidRPr="00265CEF">
        <w:rPr>
          <w:rFonts w:cstheme="minorHAnsi"/>
          <w:b/>
          <w:bCs/>
          <w:sz w:val="36"/>
          <w:szCs w:val="36"/>
        </w:rPr>
        <w:t xml:space="preserve"> (Rv1460) </w:t>
      </w:r>
      <w:r w:rsidRPr="00265CEF">
        <w:rPr>
          <w:rFonts w:cstheme="minorHAnsi"/>
          <w:b/>
          <w:bCs/>
          <w:i/>
          <w:iCs/>
          <w:sz w:val="36"/>
          <w:szCs w:val="36"/>
        </w:rPr>
        <w:t>in vitro</w:t>
      </w:r>
      <w:r w:rsidRPr="00265CEF">
        <w:rPr>
          <w:rFonts w:cstheme="minorHAnsi"/>
          <w:b/>
          <w:bCs/>
          <w:sz w:val="36"/>
          <w:szCs w:val="36"/>
        </w:rPr>
        <w:t xml:space="preserve"> and </w:t>
      </w:r>
      <w:r w:rsidRPr="00265CEF">
        <w:rPr>
          <w:rFonts w:cstheme="minorHAnsi"/>
          <w:b/>
          <w:bCs/>
          <w:i/>
          <w:iCs/>
          <w:sz w:val="36"/>
          <w:szCs w:val="36"/>
        </w:rPr>
        <w:t>ex vivo</w:t>
      </w:r>
      <w:r w:rsidRPr="00265CEF">
        <w:rPr>
          <w:rFonts w:cstheme="minorHAnsi"/>
          <w:b/>
          <w:bCs/>
          <w:sz w:val="36"/>
          <w:szCs w:val="36"/>
        </w:rPr>
        <w:t xml:space="preserve"> expression and immunogenicity: </w:t>
      </w:r>
      <w:r w:rsidRPr="00265CEF">
        <w:rPr>
          <w:sz w:val="36"/>
          <w:szCs w:val="36"/>
        </w:rPr>
        <w:t>Supplementary File</w:t>
      </w:r>
    </w:p>
    <w:p w14:paraId="790F7735" w14:textId="77777777" w:rsidR="00F65E39" w:rsidRDefault="00F65E39" w:rsidP="00CC1E23"/>
    <w:tbl>
      <w:tblPr>
        <w:tblpPr w:leftFromText="180" w:rightFromText="180" w:vertAnchor="text" w:horzAnchor="margin" w:tblpY="320"/>
        <w:tblW w:w="9351" w:type="dxa"/>
        <w:tblLook w:val="04A0" w:firstRow="1" w:lastRow="0" w:firstColumn="1" w:lastColumn="0" w:noHBand="0" w:noVBand="1"/>
      </w:tblPr>
      <w:tblGrid>
        <w:gridCol w:w="3119"/>
        <w:gridCol w:w="4819"/>
        <w:gridCol w:w="1413"/>
      </w:tblGrid>
      <w:tr w:rsidR="00F65E39" w:rsidRPr="00723345" w14:paraId="59863E03" w14:textId="77777777" w:rsidTr="00D85399"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2D36035B" w14:textId="77777777" w:rsidR="00F65E39" w:rsidRPr="00723345" w:rsidRDefault="00F65E39" w:rsidP="00D85399">
            <w:pPr>
              <w:spacing w:after="0"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23345">
              <w:rPr>
                <w:rFonts w:cs="Times New Roman"/>
                <w:b/>
                <w:bCs/>
                <w:szCs w:val="24"/>
              </w:rPr>
              <w:t xml:space="preserve">Plasmids / Strains 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0C2B8105" w14:textId="77777777" w:rsidR="00F65E39" w:rsidRPr="00723345" w:rsidRDefault="00F65E39" w:rsidP="00D85399">
            <w:pPr>
              <w:spacing w:after="0"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23345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C0150D0" w14:textId="77777777" w:rsidR="00F65E39" w:rsidRPr="00723345" w:rsidRDefault="00F65E39" w:rsidP="00D85399">
            <w:pPr>
              <w:spacing w:after="0"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23345">
              <w:rPr>
                <w:rFonts w:cs="Times New Roman"/>
                <w:b/>
                <w:bCs/>
                <w:szCs w:val="24"/>
              </w:rPr>
              <w:t>Source</w:t>
            </w:r>
          </w:p>
        </w:tc>
      </w:tr>
      <w:tr w:rsidR="00F65E39" w:rsidRPr="00614854" w14:paraId="2B4F9455" w14:textId="77777777" w:rsidTr="00D85399">
        <w:tc>
          <w:tcPr>
            <w:tcW w:w="3119" w:type="dxa"/>
            <w:tcBorders>
              <w:top w:val="single" w:sz="12" w:space="0" w:color="auto"/>
              <w:left w:val="nil"/>
              <w:bottom w:val="nil"/>
            </w:tcBorders>
          </w:tcPr>
          <w:p w14:paraId="0E05DC13" w14:textId="77777777" w:rsidR="00F65E39" w:rsidRPr="00723345" w:rsidRDefault="00F65E39" w:rsidP="00D85399">
            <w:pPr>
              <w:spacing w:after="100" w:line="24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723345">
              <w:rPr>
                <w:rFonts w:cs="Times New Roman"/>
                <w:b/>
                <w:bCs/>
                <w:sz w:val="18"/>
                <w:szCs w:val="18"/>
              </w:rPr>
              <w:t>Plasmids</w:t>
            </w:r>
          </w:p>
          <w:p w14:paraId="11D8765C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pJET1.2</w:t>
            </w:r>
          </w:p>
        </w:tc>
        <w:tc>
          <w:tcPr>
            <w:tcW w:w="4819" w:type="dxa"/>
            <w:tcBorders>
              <w:top w:val="single" w:sz="12" w:space="0" w:color="auto"/>
              <w:bottom w:val="nil"/>
            </w:tcBorders>
          </w:tcPr>
          <w:p w14:paraId="38415667" w14:textId="77777777" w:rsidR="00F65E3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3D9C82FD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Linearized blunt end cloning vector (</w:t>
            </w:r>
            <w:proofErr w:type="spellStart"/>
            <w:r w:rsidRPr="008C3059">
              <w:rPr>
                <w:rFonts w:cs="Times New Roman"/>
                <w:sz w:val="18"/>
                <w:szCs w:val="18"/>
              </w:rPr>
              <w:t>Amp</w:t>
            </w:r>
            <w:r w:rsidRPr="008C3059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8C305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3" w:type="dxa"/>
            <w:tcBorders>
              <w:top w:val="single" w:sz="12" w:space="0" w:color="auto"/>
              <w:bottom w:val="nil"/>
              <w:right w:val="nil"/>
            </w:tcBorders>
          </w:tcPr>
          <w:p w14:paraId="3859E805" w14:textId="77777777" w:rsidR="00F65E3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6C26E5ED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8C3059">
              <w:rPr>
                <w:rFonts w:cs="Times New Roman"/>
                <w:sz w:val="18"/>
                <w:szCs w:val="18"/>
              </w:rPr>
              <w:t>CloneJet</w:t>
            </w:r>
            <w:proofErr w:type="spellEnd"/>
          </w:p>
        </w:tc>
      </w:tr>
      <w:tr w:rsidR="00F65E39" w:rsidRPr="00614854" w14:paraId="3553737B" w14:textId="77777777" w:rsidTr="00D85399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6FA55A0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pJET1.2</w:t>
            </w:r>
            <w:r>
              <w:rPr>
                <w:rFonts w:cs="Times New Roman"/>
                <w:sz w:val="18"/>
                <w:szCs w:val="18"/>
              </w:rPr>
              <w:t>SufR</w:t>
            </w:r>
            <w:r w:rsidRPr="008C3059">
              <w:rPr>
                <w:rFonts w:cs="Times New Roman"/>
                <w:sz w:val="18"/>
                <w:szCs w:val="18"/>
              </w:rPr>
              <w:t>-123mCherry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CB39F4F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 xml:space="preserve">pJET1.2 vector containing DNA fusion fragment </w:t>
            </w:r>
            <w:proofErr w:type="spellStart"/>
            <w:r>
              <w:rPr>
                <w:rFonts w:cs="Times New Roman"/>
                <w:sz w:val="18"/>
                <w:szCs w:val="18"/>
              </w:rPr>
              <w:t>SufR</w:t>
            </w:r>
            <w:proofErr w:type="spellEnd"/>
            <w:r w:rsidRPr="008C3059">
              <w:rPr>
                <w:rFonts w:cs="Times New Roman"/>
                <w:sz w:val="18"/>
                <w:szCs w:val="18"/>
              </w:rPr>
              <w:t xml:space="preserve"> _123mCherry.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41F37EC7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65E39" w:rsidRPr="00614854" w14:paraId="4FBA4ADF" w14:textId="77777777" w:rsidTr="00D85399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D8211B2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pMV306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1EDB599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 xml:space="preserve"> Mycobacterial integrating shuttle vector with </w:t>
            </w:r>
            <w:r w:rsidRPr="008C3059">
              <w:rPr>
                <w:rFonts w:eastAsia="Times New Roman" w:cs="Times New Roman"/>
                <w:color w:val="000000"/>
                <w:sz w:val="18"/>
                <w:szCs w:val="18"/>
                <w:lang w:eastAsia="en-ZA"/>
              </w:rPr>
              <w:t xml:space="preserve">an hygromycin resistance gene and an integrase gene which allows the vector to integrate into the </w:t>
            </w:r>
            <w:proofErr w:type="spellStart"/>
            <w:r w:rsidRPr="008C30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attB</w:t>
            </w:r>
            <w:r w:rsidRPr="008C3059">
              <w:rPr>
                <w:rFonts w:eastAsia="Times New Roman" w:cs="Times New Roman"/>
                <w:color w:val="000000"/>
                <w:sz w:val="18"/>
                <w:szCs w:val="18"/>
                <w:lang w:eastAsia="en-ZA"/>
              </w:rPr>
              <w:t>site</w:t>
            </w:r>
            <w:proofErr w:type="spellEnd"/>
            <w:r w:rsidRPr="008C3059">
              <w:rPr>
                <w:rFonts w:eastAsia="Times New Roman" w:cs="Times New Roman"/>
                <w:color w:val="000000"/>
                <w:sz w:val="18"/>
                <w:szCs w:val="18"/>
                <w:lang w:eastAsia="en-ZA"/>
              </w:rPr>
              <w:t xml:space="preserve"> of the mycobacterial genome.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775CA9E9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8C3059"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(Stover </w:t>
            </w:r>
            <w:r w:rsidRPr="008C3059">
              <w:rPr>
                <w:rFonts w:eastAsia="Times New Roman" w:cs="Times New Roman"/>
                <w:i/>
                <w:sz w:val="18"/>
                <w:szCs w:val="18"/>
                <w:lang w:eastAsia="en-ZA"/>
              </w:rPr>
              <w:t>et al.</w:t>
            </w:r>
            <w:r w:rsidRPr="008C3059">
              <w:rPr>
                <w:rFonts w:eastAsia="Times New Roman" w:cs="Times New Roman"/>
                <w:sz w:val="18"/>
                <w:szCs w:val="18"/>
                <w:lang w:eastAsia="en-ZA"/>
              </w:rPr>
              <w:t>, 1991)</w:t>
            </w:r>
          </w:p>
          <w:p w14:paraId="38EF4F19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F65E39" w:rsidRPr="00614854" w14:paraId="62AC7734" w14:textId="77777777" w:rsidTr="00D85399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8D73038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pMV306_123mCherry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32619AB4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 xml:space="preserve">pMV306 vector with 123 bp of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SufR</w:t>
            </w:r>
            <w:proofErr w:type="spellEnd"/>
            <w:r w:rsidRPr="008C3059">
              <w:rPr>
                <w:rFonts w:cs="Times New Roman"/>
                <w:sz w:val="18"/>
                <w:szCs w:val="18"/>
              </w:rPr>
              <w:t xml:space="preserve"> promotor cloned upstream of a </w:t>
            </w:r>
            <w:proofErr w:type="spellStart"/>
            <w:r w:rsidRPr="008C3059">
              <w:rPr>
                <w:rFonts w:cs="Times New Roman"/>
                <w:sz w:val="18"/>
                <w:szCs w:val="18"/>
              </w:rPr>
              <w:t>promotorles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8C3059">
              <w:rPr>
                <w:rFonts w:cs="Times New Roman"/>
                <w:i/>
                <w:iCs/>
                <w:sz w:val="18"/>
                <w:szCs w:val="18"/>
              </w:rPr>
              <w:t>mcherry</w:t>
            </w:r>
            <w:proofErr w:type="spellEnd"/>
            <w:r w:rsidRPr="008C3059">
              <w:rPr>
                <w:rFonts w:cs="Times New Roman"/>
                <w:sz w:val="18"/>
                <w:szCs w:val="18"/>
              </w:rPr>
              <w:t xml:space="preserve"> gene.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6578B45E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65E39" w:rsidRPr="00614854" w14:paraId="72459E05" w14:textId="77777777" w:rsidTr="00D85399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0D65E5CD" w14:textId="77777777" w:rsidR="00F65E39" w:rsidRPr="00723345" w:rsidRDefault="00F65E39" w:rsidP="00D85399">
            <w:pPr>
              <w:spacing w:after="100" w:line="24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723345">
              <w:rPr>
                <w:rFonts w:cs="Times New Roman"/>
                <w:b/>
                <w:bCs/>
                <w:sz w:val="18"/>
                <w:szCs w:val="18"/>
              </w:rPr>
              <w:t>Strains</w:t>
            </w:r>
          </w:p>
          <w:p w14:paraId="192DB022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i/>
                <w:iCs/>
                <w:sz w:val="18"/>
                <w:szCs w:val="18"/>
              </w:rPr>
              <w:t>E. coli</w:t>
            </w:r>
            <w:r w:rsidRPr="008C3059">
              <w:rPr>
                <w:rFonts w:cs="Times New Roman"/>
                <w:sz w:val="18"/>
                <w:szCs w:val="18"/>
              </w:rPr>
              <w:t xml:space="preserve"> XL1 Blue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08CAC6D8" w14:textId="77777777" w:rsidR="00F65E39" w:rsidRDefault="00F65E39" w:rsidP="00D85399">
            <w:pPr>
              <w:spacing w:after="100" w:line="240" w:lineRule="auto"/>
              <w:jc w:val="both"/>
              <w:rPr>
                <w:rFonts w:cs="Times New Roman"/>
                <w:i/>
                <w:sz w:val="18"/>
                <w:szCs w:val="18"/>
              </w:rPr>
            </w:pPr>
          </w:p>
          <w:p w14:paraId="663B12AD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i/>
                <w:sz w:val="18"/>
                <w:szCs w:val="18"/>
              </w:rPr>
              <w:t>recA1endA1gyrA96thi</w:t>
            </w:r>
            <w:r w:rsidRPr="008C3059">
              <w:rPr>
                <w:rFonts w:cs="Times New Roman"/>
                <w:sz w:val="18"/>
                <w:szCs w:val="18"/>
              </w:rPr>
              <w:t>-</w:t>
            </w:r>
            <w:r w:rsidRPr="008C3059">
              <w:rPr>
                <w:rFonts w:cs="Times New Roman"/>
                <w:i/>
                <w:sz w:val="18"/>
                <w:szCs w:val="18"/>
              </w:rPr>
              <w:t>1hsdR17supE44relA1lac</w:t>
            </w:r>
            <w:r w:rsidRPr="008C3059">
              <w:rPr>
                <w:rFonts w:cs="Times New Roman"/>
                <w:sz w:val="18"/>
                <w:szCs w:val="18"/>
              </w:rPr>
              <w:t xml:space="preserve">[F ́ </w:t>
            </w:r>
            <w:r w:rsidRPr="008C3059">
              <w:rPr>
                <w:rFonts w:cs="Times New Roman"/>
                <w:i/>
                <w:sz w:val="18"/>
                <w:szCs w:val="18"/>
              </w:rPr>
              <w:t>proABlacI</w:t>
            </w:r>
            <w:r w:rsidRPr="008C3059">
              <w:rPr>
                <w:rFonts w:cs="Times New Roman"/>
                <w:sz w:val="18"/>
                <w:szCs w:val="18"/>
                <w:vertAlign w:val="superscript"/>
              </w:rPr>
              <w:t>q</w:t>
            </w:r>
            <w:r w:rsidRPr="008C3059">
              <w:rPr>
                <w:rFonts w:cs="Times New Roman"/>
                <w:i/>
                <w:sz w:val="18"/>
                <w:szCs w:val="18"/>
              </w:rPr>
              <w:t>Z∆M15</w:t>
            </w:r>
            <w:r w:rsidRPr="008C3059">
              <w:rPr>
                <w:rFonts w:cs="Times New Roman"/>
                <w:sz w:val="18"/>
                <w:szCs w:val="18"/>
              </w:rPr>
              <w:t xml:space="preserve"> Tn</w:t>
            </w:r>
            <w:r w:rsidRPr="008C3059">
              <w:rPr>
                <w:rFonts w:cs="Times New Roman"/>
                <w:i/>
                <w:sz w:val="18"/>
                <w:szCs w:val="18"/>
              </w:rPr>
              <w:t>10</w:t>
            </w:r>
            <w:r w:rsidRPr="008C3059">
              <w:rPr>
                <w:rFonts w:cs="Times New Roman"/>
                <w:sz w:val="18"/>
                <w:szCs w:val="18"/>
              </w:rPr>
              <w:t>] (</w:t>
            </w:r>
            <w:proofErr w:type="spellStart"/>
            <w:r w:rsidRPr="008C3059">
              <w:rPr>
                <w:rFonts w:cs="Times New Roman"/>
                <w:sz w:val="18"/>
                <w:szCs w:val="18"/>
              </w:rPr>
              <w:t>Tet</w:t>
            </w:r>
            <w:r w:rsidRPr="008C3059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8C305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03485842" w14:textId="77777777" w:rsidR="00F65E3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096E948D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8C3059">
              <w:rPr>
                <w:rFonts w:cs="Times New Roman"/>
                <w:sz w:val="18"/>
                <w:szCs w:val="18"/>
              </w:rPr>
              <w:t>Stratagene</w:t>
            </w:r>
            <w:proofErr w:type="spellEnd"/>
          </w:p>
        </w:tc>
      </w:tr>
      <w:tr w:rsidR="00F65E39" w:rsidRPr="00614854" w14:paraId="5161A946" w14:textId="77777777" w:rsidTr="00D85399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73CC0A82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H37Rv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75BC1316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H37RvMA (ATCC: 27294)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4B35288E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8C3059">
              <w:rPr>
                <w:rFonts w:cs="Times New Roman"/>
                <w:sz w:val="18"/>
                <w:szCs w:val="18"/>
              </w:rPr>
              <w:t>Ioerger</w:t>
            </w:r>
            <w:r w:rsidRPr="008C3059">
              <w:rPr>
                <w:rFonts w:cs="Times New Roman"/>
                <w:i/>
                <w:sz w:val="18"/>
                <w:szCs w:val="18"/>
              </w:rPr>
              <w:t>et</w:t>
            </w:r>
            <w:proofErr w:type="spellEnd"/>
            <w:r w:rsidRPr="008C3059">
              <w:rPr>
                <w:rFonts w:cs="Times New Roman"/>
                <w:i/>
                <w:sz w:val="18"/>
                <w:szCs w:val="18"/>
              </w:rPr>
              <w:t xml:space="preserve"> al.</w:t>
            </w:r>
            <w:r w:rsidRPr="008C3059">
              <w:rPr>
                <w:rFonts w:cs="Times New Roman"/>
                <w:sz w:val="18"/>
                <w:szCs w:val="18"/>
              </w:rPr>
              <w:t>, 2010</w:t>
            </w:r>
          </w:p>
        </w:tc>
      </w:tr>
      <w:tr w:rsidR="00F65E39" w:rsidRPr="00614854" w14:paraId="6B18CCF3" w14:textId="77777777" w:rsidTr="00D85399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AA7CC88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H37Rv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05CB5">
              <w:rPr>
                <w:rFonts w:cs="Times New Roman"/>
                <w:i/>
                <w:iCs/>
                <w:sz w:val="18"/>
                <w:szCs w:val="18"/>
              </w:rPr>
              <w:t>attB</w:t>
            </w:r>
            <w:proofErr w:type="spellEnd"/>
            <w:r w:rsidRPr="008C3059">
              <w:rPr>
                <w:rFonts w:cs="Times New Roman"/>
                <w:sz w:val="18"/>
                <w:szCs w:val="18"/>
              </w:rPr>
              <w:t>::</w:t>
            </w:r>
            <w:proofErr w:type="gramEnd"/>
            <w:r w:rsidRPr="008C3059">
              <w:rPr>
                <w:rFonts w:cs="Times New Roman"/>
                <w:sz w:val="18"/>
                <w:szCs w:val="18"/>
              </w:rPr>
              <w:t>pMV306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025E38AE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Derivative of H37RV containing pMV306 mycobacterial integrating vector.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73B11252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65E39" w:rsidRPr="00614854" w14:paraId="4F601685" w14:textId="77777777" w:rsidTr="00D85399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17B6C1B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H37Rv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05CB5">
              <w:rPr>
                <w:rFonts w:cs="Times New Roman"/>
                <w:i/>
                <w:iCs/>
                <w:sz w:val="18"/>
                <w:szCs w:val="18"/>
              </w:rPr>
              <w:t>attB</w:t>
            </w:r>
            <w:proofErr w:type="spellEnd"/>
            <w:r w:rsidRPr="008C3059">
              <w:rPr>
                <w:rFonts w:cs="Times New Roman"/>
                <w:sz w:val="18"/>
                <w:szCs w:val="18"/>
              </w:rPr>
              <w:t>::</w:t>
            </w:r>
            <w:proofErr w:type="gramEnd"/>
            <w:r w:rsidRPr="008C3059">
              <w:rPr>
                <w:rFonts w:cs="Times New Roman"/>
                <w:sz w:val="18"/>
                <w:szCs w:val="18"/>
              </w:rPr>
              <w:t>pMV306_123mCherry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6EF1BF3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Derivative of H37RV containing pMV306</w:t>
            </w:r>
            <w:r>
              <w:rPr>
                <w:rFonts w:cs="Times New Roman"/>
                <w:sz w:val="18"/>
                <w:szCs w:val="18"/>
              </w:rPr>
              <w:t>_123mCherry</w:t>
            </w:r>
            <w:r w:rsidRPr="008C3059">
              <w:rPr>
                <w:rFonts w:cs="Times New Roman"/>
                <w:sz w:val="18"/>
                <w:szCs w:val="18"/>
              </w:rPr>
              <w:t xml:space="preserve"> mycobacterial integrating vector.</w:t>
            </w:r>
          </w:p>
        </w:tc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7E1038CD" w14:textId="77777777" w:rsidR="00F65E39" w:rsidRPr="008C3059" w:rsidRDefault="00F65E39" w:rsidP="00D85399">
            <w:pPr>
              <w:spacing w:after="10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8C3059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65E39" w:rsidRPr="00BB7878" w14:paraId="40E575EC" w14:textId="77777777" w:rsidTr="00D85399">
        <w:tc>
          <w:tcPr>
            <w:tcW w:w="3119" w:type="dxa"/>
            <w:tcBorders>
              <w:top w:val="nil"/>
              <w:left w:val="nil"/>
              <w:bottom w:val="single" w:sz="12" w:space="0" w:color="auto"/>
            </w:tcBorders>
          </w:tcPr>
          <w:p w14:paraId="344CC482" w14:textId="77777777" w:rsidR="00F65E39" w:rsidRPr="00BB7878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B7878">
              <w:rPr>
                <w:rFonts w:cstheme="minorHAnsi"/>
                <w:i/>
                <w:iCs/>
                <w:sz w:val="18"/>
                <w:szCs w:val="18"/>
              </w:rPr>
              <w:t>M. smegmatis</w:t>
            </w:r>
            <w:r w:rsidRPr="00BB7878">
              <w:rPr>
                <w:rFonts w:cstheme="minorHAnsi"/>
              </w:rPr>
              <w:t xml:space="preserve"> </w:t>
            </w:r>
            <w:r w:rsidRPr="00BB787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c</w:t>
            </w:r>
            <w:r w:rsidRPr="00BB7878">
              <w:rPr>
                <w:rFonts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BB787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55 with</w:t>
            </w:r>
            <w:r w:rsidRPr="00BB7878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BB787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pSTCHARGE3</w:t>
            </w:r>
            <w:r w:rsidRPr="00BB7878">
              <w:rPr>
                <w:rFonts w:cstheme="minorHAnsi"/>
                <w:sz w:val="18"/>
                <w:szCs w:val="18"/>
              </w:rPr>
              <w:t xml:space="preserve"> plasmid</w:t>
            </w:r>
          </w:p>
        </w:tc>
        <w:tc>
          <w:tcPr>
            <w:tcW w:w="4819" w:type="dxa"/>
            <w:tcBorders>
              <w:top w:val="nil"/>
              <w:bottom w:val="single" w:sz="12" w:space="0" w:color="auto"/>
            </w:tcBorders>
          </w:tcPr>
          <w:p w14:paraId="001B810D" w14:textId="77777777" w:rsidR="00F65E39" w:rsidRPr="00BB7878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B7878">
              <w:rPr>
                <w:rStyle w:val="Emphasis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hsp60(</w:t>
            </w:r>
            <w:proofErr w:type="spellStart"/>
            <w:r w:rsidRPr="00BB7878">
              <w:rPr>
                <w:rStyle w:val="Emphasis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ribo</w:t>
            </w:r>
            <w:proofErr w:type="spellEnd"/>
            <w:r w:rsidRPr="00BB7878">
              <w:rPr>
                <w:rStyle w:val="Emphasis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-turboFP635 </w:t>
            </w:r>
            <w:r w:rsidRPr="00BB787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(inducible TurboFP635 under control of theophylline-inducible riboswitch), </w:t>
            </w:r>
            <w:proofErr w:type="spellStart"/>
            <w:r w:rsidRPr="00BB787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Kan</w:t>
            </w:r>
            <w:r w:rsidRPr="00BB7878">
              <w:rPr>
                <w:rFonts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R</w:t>
            </w:r>
            <w:proofErr w:type="spellEnd"/>
            <w:r w:rsidRPr="00BB787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BB787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episomal</w:t>
            </w:r>
            <w:proofErr w:type="spellEnd"/>
          </w:p>
        </w:tc>
        <w:tc>
          <w:tcPr>
            <w:tcW w:w="1413" w:type="dxa"/>
            <w:tcBorders>
              <w:top w:val="nil"/>
              <w:bottom w:val="single" w:sz="12" w:space="0" w:color="auto"/>
              <w:right w:val="nil"/>
            </w:tcBorders>
          </w:tcPr>
          <w:p w14:paraId="3A3290B0" w14:textId="77777777" w:rsidR="00F65E39" w:rsidRPr="00BB7878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B7878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Mouton </w:t>
            </w:r>
            <w:r w:rsidRPr="00BB7878">
              <w:rPr>
                <w:rFonts w:eastAsia="Times New Roman" w:cstheme="minorHAnsi"/>
                <w:i/>
                <w:iCs/>
                <w:sz w:val="18"/>
                <w:szCs w:val="18"/>
                <w:lang w:eastAsia="en-ZA"/>
              </w:rPr>
              <w:t>et al</w:t>
            </w:r>
            <w:r w:rsidRPr="00BB7878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(2016)</w:t>
            </w:r>
          </w:p>
        </w:tc>
      </w:tr>
    </w:tbl>
    <w:p w14:paraId="28F21F1C" w14:textId="12DBC3C8" w:rsidR="00F65E39" w:rsidRPr="003C7F0A" w:rsidRDefault="00F65E39" w:rsidP="00F65E39">
      <w:pPr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  <w:r w:rsidRPr="003C7F0A">
        <w:rPr>
          <w:rFonts w:cstheme="minorHAnsi"/>
          <w:b/>
          <w:bCs/>
          <w:sz w:val="24"/>
          <w:szCs w:val="24"/>
        </w:rPr>
        <w:t>S</w:t>
      </w:r>
      <w:r w:rsidR="003C7F0A" w:rsidRPr="003C7F0A">
        <w:rPr>
          <w:rFonts w:cstheme="minorHAnsi"/>
          <w:b/>
          <w:bCs/>
          <w:sz w:val="24"/>
          <w:szCs w:val="24"/>
        </w:rPr>
        <w:t>1</w:t>
      </w:r>
      <w:r w:rsidRPr="003C7F0A">
        <w:rPr>
          <w:rFonts w:cstheme="minorHAnsi"/>
          <w:b/>
          <w:bCs/>
          <w:sz w:val="24"/>
          <w:szCs w:val="24"/>
        </w:rPr>
        <w:t xml:space="preserve"> Table</w:t>
      </w:r>
      <w:r w:rsidR="003C7F0A" w:rsidRPr="003C7F0A">
        <w:rPr>
          <w:rFonts w:cstheme="minorHAnsi"/>
          <w:b/>
          <w:bCs/>
          <w:sz w:val="24"/>
          <w:szCs w:val="24"/>
        </w:rPr>
        <w:t>.</w:t>
      </w:r>
      <w:r w:rsidRPr="003C7F0A">
        <w:rPr>
          <w:rFonts w:cstheme="minorHAnsi"/>
          <w:b/>
          <w:bCs/>
          <w:sz w:val="24"/>
          <w:szCs w:val="24"/>
        </w:rPr>
        <w:t xml:space="preserve"> Plasmids and strains used in this </w:t>
      </w:r>
      <w:proofErr w:type="gramStart"/>
      <w:r w:rsidRPr="003C7F0A">
        <w:rPr>
          <w:rFonts w:cstheme="minorHAnsi"/>
          <w:b/>
          <w:bCs/>
          <w:sz w:val="24"/>
          <w:szCs w:val="24"/>
        </w:rPr>
        <w:t>study</w:t>
      </w:r>
      <w:proofErr w:type="gramEnd"/>
      <w:r w:rsidRPr="003C7F0A">
        <w:rPr>
          <w:rFonts w:cstheme="minorHAnsi"/>
          <w:b/>
          <w:bCs/>
          <w:sz w:val="24"/>
          <w:szCs w:val="24"/>
        </w:rPr>
        <w:t xml:space="preserve"> </w:t>
      </w:r>
    </w:p>
    <w:p w14:paraId="79950ABA" w14:textId="77777777" w:rsidR="00F65E39" w:rsidRPr="002E5580" w:rsidRDefault="00F65E39" w:rsidP="00CC1E23">
      <w:pPr>
        <w:rPr>
          <w:rFonts w:cs="Times New Roman"/>
          <w:b/>
          <w:bCs/>
          <w:szCs w:val="24"/>
        </w:rPr>
      </w:pPr>
    </w:p>
    <w:p w14:paraId="5D65DCC3" w14:textId="47CF674A" w:rsidR="003B5197" w:rsidRDefault="003B5197" w:rsidP="003B5197"/>
    <w:p w14:paraId="68D7EA69" w14:textId="38B8D162" w:rsidR="00F65E39" w:rsidRPr="003C7F0A" w:rsidRDefault="00F65E39" w:rsidP="00F65E39">
      <w:pPr>
        <w:spacing w:after="0" w:line="240" w:lineRule="auto"/>
        <w:jc w:val="both"/>
        <w:rPr>
          <w:rFonts w:cs="Times New Roman"/>
          <w:b/>
          <w:bCs/>
          <w:sz w:val="24"/>
          <w:szCs w:val="28"/>
        </w:rPr>
      </w:pPr>
      <w:r w:rsidRPr="003C7F0A">
        <w:rPr>
          <w:rFonts w:cs="Times New Roman"/>
          <w:b/>
          <w:bCs/>
          <w:sz w:val="24"/>
          <w:szCs w:val="28"/>
        </w:rPr>
        <w:t>S</w:t>
      </w:r>
      <w:r w:rsidR="003C7F0A" w:rsidRPr="003C7F0A">
        <w:rPr>
          <w:rFonts w:cs="Times New Roman"/>
          <w:b/>
          <w:bCs/>
          <w:sz w:val="24"/>
          <w:szCs w:val="28"/>
        </w:rPr>
        <w:t>2</w:t>
      </w:r>
      <w:r w:rsidRPr="003C7F0A">
        <w:rPr>
          <w:rFonts w:cs="Times New Roman"/>
          <w:b/>
          <w:bCs/>
          <w:sz w:val="24"/>
          <w:szCs w:val="28"/>
        </w:rPr>
        <w:t xml:space="preserve"> Table</w:t>
      </w:r>
      <w:r w:rsidR="003C7F0A" w:rsidRPr="003C7F0A">
        <w:rPr>
          <w:rFonts w:cs="Times New Roman"/>
          <w:b/>
          <w:bCs/>
          <w:sz w:val="24"/>
          <w:szCs w:val="28"/>
        </w:rPr>
        <w:t>.</w:t>
      </w:r>
      <w:r w:rsidRPr="003C7F0A">
        <w:rPr>
          <w:rFonts w:cs="Times New Roman"/>
          <w:b/>
          <w:bCs/>
          <w:sz w:val="24"/>
          <w:szCs w:val="28"/>
        </w:rPr>
        <w:t xml:space="preserve"> List of primers used for the construction of fluorescent reporter </w:t>
      </w:r>
      <w:proofErr w:type="gramStart"/>
      <w:r w:rsidRPr="003C7F0A">
        <w:rPr>
          <w:rFonts w:cs="Times New Roman"/>
          <w:b/>
          <w:bCs/>
          <w:sz w:val="24"/>
          <w:szCs w:val="28"/>
        </w:rPr>
        <w:t>vector</w:t>
      </w:r>
      <w:proofErr w:type="gramEnd"/>
      <w:r w:rsidRPr="003C7F0A">
        <w:rPr>
          <w:rFonts w:cs="Times New Roman"/>
          <w:b/>
          <w:bCs/>
          <w:sz w:val="24"/>
          <w:szCs w:val="28"/>
        </w:rPr>
        <w:t xml:space="preserve"> </w:t>
      </w:r>
    </w:p>
    <w:tbl>
      <w:tblPr>
        <w:tblpPr w:leftFromText="180" w:rightFromText="180" w:vertAnchor="text" w:horzAnchor="margin" w:tblpY="2"/>
        <w:tblW w:w="9356" w:type="dxa"/>
        <w:tblLook w:val="04A0" w:firstRow="1" w:lastRow="0" w:firstColumn="1" w:lastColumn="0" w:noHBand="0" w:noVBand="1"/>
      </w:tblPr>
      <w:tblGrid>
        <w:gridCol w:w="1263"/>
        <w:gridCol w:w="3690"/>
        <w:gridCol w:w="3075"/>
        <w:gridCol w:w="1328"/>
      </w:tblGrid>
      <w:tr w:rsidR="00F65E39" w:rsidRPr="00A26724" w14:paraId="21D00A8B" w14:textId="77777777" w:rsidTr="00D85399">
        <w:tc>
          <w:tcPr>
            <w:tcW w:w="126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pct5" w:color="auto" w:fill="auto"/>
          </w:tcPr>
          <w:p w14:paraId="3E48BE92" w14:textId="77777777" w:rsidR="00F65E39" w:rsidRPr="00A26724" w:rsidRDefault="00F65E39" w:rsidP="00D85399">
            <w:pPr>
              <w:jc w:val="both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A26724">
              <w:rPr>
                <w:rFonts w:cstheme="minorHAns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14:paraId="07C3CD9F" w14:textId="77777777" w:rsidR="00F65E39" w:rsidRPr="00A26724" w:rsidRDefault="00F65E39" w:rsidP="00D85399">
            <w:pPr>
              <w:jc w:val="both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A26724">
              <w:rPr>
                <w:rFonts w:cstheme="minorHAnsi"/>
                <w:b/>
                <w:bCs/>
                <w:sz w:val="20"/>
                <w:szCs w:val="20"/>
              </w:rPr>
              <w:t>Sequence (5’ to 3’)</w:t>
            </w:r>
          </w:p>
        </w:tc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14:paraId="7DB3F36C" w14:textId="77777777" w:rsidR="00F65E39" w:rsidRPr="00A26724" w:rsidRDefault="00F65E39" w:rsidP="00D85399">
            <w:pPr>
              <w:jc w:val="both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A26724">
              <w:rPr>
                <w:rFonts w:cstheme="minorHAnsi"/>
                <w:b/>
                <w:bCs/>
                <w:sz w:val="20"/>
                <w:szCs w:val="20"/>
              </w:rPr>
              <w:t>Binding position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pct5" w:color="auto" w:fill="auto"/>
          </w:tcPr>
          <w:p w14:paraId="7B8E6BF2" w14:textId="77777777" w:rsidR="00F65E39" w:rsidRPr="00A26724" w:rsidRDefault="00F65E39" w:rsidP="00D85399">
            <w:pPr>
              <w:jc w:val="both"/>
              <w:rPr>
                <w:rFonts w:cstheme="minorHAnsi"/>
                <w:b/>
                <w:bCs/>
                <w:color w:val="00B050"/>
                <w:sz w:val="20"/>
                <w:szCs w:val="20"/>
              </w:rPr>
            </w:pPr>
            <w:r w:rsidRPr="00A26724">
              <w:rPr>
                <w:rFonts w:cstheme="minorHAnsi"/>
                <w:b/>
                <w:bCs/>
                <w:sz w:val="20"/>
                <w:szCs w:val="20"/>
              </w:rPr>
              <w:t>Product size</w:t>
            </w:r>
          </w:p>
        </w:tc>
      </w:tr>
      <w:tr w:rsidR="00F65E39" w:rsidRPr="00A26724" w14:paraId="44D59DD6" w14:textId="77777777" w:rsidTr="00D85399">
        <w:trPr>
          <w:trHeight w:val="500"/>
        </w:trPr>
        <w:tc>
          <w:tcPr>
            <w:tcW w:w="1263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45313210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Su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A26724">
              <w:rPr>
                <w:rFonts w:cstheme="minorHAnsi"/>
                <w:sz w:val="18"/>
                <w:szCs w:val="18"/>
              </w:rPr>
              <w:t>RPf</w:t>
            </w:r>
            <w:proofErr w:type="spellEnd"/>
          </w:p>
        </w:tc>
        <w:tc>
          <w:tcPr>
            <w:tcW w:w="3690" w:type="dxa"/>
            <w:tcBorders>
              <w:top w:val="single" w:sz="12" w:space="0" w:color="auto"/>
            </w:tcBorders>
            <w:shd w:val="clear" w:color="auto" w:fill="auto"/>
          </w:tcPr>
          <w:p w14:paraId="0B5A792A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26724">
              <w:rPr>
                <w:rFonts w:cstheme="minorHAnsi"/>
                <w:sz w:val="18"/>
                <w:szCs w:val="18"/>
                <w:u w:val="single"/>
              </w:rPr>
              <w:t>GATATC</w:t>
            </w:r>
            <w:r w:rsidRPr="00A26724">
              <w:rPr>
                <w:rFonts w:cstheme="minorHAnsi"/>
                <w:sz w:val="18"/>
                <w:szCs w:val="18"/>
              </w:rPr>
              <w:t>GCCATTGGTGCAGCCTA</w:t>
            </w:r>
            <w:r w:rsidRPr="00B2188C">
              <w:rPr>
                <w:rFonts w:cstheme="minorHAnsi"/>
                <w:sz w:val="18"/>
                <w:szCs w:val="18"/>
              </w:rPr>
              <w:t>A</w:t>
            </w:r>
            <w:r w:rsidRPr="00A26724">
              <w:rPr>
                <w:rFonts w:cstheme="minorHAnsi"/>
                <w:sz w:val="18"/>
                <w:szCs w:val="18"/>
              </w:rPr>
              <w:t>C (</w:t>
            </w:r>
            <w:proofErr w:type="spellStart"/>
            <w:r w:rsidRPr="00A26724">
              <w:rPr>
                <w:rFonts w:cstheme="minorHAnsi"/>
                <w:sz w:val="18"/>
                <w:szCs w:val="18"/>
              </w:rPr>
              <w:t>EcoRv</w:t>
            </w:r>
            <w:proofErr w:type="spellEnd"/>
            <w:r w:rsidRPr="00A2672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075" w:type="dxa"/>
            <w:tcBorders>
              <w:top w:val="single" w:sz="12" w:space="0" w:color="auto"/>
            </w:tcBorders>
            <w:shd w:val="clear" w:color="auto" w:fill="auto"/>
          </w:tcPr>
          <w:p w14:paraId="28E70292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724">
              <w:rPr>
                <w:rFonts w:cstheme="minorHAnsi"/>
                <w:sz w:val="18"/>
                <w:szCs w:val="18"/>
              </w:rPr>
              <w:t xml:space="preserve">Binds 123 bp upstream of </w:t>
            </w:r>
            <w:proofErr w:type="spellStart"/>
            <w:r w:rsidRPr="00A26724">
              <w:rPr>
                <w:rFonts w:cstheme="minorHAnsi"/>
                <w:i/>
                <w:iCs/>
                <w:sz w:val="18"/>
                <w:szCs w:val="18"/>
              </w:rPr>
              <w:t>sufR</w:t>
            </w:r>
            <w:proofErr w:type="spellEnd"/>
            <w:r w:rsidRPr="00A2672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A26724">
              <w:rPr>
                <w:rFonts w:cstheme="minorHAnsi"/>
                <w:sz w:val="18"/>
                <w:szCs w:val="18"/>
              </w:rPr>
              <w:t xml:space="preserve">start site. </w:t>
            </w:r>
          </w:p>
        </w:tc>
        <w:tc>
          <w:tcPr>
            <w:tcW w:w="1328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415A6B5D" w14:textId="77777777" w:rsidR="00F65E39" w:rsidRPr="00EE3C8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EE3C84">
              <w:rPr>
                <w:rFonts w:cstheme="minorHAnsi"/>
                <w:sz w:val="18"/>
                <w:szCs w:val="18"/>
              </w:rPr>
              <w:t>123 bp</w:t>
            </w:r>
          </w:p>
        </w:tc>
      </w:tr>
      <w:tr w:rsidR="00F65E39" w:rsidRPr="00A26724" w14:paraId="0238EE9B" w14:textId="77777777" w:rsidTr="00D85399">
        <w:trPr>
          <w:trHeight w:val="500"/>
        </w:trPr>
        <w:tc>
          <w:tcPr>
            <w:tcW w:w="1263" w:type="dxa"/>
            <w:tcBorders>
              <w:left w:val="nil"/>
            </w:tcBorders>
            <w:shd w:val="clear" w:color="auto" w:fill="auto"/>
          </w:tcPr>
          <w:p w14:paraId="5214E66B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SufRPr</w:t>
            </w:r>
            <w:proofErr w:type="spellEnd"/>
          </w:p>
        </w:tc>
        <w:tc>
          <w:tcPr>
            <w:tcW w:w="3690" w:type="dxa"/>
            <w:shd w:val="clear" w:color="auto" w:fill="auto"/>
          </w:tcPr>
          <w:p w14:paraId="06D8823F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26724">
              <w:rPr>
                <w:rFonts w:cstheme="minorHAnsi"/>
                <w:sz w:val="18"/>
                <w:szCs w:val="18"/>
              </w:rPr>
              <w:t>AACATCAGTGTGACAAAATTCCGTTG</w:t>
            </w:r>
          </w:p>
        </w:tc>
        <w:tc>
          <w:tcPr>
            <w:tcW w:w="3075" w:type="dxa"/>
            <w:shd w:val="clear" w:color="auto" w:fill="auto"/>
          </w:tcPr>
          <w:p w14:paraId="3B096987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724">
              <w:rPr>
                <w:rFonts w:cstheme="minorHAnsi"/>
                <w:sz w:val="18"/>
                <w:szCs w:val="18"/>
              </w:rPr>
              <w:t xml:space="preserve">Binds 2 bp upstream of </w:t>
            </w:r>
            <w:proofErr w:type="spellStart"/>
            <w:r w:rsidRPr="00A26724">
              <w:rPr>
                <w:rFonts w:cstheme="minorHAnsi"/>
                <w:i/>
                <w:iCs/>
                <w:sz w:val="18"/>
                <w:szCs w:val="18"/>
              </w:rPr>
              <w:t>sufR</w:t>
            </w:r>
            <w:proofErr w:type="spellEnd"/>
            <w:r w:rsidRPr="00A2672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A26724">
              <w:rPr>
                <w:rFonts w:cstheme="minorHAnsi"/>
                <w:sz w:val="18"/>
                <w:szCs w:val="18"/>
              </w:rPr>
              <w:t>start site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14:paraId="7322342F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65E39" w:rsidRPr="00A26724" w14:paraId="2525EEC0" w14:textId="77777777" w:rsidTr="00D85399">
        <w:trPr>
          <w:trHeight w:val="500"/>
        </w:trPr>
        <w:tc>
          <w:tcPr>
            <w:tcW w:w="1263" w:type="dxa"/>
            <w:tcBorders>
              <w:left w:val="nil"/>
            </w:tcBorders>
            <w:shd w:val="clear" w:color="auto" w:fill="auto"/>
          </w:tcPr>
          <w:p w14:paraId="5D2669C7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pCherF</w:t>
            </w:r>
            <w:proofErr w:type="spellEnd"/>
          </w:p>
        </w:tc>
        <w:tc>
          <w:tcPr>
            <w:tcW w:w="3690" w:type="dxa"/>
            <w:shd w:val="clear" w:color="auto" w:fill="auto"/>
          </w:tcPr>
          <w:p w14:paraId="25B4DD59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26724">
              <w:rPr>
                <w:rFonts w:cstheme="minorHAnsi"/>
                <w:sz w:val="18"/>
                <w:szCs w:val="18"/>
              </w:rPr>
              <w:t>ATGGCGATCATCAAGGAGTT</w:t>
            </w:r>
          </w:p>
        </w:tc>
        <w:tc>
          <w:tcPr>
            <w:tcW w:w="3075" w:type="dxa"/>
            <w:shd w:val="clear" w:color="auto" w:fill="auto"/>
          </w:tcPr>
          <w:p w14:paraId="269C78F3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26724">
              <w:rPr>
                <w:rFonts w:cstheme="minorHAnsi"/>
                <w:sz w:val="18"/>
                <w:szCs w:val="18"/>
              </w:rPr>
              <w:t xml:space="preserve">Binds </w:t>
            </w:r>
            <w:proofErr w:type="spellStart"/>
            <w:r w:rsidRPr="00A26724">
              <w:rPr>
                <w:rFonts w:cstheme="minorHAnsi"/>
                <w:i/>
                <w:iCs/>
                <w:sz w:val="18"/>
                <w:szCs w:val="18"/>
              </w:rPr>
              <w:t>mCherry</w:t>
            </w:r>
            <w:proofErr w:type="spellEnd"/>
            <w:r w:rsidRPr="00A26724">
              <w:rPr>
                <w:rFonts w:cstheme="minorHAnsi"/>
                <w:sz w:val="18"/>
                <w:szCs w:val="18"/>
              </w:rPr>
              <w:t xml:space="preserve"> at the start codon.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14:paraId="5BD8BF0B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E3C84">
              <w:rPr>
                <w:rFonts w:cstheme="minorHAnsi"/>
                <w:sz w:val="18"/>
                <w:szCs w:val="18"/>
              </w:rPr>
              <w:t>730 bp</w:t>
            </w:r>
          </w:p>
        </w:tc>
      </w:tr>
      <w:tr w:rsidR="00F65E39" w:rsidRPr="00A26724" w14:paraId="0EFBAB40" w14:textId="77777777" w:rsidTr="00D85399">
        <w:trPr>
          <w:trHeight w:val="500"/>
        </w:trPr>
        <w:tc>
          <w:tcPr>
            <w:tcW w:w="1263" w:type="dxa"/>
            <w:tcBorders>
              <w:left w:val="nil"/>
            </w:tcBorders>
            <w:shd w:val="clear" w:color="auto" w:fill="auto"/>
          </w:tcPr>
          <w:p w14:paraId="3B4508DA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pCherR</w:t>
            </w:r>
            <w:proofErr w:type="spellEnd"/>
          </w:p>
        </w:tc>
        <w:tc>
          <w:tcPr>
            <w:tcW w:w="3690" w:type="dxa"/>
            <w:shd w:val="clear" w:color="auto" w:fill="auto"/>
          </w:tcPr>
          <w:p w14:paraId="62716983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26724">
              <w:rPr>
                <w:rFonts w:cstheme="minorHAnsi"/>
                <w:sz w:val="18"/>
                <w:szCs w:val="18"/>
              </w:rPr>
              <w:t>GACGGTATCGAT</w:t>
            </w:r>
            <w:r w:rsidRPr="00A26724">
              <w:rPr>
                <w:rFonts w:cstheme="minorHAnsi"/>
                <w:sz w:val="18"/>
                <w:szCs w:val="18"/>
                <w:u w:val="single"/>
              </w:rPr>
              <w:t>AAGCTT</w:t>
            </w:r>
            <w:r w:rsidRPr="00A26724">
              <w:rPr>
                <w:rFonts w:cstheme="minorHAnsi"/>
                <w:sz w:val="18"/>
                <w:szCs w:val="18"/>
              </w:rPr>
              <w:t>TCAC (Hind III)</w:t>
            </w:r>
          </w:p>
        </w:tc>
        <w:tc>
          <w:tcPr>
            <w:tcW w:w="3075" w:type="dxa"/>
            <w:shd w:val="clear" w:color="auto" w:fill="auto"/>
          </w:tcPr>
          <w:p w14:paraId="33E9AA05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26724">
              <w:rPr>
                <w:rFonts w:cstheme="minorHAnsi"/>
                <w:sz w:val="18"/>
                <w:szCs w:val="18"/>
              </w:rPr>
              <w:t xml:space="preserve">Binds 2 bp from the </w:t>
            </w:r>
            <w:proofErr w:type="spellStart"/>
            <w:r w:rsidRPr="00A26724">
              <w:rPr>
                <w:rFonts w:cstheme="minorHAnsi"/>
                <w:i/>
                <w:iCs/>
                <w:sz w:val="18"/>
                <w:szCs w:val="18"/>
              </w:rPr>
              <w:t>mCherry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A26724">
              <w:rPr>
                <w:rFonts w:cstheme="minorHAnsi"/>
                <w:sz w:val="18"/>
                <w:szCs w:val="18"/>
              </w:rPr>
              <w:t>stop codon.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14:paraId="262C5D15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65E39" w:rsidRPr="00A26724" w14:paraId="67BB02E3" w14:textId="77777777" w:rsidTr="00D85399">
        <w:trPr>
          <w:trHeight w:val="500"/>
        </w:trPr>
        <w:tc>
          <w:tcPr>
            <w:tcW w:w="1263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67E567B3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Ovlp</w:t>
            </w:r>
            <w:proofErr w:type="spellEnd"/>
          </w:p>
        </w:tc>
        <w:tc>
          <w:tcPr>
            <w:tcW w:w="3690" w:type="dxa"/>
            <w:tcBorders>
              <w:bottom w:val="single" w:sz="12" w:space="0" w:color="auto"/>
            </w:tcBorders>
            <w:shd w:val="clear" w:color="auto" w:fill="auto"/>
          </w:tcPr>
          <w:p w14:paraId="66C839BB" w14:textId="77777777" w:rsidR="00F65E39" w:rsidRPr="00B2188C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2188C">
              <w:rPr>
                <w:rFonts w:cstheme="minorHAnsi"/>
                <w:sz w:val="18"/>
                <w:szCs w:val="18"/>
              </w:rPr>
              <w:t>AATTTTGTCACACTGATGTTATGGCGATCATCAAG</w:t>
            </w:r>
          </w:p>
        </w:tc>
        <w:tc>
          <w:tcPr>
            <w:tcW w:w="3075" w:type="dxa"/>
            <w:tcBorders>
              <w:bottom w:val="single" w:sz="12" w:space="0" w:color="auto"/>
            </w:tcBorders>
            <w:shd w:val="clear" w:color="auto" w:fill="auto"/>
          </w:tcPr>
          <w:p w14:paraId="2A5BB6DE" w14:textId="77777777" w:rsidR="00F65E39" w:rsidRPr="00B2188C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2188C">
              <w:rPr>
                <w:rFonts w:cstheme="minorHAnsi"/>
                <w:sz w:val="18"/>
                <w:szCs w:val="18"/>
              </w:rPr>
              <w:t xml:space="preserve">Contains 20bp of 3’ end of </w:t>
            </w:r>
            <w:proofErr w:type="spellStart"/>
            <w:r w:rsidRPr="00B2188C">
              <w:rPr>
                <w:rFonts w:cstheme="minorHAnsi"/>
                <w:i/>
                <w:iCs/>
                <w:sz w:val="18"/>
                <w:szCs w:val="18"/>
              </w:rPr>
              <w:t>sufR</w:t>
            </w:r>
            <w:proofErr w:type="spellEnd"/>
            <w:r w:rsidRPr="00B2188C">
              <w:rPr>
                <w:rFonts w:cstheme="minorHAnsi"/>
                <w:sz w:val="18"/>
                <w:szCs w:val="18"/>
              </w:rPr>
              <w:t xml:space="preserve"> promotor region fused to 15 bp of 5’ end of </w:t>
            </w:r>
            <w:proofErr w:type="spellStart"/>
            <w:r w:rsidRPr="00B2188C">
              <w:rPr>
                <w:rFonts w:cstheme="minorHAnsi"/>
                <w:i/>
                <w:iCs/>
                <w:sz w:val="18"/>
                <w:szCs w:val="18"/>
              </w:rPr>
              <w:t>mCherry</w:t>
            </w:r>
            <w:proofErr w:type="spellEnd"/>
            <w:r w:rsidRPr="00B2188C">
              <w:rPr>
                <w:rFonts w:cstheme="minorHAnsi"/>
                <w:sz w:val="18"/>
                <w:szCs w:val="18"/>
              </w:rPr>
              <w:t xml:space="preserve"> gene 20. </w:t>
            </w:r>
          </w:p>
          <w:p w14:paraId="1B8326C3" w14:textId="77777777" w:rsidR="00F65E39" w:rsidRPr="00B2188C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B2188C">
              <w:rPr>
                <w:rFonts w:cstheme="minorHAnsi"/>
                <w:sz w:val="18"/>
                <w:szCs w:val="18"/>
                <w:lang w:val="en-US"/>
              </w:rPr>
              <w:t>Ovlp</w:t>
            </w:r>
            <w:proofErr w:type="spellEnd"/>
            <w:r w:rsidRPr="00B2188C">
              <w:rPr>
                <w:rFonts w:cstheme="minorHAnsi"/>
                <w:sz w:val="18"/>
                <w:szCs w:val="18"/>
                <w:lang w:val="en-US"/>
              </w:rPr>
              <w:t xml:space="preserve"> plus</w:t>
            </w:r>
            <w:r w:rsidRPr="00B218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2188C">
              <w:rPr>
                <w:rFonts w:cstheme="minorHAnsi"/>
                <w:sz w:val="18"/>
                <w:szCs w:val="18"/>
              </w:rPr>
              <w:t>SufRPf</w:t>
            </w:r>
            <w:proofErr w:type="spellEnd"/>
            <w:r w:rsidRPr="00B2188C">
              <w:rPr>
                <w:rFonts w:cstheme="minorHAnsi"/>
                <w:sz w:val="18"/>
                <w:szCs w:val="18"/>
              </w:rPr>
              <w:t xml:space="preserve"> plus </w:t>
            </w:r>
            <w:proofErr w:type="spellStart"/>
            <w:r w:rsidRPr="00B2188C">
              <w:rPr>
                <w:rFonts w:cstheme="minorHAnsi"/>
                <w:sz w:val="18"/>
                <w:szCs w:val="18"/>
              </w:rPr>
              <w:t>pCherR</w:t>
            </w:r>
            <w:proofErr w:type="spellEnd"/>
            <w:r w:rsidRPr="00B2188C">
              <w:rPr>
                <w:rFonts w:cstheme="minorHAnsi"/>
                <w:sz w:val="18"/>
                <w:szCs w:val="18"/>
              </w:rPr>
              <w:t xml:space="preserve">                      </w:t>
            </w:r>
          </w:p>
        </w:tc>
        <w:tc>
          <w:tcPr>
            <w:tcW w:w="1328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1172BE97" w14:textId="77777777" w:rsidR="00F65E39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14:paraId="7A065FB9" w14:textId="77777777" w:rsidR="00F65E39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14:paraId="6193373D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F11CD0">
              <w:rPr>
                <w:rFonts w:cstheme="minorHAnsi"/>
                <w:sz w:val="18"/>
                <w:szCs w:val="18"/>
              </w:rPr>
              <w:t>853 bp</w:t>
            </w:r>
          </w:p>
        </w:tc>
      </w:tr>
      <w:tr w:rsidR="00F65E39" w:rsidRPr="00A26724" w14:paraId="74C5A770" w14:textId="77777777" w:rsidTr="00D85399">
        <w:trPr>
          <w:trHeight w:val="326"/>
        </w:trPr>
        <w:tc>
          <w:tcPr>
            <w:tcW w:w="935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0C6AB59B" w14:textId="77777777" w:rsidR="00F65E39" w:rsidRPr="00BA3F4D" w:rsidRDefault="00F65E39" w:rsidP="00D85399">
            <w:p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A26724">
              <w:rPr>
                <w:rFonts w:cstheme="minorHAnsi"/>
                <w:szCs w:val="24"/>
              </w:rPr>
              <w:t xml:space="preserve">List of primers used for </w:t>
            </w:r>
            <w:r>
              <w:rPr>
                <w:rFonts w:cstheme="minorHAnsi"/>
                <w:szCs w:val="24"/>
              </w:rPr>
              <w:t xml:space="preserve">cDNA synthesis and </w:t>
            </w:r>
            <w:r w:rsidRPr="00A26724">
              <w:rPr>
                <w:rFonts w:cstheme="minorHAnsi"/>
                <w:szCs w:val="24"/>
              </w:rPr>
              <w:t>qPCR</w:t>
            </w:r>
          </w:p>
        </w:tc>
      </w:tr>
      <w:tr w:rsidR="00F65E39" w:rsidRPr="00A26724" w14:paraId="4332C441" w14:textId="77777777" w:rsidTr="00D85399">
        <w:trPr>
          <w:trHeight w:val="500"/>
        </w:trPr>
        <w:tc>
          <w:tcPr>
            <w:tcW w:w="1263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5DB5735D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lastRenderedPageBreak/>
              <w:t>SufRRT</w:t>
            </w:r>
            <w:proofErr w:type="spellEnd"/>
          </w:p>
        </w:tc>
        <w:tc>
          <w:tcPr>
            <w:tcW w:w="3690" w:type="dxa"/>
            <w:tcBorders>
              <w:top w:val="single" w:sz="12" w:space="0" w:color="auto"/>
            </w:tcBorders>
            <w:shd w:val="clear" w:color="auto" w:fill="auto"/>
          </w:tcPr>
          <w:p w14:paraId="1517A468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26724">
              <w:rPr>
                <w:rFonts w:cstheme="minorHAnsi"/>
                <w:sz w:val="18"/>
                <w:szCs w:val="18"/>
              </w:rPr>
              <w:t>TCATCGGGACGCTCCTTCGG</w:t>
            </w:r>
          </w:p>
        </w:tc>
        <w:tc>
          <w:tcPr>
            <w:tcW w:w="3075" w:type="dxa"/>
            <w:tcBorders>
              <w:top w:val="single" w:sz="12" w:space="0" w:color="auto"/>
            </w:tcBorders>
            <w:shd w:val="clear" w:color="auto" w:fill="auto"/>
          </w:tcPr>
          <w:p w14:paraId="470AF9A8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Binds </w:t>
            </w:r>
            <w:r w:rsidRPr="00AD761D">
              <w:rPr>
                <w:rFonts w:cstheme="minorHAnsi"/>
                <w:sz w:val="18"/>
                <w:szCs w:val="18"/>
                <w:lang w:val="en-US"/>
              </w:rPr>
              <w:t>788 bp upstream from</w:t>
            </w:r>
            <w:r w:rsidRPr="00AD761D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D761D">
              <w:rPr>
                <w:rFonts w:cstheme="minorHAnsi"/>
                <w:i/>
                <w:iCs/>
                <w:sz w:val="18"/>
                <w:szCs w:val="18"/>
                <w:lang w:val="en-US"/>
              </w:rPr>
              <w:t>SufR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start site</w:t>
            </w:r>
            <w:r w:rsidRPr="00AD761D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328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0B186DA3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D761D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F65E39" w:rsidRPr="00A26724" w14:paraId="5B50B3AD" w14:textId="77777777" w:rsidTr="00D85399">
        <w:trPr>
          <w:trHeight w:val="500"/>
        </w:trPr>
        <w:tc>
          <w:tcPr>
            <w:tcW w:w="1263" w:type="dxa"/>
            <w:tcBorders>
              <w:left w:val="nil"/>
            </w:tcBorders>
            <w:shd w:val="clear" w:color="auto" w:fill="auto"/>
          </w:tcPr>
          <w:p w14:paraId="0D9FDABE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Su</w:t>
            </w:r>
            <w:r>
              <w:rPr>
                <w:rFonts w:cstheme="minorHAnsi"/>
                <w:sz w:val="18"/>
                <w:szCs w:val="18"/>
              </w:rPr>
              <w:t>f</w:t>
            </w:r>
            <w:r w:rsidRPr="00A26724">
              <w:rPr>
                <w:rFonts w:cstheme="minorHAnsi"/>
                <w:sz w:val="18"/>
                <w:szCs w:val="18"/>
              </w:rPr>
              <w:t>RPf</w:t>
            </w:r>
            <w:proofErr w:type="spellEnd"/>
          </w:p>
        </w:tc>
        <w:tc>
          <w:tcPr>
            <w:tcW w:w="3690" w:type="dxa"/>
            <w:shd w:val="clear" w:color="auto" w:fill="auto"/>
          </w:tcPr>
          <w:p w14:paraId="4897586E" w14:textId="77777777" w:rsidR="00F65E39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AATTGTGCGAAACCGACGAGCAGCAG</w:t>
            </w:r>
          </w:p>
        </w:tc>
        <w:tc>
          <w:tcPr>
            <w:tcW w:w="3075" w:type="dxa"/>
            <w:shd w:val="clear" w:color="auto" w:fill="auto"/>
          </w:tcPr>
          <w:p w14:paraId="712850A5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26724">
              <w:rPr>
                <w:rFonts w:cstheme="minorHAnsi"/>
                <w:sz w:val="18"/>
                <w:szCs w:val="18"/>
              </w:rPr>
              <w:t xml:space="preserve">Binds </w:t>
            </w:r>
            <w:r>
              <w:rPr>
                <w:rFonts w:cstheme="minorHAnsi"/>
                <w:sz w:val="18"/>
                <w:szCs w:val="18"/>
              </w:rPr>
              <w:t>640 bp from</w:t>
            </w:r>
            <w:r w:rsidRPr="00A2672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26724">
              <w:rPr>
                <w:rFonts w:cstheme="minorHAnsi"/>
                <w:i/>
                <w:iCs/>
                <w:sz w:val="18"/>
                <w:szCs w:val="18"/>
              </w:rPr>
              <w:t>sufR</w:t>
            </w:r>
            <w:proofErr w:type="spellEnd"/>
            <w:r w:rsidRPr="00A2672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A26724">
              <w:rPr>
                <w:rFonts w:cstheme="minorHAnsi"/>
                <w:sz w:val="18"/>
                <w:szCs w:val="18"/>
              </w:rPr>
              <w:t>start site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14:paraId="32AABE3B" w14:textId="77777777" w:rsidR="00F65E39" w:rsidRPr="00EE3C8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EE3C8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06</w:t>
            </w:r>
            <w:r w:rsidRPr="00EE3C84">
              <w:rPr>
                <w:rFonts w:cstheme="minorHAnsi"/>
                <w:sz w:val="18"/>
                <w:szCs w:val="18"/>
              </w:rPr>
              <w:t xml:space="preserve"> bp</w:t>
            </w:r>
          </w:p>
        </w:tc>
      </w:tr>
      <w:tr w:rsidR="00F65E39" w:rsidRPr="00A26724" w14:paraId="72147D4C" w14:textId="77777777" w:rsidTr="00D85399">
        <w:trPr>
          <w:trHeight w:val="500"/>
        </w:trPr>
        <w:tc>
          <w:tcPr>
            <w:tcW w:w="1263" w:type="dxa"/>
            <w:tcBorders>
              <w:left w:val="nil"/>
            </w:tcBorders>
            <w:shd w:val="clear" w:color="auto" w:fill="auto"/>
          </w:tcPr>
          <w:p w14:paraId="4209D04F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SufRPr</w:t>
            </w:r>
            <w:proofErr w:type="spellEnd"/>
          </w:p>
        </w:tc>
        <w:tc>
          <w:tcPr>
            <w:tcW w:w="3690" w:type="dxa"/>
            <w:shd w:val="clear" w:color="auto" w:fill="auto"/>
          </w:tcPr>
          <w:p w14:paraId="0D894616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GGGGTACGTGGGTGGTG</w:t>
            </w:r>
          </w:p>
        </w:tc>
        <w:tc>
          <w:tcPr>
            <w:tcW w:w="3075" w:type="dxa"/>
            <w:shd w:val="clear" w:color="auto" w:fill="auto"/>
          </w:tcPr>
          <w:p w14:paraId="6652763C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26724">
              <w:rPr>
                <w:rFonts w:cstheme="minorHAnsi"/>
                <w:sz w:val="18"/>
                <w:szCs w:val="18"/>
              </w:rPr>
              <w:t xml:space="preserve">Binds </w:t>
            </w:r>
            <w:r>
              <w:rPr>
                <w:rFonts w:cstheme="minorHAnsi"/>
                <w:sz w:val="18"/>
                <w:szCs w:val="18"/>
              </w:rPr>
              <w:t xml:space="preserve">732 </w:t>
            </w:r>
            <w:r w:rsidRPr="00A26724">
              <w:rPr>
                <w:rFonts w:cstheme="minorHAnsi"/>
                <w:sz w:val="18"/>
                <w:szCs w:val="18"/>
              </w:rPr>
              <w:t>bp</w:t>
            </w:r>
            <w:r>
              <w:rPr>
                <w:rFonts w:cstheme="minorHAnsi"/>
                <w:sz w:val="18"/>
                <w:szCs w:val="18"/>
              </w:rPr>
              <w:t xml:space="preserve"> from </w:t>
            </w:r>
            <w:proofErr w:type="spellStart"/>
            <w:r w:rsidRPr="00A26724">
              <w:rPr>
                <w:rFonts w:cstheme="minorHAnsi"/>
                <w:i/>
                <w:iCs/>
                <w:sz w:val="18"/>
                <w:szCs w:val="18"/>
              </w:rPr>
              <w:t>sufR</w:t>
            </w:r>
            <w:proofErr w:type="spellEnd"/>
            <w:r w:rsidRPr="00A2672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A26724">
              <w:rPr>
                <w:rFonts w:cstheme="minorHAnsi"/>
                <w:sz w:val="18"/>
                <w:szCs w:val="18"/>
              </w:rPr>
              <w:t>start site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14:paraId="048EB723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65E39" w:rsidRPr="00A26724" w14:paraId="140CBA9C" w14:textId="77777777" w:rsidTr="00D85399">
        <w:trPr>
          <w:trHeight w:val="500"/>
        </w:trPr>
        <w:tc>
          <w:tcPr>
            <w:tcW w:w="1263" w:type="dxa"/>
            <w:tcBorders>
              <w:left w:val="nil"/>
            </w:tcBorders>
            <w:shd w:val="clear" w:color="auto" w:fill="auto"/>
          </w:tcPr>
          <w:p w14:paraId="1717C6AC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mCherryRTP</w:t>
            </w:r>
            <w:proofErr w:type="spellEnd"/>
          </w:p>
        </w:tc>
        <w:tc>
          <w:tcPr>
            <w:tcW w:w="3690" w:type="dxa"/>
            <w:shd w:val="clear" w:color="auto" w:fill="auto"/>
          </w:tcPr>
          <w:p w14:paraId="062D63EB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26724">
              <w:rPr>
                <w:rFonts w:cstheme="minorHAnsi"/>
                <w:sz w:val="18"/>
                <w:szCs w:val="18"/>
              </w:rPr>
              <w:t>TGCTTGATCTCGCCCTTCA</w:t>
            </w:r>
          </w:p>
        </w:tc>
        <w:tc>
          <w:tcPr>
            <w:tcW w:w="3075" w:type="dxa"/>
            <w:shd w:val="clear" w:color="auto" w:fill="auto"/>
          </w:tcPr>
          <w:p w14:paraId="165EE107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D761D">
              <w:rPr>
                <w:rFonts w:cstheme="minorHAnsi"/>
                <w:sz w:val="18"/>
                <w:szCs w:val="18"/>
              </w:rPr>
              <w:t xml:space="preserve">503 bp downstream from </w:t>
            </w:r>
            <w:proofErr w:type="spellStart"/>
            <w:r w:rsidRPr="00AD761D">
              <w:rPr>
                <w:rFonts w:cstheme="minorHAnsi"/>
                <w:i/>
                <w:iCs/>
                <w:sz w:val="18"/>
                <w:szCs w:val="18"/>
              </w:rPr>
              <w:t>mCherry</w:t>
            </w:r>
            <w:proofErr w:type="spellEnd"/>
            <w:r w:rsidRPr="00AD761D">
              <w:rPr>
                <w:rFonts w:cstheme="minorHAnsi"/>
                <w:sz w:val="18"/>
                <w:szCs w:val="18"/>
              </w:rPr>
              <w:t xml:space="preserve"> start site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14:paraId="50EB74ED" w14:textId="77777777" w:rsidR="00F65E39" w:rsidRPr="00AD761D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D761D">
              <w:rPr>
                <w:rFonts w:cstheme="minorHAnsi"/>
                <w:sz w:val="18"/>
                <w:szCs w:val="18"/>
              </w:rPr>
              <w:t>N/A</w:t>
            </w:r>
          </w:p>
          <w:p w14:paraId="73F18874" w14:textId="77777777" w:rsidR="00F65E39" w:rsidRPr="00EE3C8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F65E39" w:rsidRPr="00A26724" w14:paraId="5459DD7D" w14:textId="77777777" w:rsidTr="00D85399">
        <w:trPr>
          <w:trHeight w:val="500"/>
        </w:trPr>
        <w:tc>
          <w:tcPr>
            <w:tcW w:w="1263" w:type="dxa"/>
            <w:tcBorders>
              <w:left w:val="nil"/>
              <w:bottom w:val="nil"/>
            </w:tcBorders>
            <w:shd w:val="clear" w:color="auto" w:fill="auto"/>
          </w:tcPr>
          <w:p w14:paraId="475FBEE0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pCherF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</w:tcPr>
          <w:p w14:paraId="3F2A66CD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ACATCCCGGACTACCTGAA</w:t>
            </w:r>
          </w:p>
        </w:tc>
        <w:tc>
          <w:tcPr>
            <w:tcW w:w="3075" w:type="dxa"/>
            <w:tcBorders>
              <w:bottom w:val="nil"/>
            </w:tcBorders>
            <w:shd w:val="clear" w:color="auto" w:fill="auto"/>
          </w:tcPr>
          <w:p w14:paraId="58B68EA1" w14:textId="77777777" w:rsidR="00F65E39" w:rsidRPr="00B600E0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BA3F4D">
              <w:rPr>
                <w:rFonts w:cstheme="minorHAnsi"/>
                <w:sz w:val="18"/>
                <w:szCs w:val="18"/>
              </w:rPr>
              <w:t xml:space="preserve">Binds </w:t>
            </w:r>
            <w:proofErr w:type="spellStart"/>
            <w:r w:rsidRPr="00BA3F4D">
              <w:rPr>
                <w:rFonts w:cstheme="minorHAnsi"/>
                <w:i/>
                <w:iCs/>
                <w:sz w:val="18"/>
                <w:szCs w:val="18"/>
              </w:rPr>
              <w:t>mCherry</w:t>
            </w:r>
            <w:proofErr w:type="spellEnd"/>
            <w:r w:rsidRPr="00BA3F4D">
              <w:rPr>
                <w:rFonts w:cstheme="minorHAnsi"/>
                <w:sz w:val="18"/>
                <w:szCs w:val="18"/>
              </w:rPr>
              <w:t xml:space="preserve"> 139 bp downstream of the start codon.</w:t>
            </w:r>
          </w:p>
        </w:tc>
        <w:tc>
          <w:tcPr>
            <w:tcW w:w="1328" w:type="dxa"/>
            <w:tcBorders>
              <w:bottom w:val="nil"/>
              <w:right w:val="nil"/>
            </w:tcBorders>
            <w:shd w:val="clear" w:color="auto" w:fill="auto"/>
          </w:tcPr>
          <w:p w14:paraId="6E8A8D41" w14:textId="77777777" w:rsidR="00F65E39" w:rsidRPr="00B600E0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BA3F4D">
              <w:rPr>
                <w:rFonts w:cstheme="minorHAnsi"/>
                <w:sz w:val="18"/>
                <w:szCs w:val="18"/>
              </w:rPr>
              <w:t>194 bp</w:t>
            </w:r>
          </w:p>
        </w:tc>
      </w:tr>
      <w:tr w:rsidR="00F65E39" w:rsidRPr="00A26724" w14:paraId="4891717C" w14:textId="77777777" w:rsidTr="00D85399">
        <w:trPr>
          <w:trHeight w:val="500"/>
        </w:trPr>
        <w:tc>
          <w:tcPr>
            <w:tcW w:w="1263" w:type="dxa"/>
            <w:tcBorders>
              <w:left w:val="nil"/>
            </w:tcBorders>
            <w:shd w:val="clear" w:color="auto" w:fill="auto"/>
          </w:tcPr>
          <w:p w14:paraId="1692ED63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pCherR</w:t>
            </w:r>
            <w:proofErr w:type="spellEnd"/>
          </w:p>
        </w:tc>
        <w:tc>
          <w:tcPr>
            <w:tcW w:w="3690" w:type="dxa"/>
            <w:shd w:val="clear" w:color="auto" w:fill="auto"/>
          </w:tcPr>
          <w:p w14:paraId="1DA9B4CD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CCCATGGTCTTCTTCTGCAT</w:t>
            </w:r>
          </w:p>
        </w:tc>
        <w:tc>
          <w:tcPr>
            <w:tcW w:w="3075" w:type="dxa"/>
            <w:shd w:val="clear" w:color="auto" w:fill="auto"/>
          </w:tcPr>
          <w:p w14:paraId="1289DB0A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724">
              <w:rPr>
                <w:rFonts w:cstheme="minorHAnsi"/>
                <w:sz w:val="18"/>
                <w:szCs w:val="18"/>
              </w:rPr>
              <w:t xml:space="preserve">Binds </w:t>
            </w:r>
            <w:r>
              <w:rPr>
                <w:rFonts w:cstheme="minorHAnsi"/>
                <w:sz w:val="18"/>
                <w:szCs w:val="18"/>
              </w:rPr>
              <w:t>333</w:t>
            </w:r>
            <w:r w:rsidRPr="00A26724">
              <w:rPr>
                <w:rFonts w:cstheme="minorHAnsi"/>
                <w:sz w:val="18"/>
                <w:szCs w:val="18"/>
              </w:rPr>
              <w:t xml:space="preserve"> bp from the </w:t>
            </w:r>
            <w:proofErr w:type="spellStart"/>
            <w:r w:rsidRPr="00A26724">
              <w:rPr>
                <w:rFonts w:cstheme="minorHAnsi"/>
                <w:i/>
                <w:iCs/>
                <w:sz w:val="18"/>
                <w:szCs w:val="18"/>
              </w:rPr>
              <w:t>mCherry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A26724">
              <w:rPr>
                <w:rFonts w:cstheme="minorHAnsi"/>
                <w:sz w:val="18"/>
                <w:szCs w:val="18"/>
              </w:rPr>
              <w:t>s</w:t>
            </w:r>
            <w:r>
              <w:rPr>
                <w:rFonts w:cstheme="minorHAnsi"/>
                <w:sz w:val="18"/>
                <w:szCs w:val="18"/>
              </w:rPr>
              <w:t>tart</w:t>
            </w:r>
            <w:r w:rsidRPr="00A26724">
              <w:rPr>
                <w:rFonts w:cstheme="minorHAnsi"/>
                <w:sz w:val="18"/>
                <w:szCs w:val="18"/>
              </w:rPr>
              <w:t xml:space="preserve"> codon.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14:paraId="4DA4DBCF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65E39" w:rsidRPr="00A26724" w14:paraId="2FFA31F6" w14:textId="77777777" w:rsidTr="00D85399">
        <w:trPr>
          <w:trHeight w:val="510"/>
        </w:trPr>
        <w:tc>
          <w:tcPr>
            <w:tcW w:w="1263" w:type="dxa"/>
            <w:tcBorders>
              <w:left w:val="nil"/>
              <w:bottom w:val="nil"/>
            </w:tcBorders>
          </w:tcPr>
          <w:p w14:paraId="0EBB815C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SigART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</w:tcPr>
          <w:p w14:paraId="4A5E5BB2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26724">
              <w:rPr>
                <w:rFonts w:cstheme="minorHAnsi"/>
                <w:sz w:val="18"/>
                <w:szCs w:val="18"/>
                <w:lang w:val="en-US"/>
              </w:rPr>
              <w:t>CTGACATGGGGGCCCGCTACGTTG</w:t>
            </w:r>
          </w:p>
        </w:tc>
        <w:tc>
          <w:tcPr>
            <w:tcW w:w="3075" w:type="dxa"/>
            <w:tcBorders>
              <w:bottom w:val="nil"/>
            </w:tcBorders>
          </w:tcPr>
          <w:p w14:paraId="20F09B20" w14:textId="77777777" w:rsidR="00F65E39" w:rsidRPr="00AD761D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Binds </w:t>
            </w:r>
            <w:r w:rsidRPr="00AD761D">
              <w:rPr>
                <w:rFonts w:cstheme="minorHAnsi"/>
                <w:sz w:val="18"/>
                <w:szCs w:val="18"/>
                <w:lang w:val="en-US"/>
              </w:rPr>
              <w:t xml:space="preserve">19 bp downstream of </w:t>
            </w:r>
            <w:proofErr w:type="spellStart"/>
            <w:r w:rsidRPr="00AD761D">
              <w:rPr>
                <w:rFonts w:cstheme="minorHAnsi"/>
                <w:i/>
                <w:iCs/>
                <w:sz w:val="18"/>
                <w:szCs w:val="18"/>
                <w:lang w:val="en-US"/>
              </w:rPr>
              <w:t>SigA</w:t>
            </w:r>
            <w:proofErr w:type="spellEnd"/>
          </w:p>
        </w:tc>
        <w:tc>
          <w:tcPr>
            <w:tcW w:w="1328" w:type="dxa"/>
            <w:tcBorders>
              <w:bottom w:val="nil"/>
              <w:right w:val="nil"/>
            </w:tcBorders>
          </w:tcPr>
          <w:p w14:paraId="497BDDD6" w14:textId="77777777" w:rsidR="00F65E39" w:rsidRPr="00AD761D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D761D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F65E39" w:rsidRPr="00A26724" w14:paraId="32E6E939" w14:textId="77777777" w:rsidTr="00D85399">
        <w:trPr>
          <w:trHeight w:val="420"/>
        </w:trPr>
        <w:tc>
          <w:tcPr>
            <w:tcW w:w="1263" w:type="dxa"/>
            <w:tcBorders>
              <w:top w:val="nil"/>
              <w:left w:val="nil"/>
              <w:bottom w:val="nil"/>
            </w:tcBorders>
          </w:tcPr>
          <w:p w14:paraId="2C5B6E54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SigAF</w:t>
            </w:r>
            <w:proofErr w:type="spellEnd"/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4AA45CB0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26724">
              <w:rPr>
                <w:rFonts w:cstheme="minorHAnsi"/>
                <w:sz w:val="18"/>
                <w:szCs w:val="18"/>
                <w:lang w:val="en-US"/>
              </w:rPr>
              <w:t>TGCAGTCGGTGCTGGACAC</w:t>
            </w:r>
          </w:p>
        </w:tc>
        <w:tc>
          <w:tcPr>
            <w:tcW w:w="3075" w:type="dxa"/>
            <w:tcBorders>
              <w:top w:val="nil"/>
              <w:bottom w:val="nil"/>
            </w:tcBorders>
          </w:tcPr>
          <w:p w14:paraId="1E84B36A" w14:textId="77777777" w:rsidR="00F65E39" w:rsidRPr="00AD761D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Binds </w:t>
            </w:r>
            <w:r w:rsidRPr="00AD761D">
              <w:rPr>
                <w:rFonts w:cstheme="minorHAnsi"/>
                <w:sz w:val="18"/>
                <w:szCs w:val="18"/>
                <w:lang w:val="en-US"/>
              </w:rPr>
              <w:t xml:space="preserve">1379 bp from start of </w:t>
            </w:r>
            <w:proofErr w:type="spellStart"/>
            <w:r w:rsidRPr="00AD761D">
              <w:rPr>
                <w:rFonts w:cstheme="minorHAnsi"/>
                <w:i/>
                <w:iCs/>
                <w:sz w:val="18"/>
                <w:szCs w:val="18"/>
                <w:lang w:val="en-US"/>
              </w:rPr>
              <w:t>SigA</w:t>
            </w:r>
            <w:proofErr w:type="spellEnd"/>
          </w:p>
        </w:tc>
        <w:tc>
          <w:tcPr>
            <w:tcW w:w="1328" w:type="dxa"/>
            <w:tcBorders>
              <w:top w:val="nil"/>
              <w:bottom w:val="nil"/>
              <w:right w:val="nil"/>
            </w:tcBorders>
          </w:tcPr>
          <w:p w14:paraId="63E3BD6D" w14:textId="77777777" w:rsidR="00F65E39" w:rsidRPr="00AD761D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AD761D">
              <w:rPr>
                <w:rFonts w:cstheme="minorHAnsi"/>
                <w:sz w:val="18"/>
                <w:szCs w:val="18"/>
              </w:rPr>
              <w:t>195 bp</w:t>
            </w:r>
          </w:p>
        </w:tc>
      </w:tr>
      <w:tr w:rsidR="00F65E39" w:rsidRPr="00A26724" w14:paraId="699F1FBC" w14:textId="77777777" w:rsidTr="00D85399">
        <w:trPr>
          <w:trHeight w:val="216"/>
        </w:trPr>
        <w:tc>
          <w:tcPr>
            <w:tcW w:w="1263" w:type="dxa"/>
            <w:tcBorders>
              <w:top w:val="nil"/>
              <w:left w:val="nil"/>
              <w:bottom w:val="single" w:sz="12" w:space="0" w:color="auto"/>
            </w:tcBorders>
          </w:tcPr>
          <w:p w14:paraId="5F8DF564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A26724">
              <w:rPr>
                <w:rFonts w:cstheme="minorHAnsi"/>
                <w:sz w:val="18"/>
                <w:szCs w:val="18"/>
              </w:rPr>
              <w:t>SigAR</w:t>
            </w:r>
            <w:proofErr w:type="spellEnd"/>
          </w:p>
        </w:tc>
        <w:tc>
          <w:tcPr>
            <w:tcW w:w="3690" w:type="dxa"/>
            <w:tcBorders>
              <w:top w:val="nil"/>
              <w:bottom w:val="single" w:sz="12" w:space="0" w:color="auto"/>
            </w:tcBorders>
          </w:tcPr>
          <w:p w14:paraId="640BD451" w14:textId="77777777" w:rsidR="00F65E39" w:rsidRPr="00A26724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26724">
              <w:rPr>
                <w:rFonts w:cstheme="minorHAnsi"/>
                <w:sz w:val="18"/>
                <w:szCs w:val="18"/>
                <w:lang w:val="en-US"/>
              </w:rPr>
              <w:t>CGCGCAGGACCTGTGAGCGG</w:t>
            </w:r>
          </w:p>
        </w:tc>
        <w:tc>
          <w:tcPr>
            <w:tcW w:w="3075" w:type="dxa"/>
            <w:tcBorders>
              <w:top w:val="nil"/>
              <w:bottom w:val="single" w:sz="12" w:space="0" w:color="auto"/>
            </w:tcBorders>
          </w:tcPr>
          <w:p w14:paraId="34DD2335" w14:textId="77777777" w:rsidR="00F65E39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Bins </w:t>
            </w:r>
            <w:r w:rsidRPr="00AD761D">
              <w:rPr>
                <w:rFonts w:cstheme="minorHAnsi"/>
                <w:sz w:val="18"/>
                <w:szCs w:val="18"/>
                <w:lang w:val="en-US"/>
              </w:rPr>
              <w:t xml:space="preserve">1552 bp from start of </w:t>
            </w:r>
            <w:proofErr w:type="spellStart"/>
            <w:r w:rsidRPr="00AD761D">
              <w:rPr>
                <w:rFonts w:cstheme="minorHAnsi"/>
                <w:i/>
                <w:iCs/>
                <w:sz w:val="18"/>
                <w:szCs w:val="18"/>
                <w:lang w:val="en-US"/>
              </w:rPr>
              <w:t>SigA</w:t>
            </w:r>
            <w:proofErr w:type="spellEnd"/>
          </w:p>
        </w:tc>
        <w:tc>
          <w:tcPr>
            <w:tcW w:w="1328" w:type="dxa"/>
            <w:tcBorders>
              <w:top w:val="nil"/>
              <w:bottom w:val="single" w:sz="12" w:space="0" w:color="auto"/>
              <w:right w:val="nil"/>
            </w:tcBorders>
          </w:tcPr>
          <w:p w14:paraId="229C84CB" w14:textId="77777777" w:rsidR="00F65E39" w:rsidRPr="00AD761D" w:rsidRDefault="00F65E39" w:rsidP="00D85399">
            <w:pPr>
              <w:spacing w:after="10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3781D8D2" w14:textId="18914DC9" w:rsidR="00F65E39" w:rsidRDefault="00F65E39" w:rsidP="003B5197">
      <w:pPr>
        <w:rPr>
          <w:rFonts w:cstheme="minorHAnsi"/>
          <w:sz w:val="20"/>
          <w:szCs w:val="20"/>
        </w:rPr>
      </w:pPr>
      <w:r w:rsidRPr="00A26724">
        <w:rPr>
          <w:rFonts w:cstheme="minorHAnsi"/>
          <w:sz w:val="20"/>
          <w:szCs w:val="20"/>
        </w:rPr>
        <w:t>RE sites are underlined and the name of the enzyme is listed in brackets</w:t>
      </w:r>
    </w:p>
    <w:p w14:paraId="4C693C05" w14:textId="77777777" w:rsidR="00F80E2E" w:rsidRDefault="00F80E2E" w:rsidP="003B5197"/>
    <w:tbl>
      <w:tblPr>
        <w:tblpPr w:leftFromText="180" w:rightFromText="180" w:vertAnchor="text" w:horzAnchor="margin" w:tblpXSpec="center" w:tblpY="575"/>
        <w:tblOverlap w:val="never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0"/>
        <w:gridCol w:w="2366"/>
        <w:gridCol w:w="1985"/>
      </w:tblGrid>
      <w:tr w:rsidR="003C7F0A" w:rsidRPr="00590641" w14:paraId="08404B07" w14:textId="77777777" w:rsidTr="00265CEF">
        <w:tc>
          <w:tcPr>
            <w:tcW w:w="2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0B9FDFD5" w14:textId="77777777" w:rsidR="003C7F0A" w:rsidRPr="00590641" w:rsidRDefault="003C7F0A" w:rsidP="003C7F0A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590641">
              <w:rPr>
                <w:rFonts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23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0F5A9C3D" w14:textId="77777777" w:rsidR="003C7F0A" w:rsidRPr="00590641" w:rsidRDefault="003C7F0A" w:rsidP="003C7F0A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590641">
              <w:rPr>
                <w:rFonts w:cs="Times New Roman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222889EF" w14:textId="77777777" w:rsidR="003C7F0A" w:rsidRPr="00590641" w:rsidRDefault="003C7F0A" w:rsidP="003C7F0A">
            <w:pPr>
              <w:pStyle w:val="ListParagraph"/>
              <w:ind w:left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590641">
              <w:rPr>
                <w:rFonts w:cs="Times New Roman"/>
                <w:b/>
                <w:bCs/>
                <w:sz w:val="20"/>
                <w:szCs w:val="20"/>
              </w:rPr>
              <w:t>Company</w:t>
            </w:r>
          </w:p>
        </w:tc>
      </w:tr>
      <w:tr w:rsidR="003C7F0A" w:rsidRPr="00590641" w14:paraId="5AE17B0C" w14:textId="77777777" w:rsidTr="00265CEF">
        <w:tc>
          <w:tcPr>
            <w:tcW w:w="2170" w:type="dxa"/>
            <w:tcBorders>
              <w:top w:val="single" w:sz="12" w:space="0" w:color="auto"/>
              <w:bottom w:val="nil"/>
            </w:tcBorders>
          </w:tcPr>
          <w:p w14:paraId="258AFDAC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CD3</w:t>
            </w:r>
          </w:p>
        </w:tc>
        <w:tc>
          <w:tcPr>
            <w:tcW w:w="2366" w:type="dxa"/>
            <w:tcBorders>
              <w:top w:val="single" w:sz="12" w:space="0" w:color="auto"/>
              <w:bottom w:val="nil"/>
            </w:tcBorders>
          </w:tcPr>
          <w:p w14:paraId="603276D1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590641">
              <w:rPr>
                <w:rFonts w:cs="Times New Roman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0B0506C5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Biocom Africa</w:t>
            </w:r>
          </w:p>
        </w:tc>
      </w:tr>
      <w:tr w:rsidR="003C7F0A" w:rsidRPr="00590641" w14:paraId="5B6F7B33" w14:textId="77777777" w:rsidTr="00265CEF">
        <w:tc>
          <w:tcPr>
            <w:tcW w:w="2170" w:type="dxa"/>
            <w:tcBorders>
              <w:top w:val="nil"/>
              <w:bottom w:val="nil"/>
            </w:tcBorders>
          </w:tcPr>
          <w:p w14:paraId="173A6024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CD4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14:paraId="35870452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APC/H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BD7CF5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BD Bioscience</w:t>
            </w:r>
          </w:p>
        </w:tc>
      </w:tr>
      <w:tr w:rsidR="003C7F0A" w:rsidRPr="00590641" w14:paraId="5574865D" w14:textId="77777777" w:rsidTr="00265CEF">
        <w:tc>
          <w:tcPr>
            <w:tcW w:w="2170" w:type="dxa"/>
            <w:tcBorders>
              <w:top w:val="nil"/>
              <w:bottom w:val="nil"/>
            </w:tcBorders>
          </w:tcPr>
          <w:p w14:paraId="5ED63635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CD8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14:paraId="5AEA718F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BV5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1360C6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Biocom Africa</w:t>
            </w:r>
          </w:p>
        </w:tc>
      </w:tr>
      <w:tr w:rsidR="003C7F0A" w:rsidRPr="00590641" w14:paraId="1659FD31" w14:textId="77777777" w:rsidTr="00265CEF">
        <w:tc>
          <w:tcPr>
            <w:tcW w:w="2170" w:type="dxa"/>
            <w:tcBorders>
              <w:top w:val="nil"/>
              <w:bottom w:val="nil"/>
            </w:tcBorders>
          </w:tcPr>
          <w:p w14:paraId="72537021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CD19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14:paraId="060193BC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FIT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8D3C96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Biocom Africa</w:t>
            </w:r>
          </w:p>
        </w:tc>
      </w:tr>
      <w:tr w:rsidR="003C7F0A" w:rsidRPr="00590641" w14:paraId="2B605709" w14:textId="77777777" w:rsidTr="00265CEF">
        <w:tc>
          <w:tcPr>
            <w:tcW w:w="2170" w:type="dxa"/>
            <w:tcBorders>
              <w:top w:val="nil"/>
              <w:bottom w:val="nil"/>
            </w:tcBorders>
          </w:tcPr>
          <w:p w14:paraId="15530B35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IFN-g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14:paraId="2DE1B1E4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BV42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72562A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Biocom Africa</w:t>
            </w:r>
          </w:p>
        </w:tc>
      </w:tr>
      <w:tr w:rsidR="003C7F0A" w:rsidRPr="00590641" w14:paraId="6E5CD2B2" w14:textId="77777777" w:rsidTr="00265CEF">
        <w:tc>
          <w:tcPr>
            <w:tcW w:w="2170" w:type="dxa"/>
            <w:tcBorders>
              <w:top w:val="nil"/>
              <w:bottom w:val="nil"/>
            </w:tcBorders>
          </w:tcPr>
          <w:p w14:paraId="29F7BC94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TNF-a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14:paraId="200A381C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174271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Biocom Africa</w:t>
            </w:r>
          </w:p>
        </w:tc>
      </w:tr>
      <w:tr w:rsidR="003C7F0A" w:rsidRPr="00590641" w14:paraId="1FD3F376" w14:textId="77777777" w:rsidTr="00265CEF">
        <w:tc>
          <w:tcPr>
            <w:tcW w:w="2170" w:type="dxa"/>
            <w:tcBorders>
              <w:top w:val="nil"/>
              <w:bottom w:val="nil"/>
            </w:tcBorders>
          </w:tcPr>
          <w:p w14:paraId="7A0BFB36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IL-2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14:paraId="38B12CE5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PE/Cy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01424C9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Biocom Africa</w:t>
            </w:r>
          </w:p>
        </w:tc>
      </w:tr>
      <w:tr w:rsidR="003C7F0A" w:rsidRPr="00590641" w14:paraId="36316852" w14:textId="77777777" w:rsidTr="00265CEF">
        <w:tc>
          <w:tcPr>
            <w:tcW w:w="2170" w:type="dxa"/>
            <w:tcBorders>
              <w:top w:val="nil"/>
              <w:bottom w:val="single" w:sz="12" w:space="0" w:color="auto"/>
            </w:tcBorders>
          </w:tcPr>
          <w:p w14:paraId="212FB170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IL-10</w:t>
            </w:r>
          </w:p>
        </w:tc>
        <w:tc>
          <w:tcPr>
            <w:tcW w:w="2366" w:type="dxa"/>
            <w:tcBorders>
              <w:top w:val="nil"/>
              <w:bottom w:val="single" w:sz="12" w:space="0" w:color="auto"/>
            </w:tcBorders>
          </w:tcPr>
          <w:p w14:paraId="3DB6E650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APC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2CAE4FA0" w14:textId="77777777" w:rsidR="003C7F0A" w:rsidRPr="00590641" w:rsidRDefault="003C7F0A" w:rsidP="003C7F0A">
            <w:pPr>
              <w:pStyle w:val="ListParagraph"/>
              <w:spacing w:after="100" w:line="240" w:lineRule="auto"/>
              <w:ind w:left="0"/>
              <w:contextualSpacing w:val="0"/>
              <w:jc w:val="both"/>
              <w:rPr>
                <w:rFonts w:cs="Times New Roman"/>
                <w:sz w:val="20"/>
                <w:szCs w:val="20"/>
              </w:rPr>
            </w:pPr>
            <w:r w:rsidRPr="00590641">
              <w:rPr>
                <w:rFonts w:cs="Times New Roman"/>
                <w:sz w:val="20"/>
                <w:szCs w:val="20"/>
              </w:rPr>
              <w:t>Biocom Africa</w:t>
            </w:r>
          </w:p>
        </w:tc>
      </w:tr>
    </w:tbl>
    <w:p w14:paraId="7E694B50" w14:textId="4FE83954" w:rsidR="003B5197" w:rsidRPr="003C7F0A" w:rsidRDefault="003B5197" w:rsidP="00265CEF">
      <w:pPr>
        <w:spacing w:before="120" w:after="120" w:line="360" w:lineRule="auto"/>
        <w:ind w:hanging="142"/>
        <w:jc w:val="center"/>
        <w:rPr>
          <w:rFonts w:cstheme="minorHAnsi"/>
          <w:b/>
          <w:bCs/>
          <w:sz w:val="24"/>
          <w:szCs w:val="24"/>
        </w:rPr>
      </w:pPr>
      <w:r w:rsidRPr="003C7F0A">
        <w:rPr>
          <w:rFonts w:cs="Times New Roman"/>
          <w:b/>
          <w:bCs/>
          <w:sz w:val="24"/>
          <w:szCs w:val="28"/>
        </w:rPr>
        <w:t>S</w:t>
      </w:r>
      <w:r w:rsidR="003C7F0A" w:rsidRPr="003C7F0A">
        <w:rPr>
          <w:rFonts w:cs="Times New Roman"/>
          <w:b/>
          <w:bCs/>
          <w:sz w:val="24"/>
          <w:szCs w:val="28"/>
        </w:rPr>
        <w:t>3</w:t>
      </w:r>
      <w:r w:rsidRPr="003C7F0A">
        <w:rPr>
          <w:rFonts w:cs="Times New Roman"/>
          <w:b/>
          <w:bCs/>
          <w:sz w:val="24"/>
          <w:szCs w:val="28"/>
        </w:rPr>
        <w:t xml:space="preserve"> Table</w:t>
      </w:r>
      <w:r w:rsidR="003C7F0A" w:rsidRPr="003C7F0A">
        <w:rPr>
          <w:rFonts w:cs="Times New Roman"/>
          <w:b/>
          <w:bCs/>
          <w:sz w:val="24"/>
          <w:szCs w:val="28"/>
        </w:rPr>
        <w:t>.</w:t>
      </w:r>
      <w:r w:rsidRPr="003C7F0A">
        <w:rPr>
          <w:rFonts w:cs="Times New Roman"/>
          <w:b/>
          <w:bCs/>
          <w:sz w:val="24"/>
          <w:szCs w:val="28"/>
        </w:rPr>
        <w:t xml:space="preserve"> Antibodies used for flow </w:t>
      </w:r>
      <w:proofErr w:type="gramStart"/>
      <w:r w:rsidRPr="003C7F0A">
        <w:rPr>
          <w:rFonts w:cs="Times New Roman"/>
          <w:b/>
          <w:bCs/>
          <w:sz w:val="24"/>
          <w:szCs w:val="28"/>
        </w:rPr>
        <w:t>cytometry</w:t>
      </w:r>
      <w:proofErr w:type="gramEnd"/>
    </w:p>
    <w:p w14:paraId="17BE9151" w14:textId="77777777" w:rsidR="003B5197" w:rsidRDefault="003B5197" w:rsidP="003B5197"/>
    <w:p w14:paraId="04D98D6C" w14:textId="77777777" w:rsidR="003B5197" w:rsidRDefault="003B5197" w:rsidP="003B5197"/>
    <w:p w14:paraId="2913162B" w14:textId="77777777" w:rsidR="003B5197" w:rsidRDefault="003B5197" w:rsidP="003B5197"/>
    <w:p w14:paraId="5C46305C" w14:textId="77777777" w:rsidR="003B5197" w:rsidRDefault="003B5197" w:rsidP="003B5197"/>
    <w:p w14:paraId="0BBA10DE" w14:textId="77777777" w:rsidR="003B5197" w:rsidRDefault="003B5197" w:rsidP="003B5197"/>
    <w:p w14:paraId="7C25C726" w14:textId="77777777" w:rsidR="003B5197" w:rsidRDefault="003B5197" w:rsidP="003B5197"/>
    <w:p w14:paraId="5055E6FA" w14:textId="77777777" w:rsidR="003B5197" w:rsidRDefault="003B5197" w:rsidP="003B5197"/>
    <w:p w14:paraId="7406740E" w14:textId="77777777" w:rsidR="003C7F0A" w:rsidRDefault="002B08F2" w:rsidP="002B08F2">
      <w:pPr>
        <w:spacing w:after="0" w:line="240" w:lineRule="auto"/>
        <w:jc w:val="both"/>
        <w:rPr>
          <w:rFonts w:cstheme="minorHAnsi"/>
          <w:szCs w:val="24"/>
        </w:rPr>
      </w:pPr>
      <w:r w:rsidRPr="002B08F2">
        <w:rPr>
          <w:rFonts w:cstheme="minorHAnsi"/>
          <w:szCs w:val="24"/>
        </w:rPr>
        <w:t xml:space="preserve">                </w:t>
      </w:r>
      <w:r w:rsidR="00CB0956">
        <w:rPr>
          <w:rFonts w:cstheme="minorHAnsi"/>
          <w:szCs w:val="24"/>
        </w:rPr>
        <w:t xml:space="preserve"> </w:t>
      </w:r>
    </w:p>
    <w:p w14:paraId="507E63BD" w14:textId="00B56D4E" w:rsidR="002B08F2" w:rsidRPr="003C7F0A" w:rsidRDefault="00CB0956" w:rsidP="00265CEF">
      <w:pPr>
        <w:spacing w:after="0" w:line="240" w:lineRule="auto"/>
        <w:jc w:val="center"/>
        <w:rPr>
          <w:rFonts w:cstheme="minorHAnsi"/>
          <w:b/>
          <w:bCs/>
          <w:szCs w:val="24"/>
        </w:rPr>
      </w:pPr>
      <w:r w:rsidRPr="003C7F0A">
        <w:rPr>
          <w:rFonts w:cstheme="minorHAnsi"/>
          <w:b/>
          <w:bCs/>
          <w:szCs w:val="24"/>
          <w:highlight w:val="yellow"/>
        </w:rPr>
        <w:t>S</w:t>
      </w:r>
      <w:r w:rsidR="003C7F0A" w:rsidRPr="003C7F0A">
        <w:rPr>
          <w:rFonts w:cstheme="minorHAnsi"/>
          <w:b/>
          <w:bCs/>
          <w:szCs w:val="24"/>
          <w:highlight w:val="yellow"/>
        </w:rPr>
        <w:t>4</w:t>
      </w:r>
      <w:r w:rsidRPr="003C7F0A">
        <w:rPr>
          <w:rFonts w:cstheme="minorHAnsi"/>
          <w:b/>
          <w:bCs/>
          <w:szCs w:val="24"/>
        </w:rPr>
        <w:t xml:space="preserve"> </w:t>
      </w:r>
      <w:r w:rsidR="002B08F2" w:rsidRPr="003C7F0A">
        <w:rPr>
          <w:rFonts w:cstheme="minorHAnsi"/>
          <w:b/>
          <w:bCs/>
          <w:szCs w:val="24"/>
          <w:highlight w:val="yellow"/>
        </w:rPr>
        <w:t>Table</w:t>
      </w:r>
      <w:r w:rsidR="003C7F0A" w:rsidRPr="003C7F0A">
        <w:rPr>
          <w:rFonts w:cstheme="minorHAnsi"/>
          <w:b/>
          <w:bCs/>
          <w:szCs w:val="24"/>
          <w:highlight w:val="yellow"/>
        </w:rPr>
        <w:t>.</w:t>
      </w:r>
      <w:r w:rsidR="002B08F2" w:rsidRPr="003C7F0A">
        <w:rPr>
          <w:rFonts w:cstheme="minorHAnsi"/>
          <w:b/>
          <w:bCs/>
          <w:szCs w:val="24"/>
          <w:highlight w:val="yellow"/>
        </w:rPr>
        <w:t xml:space="preserve"> </w:t>
      </w:r>
      <w:bookmarkStart w:id="0" w:name="_Hlk134105914"/>
      <w:r w:rsidR="002B08F2" w:rsidRPr="003C7F0A">
        <w:rPr>
          <w:rFonts w:cstheme="minorHAnsi"/>
          <w:b/>
          <w:bCs/>
          <w:szCs w:val="24"/>
          <w:highlight w:val="yellow"/>
        </w:rPr>
        <w:t>Clinical and demographical characteristics of study participants</w:t>
      </w:r>
    </w:p>
    <w:tbl>
      <w:tblPr>
        <w:tblW w:w="7639" w:type="dxa"/>
        <w:tblInd w:w="567" w:type="dxa"/>
        <w:tblLook w:val="04A0" w:firstRow="1" w:lastRow="0" w:firstColumn="1" w:lastColumn="0" w:noHBand="0" w:noVBand="1"/>
      </w:tblPr>
      <w:tblGrid>
        <w:gridCol w:w="1848"/>
        <w:gridCol w:w="2106"/>
        <w:gridCol w:w="1843"/>
        <w:gridCol w:w="1842"/>
      </w:tblGrid>
      <w:tr w:rsidR="002B08F2" w:rsidRPr="004A1BF2" w14:paraId="0379FBD4" w14:textId="77777777" w:rsidTr="00265CEF">
        <w:trPr>
          <w:trHeight w:val="300"/>
        </w:trPr>
        <w:tc>
          <w:tcPr>
            <w:tcW w:w="1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bookmarkEnd w:id="0"/>
          <w:p w14:paraId="1BC52CCB" w14:textId="77777777" w:rsidR="002B08F2" w:rsidRPr="00265CEF" w:rsidRDefault="002B08F2" w:rsidP="00D85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1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6542722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Active TB (</w:t>
            </w:r>
            <w:r w:rsidRPr="00265CE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n</w:t>
            </w: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=20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56E36D2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QFN </w:t>
            </w:r>
            <w:proofErr w:type="spellStart"/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pos</w:t>
            </w:r>
            <w:proofErr w:type="spellEnd"/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 w:rsidRPr="00265CE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n</w:t>
            </w: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=9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039C652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QFN neg (</w:t>
            </w:r>
            <w:r w:rsidRPr="00265CE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n</w:t>
            </w: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=17)</w:t>
            </w:r>
          </w:p>
        </w:tc>
      </w:tr>
      <w:tr w:rsidR="002B08F2" w:rsidRPr="004A1BF2" w14:paraId="270D4910" w14:textId="77777777" w:rsidTr="0034090A">
        <w:trPr>
          <w:trHeight w:val="288"/>
        </w:trPr>
        <w:tc>
          <w:tcPr>
            <w:tcW w:w="18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BEA4CA" w14:textId="77777777" w:rsidR="002B08F2" w:rsidRPr="00265CEF" w:rsidRDefault="002B08F2" w:rsidP="00D85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Male, </w:t>
            </w:r>
            <w:r w:rsidRPr="00265CE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n </w:t>
            </w: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(%)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E31A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11 (55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30E4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4 (44.4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6981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11 (64,7)</w:t>
            </w:r>
          </w:p>
        </w:tc>
      </w:tr>
      <w:tr w:rsidR="002B08F2" w:rsidRPr="004A1BF2" w14:paraId="3DC985EE" w14:textId="77777777" w:rsidTr="0034090A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B8C46D" w14:textId="77777777" w:rsidR="002B08F2" w:rsidRPr="00265CEF" w:rsidRDefault="002B08F2" w:rsidP="00D85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Female, </w:t>
            </w:r>
            <w:r w:rsidRPr="00265CE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n</w:t>
            </w: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%)</w:t>
            </w:r>
          </w:p>
        </w:tc>
        <w:tc>
          <w:tcPr>
            <w:tcW w:w="2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6CBB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9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0153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5 (5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9A40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6 (35,2)</w:t>
            </w:r>
          </w:p>
        </w:tc>
      </w:tr>
      <w:tr w:rsidR="002B08F2" w:rsidRPr="004A1BF2" w14:paraId="047FF094" w14:textId="77777777" w:rsidTr="0034090A">
        <w:trPr>
          <w:trHeight w:val="300"/>
        </w:trPr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23DEE3" w14:textId="77777777" w:rsidR="002B08F2" w:rsidRPr="00265CEF" w:rsidRDefault="002B08F2" w:rsidP="00D85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Mean Age,</w:t>
            </w:r>
            <w:r w:rsidRPr="00265CE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n</w:t>
            </w: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%)</w:t>
            </w:r>
          </w:p>
        </w:tc>
        <w:tc>
          <w:tcPr>
            <w:tcW w:w="21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2AAC17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20 (37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18D17D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9 (42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2967CD" w14:textId="77777777" w:rsidR="002B08F2" w:rsidRPr="00265CEF" w:rsidRDefault="002B08F2" w:rsidP="00D85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65CEF">
              <w:rPr>
                <w:rFonts w:ascii="Calibri" w:eastAsia="Times New Roman" w:hAnsi="Calibri" w:cs="Calibri"/>
                <w:color w:val="000000"/>
                <w:lang w:eastAsia="en-ZA"/>
              </w:rPr>
              <w:t>17 (30.6)</w:t>
            </w:r>
          </w:p>
        </w:tc>
      </w:tr>
    </w:tbl>
    <w:p w14:paraId="0A8AED80" w14:textId="77777777" w:rsidR="003B5197" w:rsidRDefault="003B5197" w:rsidP="002B08F2">
      <w:pPr>
        <w:spacing w:line="24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</w:p>
    <w:p w14:paraId="0EC5F177" w14:textId="77777777" w:rsidR="003B5197" w:rsidRDefault="003B5197" w:rsidP="003B51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CD0AEA" w14:textId="77777777" w:rsidR="003B5197" w:rsidRDefault="003B5197" w:rsidP="003B51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28A50D" w14:textId="77777777" w:rsidR="003B5197" w:rsidRDefault="003B5197" w:rsidP="003B51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50A8BB" w14:textId="77777777" w:rsidR="003B5197" w:rsidRDefault="003B5197" w:rsidP="003B51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65F2F0" w14:textId="77777777" w:rsidR="003B5197" w:rsidRDefault="003B5197" w:rsidP="003B51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F291D7" w14:textId="77777777" w:rsidR="003B5197" w:rsidRDefault="003B5197" w:rsidP="003B51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D1B535" w14:textId="77777777" w:rsidR="003B5197" w:rsidRDefault="003B5197" w:rsidP="003B519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216C66" w14:textId="77777777" w:rsidR="003B5197" w:rsidRPr="00590641" w:rsidRDefault="003B5197" w:rsidP="003B5197">
      <w:pPr>
        <w:spacing w:after="120" w:line="360" w:lineRule="auto"/>
        <w:jc w:val="both"/>
        <w:rPr>
          <w:rFonts w:ascii="Times New Roman" w:hAnsi="Times New Roman" w:cs="Times New Roman"/>
          <w:szCs w:val="24"/>
        </w:rPr>
      </w:pPr>
      <w:ins w:id="1" w:author="Baatjies, L, Dr [lbaatjies@sun.ac.za]" w:date="2022-11-13T17:24:00Z">
        <w:r>
          <w:rPr>
            <w:rFonts w:ascii="Times New Roman" w:hAnsi="Times New Roman" w:cs="Times New Roman"/>
            <w:noProof/>
          </w:rPr>
          <mc:AlternateContent>
            <mc:Choice Requires="wps">
              <w:drawing>
                <wp:anchor distT="0" distB="0" distL="114300" distR="114300" simplePos="0" relativeHeight="251692032" behindDoc="0" locked="0" layoutInCell="1" allowOverlap="1" wp14:anchorId="7FD82888" wp14:editId="5BD98F74">
                  <wp:simplePos x="0" y="0"/>
                  <wp:positionH relativeFrom="margin">
                    <wp:posOffset>-213360</wp:posOffset>
                  </wp:positionH>
                  <wp:positionV relativeFrom="paragraph">
                    <wp:posOffset>-189230</wp:posOffset>
                  </wp:positionV>
                  <wp:extent cx="6394655" cy="6974410"/>
                  <wp:effectExtent l="0" t="0" r="25400" b="17145"/>
                  <wp:wrapNone/>
                  <wp:docPr id="533" name="Rectangle 5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/>
                        </wps:cNvSpPr>
                        <wps:spPr>
                          <a:xfrm>
                            <a:off x="0" y="0"/>
                            <a:ext cx="6394655" cy="6974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rect w14:anchorId="3F284E13" id="Rectangle 533" o:spid="_x0000_s1026" style="position:absolute;margin-left:-16.8pt;margin-top:-14.9pt;width:503.5pt;height:549.1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QdQlgIAAJwFAAAOAAAAZHJzL2Uyb0RvYy54bWysVMFu2zAMvQ/YPwi6r3ayJG2NOkXQosOA&#10;rC3WDj0rshQbk0VNUuJkXz9Kst2uK3YYdhFEkXyPpEheXB5aRfbCugZ0SScnOSVCc6gavS3pt8eb&#10;D2eUOM90xRRoUdKjcPRy+f7dRWcKMYUaVCUsQRDtis6UtPbeFFnmeC1a5k7ACI1KCbZlHkW7zSrL&#10;OkRvVTbN80XWga2MBS6cw9frpKTLiC+l4P5OSic8USXF2Hw8bTw34cyWF6zYWmbqhvdhsH+IomWN&#10;RtIR6pp5Rna2+QOqbbgFB9KfcGgzkLLhIuaA2UzyV9k81MyImAsWx5mxTO7/wfLb/YO5tyF0Z9bA&#10;vzusSNYZV4yaILje5iBtG2wxcHKIVTyOVRQHTzg+Lj6ezxbzOSUcdYvz09lsEuucsWJwN9b5TwJa&#10;Ei4ltfhNsXpsv3Y+BMCKwSSwabhplIpfpXQMFVRThbcohF4RV8qSPcNf3mwnEUvt2i9QpbezeZ4P&#10;McTWCuaRxj0jIWlAj8mnfGPm/qhEoFH6q5CkqTDDaSQYgRIH41xon7hdzSqRngPz29QRMCBLTGTE&#10;7gF+z2nATqXp7YOriC0+Oud/Cyw5jx6RGbQfndtGg30LQGFWPXOyH4qUShOqtIHqeG+JhTRgzvCb&#10;Br92zZy/ZxYnCmcPt4S/w0Mq6EoK/Y2SGuzPt96DPTY6ainpcEJL6n7smBWUqM8aR+B8MpuFkY7C&#10;bH46RcG+1GxeavSuvQJsjwnuI8PjNdh7NVylhfYJl8kqsKKKaY7cJeXeDsKVT5sD1xEXq1U0wzE2&#10;zK/1g+EBPFQ1tO7j4YlZ0/e3x9G4hWGaWfGqzZNt8NSw2nmQTZyB57r29cYVEHu2X1dhx7yUo9Xz&#10;Ul3+AgAA//8DAFBLAwQUAAYACAAAACEAFyYgqOMAAAAMAQAADwAAAGRycy9kb3ducmV2LnhtbEyP&#10;wU7DMAyG70i8Q2QkblvKCt1amk4TEgekXTYGglvWmLaicaom2zKeHu8EN1v+9Pv7y2W0vTji6DtH&#10;Cu6mCQik2pmOGgW71+fJAoQPmozuHaGCM3pYVtdXpS6MO9EGj9vQCA4hX2gFbQhDIaWvW7TaT92A&#10;xLcvN1odeB0baUZ94nDby1mSZNLqjvhDqwd8arH+3h6sgu5nl5zn9iV7i8P7+jP/2OjVOip1exNX&#10;jyACxvAHw0Wf1aFip707kPGiVzBJ04xRHmY5d2Ain6f3IPaMJtniAWRVyv8lql8AAAD//wMAUEsB&#10;Ai0AFAAGAAgAAAAhALaDOJL+AAAA4QEAABMAAAAAAAAAAAAAAAAAAAAAAFtDb250ZW50X1R5cGVz&#10;XS54bWxQSwECLQAUAAYACAAAACEAOP0h/9YAAACUAQAACwAAAAAAAAAAAAAAAAAvAQAAX3JlbHMv&#10;LnJlbHNQSwECLQAUAAYACAAAACEASdEHUJYCAACcBQAADgAAAAAAAAAAAAAAAAAuAgAAZHJzL2Uy&#10;b0RvYy54bWxQSwECLQAUAAYACAAAACEAFyYgqOMAAAAMAQAADwAAAAAAAAAAAAAAAADwBAAAZHJz&#10;L2Rvd25yZXYueG1sUEsFBgAAAAAEAAQA8wAAAAAGAAAAAA==&#10;" filled="f" strokecolor="#d8d8d8 [2732]" strokeweight="1pt">
                  <v:path arrowok="t"/>
                  <w10:wrap anchorx="margin"/>
                </v:rect>
              </w:pict>
            </mc:Fallback>
          </mc:AlternateContent>
        </w:r>
      </w:ins>
      <w:r w:rsidRPr="00590641">
        <w:rPr>
          <w:rFonts w:ascii="Times New Roman" w:hAnsi="Times New Roman" w:cs="Times New Roman"/>
          <w:szCs w:val="24"/>
        </w:rPr>
        <w:t xml:space="preserve">                             Boolean gating:  </w:t>
      </w:r>
    </w:p>
    <w:p w14:paraId="15485D19" w14:textId="77777777" w:rsidR="003B5197" w:rsidRPr="00590641" w:rsidRDefault="003B5197" w:rsidP="003B5197">
      <w:pPr>
        <w:tabs>
          <w:tab w:val="left" w:pos="5103"/>
        </w:tabs>
        <w:spacing w:after="120" w:line="360" w:lineRule="auto"/>
        <w:jc w:val="both"/>
        <w:rPr>
          <w:rFonts w:ascii="Times New Roman" w:hAnsi="Times New Roman" w:cs="Times New Roman"/>
          <w:szCs w:val="24"/>
        </w:rPr>
      </w:pPr>
      <w:r w:rsidRPr="00590641">
        <w:rPr>
          <w:rFonts w:ascii="Times New Roman" w:hAnsi="Times New Roman" w:cs="Times New Roman"/>
          <w:szCs w:val="24"/>
        </w:rPr>
        <w:t xml:space="preserve">CD19 + </w:t>
      </w:r>
      <w:r w:rsidRPr="00590641">
        <w:rPr>
          <w:rFonts w:ascii="Times New Roman" w:hAnsi="Times New Roman" w:cs="Times New Roman"/>
          <w:szCs w:val="24"/>
        </w:rPr>
        <w:tab/>
        <w:t>CD8+</w:t>
      </w:r>
    </w:p>
    <w:p w14:paraId="14284BF8" w14:textId="77777777" w:rsidR="003B5197" w:rsidRPr="00590641" w:rsidRDefault="003B5197" w:rsidP="003B5197">
      <w:pPr>
        <w:tabs>
          <w:tab w:val="left" w:pos="5103"/>
        </w:tabs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590641">
        <w:rPr>
          <w:rFonts w:ascii="Times New Roman" w:hAnsi="Times New Roman" w:cs="Times New Roman"/>
          <w:szCs w:val="24"/>
        </w:rPr>
        <w:t xml:space="preserve">IL-2 </w:t>
      </w:r>
      <w:r w:rsidRPr="00590641">
        <w:rPr>
          <w:rFonts w:ascii="Times New Roman" w:hAnsi="Times New Roman" w:cs="Times New Roman"/>
          <w:szCs w:val="24"/>
        </w:rPr>
        <w:tab/>
        <w:t xml:space="preserve"> IL-2</w:t>
      </w:r>
    </w:p>
    <w:p w14:paraId="68F7324C" w14:textId="77777777" w:rsidR="003B5197" w:rsidRPr="00590641" w:rsidRDefault="003B5197" w:rsidP="003B5197">
      <w:pPr>
        <w:tabs>
          <w:tab w:val="left" w:pos="5103"/>
        </w:tabs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590641">
        <w:rPr>
          <w:rFonts w:ascii="Times New Roman" w:hAnsi="Times New Roman" w:cs="Times New Roman"/>
          <w:szCs w:val="24"/>
        </w:rPr>
        <w:t>IL-10</w:t>
      </w:r>
      <w:r w:rsidRPr="00590641">
        <w:rPr>
          <w:rFonts w:ascii="Times New Roman" w:hAnsi="Times New Roman" w:cs="Times New Roman"/>
          <w:szCs w:val="24"/>
        </w:rPr>
        <w:tab/>
        <w:t xml:space="preserve"> IL-10</w:t>
      </w:r>
    </w:p>
    <w:p w14:paraId="6E517934" w14:textId="77777777" w:rsidR="003B5197" w:rsidRPr="00590641" w:rsidRDefault="003B5197" w:rsidP="003B5197">
      <w:pPr>
        <w:tabs>
          <w:tab w:val="left" w:pos="5103"/>
        </w:tabs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590641">
        <w:rPr>
          <w:rFonts w:ascii="Times New Roman" w:hAnsi="Times New Roman" w:cs="Times New Roman"/>
          <w:szCs w:val="24"/>
        </w:rPr>
        <w:t xml:space="preserve">IFN-g </w:t>
      </w:r>
      <w:r w:rsidRPr="00590641">
        <w:rPr>
          <w:rFonts w:ascii="Times New Roman" w:hAnsi="Times New Roman" w:cs="Times New Roman"/>
          <w:szCs w:val="24"/>
        </w:rPr>
        <w:tab/>
        <w:t xml:space="preserve"> IFN-g</w:t>
      </w:r>
    </w:p>
    <w:p w14:paraId="46A3B9CD" w14:textId="77777777" w:rsidR="003B5197" w:rsidRPr="00590641" w:rsidRDefault="003B5197" w:rsidP="003B5197">
      <w:pPr>
        <w:tabs>
          <w:tab w:val="left" w:pos="5103"/>
        </w:tabs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590641">
        <w:rPr>
          <w:rFonts w:ascii="Times New Roman" w:hAnsi="Times New Roman" w:cs="Times New Roman"/>
          <w:szCs w:val="24"/>
        </w:rPr>
        <w:t xml:space="preserve">TNF-a </w:t>
      </w:r>
      <w:r w:rsidRPr="00590641">
        <w:rPr>
          <w:rFonts w:ascii="Times New Roman" w:hAnsi="Times New Roman" w:cs="Times New Roman"/>
          <w:szCs w:val="24"/>
        </w:rPr>
        <w:tab/>
        <w:t>TNF-a</w:t>
      </w:r>
    </w:p>
    <w:p w14:paraId="121BB555" w14:textId="77777777" w:rsidR="003B5197" w:rsidRPr="00590641" w:rsidRDefault="003B5197" w:rsidP="003B5197">
      <w:pPr>
        <w:spacing w:after="12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5A27D2F" wp14:editId="35A93C28">
                <wp:simplePos x="0" y="0"/>
                <wp:positionH relativeFrom="column">
                  <wp:posOffset>4363085</wp:posOffset>
                </wp:positionH>
                <wp:positionV relativeFrom="paragraph">
                  <wp:posOffset>1658620</wp:posOffset>
                </wp:positionV>
                <wp:extent cx="433705" cy="260985"/>
                <wp:effectExtent l="0" t="0" r="4445" b="5715"/>
                <wp:wrapNone/>
                <wp:docPr id="108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70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163B6" w14:textId="77777777" w:rsidR="003B5197" w:rsidRPr="00E243D3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A27D2F" id="_x0000_t202" coordsize="21600,21600" o:spt="202" path="m,l,21600r21600,l21600,xe">
                <v:stroke joinstyle="miter"/>
                <v:path gradientshapeok="t" o:connecttype="rect"/>
              </v:shapetype>
              <v:shape id="Text Box 108" o:spid="_x0000_s1026" type="#_x0000_t202" style="position:absolute;left:0;text-align:left;margin-left:343.55pt;margin-top:130.6pt;width:34.15pt;height:20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aj0NAIAAGEEAAAOAAAAZHJzL2Uyb0RvYy54bWysVNtu2zAMfR+wfxD0vthJkzYx4hRdugwD&#10;ugvQ7QNkWbaFSaImKbG7ry8lp2myvQ3zgyBS0iF5Dun17aAVOQjnJZiSTic5JcJwqKVpS/rj++7d&#10;khIfmKmZAiNK+iQ8vd28fbPubSFm0IGqhSMIYnzR25J2IdgiyzzvhGZ+AlYYPGzAaRbQdG1WO9Yj&#10;ulbZLM+vsx5cbR1w4T1678dDukn4TSN4+No0XgSiSoq5hbS6tFZxzTZrVrSO2U7yYxrsH7LQTBoM&#10;eoK6Z4GRvZN/QWnJHXhowoSDzqBpJBepBqxmmv9RzWPHrEi1IDnenmjy/w+Wfzk82m+OhOE9DChg&#10;KsLbB+A/PTGw7ZhpxZ1z0HeC1Rh4GinLeuuL49NItS98BKn6z1CjyGwfIAENjdORFayTIDoK8HQi&#10;XQyBcHTOr65u8gUlHI9m1/lquUgRWPHy2DofPgrQJG5K6lDTBM4ODz7EZFjxciXG8qBkvZNKJcO1&#10;1VY5cmCo/y59R/SLa8qQvqSrxWwx1n8BEVtRnECqduRI7TUWOwJP8/iNvYR+7LjRn1yYXurmCJGS&#10;vYisZcD+V1KXdHmGEsn+YOrUnYFJNe4RSpkj+5HwkfowVANejCpUUD+hDg7GPse5xE0H7jclPfZ4&#10;Sf2vPXOCEvXJoJar6XwehyIZ88XNDA13flKdnzDDEaqkgZJxuw3jIO2tk22HkUZmDNyh/o1M2rxm&#10;dcwb+zixcJy5OCjndrr1+mfYPAMAAP//AwBQSwMEFAAGAAgAAAAhAOK/j2zhAAAACwEAAA8AAABk&#10;cnMvZG93bnJldi54bWxMj0FPg0AQhe8m/ofNmHizC7SlFRkao7E3Y6RN9biwIxDZWcJuW/TXu570&#10;OHlf3vsm30ymFycaXWcZIZ5FIIhrqztuEPa7p5s1COcVa9VbJoQvcrApLi9ylWl75lc6lb4RoYRd&#10;phBa74dMSle3ZJSb2YE4ZB92NMqHc2ykHtU5lJteJlGUSqM6DgutGuihpfqzPBoEV0fp4WVRHt4q&#10;uaXvW60f37fPiNdX0/0dCE+T/4PhVz+oQxGcKntk7USPkK5XcUARkjROQARitVwuQFQI8yiZgyxy&#10;+f+H4gcAAP//AwBQSwECLQAUAAYACAAAACEAtoM4kv4AAADhAQAAEwAAAAAAAAAAAAAAAAAAAAAA&#10;W0NvbnRlbnRfVHlwZXNdLnhtbFBLAQItABQABgAIAAAAIQA4/SH/1gAAAJQBAAALAAAAAAAAAAAA&#10;AAAAAC8BAABfcmVscy8ucmVsc1BLAQItABQABgAIAAAAIQAdJaj0NAIAAGEEAAAOAAAAAAAAAAAA&#10;AAAAAC4CAABkcnMvZTJvRG9jLnhtbFBLAQItABQABgAIAAAAIQDiv49s4QAAAAsBAAAPAAAAAAAA&#10;AAAAAAAAAI4EAABkcnMvZG93bnJldi54bWxQSwUGAAAAAAQABADzAAAAnAUAAAAA&#10;" strokecolor="white [3212]">
                <v:textbox>
                  <w:txbxContent>
                    <w:p w14:paraId="56B163B6" w14:textId="77777777" w:rsidR="003B5197" w:rsidRPr="00E243D3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759A55" wp14:editId="12AE7384">
                <wp:simplePos x="0" y="0"/>
                <wp:positionH relativeFrom="column">
                  <wp:posOffset>1265555</wp:posOffset>
                </wp:positionH>
                <wp:positionV relativeFrom="paragraph">
                  <wp:posOffset>211455</wp:posOffset>
                </wp:positionV>
                <wp:extent cx="287020" cy="807720"/>
                <wp:effectExtent l="0" t="0" r="0" b="0"/>
                <wp:wrapNone/>
                <wp:docPr id="109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5A9F90" w14:textId="77777777" w:rsidR="003B5197" w:rsidRPr="00E243D3" w:rsidRDefault="003B5197" w:rsidP="003B519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 xml:space="preserve">  </w:t>
                            </w:r>
                            <w:r w:rsidRPr="00E243D3">
                              <w:rPr>
                                <w:sz w:val="16"/>
                                <w:szCs w:val="16"/>
                              </w:rPr>
                              <w:t xml:space="preserve">  TNF-a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759A55" id="Text Box 109" o:spid="_x0000_s1027" type="#_x0000_t202" style="position:absolute;left:0;text-align:left;margin-left:99.65pt;margin-top:16.65pt;width:22.6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Z6g8gEAANMDAAAOAAAAZHJzL2Uyb0RvYy54bWysU1GP0zAMfkfiP0R5Z+2mwY5q3enYaQjp&#10;4JAOfkCapm1EGgcnW7t/j5P2dgPeEH2w4tj57O+zu70de8NOCr0GW/LlIudMWQm1tm3Jv387vLnh&#10;zAdha2HAqpKflee3u9evtoMr1Ao6MLVCRiDWF4MreReCK7LMy071wi/AKUvBBrAXgVxssxrFQOi9&#10;yVZ5/i4bAGuHIJX3dHs/Bfku4TeNkuGxabwKzJScegvJYrJVtNluK4oWheu0nNsQ/9BFL7Sloheo&#10;exEEO6L+C6rXEsFDExYS+gyaRkuVOBCbZf4Hm6dOOJW4kDjeXWTy/w9Wfjk9ua/IwvgBRhpgIuHd&#10;A8gfnlnYd8K26g4Rhk6Jmgovo2TZ4HwxP41S+8JHkGr4DDUNWRwDJKCxwT6qQjwZodMAzhfR1RiY&#10;pMvVzSZfUURS6CbfbOgcK4ji+bFDHz4q6Fk8lBxppglcnB58mFKfU2ItD0bXB21McrCt9gbZSdD8&#10;D+mb0X9LMzYmW4jPJsR4k1hGYhPFMFYj0/UsQSRdQX0m2gjTWtFvQIdoVxsiNNBWldz/PApUnJlP&#10;ltR7v1yv4xomZ/02kmV4HamuI8LKDmhZA2fTcR+m1T061G1HxaZ5WbgjxRud1HhpbGZAm5P0nLc8&#10;rua1n7Je/sXdLwAAAP//AwBQSwMEFAAGAAgAAAAhACIzPPTfAAAACgEAAA8AAABkcnMvZG93bnJl&#10;di54bWxMj8FOwzAQRO9I/IO1SNyoTdJGNMSpChInpEqUiPM2NklovI5iNw18PcuJnlajeZqdKTaz&#10;68Vkx9B50nC/UCAs1d501Gio3l/uHkCEiGSw92Q1fNsAm/L6qsDc+DO92WkfG8EhFHLU0MY45FKG&#10;urUOw8IPltj79KPDyHJspBnxzOGul4lSmXTYEX9ocbDPra2P+5PTMKmfqk7Ry9fdV1Ydt23yNO0+&#10;tL69mbePIKKd4z8Mf/W5OpTc6eBPZILoWa/XKaMa0pQvA8lyuQJxYCdTK5BlIS8nlL8AAAD//wMA&#10;UEsBAi0AFAAGAAgAAAAhALaDOJL+AAAA4QEAABMAAAAAAAAAAAAAAAAAAAAAAFtDb250ZW50X1R5&#10;cGVzXS54bWxQSwECLQAUAAYACAAAACEAOP0h/9YAAACUAQAACwAAAAAAAAAAAAAAAAAvAQAAX3Jl&#10;bHMvLnJlbHNQSwECLQAUAAYACAAAACEAg4WeoPIBAADTAwAADgAAAAAAAAAAAAAAAAAuAgAAZHJz&#10;L2Uyb0RvYy54bWxQSwECLQAUAAYACAAAACEAIjM89N8AAAAKAQAADwAAAAAAAAAAAAAAAABMBAAA&#10;ZHJzL2Rvd25yZXYueG1sUEsFBgAAAAAEAAQA8wAAAFgFAAAAAA==&#10;" stroked="f">
                <v:textbox style="layout-flow:vertical;mso-layout-flow-alt:bottom-to-top">
                  <w:txbxContent>
                    <w:p w14:paraId="525A9F90" w14:textId="77777777" w:rsidR="003B5197" w:rsidRPr="00E243D3" w:rsidRDefault="003B5197" w:rsidP="003B5197">
                      <w:pPr>
                        <w:rPr>
                          <w:sz w:val="16"/>
                          <w:szCs w:val="16"/>
                        </w:rPr>
                      </w:pPr>
                      <w:r>
                        <w:t xml:space="preserve">  </w:t>
                      </w:r>
                      <w:r w:rsidRPr="00E243D3">
                        <w:rPr>
                          <w:sz w:val="16"/>
                          <w:szCs w:val="16"/>
                        </w:rPr>
                        <w:t xml:space="preserve">  TNF-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92511D" wp14:editId="0D3EAE4A">
                <wp:simplePos x="0" y="0"/>
                <wp:positionH relativeFrom="column">
                  <wp:posOffset>-142875</wp:posOffset>
                </wp:positionH>
                <wp:positionV relativeFrom="paragraph">
                  <wp:posOffset>201930</wp:posOffset>
                </wp:positionV>
                <wp:extent cx="311150" cy="807720"/>
                <wp:effectExtent l="0" t="0" r="0" b="0"/>
                <wp:wrapNone/>
                <wp:docPr id="110" name="Text Box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4EB3168" w14:textId="77777777" w:rsidR="003B5197" w:rsidRPr="00E243D3" w:rsidRDefault="003B5197" w:rsidP="003B519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243D3">
                              <w:rPr>
                                <w:sz w:val="16"/>
                                <w:szCs w:val="16"/>
                              </w:rPr>
                              <w:t xml:space="preserve">   IL-2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92511D" id="Text Box 110" o:spid="_x0000_s1028" type="#_x0000_t202" style="position:absolute;left:0;text-align:left;margin-left:-11.25pt;margin-top:15.9pt;width:24.5pt;height:63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vRA9gEAANMDAAAOAAAAZHJzL2Uyb0RvYy54bWysU8Fu2zAMvQ/YPwi6L46zdOmMOEWXIsOA&#10;rhvQ7QNkWbaFyaJGKbHz96PkNA26W1EfCFGkHvke6fXN2Bt2UOg12JLnszlnykqotW1L/vvX7sM1&#10;Zz4IWwsDVpX8qDy/2bx/tx5coRbQgakVMgKxvhhcybsQXJFlXnaqF34GTlkKNoC9CORim9UoBkLv&#10;TbaYzz9lA2DtEKTynm7vpiDfJPymUTL8aBqvAjMlp95CsphsFW22WYuiReE6LU9tiFd00QttqegZ&#10;6k4Ewfao/4PqtUTw0ISZhD6DptFSJQ7EJp+/YPPYCacSFxLHu7NM/u1g5cPh0f1EFsYvMNIAEwnv&#10;7kH+8czCthO2VbeIMHRK1FQ4j5Jlg/PF6WmU2hc+glTDd6hpyGIfIAGNDfZRFeLJCJ0GcDyLrsbA&#10;JF1+zPP8iiKSQtfz1WqRhpKJ4umxQx++KuhZPJQcaaYJXBzufYjNiOIpJdbyYHS908YkB9tqa5Ad&#10;BM1/l77U/4s0Y2OyhfhsQow3iWUkNlEMYzUyXZd8ESEi6QrqI9FGmNaKfgM6RLtYEaGBtqrk/u9e&#10;oOLMfLOk3ud8uYxrmJzlVSTL8DJSXUaElR3QsgbOpuM2TKu7d6jbjopN87JwS4o3Oqnx3NiJAW1O&#10;Eum05XE1L/2U9fwvbv4BAAD//wMAUEsDBBQABgAIAAAAIQBhBojZ3QAAAAkBAAAPAAAAZHJzL2Rv&#10;d25yZXYueG1sTI/BTsMwEETvSPyDtUjcWrupGkGIUxUkTkiVKBFnN17i0HgdxW4a+HqWExxH+zT7&#10;ptzOvhcTjrELpGG1VCCQmmA7ajXUb8+LOxAxGbKmD4QavjDCtrq+Kk1hw4VecTqkVnAJxcJocCkN&#10;hZSxcehNXIYBiW8fYfQmcRxbaUdz4XLfy0ypXHrTEX9wZsAnh83pcPYaJvVdN2sT5Mv+M69PO5c9&#10;Tvt3rW9v5t0DiIRz+oPhV5/VoWKnYziTjaLXsMiyDaMa1iuewECWcz4yuLlXIKtS/l9Q/QAAAP//&#10;AwBQSwECLQAUAAYACAAAACEAtoM4kv4AAADhAQAAEwAAAAAAAAAAAAAAAAAAAAAAW0NvbnRlbnRf&#10;VHlwZXNdLnhtbFBLAQItABQABgAIAAAAIQA4/SH/1gAAAJQBAAALAAAAAAAAAAAAAAAAAC8BAABf&#10;cmVscy8ucmVsc1BLAQItABQABgAIAAAAIQBPSvRA9gEAANMDAAAOAAAAAAAAAAAAAAAAAC4CAABk&#10;cnMvZTJvRG9jLnhtbFBLAQItABQABgAIAAAAIQBhBojZ3QAAAAkBAAAPAAAAAAAAAAAAAAAAAFAE&#10;AABkcnMvZG93bnJldi54bWxQSwUGAAAAAAQABADzAAAAWgUAAAAA&#10;" stroked="f">
                <v:textbox style="layout-flow:vertical;mso-layout-flow-alt:bottom-to-top">
                  <w:txbxContent>
                    <w:p w14:paraId="44EB3168" w14:textId="77777777" w:rsidR="003B5197" w:rsidRPr="00E243D3" w:rsidRDefault="003B5197" w:rsidP="003B5197">
                      <w:pPr>
                        <w:rPr>
                          <w:sz w:val="16"/>
                          <w:szCs w:val="16"/>
                        </w:rPr>
                      </w:pPr>
                      <w:r w:rsidRPr="00E243D3">
                        <w:rPr>
                          <w:sz w:val="16"/>
                          <w:szCs w:val="16"/>
                        </w:rPr>
                        <w:t xml:space="preserve">   IL-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B0FDD0" wp14:editId="7905DF7D">
                <wp:simplePos x="0" y="0"/>
                <wp:positionH relativeFrom="column">
                  <wp:posOffset>2663190</wp:posOffset>
                </wp:positionH>
                <wp:positionV relativeFrom="paragraph">
                  <wp:posOffset>250190</wp:posOffset>
                </wp:positionV>
                <wp:extent cx="295910" cy="807720"/>
                <wp:effectExtent l="0" t="0" r="0" b="0"/>
                <wp:wrapNone/>
                <wp:docPr id="111" name="Text Box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91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E86D1E0" w14:textId="77777777" w:rsidR="003B5197" w:rsidRPr="00E243D3" w:rsidRDefault="003B5197" w:rsidP="003B519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243D3">
                              <w:rPr>
                                <w:sz w:val="16"/>
                                <w:szCs w:val="16"/>
                              </w:rPr>
                              <w:t xml:space="preserve">       IL-2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B0FDD0" id="Text Box 111" o:spid="_x0000_s1029" type="#_x0000_t202" style="position:absolute;left:0;text-align:left;margin-left:209.7pt;margin-top:19.7pt;width:23.3pt;height:63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Szl9wEAANMDAAAOAAAAZHJzL2Uyb0RvYy54bWysU9tu2zAMfR+wfxD0vjjO0qUx4hRdigwD&#10;ugvQ7QNkWbaFyaJGKbHz96PkNA26t2F+IESROuQ5pDd3Y2/YUaHXYEuez+acKSuh1rYt+c8f+3e3&#10;nPkgbC0MWFXyk/L8bvv2zWZwhVpAB6ZWyAjE+mJwJe9CcEWWedmpXvgZOGUp2AD2IpCLbVajGAi9&#10;N9liPv+QDYC1Q5DKe7p9mIJ8m/CbRsnwrWm8CsyUnHoLyWKyVbTZdiOKFoXrtDy3If6hi15oS0Uv&#10;UA8iCHZA/RdUryWChybMJPQZNI2WKnEgNvn8FZunTjiVuJA43l1k8v8PVn49PrnvyML4EUYaYCLh&#10;3SPIX55Z2HXCtuoeEYZOiZoK51GybHC+OD+NUvvCR5Bq+AI1DVkcAiSgscE+qkI8GaHTAE4X0dUY&#10;mKTLxfpmnVNEUuh2vlot0lAyUTw/dujDJwU9i4eSI800gYvjow+xGVE8p8RaHoyu99qY5GBb7Qyy&#10;o6D579OX+n+VZmxMthCfTYjxJrGMxCaKYaxGpuuSv48QkXQF9YloI0xrRb8BHaJdrIjQQFtVcv/7&#10;IFBxZj5bUm+dL5dxDZOzvIlkGV5HquuIsLIDWtbA2XTchWl1Dw5121GxaV4W7knxRic1Xho7M6DN&#10;SSKdtzyu5rWfsl7+xe0fAAAA//8DAFBLAwQUAAYACAAAACEAJZTa5d4AAAAKAQAADwAAAGRycy9k&#10;b3ducmV2LnhtbEyPwU7DMAyG70i8Q2QkbizdVkVQmk4DiRPSJEbF2WtCU9Y4VZN1hafHO8HJsvzp&#10;9/eXm9n3YrJj7AJpWC4yEJaaYDpqNdTvL3f3IGJCMtgHshq+bYRNdX1VYmHCmd7stE+t4BCKBWpw&#10;KQ2FlLFx1mNchMES3z7D6DHxOrbSjHjmcN/LVZYp6bEj/uBwsM/ONsf9yWuYsp+6WWOQr7svVR+3&#10;bvU07T60vr2Zt48gkp3THwwXfVaHip0O4UQmil5DvnzIGdWwvkwGcqW43IFJpRTIqpT/K1S/AAAA&#10;//8DAFBLAQItABQABgAIAAAAIQC2gziS/gAAAOEBAAATAAAAAAAAAAAAAAAAAAAAAABbQ29udGVu&#10;dF9UeXBlc10ueG1sUEsBAi0AFAAGAAgAAAAhADj9If/WAAAAlAEAAAsAAAAAAAAAAAAAAAAALwEA&#10;AF9yZWxzLy5yZWxzUEsBAi0AFAAGAAgAAAAhAJb9LOX3AQAA0wMAAA4AAAAAAAAAAAAAAAAALgIA&#10;AGRycy9lMm9Eb2MueG1sUEsBAi0AFAAGAAgAAAAhACWU2uXeAAAACgEAAA8AAAAAAAAAAAAAAAAA&#10;UQQAAGRycy9kb3ducmV2LnhtbFBLBQYAAAAABAAEAPMAAABcBQAAAAA=&#10;" stroked="f">
                <v:textbox style="layout-flow:vertical;mso-layout-flow-alt:bottom-to-top">
                  <w:txbxContent>
                    <w:p w14:paraId="7E86D1E0" w14:textId="77777777" w:rsidR="003B5197" w:rsidRPr="00E243D3" w:rsidRDefault="003B5197" w:rsidP="003B5197">
                      <w:pPr>
                        <w:rPr>
                          <w:sz w:val="16"/>
                          <w:szCs w:val="16"/>
                        </w:rPr>
                      </w:pPr>
                      <w:r w:rsidRPr="00E243D3">
                        <w:rPr>
                          <w:sz w:val="16"/>
                          <w:szCs w:val="16"/>
                        </w:rPr>
                        <w:t xml:space="preserve">       IL-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15BB0D3" wp14:editId="659B7693">
                <wp:simplePos x="0" y="0"/>
                <wp:positionH relativeFrom="column">
                  <wp:posOffset>4124325</wp:posOffset>
                </wp:positionH>
                <wp:positionV relativeFrom="paragraph">
                  <wp:posOffset>201930</wp:posOffset>
                </wp:positionV>
                <wp:extent cx="311150" cy="807720"/>
                <wp:effectExtent l="0" t="0" r="0" b="0"/>
                <wp:wrapNone/>
                <wp:docPr id="112" name="Text 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2731442" w14:textId="77777777" w:rsidR="003B5197" w:rsidRPr="00E243D3" w:rsidRDefault="003B5197" w:rsidP="003B519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 xml:space="preserve">  </w:t>
                            </w:r>
                            <w:r w:rsidRPr="00E243D3">
                              <w:rPr>
                                <w:sz w:val="16"/>
                                <w:szCs w:val="16"/>
                              </w:rPr>
                              <w:t xml:space="preserve">  TNF-a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5BB0D3" id="Text Box 112" o:spid="_x0000_s1030" type="#_x0000_t202" style="position:absolute;left:0;text-align:left;margin-left:324.75pt;margin-top:15.9pt;width:24.5pt;height:63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XuG9gEAANMDAAAOAAAAZHJzL2Uyb0RvYy54bWysU8Fu2zAMvQ/YPwi6L46zdOmMOEWXIsOA&#10;rhvQ7QNkWbaFyaJGKbHz96PkNA26W1EfCFGkHvke6fXN2Bt2UOg12JLnszlnykqotW1L/vvX7sM1&#10;Zz4IWwsDVpX8qDy/2bx/tx5coRbQgakVMgKxvhhcybsQXJFlXnaqF34GTlkKNoC9CORim9UoBkLv&#10;TbaYzz9lA2DtEKTynm7vpiDfJPymUTL8aBqvAjMlp95CsphsFW22WYuiReE6LU9tiFd00QttqegZ&#10;6k4Ewfao/4PqtUTw0ISZhD6DptFSJQ7EJp+/YPPYCacSFxLHu7NM/u1g5cPh0f1EFsYvMNIAEwnv&#10;7kH+8czCthO2VbeIMHRK1FQ4j5Jlg/PF6WmU2hc+glTDd6hpyGIfIAGNDfZRFeLJCJ0GcDyLrsbA&#10;JF1+zPP8iiKSQtfz1WqRhpKJ4umxQx++KuhZPJQcaaYJXBzufYjNiOIpJdbyYHS908YkB9tqa5Ad&#10;BM1/l77U/4s0Y2OyhfhsQow3iWUkNlEMYzUyXZd8GSEi6QrqI9FGmNaKfgM6RLtYEaGBtqrk/u9e&#10;oOLMfLOk3ud8uYxrmJzlVSTL8DJSXUaElR3QsgbOpuM2TKu7d6jbjopN87JwS4o3Oqnx3NiJAW1O&#10;Eum05XE1L/2U9fwvbv4BAAD//wMAUEsDBBQABgAIAAAAIQAux04d3wAAAAoBAAAPAAAAZHJzL2Rv&#10;d25yZXYueG1sTI/BTsMwDIbvSLxDZCRuLN3GqrVrOg0kTkiTGBVnr8massapmqwrPD3mBEfbn35/&#10;f7GdXCdGM4TWk4L5LAFhqPa6pUZB9f7ysAYRIpLGzpNR8GUCbMvbmwJz7a/0ZsZDbASHUMhRgY2x&#10;z6UMtTUOw8z3hvh28oPDyOPQSD3glcNdJxdJkkqHLfEHi715tqY+Hy5OwZh8V/USvXzdf6bVeWcX&#10;T+P+Q6n7u2m3ARHNFP9g+NVndSjZ6egvpIPoFKSP2YpRBcs5V2Agzda8ODK5yhKQZSH/Vyh/AAAA&#10;//8DAFBLAQItABQABgAIAAAAIQC2gziS/gAAAOEBAAATAAAAAAAAAAAAAAAAAAAAAABbQ29udGVu&#10;dF9UeXBlc10ueG1sUEsBAi0AFAAGAAgAAAAhADj9If/WAAAAlAEAAAsAAAAAAAAAAAAAAAAALwEA&#10;AF9yZWxzLy5yZWxzUEsBAi0AFAAGAAgAAAAhAHbZe4b2AQAA0wMAAA4AAAAAAAAAAAAAAAAALgIA&#10;AGRycy9lMm9Eb2MueG1sUEsBAi0AFAAGAAgAAAAhAC7HTh3fAAAACgEAAA8AAAAAAAAAAAAAAAAA&#10;UAQAAGRycy9kb3ducmV2LnhtbFBLBQYAAAAABAAEAPMAAABcBQAAAAA=&#10;" stroked="f">
                <v:textbox style="layout-flow:vertical;mso-layout-flow-alt:bottom-to-top">
                  <w:txbxContent>
                    <w:p w14:paraId="32731442" w14:textId="77777777" w:rsidR="003B5197" w:rsidRPr="00E243D3" w:rsidRDefault="003B5197" w:rsidP="003B5197">
                      <w:pPr>
                        <w:rPr>
                          <w:sz w:val="16"/>
                          <w:szCs w:val="16"/>
                        </w:rPr>
                      </w:pPr>
                      <w:r>
                        <w:t xml:space="preserve">  </w:t>
                      </w:r>
                      <w:r w:rsidRPr="00E243D3">
                        <w:rPr>
                          <w:sz w:val="16"/>
                          <w:szCs w:val="16"/>
                        </w:rPr>
                        <w:t xml:space="preserve">  TNF-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20E336" wp14:editId="40B9411F">
                <wp:simplePos x="0" y="0"/>
                <wp:positionH relativeFrom="column">
                  <wp:posOffset>4775835</wp:posOffset>
                </wp:positionH>
                <wp:positionV relativeFrom="paragraph">
                  <wp:posOffset>1443990</wp:posOffset>
                </wp:positionV>
                <wp:extent cx="808355" cy="253365"/>
                <wp:effectExtent l="0" t="0" r="0" b="0"/>
                <wp:wrapNone/>
                <wp:docPr id="113" name="Text Box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8355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D400744" w14:textId="77777777" w:rsidR="003B5197" w:rsidRPr="005D3C4C" w:rsidRDefault="003B5197" w:rsidP="003B5197"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E243D3">
                              <w:rPr>
                                <w:sz w:val="16"/>
                                <w:szCs w:val="16"/>
                              </w:rPr>
                              <w:t>IFN-g</w:t>
                            </w:r>
                            <w:r w:rsidRPr="005D3C4C">
                              <w:rPr>
                                <w:noProof/>
                              </w:rPr>
                              <w:drawing>
                                <wp:inline distT="0" distB="0" distL="0" distR="0" wp14:anchorId="040AE00F" wp14:editId="30425600">
                                  <wp:extent cx="491490" cy="142240"/>
                                  <wp:effectExtent l="0" t="0" r="0" b="0"/>
                                  <wp:docPr id="534" name="Picture 5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6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1490" cy="1422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20E336" id="Text Box 113" o:spid="_x0000_s1031" type="#_x0000_t202" style="position:absolute;left:0;text-align:left;margin-left:376.05pt;margin-top:113.7pt;width:63.65pt;height:19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3IR9gEAANADAAAOAAAAZHJzL2Uyb0RvYy54bWysU9uO0zAQfUfiHyy/0/S6lKjpaumqCGlZ&#10;kBY+wHGcxMLxmLHbpHw9Y6fbLfCG8IPl8YzPzDkz3twOnWFHhV6DLfhsMuVMWQmVtk3Bv33dv1lz&#10;5oOwlTBgVcFPyvPb7etXm97lag4tmEohIxDr894VvA3B5VnmZas64SfglCVnDdiJQCY2WYWiJ/TO&#10;ZPPp9CbrASuHIJX3dHs/Ovk24de1kuFzXXsVmCk41RbSjmkv455tNyJvULhWy3MZ4h+q6IS2lPQC&#10;dS+CYAfUf0F1WiJ4qMNEQpdBXWupEgdiM5v+weapFU4lLiSOdxeZ/P+DlY/HJ/cFWRjew0ANTCS8&#10;ewD53TMLu1bYRt0hQt8qUVHiWZQs653Pz0+j1D73EaTsP0FFTRaHAAloqLGLqhBPRujUgNNFdDUE&#10;JulyPV0vVivOJLnmq8XiZpUyiPz5sUMfPijoWDwUHKmnCVwcH3yIxYj8OSTm8mB0tdfGJAObcmeQ&#10;HQX1f5/WGf23MGNjsIX4bESMN4llJDZSDEM5MF0VPBUYSZdQnYg2wjhW9A3o0AL+5KynkSq4/3EQ&#10;qDgzHy1J9262XMYZTMZy9XZOBl57ymuPsJKgCh44G4+7MM7twaFuWso0NsvCHcld6yTFS1Xn8mls&#10;kkLnEY9zeW2nqJePuP0FAAD//wMAUEsDBBQABgAIAAAAIQARnLV23wAAAAsBAAAPAAAAZHJzL2Rv&#10;d25yZXYueG1sTI9NTsMwEEb3SNzBGiQ2iDoNbdyGOBUggdi29ABOPE0i4nEUu016e4YV7Obn6Zs3&#10;xW52vbjgGDpPGpaLBARS7W1HjYbj1/vjBkSIhqzpPaGGKwbYlbc3hcmtn2iPl0NsBIdQyI2GNsYh&#10;lzLULToTFn5A4t3Jj85EbsdG2tFMHO56mSZJJp3piC+0ZsC3Fuvvw9lpOH1OD+vtVH3Eo9qvslfT&#10;qcpftb6/m1+eQUSc4x8Mv/qsDiU7Vf5MNoheg1qnS0Y1pKlagWBio7ZcVDzJ1BPIspD/fyh/AAAA&#10;//8DAFBLAQItABQABgAIAAAAIQC2gziS/gAAAOEBAAATAAAAAAAAAAAAAAAAAAAAAABbQ29udGVu&#10;dF9UeXBlc10ueG1sUEsBAi0AFAAGAAgAAAAhADj9If/WAAAAlAEAAAsAAAAAAAAAAAAAAAAALwEA&#10;AF9yZWxzLy5yZWxzUEsBAi0AFAAGAAgAAAAhABCfchH2AQAA0AMAAA4AAAAAAAAAAAAAAAAALgIA&#10;AGRycy9lMm9Eb2MueG1sUEsBAi0AFAAGAAgAAAAhABGctXbfAAAACwEAAA8AAAAAAAAAAAAAAAAA&#10;UAQAAGRycy9kb3ducmV2LnhtbFBLBQYAAAAABAAEAPMAAABcBQAAAAA=&#10;" stroked="f">
                <v:textbox>
                  <w:txbxContent>
                    <w:p w14:paraId="4D400744" w14:textId="77777777" w:rsidR="003B5197" w:rsidRPr="005D3C4C" w:rsidRDefault="003B5197" w:rsidP="003B5197"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Pr="00E243D3">
                        <w:rPr>
                          <w:sz w:val="16"/>
                          <w:szCs w:val="16"/>
                        </w:rPr>
                        <w:t>IFN-g</w:t>
                      </w:r>
                      <w:r w:rsidRPr="005D3C4C">
                        <w:rPr>
                          <w:noProof/>
                        </w:rPr>
                        <w:drawing>
                          <wp:inline distT="0" distB="0" distL="0" distR="0" wp14:anchorId="040AE00F" wp14:editId="30425600">
                            <wp:extent cx="491490" cy="142240"/>
                            <wp:effectExtent l="0" t="0" r="0" b="0"/>
                            <wp:docPr id="534" name="Picture 5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6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1490" cy="142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040613" wp14:editId="1B69C924">
                <wp:simplePos x="0" y="0"/>
                <wp:positionH relativeFrom="column">
                  <wp:posOffset>1752600</wp:posOffset>
                </wp:positionH>
                <wp:positionV relativeFrom="paragraph">
                  <wp:posOffset>1443990</wp:posOffset>
                </wp:positionV>
                <wp:extent cx="808355" cy="253365"/>
                <wp:effectExtent l="0" t="0" r="0" b="0"/>
                <wp:wrapNone/>
                <wp:docPr id="114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8355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E9FA77" w14:textId="77777777" w:rsidR="003B5197" w:rsidRPr="005D3C4C" w:rsidRDefault="003B5197" w:rsidP="003B5197">
                            <w:r w:rsidRPr="005D3C4C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E243D3">
                              <w:rPr>
                                <w:sz w:val="16"/>
                                <w:szCs w:val="16"/>
                              </w:rPr>
                              <w:t>IFN-g</w:t>
                            </w:r>
                            <w:r w:rsidRPr="005D3C4C">
                              <w:rPr>
                                <w:noProof/>
                              </w:rPr>
                              <w:drawing>
                                <wp:inline distT="0" distB="0" distL="0" distR="0" wp14:anchorId="14D1DAB2" wp14:editId="51BF9B0E">
                                  <wp:extent cx="491490" cy="142240"/>
                                  <wp:effectExtent l="0" t="0" r="0" b="0"/>
                                  <wp:docPr id="535" name="Picture 5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6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1490" cy="1422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040613" id="Text Box 114" o:spid="_x0000_s1032" type="#_x0000_t202" style="position:absolute;left:0;text-align:left;margin-left:138pt;margin-top:113.7pt;width:63.65pt;height:19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hz/9wEAANADAAAOAAAAZHJzL2Uyb0RvYy54bWysU9uO0zAQfUfiHyy/0/ROiZqulq6KkJYF&#10;aeEDHMdJLByPGbtNlq9n7HS7Bd4QfrA8nvGZOWfG25uhM+yk0GuwBZ9NppwpK6HStin4t6+HNxvO&#10;fBC2EgasKviT8vxm9/rVtne5mkMLplLICMT6vHcFb0NweZZ52apO+Ak4ZclZA3YikIlNVqHoCb0z&#10;2Xw6XWc9YOUQpPKebu9GJ98l/LpWMnyua68CMwWn2kLaMe1l3LPdVuQNCtdqeS5D/EMVndCWkl6g&#10;7kQQ7Ij6L6hOSwQPdZhI6DKoay1V4kBsZtM/2Dy2wqnEhcTx7iKT/3+w8uH06L4gC8N7GKiBiYR3&#10;9yC/e2Zh3wrbqFtE6FslKko8i5JlvfP5+WmU2uc+gpT9J6ioyeIYIAENNXZRFeLJCJ0a8HQRXQ2B&#10;SbrcTDeL1YozSa75arFYr1IGkT8/dujDBwUdi4eCI/U0gYvTvQ+xGJE/h8RcHoyuDtqYZGBT7g2y&#10;k6D+H9I6o/8WZmwMthCfjYjxJrGMxEaKYSgHpquCryNEJF1C9US0Ecaxom9AhxbwJ2c9jVTB/Y+j&#10;QMWZ+WhJunez5TLOYDKWq7dzMvDaU157hJUEVfDA2Xjch3Fujw5101KmsVkWbknuWicpXqo6l09j&#10;kxQ6j3icy2s7Rb18xN0vAAAA//8DAFBLAwQUAAYACAAAACEAPqR5Rt8AAAALAQAADwAAAGRycy9k&#10;b3ducmV2LnhtbEyPQU+DQBCF7yb+h82YeDF2EZC1lKVRE02vrf0BA0yByO4Sdlvov3c86W1m3sub&#10;7xXbxQziQpPvndXwtIpAkK1d09tWw/Hr4/EFhA9oGxycJQ1X8rAtb28KzBs32z1dDqEVHGJ9jhq6&#10;EMZcSl93ZNCv3EiWtZObDAZep1Y2E84cbgYZR1EmDfaWP3Q40ntH9ffhbDScdvPD83quPsNR7dPs&#10;DXtVuavW93fL6wZEoCX8meEXn9GhZKbKnW3jxaAhVhl3CTzEKgXBjjRKEhAVXzKVgCwL+b9D+QMA&#10;AP//AwBQSwECLQAUAAYACAAAACEAtoM4kv4AAADhAQAAEwAAAAAAAAAAAAAAAAAAAAAAW0NvbnRl&#10;bnRfVHlwZXNdLnhtbFBLAQItABQABgAIAAAAIQA4/SH/1gAAAJQBAAALAAAAAAAAAAAAAAAAAC8B&#10;AABfcmVscy8ucmVsc1BLAQItABQABgAIAAAAIQCxShz/9wEAANADAAAOAAAAAAAAAAAAAAAAAC4C&#10;AABkcnMvZTJvRG9jLnhtbFBLAQItABQABgAIAAAAIQA+pHlG3wAAAAsBAAAPAAAAAAAAAAAAAAAA&#10;AFEEAABkcnMvZG93bnJldi54bWxQSwUGAAAAAAQABADzAAAAXQUAAAAA&#10;" stroked="f">
                <v:textbox>
                  <w:txbxContent>
                    <w:p w14:paraId="7BE9FA77" w14:textId="77777777" w:rsidR="003B5197" w:rsidRPr="005D3C4C" w:rsidRDefault="003B5197" w:rsidP="003B5197">
                      <w:r w:rsidRPr="005D3C4C">
                        <w:rPr>
                          <w:sz w:val="20"/>
                          <w:szCs w:val="20"/>
                        </w:rPr>
                        <w:t xml:space="preserve">    </w:t>
                      </w:r>
                      <w:r w:rsidRPr="00E243D3">
                        <w:rPr>
                          <w:sz w:val="16"/>
                          <w:szCs w:val="16"/>
                        </w:rPr>
                        <w:t>IFN-g</w:t>
                      </w:r>
                      <w:r w:rsidRPr="005D3C4C">
                        <w:rPr>
                          <w:noProof/>
                        </w:rPr>
                        <w:drawing>
                          <wp:inline distT="0" distB="0" distL="0" distR="0" wp14:anchorId="14D1DAB2" wp14:editId="51BF9B0E">
                            <wp:extent cx="491490" cy="142240"/>
                            <wp:effectExtent l="0" t="0" r="0" b="0"/>
                            <wp:docPr id="535" name="Picture 5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6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1490" cy="142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56336F" wp14:editId="39FFFC7F">
                <wp:simplePos x="0" y="0"/>
                <wp:positionH relativeFrom="column">
                  <wp:posOffset>457200</wp:posOffset>
                </wp:positionH>
                <wp:positionV relativeFrom="paragraph">
                  <wp:posOffset>1424940</wp:posOffset>
                </wp:positionV>
                <wp:extent cx="808355" cy="233680"/>
                <wp:effectExtent l="0" t="0" r="0" b="0"/>
                <wp:wrapNone/>
                <wp:docPr id="115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8355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AC515C" w14:textId="77777777" w:rsidR="003B5197" w:rsidRPr="005D3C4C" w:rsidRDefault="003B5197" w:rsidP="003B5197">
                            <w:r w:rsidRPr="00E243D3">
                              <w:rPr>
                                <w:sz w:val="16"/>
                                <w:szCs w:val="16"/>
                              </w:rPr>
                              <w:t xml:space="preserve">     IL-10</w:t>
                            </w:r>
                            <w:r w:rsidRPr="005D3C4C">
                              <w:rPr>
                                <w:noProof/>
                              </w:rPr>
                              <w:drawing>
                                <wp:inline distT="0" distB="0" distL="0" distR="0" wp14:anchorId="453C7E6F" wp14:editId="3CCB3713">
                                  <wp:extent cx="491490" cy="142240"/>
                                  <wp:effectExtent l="0" t="0" r="0" b="0"/>
                                  <wp:docPr id="536" name="Picture 5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6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1490" cy="1422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56336F" id="Text Box 115" o:spid="_x0000_s1033" type="#_x0000_t202" style="position:absolute;left:0;text-align:left;margin-left:36pt;margin-top:112.2pt;width:63.65pt;height:18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UNW9wEAANADAAAOAAAAZHJzL2Uyb0RvYy54bWysU9tu2zAMfR+wfxD0vjjXNjPiFF2KDAO6&#10;C9DtA2RZtoXJokYpsbOvHyWnadC9DdODIIrUIc8htbkbOsOOCr0GW/DZZMqZshIqbZuC//i+f7fm&#10;zAdhK2HAqoKflOd327dvNr3L1RxaMJVCRiDW570reBuCy7PMy1Z1wk/AKUvOGrATgUxssgpFT+id&#10;yebT6U3WA1YOQSrv6fZhdPJtwq9rJcPXuvYqMFNwqi2kHdNexj3bbkTeoHCtlucyxD9U0QltKekF&#10;6kEEwQ6o/4LqtETwUIeJhC6DutZSJQ7EZjZ9xeapFU4lLiSOdxeZ/P+DlV+OT+4bsjB8gIEamEh4&#10;9wjyp2cWdq2wjbpHhL5VoqLEsyhZ1jufn59GqX3uI0jZf4aKmiwOARLQUGMXVSGejNCpAaeL6GoI&#10;TNLlerperFacSXLNF4ubdWpKJvLnxw59+KigY/FQcKSeJnBxfPQhFiPy55CYy4PR1V4bkwxsyp1B&#10;dhTU/31aqf5XYcbGYAvx2YgYbxLLSGykGIZyYLoq+G2EiKRLqE5EG2EcK/oGdGgBf3PW00gV3P86&#10;CFScmU+WpHs/Wy7jDCZjubqdk4HXnvLaI6wkqIIHzsbjLoxze3Com5Yyjc2ycE9y1zpJ8VLVuXwa&#10;m6TQecTjXF7bKerlI27/AAAA//8DAFBLAwQUAAYACAAAACEA6opPkN4AAAAKAQAADwAAAGRycy9k&#10;b3ducmV2LnhtbEyPQU+DQBCF7yb+h82YeDF2KSIIsjRqoum1tT9gYKdAZGcJuy3037s96fHNe3nz&#10;vXKzmEGcaXK9ZQXrVQSCuLG651bB4fvz8QWE88gaB8uk4EIONtXtTYmFtjPv6Lz3rQgl7ApU0Hk/&#10;FlK6piODbmVH4uAd7WTQBzm1Uk84h3IzyDiKUmmw5/Chw5E+Omp+9iej4LidH57zuf7yh2yXpO/Y&#10;Z7W9KHV/t7y9gvC0+L8wXPEDOlSBqbYn1k4MCrI4TPEK4jhJQFwDef4Eog6XdB2DrEr5f0L1CwAA&#10;//8DAFBLAQItABQABgAIAAAAIQC2gziS/gAAAOEBAAATAAAAAAAAAAAAAAAAAAAAAABbQ29udGVu&#10;dF9UeXBlc10ueG1sUEsBAi0AFAAGAAgAAAAhADj9If/WAAAAlAEAAAsAAAAAAAAAAAAAAAAALwEA&#10;AF9yZWxzLy5yZWxzUEsBAi0AFAAGAAgAAAAhAAvBQ1b3AQAA0AMAAA4AAAAAAAAAAAAAAAAALgIA&#10;AGRycy9lMm9Eb2MueG1sUEsBAi0AFAAGAAgAAAAhAOqKT5DeAAAACgEAAA8AAAAAAAAAAAAAAAAA&#10;UQQAAGRycy9kb3ducmV2LnhtbFBLBQYAAAAABAAEAPMAAABcBQAAAAA=&#10;" stroked="f">
                <v:textbox>
                  <w:txbxContent>
                    <w:p w14:paraId="3EAC515C" w14:textId="77777777" w:rsidR="003B5197" w:rsidRPr="005D3C4C" w:rsidRDefault="003B5197" w:rsidP="003B5197">
                      <w:r w:rsidRPr="00E243D3">
                        <w:rPr>
                          <w:sz w:val="16"/>
                          <w:szCs w:val="16"/>
                        </w:rPr>
                        <w:t xml:space="preserve">     IL-10</w:t>
                      </w:r>
                      <w:r w:rsidRPr="005D3C4C">
                        <w:rPr>
                          <w:noProof/>
                        </w:rPr>
                        <w:drawing>
                          <wp:inline distT="0" distB="0" distL="0" distR="0" wp14:anchorId="453C7E6F" wp14:editId="3CCB3713">
                            <wp:extent cx="491490" cy="142240"/>
                            <wp:effectExtent l="0" t="0" r="0" b="0"/>
                            <wp:docPr id="536" name="Picture 5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6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1490" cy="142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865F71" wp14:editId="3A083A95">
                <wp:simplePos x="0" y="0"/>
                <wp:positionH relativeFrom="column">
                  <wp:posOffset>3156585</wp:posOffset>
                </wp:positionH>
                <wp:positionV relativeFrom="paragraph">
                  <wp:posOffset>1424940</wp:posOffset>
                </wp:positionV>
                <wp:extent cx="808355" cy="233680"/>
                <wp:effectExtent l="0" t="0" r="0" b="0"/>
                <wp:wrapNone/>
                <wp:docPr id="116" name="Text Box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8355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B0CAA12" w14:textId="77777777" w:rsidR="003B5197" w:rsidRPr="005D3C4C" w:rsidRDefault="003B5197" w:rsidP="003B5197">
                            <w:r w:rsidRPr="00E243D3">
                              <w:rPr>
                                <w:sz w:val="16"/>
                                <w:szCs w:val="16"/>
                              </w:rPr>
                              <w:t xml:space="preserve">       IL-10</w:t>
                            </w:r>
                            <w:r w:rsidRPr="005D3C4C">
                              <w:rPr>
                                <w:noProof/>
                              </w:rPr>
                              <w:drawing>
                                <wp:inline distT="0" distB="0" distL="0" distR="0" wp14:anchorId="6A55F869" wp14:editId="7F27B65F">
                                  <wp:extent cx="491490" cy="142240"/>
                                  <wp:effectExtent l="0" t="0" r="0" b="0"/>
                                  <wp:docPr id="537" name="Picture 5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6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1490" cy="1422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865F71" id="Text Box 116" o:spid="_x0000_s1034" type="#_x0000_t202" style="position:absolute;left:0;text-align:left;margin-left:248.55pt;margin-top:112.2pt;width:63.65pt;height:18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nS39wEAANADAAAOAAAAZHJzL2Uyb0RvYy54bWysU9uO0zAQfUfiHyy/0/S6lKjpaumqCGlZ&#10;kBY+wHGcxMLxmLHbpHw9Y6fbrZY3RB4sj8c+c86ZyeZ26Aw7KvQabMFnkylnykqotG0K/uP7/t2a&#10;Mx+ErYQBqwp+Up7fbt++2fQuV3NowVQKGYFYn/eu4G0ILs8yL1vVCT8Bpywla8BOBAqxySoUPaF3&#10;JptPpzdZD1g5BKm8p9P7Mcm3Cb+ulQxf69qrwEzBiVtIK6a1jGu23Yi8QeFaLc80xD+w6IS2VPQC&#10;dS+CYAfUf0F1WiJ4qMNEQpdBXWupkgZSM5u+UvPUCqeSFjLHu4tN/v/Bysfjk/uGLAwfYaAGJhHe&#10;PYD86ZmFXStso+4QoW+VqKjwLFqW9c7n56fRap/7CFL2X6CiJotDgAQ01NhFV0gnI3RqwOliuhoC&#10;k3S4nq4XqxVnklLzxeJmnZqSifz5sUMfPinoWNwUHKmnCVwcH3yIZET+fCXW8mB0tdfGpACbcmeQ&#10;HQX1f5++xP/VNWPjZQvx2YgYT5LKKGyUGIZyYLoixhEiii6hOpFshHGs6DegTQv4m7OeRqrg/tdB&#10;oOLMfLZk3YfZchlnMAXL1fs5BXidKa8zwkqCKnjgbNzuwji3B4e6aanS2CwLd2R3rZMVL6zO9Gls&#10;kkPnEY9zeR2nWy8/4vYPAAAA//8DAFBLAwQUAAYACAAAACEA/yDp894AAAALAQAADwAAAGRycy9k&#10;b3ducmV2LnhtbEyPz06DQBCH7ya+w2ZMvBi7QBAsZWnUROO1tQ8wsFMgZWcJuy307V296G3+fPnN&#10;N+V2MYO40OR6ywriVQSCuLG651bB4ev98RmE88gaB8uk4EoOttXtTYmFtjPv6LL3rQgh7ApU0Hk/&#10;FlK6piODbmVH4rA72smgD+3USj3hHMLNIJMoyqTBnsOFDkd666g57c9GwfFzfnhaz/WHP+S7NHvF&#10;Pq/tVan7u+VlA8LT4v9g+NEP6lAFp9qeWTsxKEjXeRxQBUmSpiACkf0WdZhkcQKyKuX/H6pvAAAA&#10;//8DAFBLAQItABQABgAIAAAAIQC2gziS/gAAAOEBAAATAAAAAAAAAAAAAAAAAAAAAABbQ29udGVu&#10;dF9UeXBlc10ueG1sUEsBAi0AFAAGAAgAAAAhADj9If/WAAAAlAEAAAsAAAAAAAAAAAAAAAAALwEA&#10;AF9yZWxzLy5yZWxzUEsBAi0AFAAGAAgAAAAhAKxOdLf3AQAA0AMAAA4AAAAAAAAAAAAAAAAALgIA&#10;AGRycy9lMm9Eb2MueG1sUEsBAi0AFAAGAAgAAAAhAP8g6fPeAAAACwEAAA8AAAAAAAAAAAAAAAAA&#10;UQQAAGRycy9kb3ducmV2LnhtbFBLBQYAAAAABAAEAPMAAABcBQAAAAA=&#10;" stroked="f">
                <v:textbox>
                  <w:txbxContent>
                    <w:p w14:paraId="5B0CAA12" w14:textId="77777777" w:rsidR="003B5197" w:rsidRPr="005D3C4C" w:rsidRDefault="003B5197" w:rsidP="003B5197">
                      <w:r w:rsidRPr="00E243D3">
                        <w:rPr>
                          <w:sz w:val="16"/>
                          <w:szCs w:val="16"/>
                        </w:rPr>
                        <w:t xml:space="preserve">       IL-10</w:t>
                      </w:r>
                      <w:r w:rsidRPr="005D3C4C">
                        <w:rPr>
                          <w:noProof/>
                        </w:rPr>
                        <w:drawing>
                          <wp:inline distT="0" distB="0" distL="0" distR="0" wp14:anchorId="6A55F869" wp14:editId="7F27B65F">
                            <wp:extent cx="491490" cy="142240"/>
                            <wp:effectExtent l="0" t="0" r="0" b="0"/>
                            <wp:docPr id="537" name="Picture 5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6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1490" cy="142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BC395F" wp14:editId="17F1EA26">
                <wp:simplePos x="0" y="0"/>
                <wp:positionH relativeFrom="column">
                  <wp:posOffset>4008120</wp:posOffset>
                </wp:positionH>
                <wp:positionV relativeFrom="paragraph">
                  <wp:posOffset>1482725</wp:posOffset>
                </wp:positionV>
                <wp:extent cx="417830" cy="565150"/>
                <wp:effectExtent l="38100" t="38100" r="1270" b="6350"/>
                <wp:wrapNone/>
                <wp:docPr id="117" name="Straight Arrow Connector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417830" cy="5651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9E7E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7" o:spid="_x0000_s1026" type="#_x0000_t32" style="position:absolute;margin-left:315.6pt;margin-top:116.75pt;width:32.9pt;height:44.5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B5Y2wEAAJADAAAOAAAAZHJzL2Uyb0RvYy54bWysU8Fu2zAMvQ/YPwi6L06ypeuMOD2k63bo&#10;1gBtd1ck2RYmiwKlxMnfj1SCtNhuQ30QSFN8fHykljeHwYu9xeQgNHI2mUphgwbjQtfI56e7D9dS&#10;pKyCUR6CbeTRJnmzev9uOcbazqEHbywKAgmpHmMj+5xjXVVJ93ZQaQLRBgq2gIPK5GJXGVQjoQ++&#10;mk+nV9UIaCKCtinR39tTUK4KfttanR/aNtksfCOJWy4nlnPLZ7VaqrpDFXunzzTUf7AYlAtU9AJ1&#10;q7ISO3T/QA1OIyRo80TDUEHbOm1LD9TNbPpXN4+9irb0QuKkeJEpvR2s/rlfhw0ydX0Ij/Ee9O8k&#10;Aqx7FTpbCDwdIw1uxlJVY0z1JYWdFDcotuMPMHRH7TIUFQ4tDqL1Ln7nxGL9YovLUM/iUAZwvAzA&#10;HrLQ9PPT7PP1RxqTptDiajFblAFVqmZATo6Y8jcLg2CjkSmjcl2f1xACjRrwVELt71Nmui8JnBzg&#10;znlfJu6DGBv5ZTFfFE4JvDMc5GsJu+3ao9gr3pnyld4p8voawi6YAtZbZb6e7aycJ1vkIlpGRzJ6&#10;K7naYI0U3tIzYetEz4ezqKwjL22qt2COG+QwezT20sd5RXmvXvvl1stDWv0BAAD//wMAUEsDBBQA&#10;BgAIAAAAIQA0YCMZ4QAAAAsBAAAPAAAAZHJzL2Rvd25yZXYueG1sTI/BTsMwEETvSPyDtUjcqBOH&#10;hjaNUyEkToAq2l64ufE2iRqv3dhNw99jTnBc7dPMm3I9mZ6NOPjOkoR0lgBDqq3uqJGw370+LID5&#10;oEir3hJK+EYP6+r2plSFtlf6xHEbGhZDyBdKQhuCKzj3dYtG+Zl1SPF3tINRIZ5Dw/WgrjHc9Fwk&#10;Sc6N6ig2tMrhS4v1aXsxEo6JqzfL3Zs+n93j2Lx/7V36cZLy/m56XgELOIU/GH71ozpU0elgL6Q9&#10;6yXkWSoiKkFk2RxYJPLlU1x3kJAJMQdelfz/huoHAAD//wMAUEsBAi0AFAAGAAgAAAAhALaDOJL+&#10;AAAA4QEAABMAAAAAAAAAAAAAAAAAAAAAAFtDb250ZW50X1R5cGVzXS54bWxQSwECLQAUAAYACAAA&#10;ACEAOP0h/9YAAACUAQAACwAAAAAAAAAAAAAAAAAvAQAAX3JlbHMvLnJlbHNQSwECLQAUAAYACAAA&#10;ACEAJjQeWNsBAACQAwAADgAAAAAAAAAAAAAAAAAuAgAAZHJzL2Uyb0RvYy54bWxQSwECLQAUAAYA&#10;CAAAACEANGAjGeEAAAALAQAADwAAAAAAAAAAAAAAAAA1BAAAZHJzL2Rvd25yZXYueG1sUEsFBgAA&#10;AAAEAAQA8wAAAEM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 wp14:anchorId="36B07837" wp14:editId="2B00A99A">
                <wp:simplePos x="0" y="0"/>
                <wp:positionH relativeFrom="column">
                  <wp:posOffset>2543809</wp:posOffset>
                </wp:positionH>
                <wp:positionV relativeFrom="paragraph">
                  <wp:posOffset>1368425</wp:posOffset>
                </wp:positionV>
                <wp:extent cx="0" cy="639445"/>
                <wp:effectExtent l="76200" t="38100" r="38100" b="8255"/>
                <wp:wrapNone/>
                <wp:docPr id="118" name="Straight Arrow Connector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6394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B914DB" id="Straight Arrow Connector 118" o:spid="_x0000_s1026" type="#_x0000_t32" style="position:absolute;margin-left:200.3pt;margin-top:107.75pt;width:0;height:50.35pt;flip:y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dT7zwEAAIEDAAAOAAAAZHJzL2Uyb0RvYy54bWysU01v2zAMvQ/YfxB0X5xkTbEacXpI1126&#10;LUC73RVJtoXJokAqcfLvJypGuo/bMB8EUiSfHh/p9f1p8OJokRyERi5mcyls0GBc6Br57eXx3Qcp&#10;KKlglIdgG3m2JO83b9+sx1jbJfTgjUWRQQLVY2xkn1Ksq4p0bwdFM4g25GALOKiUXewqg2rM6IOv&#10;lvP5bTUCmoigLVG+fbgE5abgt63V6Wvbkk3CNzJzS+XEcu75rDZrVXeoYu/0REP9A4tBuZAfvUI9&#10;qKTEAd1fUIPTCARtmmkYKmhbp23pIXezmP/RzXOvoi29ZHEoXmWi/wervxy3YYdMXZ/Cc3wC/YNE&#10;gG2vQmcLgZdzzINbsFTVGKm+lrBDcYdiP34Gk3PUIUFR4dTiIFrv4ncuZPDcqTgV2c9X2e0pCX25&#10;1Pn29v3dzc2qPKNqRuC6iJQ+WRgEG42khMp1fdpCCHm2gBd0dXyixPxeC7g4wKPzvozYBzE28m61&#10;XBU6BN4ZDnIaYbffehRHxUtSvonFb2kIh2AKWG+V+TjZSTmfbZGKSgld1s1bya8N1kjhbf4v2LrQ&#10;82FSkYXjLaV6D+a8Qw6zl+dc+ph2khfpV79kvf45m58AAAD//wMAUEsDBBQABgAIAAAAIQC3IEOe&#10;3wAAAAsBAAAPAAAAZHJzL2Rvd25yZXYueG1sTI/BTsMwDIbvSLxDZCQuiKUtdJpK3QkBg9M00W33&#10;rAlttcapmmxr3x4jDnC0/evz9+fL0XbibAbfOkKIZxEIQ5XTLdUIu+3qfgHCB0VadY4MwmQ8LIvr&#10;q1xl2l3o05zLUAuGkM8UQhNCn0npq8ZY5WeuN8S3LzdYFXgcaqkHdWG47WQSRXNpVUv8oVG9eWlM&#10;dSxPFuG13KSr/d1uTKbqY12+L44bmt4Qb2/G5ycQwYzhLww/+qwOBTsd3Im0Fx3CI9M5ipDEaQqC&#10;E7+bA8JDPE9AFrn836H4BgAA//8DAFBLAQItABQABgAIAAAAIQC2gziS/gAAAOEBAAATAAAAAAAA&#10;AAAAAAAAAAAAAABbQ29udGVudF9UeXBlc10ueG1sUEsBAi0AFAAGAAgAAAAhADj9If/WAAAAlAEA&#10;AAsAAAAAAAAAAAAAAAAALwEAAF9yZWxzLy5yZWxzUEsBAi0AFAAGAAgAAAAhAB3N1PvPAQAAgQMA&#10;AA4AAAAAAAAAAAAAAAAALgIAAGRycy9lMm9Eb2MueG1sUEsBAi0AFAAGAAgAAAAhALcgQ57fAAAA&#10;CwEAAA8AAAAAAAAAAAAAAAAAKQQAAGRycy9kb3ducmV2LnhtbFBLBQYAAAAABAAEAPMAAAA1BQAA&#10;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37747B2" wp14:editId="22064DD5">
                <wp:simplePos x="0" y="0"/>
                <wp:positionH relativeFrom="column">
                  <wp:posOffset>4707890</wp:posOffset>
                </wp:positionH>
                <wp:positionV relativeFrom="paragraph">
                  <wp:posOffset>1404620</wp:posOffset>
                </wp:positionV>
                <wp:extent cx="10160" cy="643255"/>
                <wp:effectExtent l="57150" t="38100" r="46990" b="4445"/>
                <wp:wrapNone/>
                <wp:docPr id="119" name="Straight Arrow Connector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0160" cy="643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05077" id="Straight Arrow Connector 119" o:spid="_x0000_s1026" type="#_x0000_t32" style="position:absolute;margin-left:370.7pt;margin-top:110.6pt;width:.8pt;height:50.65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YBh1AEAAIUDAAAOAAAAZHJzL2Uyb0RvYy54bWysU02PEzEMvSPxH6Lc6bSFVjDqdA9dlssC&#10;lXbhniaZmYhMHNlpp/33xOmoy8cNMYcoHtvPz8/O5u48eHGySA5CIxezuRQ2aDAudI389vzw5r0U&#10;lFQwykOwjbxYknfb1682Y6ztEnrwxqLIIIHqMTayTynWVUW6t4OiGUQbsrMFHFTKJnaVQTVm9MFX&#10;y/l8XY2AJiJoS5T/3l+dclvw29bq9LVtySbhG5m5pXJiOQ98VtuNqjtUsXd6oqH+gcWgXMhFb1D3&#10;KilxRPcX1OA0AkGbZhqGCtrWaVt6yN0s5n9089SraEsvWRyKN5no/8HqL6dd2CNT1+fwFB9B/yAR&#10;YNer0NlC4PkS8+AWLFU1RqpvKWxQ3KM4jJ/B5Bh1TFBUOLc4iNa7+J0TGTx3Ks5F9stNdntOQuef&#10;i/linWejs2f97u1ytSqlVM0onBuR0icLg+BLIymhcl2fdhBCni/gtYI6PVJiji8JnBzgwXlfxuyD&#10;GBv5YbVcFUoE3hl2chhhd9h5FCfFi1K+icVvYQjHYApYb5X5ON2Tcj7fRSpKJXRZO28lVxuskcLb&#10;/Db4dqXnw6Qki8ebSvUBzGWP7GYrz7r0Me0lL9Ovdol6eT3bnwAAAP//AwBQSwMEFAAGAAgAAAAh&#10;AB9iPDXhAAAACwEAAA8AAABkcnMvZG93bnJldi54bWxMj0FPg0AQhe8m/ofNmHgxdmFLbYMMjVFr&#10;T6YR630LI5Cys4TdtvDvXU96nMyX976XrUfTiTMNrrWMEM8iEMSlrVquEfafm/sVCOc1V7qzTAgT&#10;OVjn11eZTit74Q86F74WIYRdqhEa7/tUSlc2ZLSb2Z44/L7tYLQP51DLatCXEG46qaLoQRrdcmho&#10;dE/PDZXH4mQQXordYvN1tx/VVG7fi7fVccfTK+Ltzfj0CMLT6P9g+NUP6pAHp4M9ceVEh7BM4iSg&#10;CErFCkQglsk8rDsgzJVagMwz+X9D/gMAAP//AwBQSwECLQAUAAYACAAAACEAtoM4kv4AAADhAQAA&#10;EwAAAAAAAAAAAAAAAAAAAAAAW0NvbnRlbnRfVHlwZXNdLnhtbFBLAQItABQABgAIAAAAIQA4/SH/&#10;1gAAAJQBAAALAAAAAAAAAAAAAAAAAC8BAABfcmVscy8ucmVsc1BLAQItABQABgAIAAAAIQDXqYBh&#10;1AEAAIUDAAAOAAAAAAAAAAAAAAAAAC4CAABkcnMvZTJvRG9jLnhtbFBLAQItABQABgAIAAAAIQAf&#10;Yjw14QAAAAsBAAAPAAAAAAAAAAAAAAAAAC4EAABkcnMvZG93bnJldi54bWxQSwUGAAAAAAQABADz&#10;AAAAPAUAAAAA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E4B9DF" wp14:editId="6FBB8384">
                <wp:simplePos x="0" y="0"/>
                <wp:positionH relativeFrom="column">
                  <wp:posOffset>1348105</wp:posOffset>
                </wp:positionH>
                <wp:positionV relativeFrom="paragraph">
                  <wp:posOffset>1508760</wp:posOffset>
                </wp:positionV>
                <wp:extent cx="697865" cy="488950"/>
                <wp:effectExtent l="38100" t="38100" r="6985" b="6350"/>
                <wp:wrapNone/>
                <wp:docPr id="120" name="Straight Arrow Connector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697865" cy="488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90522E" id="Straight Arrow Connector 120" o:spid="_x0000_s1026" type="#_x0000_t32" style="position:absolute;margin-left:106.15pt;margin-top:118.8pt;width:54.95pt;height:38.5pt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7bZ2wEAAJADAAAOAAAAZHJzL2Uyb0RvYy54bWysU8Fu2zAMvQ/YPwi6L06CJUuMOD2k63bo&#10;tgDtdlck2RYmiQKlxM7fT1SCtOhuw3wQSFN8fHykNnejs+ykMRrwDZ9NppxpL0EZ3zX85/PDhxVn&#10;MQmvhAWvG37Wkd9t37/bDKHWc+jBKo0sg/hYD6HhfUqhrqooe+1EnEDQPgdbQCdSdrGrFIohoztb&#10;zafTZTUAqoAgdYz57/0lyLcFv221TD/aNurEbMMzt1ROLOeBzmq7EXWHIvRGXmmIf2DhhPG56A3q&#10;XiTBjmj+gnJGIkRo00SCq6BtjdSlh9zNbPqmm6deBF16yeLEcJMp/j9Y+f2083sk6nL0T+ER5O/I&#10;POx64TtdCDyfQx7cjKSqhhDrWwo5MeyRHYZvoPIdcUxQVBhbdKy1JnylxGL9IovK5J7ZWAZwvg1A&#10;j4nJ/HO5/rRaLjiTOfRxtVovyoAqURMgJQeM6YsGx8hoeEwoTNenHXifRw14KSFOjzER3ZcESvbw&#10;YKwtE7eeDQ1fL+aLwimCNYqCdC1id9hZZCdBO1O+0nuOvL6GcPSqgPVaqM9XOwljs81SES2hyTJa&#10;zama04ozq/MzIetCz/qrqKQjLW2sD6DOe6QweXnspY/ritJevfbLrZeHtP0DAAD//wMAUEsDBBQA&#10;BgAIAAAAIQDI4+bV4QAAAAsBAAAPAAAAZHJzL2Rvd25yZXYueG1sTI/LTsMwEEX3SP0Ha5DYUSdO&#10;lZYQp6qQWAFCfWzYubGbRI3Hbuym4e8ZVrC7ozm6c6ZcT7ZnoxlC51BCOk+AGayd7rCRcNi/Pq6A&#10;hahQq96hkfBtAqyr2V2pCu1uuDXjLjaMSjAUSkIboy84D3VrrApz5w3S7uQGqyKNQ8P1oG5Ubnsu&#10;kiTnVnVIF1rlzUtr6vPuaiWcEl9/Pu3f9OXiF2Pz/nXw6cdZyof7afMMLJop/sHwq0/qUJHT0V1R&#10;B9ZLEKnICKWQLXNgRGRCCGBHCukiB16V/P8P1Q8AAAD//wMAUEsBAi0AFAAGAAgAAAAhALaDOJL+&#10;AAAA4QEAABMAAAAAAAAAAAAAAAAAAAAAAFtDb250ZW50X1R5cGVzXS54bWxQSwECLQAUAAYACAAA&#10;ACEAOP0h/9YAAACUAQAACwAAAAAAAAAAAAAAAAAvAQAAX3JlbHMvLnJlbHNQSwECLQAUAAYACAAA&#10;ACEAN7+22dsBAACQAwAADgAAAAAAAAAAAAAAAAAuAgAAZHJzL2Uyb0RvYy54bWxQSwECLQAUAAYA&#10;CAAAACEAyOPm1eEAAAALAQAADwAAAAAAAAAAAAAAAAA1BAAAZHJzL2Rvd25yZXYueG1sUEsFBgAA&#10;AAAEAAQA8wAAAEMFAAAAAA==&#10;">
                <v:stroke endarrow="block"/>
              </v:shape>
            </w:pict>
          </mc:Fallback>
        </mc:AlternateContent>
      </w:r>
      <w:r w:rsidRPr="00590641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07B14130" wp14:editId="361E8702">
            <wp:extent cx="1257300" cy="1497330"/>
            <wp:effectExtent l="0" t="0" r="0" b="0"/>
            <wp:docPr id="524" name="Picture 48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1D3382A-3BDE-493B-B186-CB9C8ACF57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 48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D1D3382A-3BDE-493B-B186-CB9C8ACF57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257434" cy="149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0641">
        <w:rPr>
          <w:rFonts w:ascii="Times New Roman" w:hAnsi="Times New Roman" w:cs="Times New Roman"/>
          <w:szCs w:val="24"/>
        </w:rPr>
        <w:t xml:space="preserve">     </w:t>
      </w:r>
      <w:r w:rsidRPr="00590641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4C2E36E3" wp14:editId="23FC702B">
            <wp:extent cx="1190625" cy="1504950"/>
            <wp:effectExtent l="0" t="0" r="0" b="0"/>
            <wp:docPr id="525" name="Picture 42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B76DBFB-625D-445E-B10B-13F5A40307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2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DB76DBFB-625D-445E-B10B-13F5A40307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228449" cy="155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0641">
        <w:rPr>
          <w:rFonts w:ascii="Times New Roman" w:hAnsi="Times New Roman" w:cs="Times New Roman"/>
          <w:szCs w:val="24"/>
        </w:rPr>
        <w:t xml:space="preserve">     </w:t>
      </w:r>
      <w:r w:rsidRPr="00590641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667E2F6" wp14:editId="7A7AB9D3">
            <wp:extent cx="1219200" cy="1504315"/>
            <wp:effectExtent l="0" t="0" r="0" b="0"/>
            <wp:docPr id="526" name="Picture 32" descr="Chart, histogram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8B9E6C4-0B04-40F4-8B5B-3222508A27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32" descr="Chart, histogram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D8B9E6C4-0B04-40F4-8B5B-3222508A27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241542" cy="1531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0641">
        <w:rPr>
          <w:rFonts w:ascii="Times New Roman" w:hAnsi="Times New Roman" w:cs="Times New Roman"/>
          <w:szCs w:val="24"/>
        </w:rPr>
        <w:t xml:space="preserve">        </w:t>
      </w:r>
      <w:r w:rsidRPr="00590641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137D846" wp14:editId="6670E2BF">
            <wp:extent cx="1209348" cy="1529036"/>
            <wp:effectExtent l="0" t="0" r="0" b="0"/>
            <wp:docPr id="527" name="Picture 36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EDE8E53-4EDD-4C62-8623-E33DB71D79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36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0EDE8E53-4EDD-4C62-8623-E33DB71D79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10800000" flipH="1" flipV="1">
                      <a:off x="0" y="0"/>
                      <a:ext cx="1222355" cy="1545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838C6" w14:textId="77777777" w:rsidR="003B5197" w:rsidRPr="00590641" w:rsidRDefault="003B5197" w:rsidP="003B5197">
      <w:pPr>
        <w:spacing w:after="12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B7BA1E" wp14:editId="0A6BC6A0">
                <wp:simplePos x="0" y="0"/>
                <wp:positionH relativeFrom="column">
                  <wp:posOffset>2045970</wp:posOffset>
                </wp:positionH>
                <wp:positionV relativeFrom="paragraph">
                  <wp:posOffset>54610</wp:posOffset>
                </wp:positionV>
                <wp:extent cx="462280" cy="260985"/>
                <wp:effectExtent l="0" t="0" r="0" b="5715"/>
                <wp:wrapNone/>
                <wp:docPr id="121" name="Text 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28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C5FBC" w14:textId="77777777" w:rsidR="003B5197" w:rsidRPr="00E243D3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B7BA1E" id="Text Box 121" o:spid="_x0000_s1035" type="#_x0000_t202" style="position:absolute;left:0;text-align:left;margin-left:161.1pt;margin-top:4.3pt;width:36.4pt;height:20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gS3NgIAAGgEAAAOAAAAZHJzL2Uyb0RvYy54bWysVNuO2yAQfa/Uf0C8N3asJE2sOKtttqkq&#10;bS/Sth+AMbZRMUOBxE6/vgP2ZpP2raofEDMDZ86cGby9GzpFTsI6Cbqg81lKidAcKqmbgn7/dniz&#10;psR5piumQIuCnoWjd7vXr7a9yUUGLahKWIIg2uW9KWjrvcmTxPFWdMzNwAiNwRpsxzyatkkqy3pE&#10;71SSpekq6cFWxgIXzqH3YQzSXcSva8H9l7p2whNVUOTm42rjWoY12W1Z3lhmWsknGuwfWHRMakx6&#10;gXpgnpGjlX9BdZJbcFD7GYcugbqWXMQasJp5+kc1Ty0zItaC4jhzkcn9P1j++fRkvlrih3cwYANj&#10;Ec48Av/hiIZ9y3Qj7q2FvhWswsTzIFnSG5dPV4PULncBpOw/QYVNZkcPEWiobRdUwToJomMDzhfR&#10;xeAJR+dilWVrjHAMZat0s17GDCx/vmys8x8EdCRsCmqxpxGcnR6dD2RY/nwk5HKgZHWQSkXDNuVe&#10;WXJi2P9D/Cb0m2NKk76gm2W2HOu/gQijKC4gZTNqpI4dFjsCz9PwjbOEfpy40R9dSC9Oc4CIZG8y&#10;d9Lj/CvZFXR9hRLEfq+rOJ2eSTXuEUrpSf0g+Ci9H8qByAr5BwahGSVUZ2yHhXHc8XnipgX7i5Ie&#10;R72g7ueRWUGJ+qixpZv5YhHeRjQWy7cZGvY6Ul5HmOYIVVBPybjd+/E9HY2VTYuZRoE03OMY1DK2&#10;6IXVRB/HOYoxPb3wXq7teOrlB7H7DQAA//8DAFBLAwQUAAYACAAAACEAOGn5dt8AAAAIAQAADwAA&#10;AGRycy9kb3ducmV2LnhtbEyPQU+DQBSE7yb+h80z8WaX0ooFeTRGY2/GFE31uLCvQGTfEnbbor/e&#10;9WSPk5nMfJOvJ9OLI42us4wwn0UgiGurO24Q3t+eb1YgnFesVW+ZEL7Jwbq4vMhVpu2Jt3QsfSNC&#10;CbtMIbTeD5mUrm7JKDezA3Hw9nY0ygc5NlKP6hTKTS/jKEqkUR2HhVYN9NhS/VUeDIKro2T3uix3&#10;H5Xc0E+q9dPn5gXx+mp6uAfhafL/YfjDD+hQBKbKHlg70SMs4jgOUYRVAiL4i/Q2fKsQlukdyCKX&#10;5weKXwAAAP//AwBQSwECLQAUAAYACAAAACEAtoM4kv4AAADhAQAAEwAAAAAAAAAAAAAAAAAAAAAA&#10;W0NvbnRlbnRfVHlwZXNdLnhtbFBLAQItABQABgAIAAAAIQA4/SH/1gAAAJQBAAALAAAAAAAAAAAA&#10;AAAAAC8BAABfcmVscy8ucmVsc1BLAQItABQABgAIAAAAIQCPcgS3NgIAAGgEAAAOAAAAAAAAAAAA&#10;AAAAAC4CAABkcnMvZTJvRG9jLnhtbFBLAQItABQABgAIAAAAIQA4afl23wAAAAgBAAAPAAAAAAAA&#10;AAAAAAAAAJAEAABkcnMvZG93bnJldi54bWxQSwUGAAAAAAQABADzAAAAnAUAAAAA&#10;" strokecolor="white [3212]">
                <v:textbox>
                  <w:txbxContent>
                    <w:p w14:paraId="318C5FBC" w14:textId="77777777" w:rsidR="003B5197" w:rsidRPr="00E243D3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 1</w:t>
                      </w:r>
                    </w:p>
                  </w:txbxContent>
                </v:textbox>
              </v:shape>
            </w:pict>
          </mc:Fallback>
        </mc:AlternateContent>
      </w:r>
    </w:p>
    <w:p w14:paraId="7276D4ED" w14:textId="29F9C4B5" w:rsidR="003B5197" w:rsidRPr="00590641" w:rsidRDefault="00963C14" w:rsidP="003B5197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A34B858" wp14:editId="57BFE20B">
                <wp:simplePos x="0" y="0"/>
                <wp:positionH relativeFrom="column">
                  <wp:posOffset>3380740</wp:posOffset>
                </wp:positionH>
                <wp:positionV relativeFrom="paragraph">
                  <wp:posOffset>1219200</wp:posOffset>
                </wp:positionV>
                <wp:extent cx="266065" cy="260985"/>
                <wp:effectExtent l="0" t="0" r="635" b="5715"/>
                <wp:wrapNone/>
                <wp:docPr id="126" name="Text 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AB4FB" w14:textId="77777777" w:rsidR="003B5197" w:rsidRPr="00E243D3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34B858" id="Text Box 126" o:spid="_x0000_s1036" type="#_x0000_t202" style="position:absolute;left:0;text-align:left;margin-left:266.2pt;margin-top:96pt;width:20.95pt;height:20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W3iNwIAAGkEAAAOAAAAZHJzL2Uyb0RvYy54bWysVNuO2yAQfa/Uf0C8N3asJE2sOKtttqkq&#10;bS/Sth+AMbZRMUOBxE6/vgP2ZpP2raofEDMDZ2bOGby9GzpFTsI6Cbqg81lKidAcKqmbgn7/dniz&#10;psR5piumQIuCnoWjd7vXr7a9yUUGLahKWIIg2uW9KWjrvcmTxPFWdMzNwAiNwRpsxzyatkkqy3pE&#10;71SSpekq6cFWxgIXzqH3YQzSXcSva8H9l7p2whNVUKzNx9XGtQxrstuyvLHMtJJPZbB/qKJjUmPS&#10;C9QD84wcrfwLqpPcgoPazzh0CdS15CL2gN3M0z+6eWqZEbEXJMeZC03u/8Hyz6cn89USP7yDAQWM&#10;TTjzCPyHIxr2LdONuLcW+lawChPPA2VJb1w+XQ1Uu9wFkLL/BBWKzI4eItBQ2y6wgn0SREcBzhfS&#10;xeAJR2e2WqWrJSUcQ9kq3ayXMQPLny8b6/wHAR0Jm4Ja1DSCs9Oj86EYlj8fCbkcKFkdpFLRsE25&#10;V5acGOp/iN+EfnNMadIXdLPMlmP/NxBhFMUFpGxGjtSxw2ZH4HkavnGW0I8TN/qjC8uL0xwgYrE3&#10;mTvpcf6V7Aq6vkIJZL/XVZxOz6Qa9wil9MR+IHyk3g/lQGSF0sR8QY0SqjPqYWGcd3yfuGnB/qKk&#10;x1kvqPt5ZFZQoj5q1HQzXyzC44jGYvk2Q8NeR8rrCNMcoQrqKRm3ez8+qKOxsmkx08iQhnucg1pG&#10;jV6qmurHeY5sTG8vPJhrO556+UPsfgMAAP//AwBQSwMEFAAGAAgAAAAhAClTffPhAAAACwEAAA8A&#10;AABkcnMvZG93bnJldi54bWxMj0FPg0AQhe8m/ofNmHizS4G2Flkao7E304hN9biwIxDZWcJuW/TX&#10;O570OHlf3nwv30y2FyccfedIwXwWgUCqnemoUbB/fbq5BeGDJqN7R6jgCz1sisuLXGfGnekFT2Vo&#10;BJeQz7SCNoQhk9LXLVrtZ25A4uzDjVYHPsdGmlGfudz2Mo6ipbS6I/7Q6gEfWqw/y6NV4Otoedil&#10;5eGtklv8Xhvz+L59Vur6arq/AxFwCn8w/OqzOhTsVLkjGS96BYskThnlYB3zKCYWqzQBUSmIk2QO&#10;ssjl/w3FDwAAAP//AwBQSwECLQAUAAYACAAAACEAtoM4kv4AAADhAQAAEwAAAAAAAAAAAAAAAAAA&#10;AAAAW0NvbnRlbnRfVHlwZXNdLnhtbFBLAQItABQABgAIAAAAIQA4/SH/1gAAAJQBAAALAAAAAAAA&#10;AAAAAAAAAC8BAABfcmVscy8ucmVsc1BLAQItABQABgAIAAAAIQBgOW3iNwIAAGkEAAAOAAAAAAAA&#10;AAAAAAAAAC4CAABkcnMvZTJvRG9jLnhtbFBLAQItABQABgAIAAAAIQApU33z4QAAAAsBAAAPAAAA&#10;AAAAAAAAAAAAAJEEAABkcnMvZG93bnJldi54bWxQSwUGAAAAAAQABADzAAAAnwUAAAAA&#10;" strokecolor="white [3212]">
                <v:textbox>
                  <w:txbxContent>
                    <w:p w14:paraId="2B8AB4FB" w14:textId="77777777" w:rsidR="003B5197" w:rsidRPr="00E243D3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AFA4AA" wp14:editId="644D04F8">
                <wp:simplePos x="0" y="0"/>
                <wp:positionH relativeFrom="column">
                  <wp:posOffset>296545</wp:posOffset>
                </wp:positionH>
                <wp:positionV relativeFrom="paragraph">
                  <wp:posOffset>1874520</wp:posOffset>
                </wp:positionV>
                <wp:extent cx="1183640" cy="1547495"/>
                <wp:effectExtent l="0" t="0" r="0" b="0"/>
                <wp:wrapNone/>
                <wp:docPr id="122" name="Text 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3640" cy="154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FD57F8" w14:textId="77777777" w:rsidR="003B5197" w:rsidRDefault="003B5197" w:rsidP="003B5197">
                            <w:r>
                              <w:t>Boolean gating:</w:t>
                            </w:r>
                          </w:p>
                          <w:p w14:paraId="0724CAB2" w14:textId="77777777" w:rsidR="003B5197" w:rsidRDefault="003B5197" w:rsidP="003B5197">
                            <w:r>
                              <w:t xml:space="preserve">        CD4+</w:t>
                            </w:r>
                          </w:p>
                          <w:p w14:paraId="2980BD0C" w14:textId="77777777" w:rsidR="003B5197" w:rsidRDefault="003B5197" w:rsidP="003B5197">
                            <w:pPr>
                              <w:spacing w:after="0" w:line="240" w:lineRule="auto"/>
                            </w:pPr>
                            <w:r>
                              <w:t xml:space="preserve">         IL-10</w:t>
                            </w:r>
                          </w:p>
                          <w:p w14:paraId="4AE1398B" w14:textId="77777777" w:rsidR="003B5197" w:rsidRDefault="003B5197" w:rsidP="003B5197">
                            <w:pPr>
                              <w:spacing w:after="0" w:line="240" w:lineRule="auto"/>
                            </w:pPr>
                            <w:r>
                              <w:t xml:space="preserve">         IL-2</w:t>
                            </w:r>
                          </w:p>
                          <w:p w14:paraId="3D696E93" w14:textId="77777777" w:rsidR="003B5197" w:rsidRDefault="003B5197" w:rsidP="003B5197">
                            <w:pPr>
                              <w:spacing w:after="0" w:line="240" w:lineRule="auto"/>
                            </w:pPr>
                            <w:r>
                              <w:t xml:space="preserve">        IFN-g</w:t>
                            </w:r>
                          </w:p>
                          <w:p w14:paraId="10C3D885" w14:textId="77777777" w:rsidR="003B5197" w:rsidRDefault="003B5197" w:rsidP="003B5197">
                            <w:pPr>
                              <w:spacing w:after="0" w:line="240" w:lineRule="auto"/>
                            </w:pPr>
                            <w:r>
                              <w:t xml:space="preserve">        TNF-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AFA4AA" id="Text Box 122" o:spid="_x0000_s1037" type="#_x0000_t202" style="position:absolute;left:0;text-align:left;margin-left:23.35pt;margin-top:147.6pt;width:93.2pt;height:121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yLUOAIAAGsEAAAOAAAAZHJzL2Uyb0RvYy54bWysVNuO2yAQfa/Uf0C8N47TZDex4qy22aaq&#10;tL1I234AxthGBYYCiZ1+fQeczSbtW1U/IIaBMzNnznh9N2hFDsJ5Caak+WRKiTAcamnakn7/tnuz&#10;pMQHZmqmwIiSHoWnd5vXr9a9LcQMOlC1cARBjC96W9IuBFtkmeed0MxPwAqDzgacZgFN12a1Yz2i&#10;a5XNptObrAdXWwdceI+nD6OTbhJ+0wgevjSNF4GokmJuIa0urVVcs82aFa1jtpP8lAb7hyw0kwaD&#10;nqEeWGBk7+RfUFpyBx6aMOGgM2gayUWqAavJp39U89QxK1ItSI63Z5r8/4Plnw9P9qsjYXgHAzYw&#10;FeHtI/AfnhjYdsy04t456DvBagycR8qy3vri9DRS7QsfQar+E9TYZLYPkICGxunICtZJEB0bcDyT&#10;LoZAeAyZL9/ezNHF0Zcv5rfz1SLFYMXzc+t8+CBAk7gpqcOuJnh2ePQhpsOK5ysxmgcl651UKhmu&#10;rbbKkQNDBezSd0K/uqYM6Uu6WswWIwNXEFGM4gxStSNLaq+x3BE4n8ZvVBOeo+bG83SE6SU9R4iU&#10;7FVkLQNOgJK6pMsLlEj3e1MnfQYm1bhHKGVO/EfKR/LDUA1E1pHLmELsRwX1ETviYFQ8TihuOnC/&#10;KOlR7SX1P/fMCUrUR4NdXeXz2IKQjPnidoaGu/RUlx5mOEKVNFAybrdhHKm9dbLtMNLIkIF7VEIj&#10;U49esjrlj4pObJymL47MpZ1uvfwjNr8BAAD//wMAUEsDBBQABgAIAAAAIQCZI2VS4AAAAAoBAAAP&#10;AAAAZHJzL2Rvd25yZXYueG1sTI9BT4NAEIXvJv6HzZh4s0uhxYIMjdHYmzGiqR4XdgQiO0vYbYv+&#10;eteTHifvy3vfFNvZDOJIk+stIywXEQjixuqeW4TXl4erDQjnFWs1WCaEL3KwLc/PCpVre+JnOla+&#10;FaGEXa4QOu/HXErXdGSUW9iROGQfdjLKh3NqpZ7UKZSbQcZRlEqjeg4LnRrprqPmszoYBNdE6f5p&#10;Ve3farmj70zr+/fdI+LlxXx7A8LT7P9g+NUP6lAGp9oeWDsxIKzS60AixNk6BhGAOEmWIGqEdbLJ&#10;QJaF/P9C+QMAAP//AwBQSwECLQAUAAYACAAAACEAtoM4kv4AAADhAQAAEwAAAAAAAAAAAAAAAAAA&#10;AAAAW0NvbnRlbnRfVHlwZXNdLnhtbFBLAQItABQABgAIAAAAIQA4/SH/1gAAAJQBAAALAAAAAAAA&#10;AAAAAAAAAC8BAABfcmVscy8ucmVsc1BLAQItABQABgAIAAAAIQAYvyLUOAIAAGsEAAAOAAAAAAAA&#10;AAAAAAAAAC4CAABkcnMvZTJvRG9jLnhtbFBLAQItABQABgAIAAAAIQCZI2VS4AAAAAoBAAAPAAAA&#10;AAAAAAAAAAAAAJIEAABkcnMvZG93bnJldi54bWxQSwUGAAAAAAQABADzAAAAnwUAAAAA&#10;" strokecolor="white [3212]">
                <v:textbox>
                  <w:txbxContent>
                    <w:p w14:paraId="79FD57F8" w14:textId="77777777" w:rsidR="003B5197" w:rsidRDefault="003B5197" w:rsidP="003B5197">
                      <w:r>
                        <w:t>Boolean gating:</w:t>
                      </w:r>
                    </w:p>
                    <w:p w14:paraId="0724CAB2" w14:textId="77777777" w:rsidR="003B5197" w:rsidRDefault="003B5197" w:rsidP="003B5197">
                      <w:r>
                        <w:t xml:space="preserve">        CD4+</w:t>
                      </w:r>
                    </w:p>
                    <w:p w14:paraId="2980BD0C" w14:textId="77777777" w:rsidR="003B5197" w:rsidRDefault="003B5197" w:rsidP="003B5197">
                      <w:pPr>
                        <w:spacing w:after="0" w:line="240" w:lineRule="auto"/>
                      </w:pPr>
                      <w:r>
                        <w:t xml:space="preserve">         IL-10</w:t>
                      </w:r>
                    </w:p>
                    <w:p w14:paraId="4AE1398B" w14:textId="77777777" w:rsidR="003B5197" w:rsidRDefault="003B5197" w:rsidP="003B5197">
                      <w:pPr>
                        <w:spacing w:after="0" w:line="240" w:lineRule="auto"/>
                      </w:pPr>
                      <w:r>
                        <w:t xml:space="preserve">         IL-2</w:t>
                      </w:r>
                    </w:p>
                    <w:p w14:paraId="3D696E93" w14:textId="77777777" w:rsidR="003B5197" w:rsidRDefault="003B5197" w:rsidP="003B5197">
                      <w:pPr>
                        <w:spacing w:after="0" w:line="240" w:lineRule="auto"/>
                      </w:pPr>
                      <w:r>
                        <w:t xml:space="preserve">        IFN-g</w:t>
                      </w:r>
                    </w:p>
                    <w:p w14:paraId="10C3D885" w14:textId="77777777" w:rsidR="003B5197" w:rsidRDefault="003B5197" w:rsidP="003B5197">
                      <w:pPr>
                        <w:spacing w:after="0" w:line="240" w:lineRule="auto"/>
                      </w:pPr>
                      <w:r>
                        <w:t xml:space="preserve">        TNF-a</w:t>
                      </w:r>
                    </w:p>
                  </w:txbxContent>
                </v:textbox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C4778E" wp14:editId="012B7E26">
                <wp:simplePos x="0" y="0"/>
                <wp:positionH relativeFrom="column">
                  <wp:posOffset>4451985</wp:posOffset>
                </wp:positionH>
                <wp:positionV relativeFrom="paragraph">
                  <wp:posOffset>174625</wp:posOffset>
                </wp:positionV>
                <wp:extent cx="266065" cy="260985"/>
                <wp:effectExtent l="0" t="0" r="635" b="5715"/>
                <wp:wrapNone/>
                <wp:docPr id="123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05AB2" w14:textId="77777777" w:rsidR="003B5197" w:rsidRPr="00E243D3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C4778E" id="Text Box 123" o:spid="_x0000_s1038" type="#_x0000_t202" style="position:absolute;left:0;text-align:left;margin-left:350.55pt;margin-top:13.75pt;width:20.95pt;height:20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vbgOAIAAGkEAAAOAAAAZHJzL2Uyb0RvYy54bWysVNuO2yAQfa/Uf0C8N3asJE2sOKtttqkq&#10;bS/Sth+AMbZRMUOBxE6/vgP2ZpP2raofEDMDZ2bOGby9GzpFTsI6Cbqg81lKidAcKqmbgn7/dniz&#10;psR5piumQIuCnoWjd7vXr7a9yUUGLahKWIIg2uW9KWjrvcmTxPFWdMzNwAiNwRpsxzyatkkqy3pE&#10;71SSpekq6cFWxgIXzqH3YQzSXcSva8H9l7p2whNVUKzNx9XGtQxrstuyvLHMtJJPZbB/qKJjUmPS&#10;C9QD84wcrfwLqpPcgoPazzh0CdS15CL2gN3M0z+6eWqZEbEXJMeZC03u/8Hyz6cn89USP7yDAQWM&#10;TTjzCPyHIxr2LdONuLcW+lawChPPA2VJb1w+XQ1Uu9wFkLL/BBWKzI4eItBQ2y6wgn0SREcBzhfS&#10;xeAJR2e2WqWrJSUcQ9kq3ayXMQPLny8b6/wHAR0Jm4Ja1DSCs9Oj86EYlj8fCbkcKFkdpFLRsE25&#10;V5acGOp/iN+EfnNMadIXdLPMlmP/NxBhFMUFpGxGjtSxw2ZH4HkavnGW0I8TN/qjC8uL0xwgYrE3&#10;mTvpcf6V7Aq6vkIJZL/XVZxOz6Qa9wil9MR+IHyk3g/lQGSF0mShhKBGCdUZ9bAwzju+T9y0YH9R&#10;0uOsF9T9PDIrKFEfNWq6mS8W4XFEY7F8m6FhryPldYRpjlAF9ZSM270fH9TRWNm0mGlkSMM9zkEt&#10;o0YvVU314zxHNqa3Fx7MtR1Pvfwhdr8BAAD//wMAUEsDBBQABgAIAAAAIQDLtg5J3wAAAAkBAAAP&#10;AAAAZHJzL2Rvd25yZXYueG1sTI/BTsMwEETvSPyDtUjcqJ1SkhKyqRCI3hAioMLRiZckIl5HsdsG&#10;vh5zguNqn2beFJvZDuJAk+8dIyQLBYK4cabnFuH15eFiDcIHzUYPjgnhizxsytOTQufGHfmZDlVo&#10;RQxhn2uELoQxl9I3HVntF24kjr8PN1kd4jm10kz6GMPtIJdKpdLqnmNDp0e666j5rPYWwTcq3T2t&#10;qt1bLbf0fW3M/fv2EfH8bL69ARFoDn8w/OpHdSijU+32bLwYEDKVJBFFWGZXICKQrS7juBohXacg&#10;y0L+X1D+AAAA//8DAFBLAQItABQABgAIAAAAIQC2gziS/gAAAOEBAAATAAAAAAAAAAAAAAAAAAAA&#10;AABbQ29udGVudF9UeXBlc10ueG1sUEsBAi0AFAAGAAgAAAAhADj9If/WAAAAlAEAAAsAAAAAAAAA&#10;AAAAAAAALwEAAF9yZWxzLy5yZWxzUEsBAi0AFAAGAAgAAAAhAGGi9uA4AgAAaQQAAA4AAAAAAAAA&#10;AAAAAAAALgIAAGRycy9lMm9Eb2MueG1sUEsBAi0AFAAGAAgAAAAhAMu2DknfAAAACQEAAA8AAAAA&#10;AAAAAAAAAAAAkgQAAGRycy9kb3ducmV2LnhtbFBLBQYAAAAABAAEAPMAAACeBQAAAAA=&#10;" strokecolor="white [3212]">
                <v:textbox>
                  <w:txbxContent>
                    <w:p w14:paraId="35705AB2" w14:textId="77777777" w:rsidR="003B5197" w:rsidRPr="00E243D3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C931925" wp14:editId="32389A21">
                <wp:simplePos x="0" y="0"/>
                <wp:positionH relativeFrom="column">
                  <wp:posOffset>5230495</wp:posOffset>
                </wp:positionH>
                <wp:positionV relativeFrom="paragraph">
                  <wp:posOffset>1163955</wp:posOffset>
                </wp:positionV>
                <wp:extent cx="207010" cy="260985"/>
                <wp:effectExtent l="0" t="0" r="2540" b="5715"/>
                <wp:wrapNone/>
                <wp:docPr id="124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3F4796" w14:textId="77777777" w:rsidR="003B5197" w:rsidRPr="00E243D3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931925" id="Text Box 124" o:spid="_x0000_s1039" type="#_x0000_t202" style="position:absolute;left:0;text-align:left;margin-left:411.85pt;margin-top:91.65pt;width:16.3pt;height:20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J7WOAIAAGkEAAAOAAAAZHJzL2Uyb0RvYy54bWysVNuO0zAQfUfiHyy/06Sh3W2jpqulSxHS&#10;cpEWPsBxnMTC8RjbbVK+nrGT7bbwhsiD5Zmxz8ycM87mbugUOQrrJOiCzmcpJUJzqKRuCvr92/7N&#10;ihLnma6YAi0KehKO3m1fv9r0JhcZtKAqYQmCaJf3pqCt9yZPEsdb0TE3AyM0BmuwHfNo2iapLOsR&#10;vVNJlqY3SQ+2Mha4cA69D2OQbiN+XQvuv9S1E56ogmJtPq42rmVYk+2G5Y1lppV8KoP9QxUdkxqT&#10;nqEemGfkYOVfUJ3kFhzUfsahS6CuJRexB+xmnv7RzVPLjIi9IDnOnGly/w+Wfz4+ma+W+OEdDChg&#10;bMKZR+A/HNGwa5luxL210LeCVZh4HihLeuPy6Wqg2uUugJT9J6hQZHbwEIGG2naBFeyTIDoKcDqT&#10;LgZPODqz9BY7p4RjKLtJ16tlzMDy58vGOv9BQEfCpqAWNY3g7PjofCiG5c9HQi4HSlZ7qVQ0bFPu&#10;lCVHhvrv4zehXx1TmvQFXS+z5dj/FUQYRXEGKZuRI3XosNkReJ6Gb5wl9OPEjf7owvLiNAeIWOxV&#10;5k56nH8lu4KuLlAC2e91FafTM6nGPUIpPbEfCB+p90M5EFmhNG9DCUGNEqoT6mFhnHd8n7hpwf6i&#10;pMdZL6j7eWBWUKI+atR0PV8swuOIxmJ5m6FhLyPlZYRpjlAF9ZSM250fH9TBWNm0mGlkSMM9zkEt&#10;o0YvVU314zxHNqa3Fx7MpR1Pvfwhtr8BAAD//wMAUEsDBBQABgAIAAAAIQB+9F584AAAAAsBAAAP&#10;AAAAZHJzL2Rvd25yZXYueG1sTI/BToQwEIbvJr5DMybe3CIgIlI2RuPezEY0q8dCRyDSKaHdXfTp&#10;HU96m8n/5Z9vyvViR3HA2Q+OFFyuIhBIrTMDdQpeXx4vchA+aDJ6dIQKvtDDujo9KXVh3JGe8VCH&#10;TnAJ+UIr6EOYCil926PVfuUmJM4+3Gx14HXupJn1kcvtKOMoyqTVA/GFXk9432P7We+tAt9G2W6b&#10;1ru3Rm7w+8aYh/fNk1LnZ8vdLYiAS/iD4Vef1aFip8btyXgxKsjj5JpRDvIkAcFEfpXx0CiI4zQF&#10;WZXy/w/VDwAAAP//AwBQSwECLQAUAAYACAAAACEAtoM4kv4AAADhAQAAEwAAAAAAAAAAAAAAAAAA&#10;AAAAW0NvbnRlbnRfVHlwZXNdLnhtbFBLAQItABQABgAIAAAAIQA4/SH/1gAAAJQBAAALAAAAAAAA&#10;AAAAAAAAAC8BAABfcmVscy8ucmVsc1BLAQItABQABgAIAAAAIQAraJ7WOAIAAGkEAAAOAAAAAAAA&#10;AAAAAAAAAC4CAABkcnMvZTJvRG9jLnhtbFBLAQItABQABgAIAAAAIQB+9F584AAAAAsBAAAPAAAA&#10;AAAAAAAAAAAAAJIEAABkcnMvZG93bnJldi54bWxQSwUGAAAAAAQABADzAAAAnwUAAAAA&#10;" strokecolor="white [3212]">
                <v:textbox>
                  <w:txbxContent>
                    <w:p w14:paraId="633F4796" w14:textId="77777777" w:rsidR="003B5197" w:rsidRPr="00E243D3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07DA267" wp14:editId="3BB53EA6">
                <wp:simplePos x="0" y="0"/>
                <wp:positionH relativeFrom="column">
                  <wp:posOffset>2543810</wp:posOffset>
                </wp:positionH>
                <wp:positionV relativeFrom="paragraph">
                  <wp:posOffset>256540</wp:posOffset>
                </wp:positionV>
                <wp:extent cx="266065" cy="260985"/>
                <wp:effectExtent l="0" t="0" r="635" b="5715"/>
                <wp:wrapNone/>
                <wp:docPr id="125" name="Text Box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C2FED" w14:textId="77777777" w:rsidR="003B5197" w:rsidRPr="00E243D3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7DA267" id="Text Box 125" o:spid="_x0000_s1040" type="#_x0000_t202" style="position:absolute;left:0;text-align:left;margin-left:200.3pt;margin-top:20.2pt;width:20.95pt;height:20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1rnOAIAAGkEAAAOAAAAZHJzL2Uyb0RvYy54bWysVNuO2yAQfa/Uf0C8N3asJE2sOKtttqkq&#10;bS/Sth+AMbZRMUOBxE6/vgP2ZpP2raofEDMDZ2bOGby9GzpFTsI6Cbqg81lKidAcKqmbgn7/dniz&#10;psR5piumQIuCnoWjd7vXr7a9yUUGLahKWIIg2uW9KWjrvcmTxPFWdMzNwAiNwRpsxzyatkkqy3pE&#10;71SSpekq6cFWxgIXzqH3YQzSXcSva8H9l7p2whNVUKzNx9XGtQxrstuyvLHMtJJPZbB/qKJjUmPS&#10;C9QD84wcrfwLqpPcgoPazzh0CdS15CL2gN3M0z+6eWqZEbEXJMeZC03u/8Hyz6cn89USP7yDAQWM&#10;TTjzCPyHIxr2LdONuLcW+lawChPPA2VJb1w+XQ1Uu9wFkLL/BBWKzI4eItBQ2y6wgn0SREcBzhfS&#10;xeAJR2e2WqWrJSUcQ9kq3ayXMQPLny8b6/wHAR0Jm4Ja1DSCs9Oj86EYlj8fCbkcKFkdpFLRsE25&#10;V5acGOp/iN+EfnNMadIXdLPMlmP/NxBhFMUFpGxGjtSxw2ZH4HkavnGW0I8TN/qjC8uL0xwgYrE3&#10;mTvpcf6V7Aq6vkIJZL/XVZxOz6Qa9wil9MR+IHyk3g/lQGSF0ixCCUGNEqoz6mFhnHd8n7hpwf6i&#10;pMdZL6j7eWRWUKI+atR0M18swuOIxmL5NkPDXkfK6wjTHKEK6ikZt3s/PqijsbJpMdPIkIZ7nINa&#10;Ro1eqprqx3mObExvLzyYazueevlD7H4DAAD//wMAUEsDBBQABgAIAAAAIQBuWKV/3gAAAAkBAAAP&#10;AAAAZHJzL2Rvd25yZXYueG1sTI/BTsMwDIbvk/YOkZG4bemmbBql6TSB2A0hChoc08a0FY1TNdlW&#10;eHq807jZ8q/P359tR9eJEw6h9aRhMU9AIFXetlRreH97mm1AhGjIms4TavjBANt8OslMav2ZXvFU&#10;xFowhEJqNDQx9qmUoWrQmTD3PRLfvvzgTOR1qKUdzJnhrpPLJFlLZ1riD43p8aHB6rs4Og2hStaH&#10;F1UcPkq5x987ax8/989a396Mu3sQEcd4DcNFn9UhZ6fSH8kG0WlQTOfoZVAgOKDUcgWi1LBZrEDm&#10;mfzfIP8DAAD//wMAUEsBAi0AFAAGAAgAAAAhALaDOJL+AAAA4QEAABMAAAAAAAAAAAAAAAAAAAAA&#10;AFtDb250ZW50X1R5cGVzXS54bWxQSwECLQAUAAYACAAAACEAOP0h/9YAAACUAQAACwAAAAAAAAAA&#10;AAAAAAAvAQAAX3JlbHMvLnJlbHNQSwECLQAUAAYACAAAACEAYg9a5zgCAABpBAAADgAAAAAAAAAA&#10;AAAAAAAuAgAAZHJzL2Uyb0RvYy54bWxQSwECLQAUAAYACAAAACEAblilf94AAAAJAQAADwAAAAAA&#10;AAAAAAAAAACSBAAAZHJzL2Rvd25yZXYueG1sUEsFBgAAAAAEAAQA8wAAAJ0FAAAAAA==&#10;" strokecolor="white [3212]">
                <v:textbox>
                  <w:txbxContent>
                    <w:p w14:paraId="556C2FED" w14:textId="77777777" w:rsidR="003B5197" w:rsidRPr="00E243D3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8E8ABB9" wp14:editId="4110BA83">
                <wp:simplePos x="0" y="0"/>
                <wp:positionH relativeFrom="column">
                  <wp:posOffset>1306195</wp:posOffset>
                </wp:positionH>
                <wp:positionV relativeFrom="paragraph">
                  <wp:posOffset>1183640</wp:posOffset>
                </wp:positionV>
                <wp:extent cx="266065" cy="260985"/>
                <wp:effectExtent l="0" t="0" r="635" b="5715"/>
                <wp:wrapNone/>
                <wp:docPr id="127" name="Text Box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7F565F" w14:textId="77777777" w:rsidR="003B5197" w:rsidRPr="00E243D3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243D3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E8ABB9" id="Text Box 127" o:spid="_x0000_s1041" type="#_x0000_t202" style="position:absolute;left:0;text-align:left;margin-left:102.85pt;margin-top:93.2pt;width:20.95pt;height:20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a8LNwIAAGkEAAAOAAAAZHJzL2Uyb0RvYy54bWysVNuO2yAQfa/Uf0C8N3asJE2sOKtttqkq&#10;bS/Sth+AMbZRMUOBxE6/vgP2ZpP2raofEDMDZ2bOGby9GzpFTsI6Cbqg81lKidAcKqmbgn7/dniz&#10;psR5piumQIuCnoWjd7vXr7a9yUUGLahKWIIg2uW9KWjrvcmTxPFWdMzNwAiNwRpsxzyatkkqy3pE&#10;71SSpekq6cFWxgIXzqH3YQzSXcSva8H9l7p2whNVUKzNx9XGtQxrstuyvLHMtJJPZbB/qKJjUmPS&#10;C9QD84wcrfwLqpPcgoPazzh0CdS15CL2gN3M0z+6eWqZEbEXJMeZC03u/8Hyz6cn89USP7yDAQWM&#10;TTjzCPyHIxr2LdONuLcW+lawChPPA2VJb1w+XQ1Uu9wFkLL/BBWKzI4eItBQ2y6wgn0SREcBzhfS&#10;xeAJR2e2WqWrJSUcQ9kq3ayXMQPLny8b6/wHAR0Jm4Ja1DSCs9Oj86EYlj8fCbkcKFkdpFLRsE25&#10;V5acGOp/iN+EfnNMadIXdLPMlmP/NxBhFMUFpGxGjtSxw2ZH4HkavnGW0I8TN/qjC8uL0xwgYrE3&#10;mTvpcf6V7Aq6vkIJZL/XVZxOz6Qa9wil9MR+IHyk3g/lQGSF0kTmgholVGfUw8I47/g+cdOC/UVJ&#10;j7NeUPfzyKygRH3UqOlmvliExxGNxfJthoa9jpTXEaY5QhXUUzJu9358UEdjZdNippEhDfc4B7WM&#10;Gr1UNdWP8xzZmN5eeDDXdjz18ofY/QYAAP//AwBQSwMEFAAGAAgAAAAhACslyGfgAAAACwEAAA8A&#10;AABkcnMvZG93bnJldi54bWxMj8FOg0AQhu8mvsNmTLzZRUKhRZbGaOzNmKJpPS7sCER2lrDbFn16&#10;x5PeZvJ/+eebYjPbQZxw8r0jBbeLCARS40xPrYK316ebFQgfNBk9OEIFX+hhU15eFDo37kw7PFWh&#10;FVxCPtcKuhDGXErfdGi1X7gRibMPN1kdeJ1aaSZ95nI7yDiKUml1T3yh0yM+dNh8VkerwDdRun9J&#10;qv2hllv8Xhvz+L59Vur6ar6/AxFwDn8w/OqzOpTsVLsjGS8GBXG0zBjlYJUmIJiIkywFUfMQZ0uQ&#10;ZSH//1D+AAAA//8DAFBLAQItABQABgAIAAAAIQC2gziS/gAAAOEBAAATAAAAAAAAAAAAAAAAAAAA&#10;AABbQ29udGVudF9UeXBlc10ueG1sUEsBAi0AFAAGAAgAAAAhADj9If/WAAAAlAEAAAsAAAAAAAAA&#10;AAAAAAAALwEAAF9yZWxzLy5yZWxzUEsBAi0AFAAGAAgAAAAhAMJBrws3AgAAaQQAAA4AAAAAAAAA&#10;AAAAAAAALgIAAGRycy9lMm9Eb2MueG1sUEsBAi0AFAAGAAgAAAAhACslyGfgAAAACwEAAA8AAAAA&#10;AAAAAAAAAAAAkQQAAGRycy9kb3ducmV2LnhtbFBLBQYAAAAABAAEAPMAAACeBQAAAAA=&#10;" strokecolor="white [3212]">
                <v:textbox>
                  <w:txbxContent>
                    <w:p w14:paraId="5B7F565F" w14:textId="77777777" w:rsidR="003B5197" w:rsidRPr="00E243D3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 w:rsidRPr="00E243D3"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2D7CBF" wp14:editId="1FB10DE3">
                <wp:simplePos x="0" y="0"/>
                <wp:positionH relativeFrom="column">
                  <wp:posOffset>4563745</wp:posOffset>
                </wp:positionH>
                <wp:positionV relativeFrom="paragraph">
                  <wp:posOffset>1633220</wp:posOffset>
                </wp:positionV>
                <wp:extent cx="423545" cy="260985"/>
                <wp:effectExtent l="0" t="0" r="0" b="5715"/>
                <wp:wrapNone/>
                <wp:docPr id="513" name="Text Box 5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354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DDC15F" w14:textId="77777777" w:rsidR="003B5197" w:rsidRPr="00E243D3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2D7CBF" id="Text Box 513" o:spid="_x0000_s1042" type="#_x0000_t202" style="position:absolute;left:0;text-align:left;margin-left:359.35pt;margin-top:128.6pt;width:33.35pt;height:20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RiGOQIAAGkEAAAOAAAAZHJzL2Uyb0RvYy54bWysVNuO0zAQfUfiHyy/06ShLW3UdLV0KUJa&#10;LtLCBziOk1g4HmO7TZav37GT7bbwhsiD5Zmxz8ycM872ZugUOQnrJOiCzmcpJUJzqKRuCvrj++HN&#10;mhLnma6YAi0K+igcvdm9frXtTS4yaEFVwhIE0S7vTUFb702eJI63omNuBkZoDNZgO+bRtE1SWdYj&#10;eqeSLE1XSQ+2Mha4cA69d2OQ7iJ+XQvuv9a1E56ogmJtPq42rmVYk92W5Y1lppV8KoP9QxUdkxqT&#10;nqHumGfkaOVfUJ3kFhzUfsahS6CuJRexB+xmnv7RzUPLjIi9IDnOnGly/w+Wfzk9mG+W+OE9DChg&#10;bMKZe+A/HdGwb5luxK210LeCVZh4HihLeuPy6Wqg2uUugJT9Z6hQZHb0EIGG2naBFeyTIDoK8Hgm&#10;XQyecHQusrfLxZISjqFslW7Wy5iB5c+XjXX+o4COhE1BLWoawdnp3vlQDMufj4RcDpSsDlKpaNim&#10;3CtLTgz1P8RvQr86pjTpC7pZZsux/yuIMIriDFI2I0fq2GGzI/A8Dd84S+jHiRv90YXlxWkOELHY&#10;q8yd9Dj/SnYFXV+gBLI/6CpOp2dSjXuEUnpiPxA+Uu+HciCyQmlWoYSgRgnVI+phYZx3fJ+4acH+&#10;pqTHWS+o+3VkVlCiPmnUdDNfLMLjiMZi+S5Dw15GyssI0xyhCuopGbd7Pz6oo7GyaTHTyJCGW5yD&#10;WkaNXqqa6sd5jmxMby88mEs7nnr5Q+yeAAAA//8DAFBLAwQUAAYACAAAACEAfQGjTOEAAAALAQAA&#10;DwAAAGRycy9kb3ducmV2LnhtbEyPwU7DMAyG70i8Q2Qkbixd2dauNJ0QiN0QopsGx7QxbUXjVE22&#10;FZ4ec4Kj7U+/vz/fTLYXJxx950jBfBaBQKqd6ahRsN893aQgfNBkdO8IFXyhh01xeZHrzLgzveKp&#10;DI3gEPKZVtCGMGRS+rpFq/3MDUh8+3Cj1YHHsZFm1GcOt72Mo2glre6IP7R6wIcW68/yaBX4Olod&#10;Xhbl4a2SW/xeG/P4vn1W6vpqur8DEXAKfzD86rM6FOxUuSMZL3oFyTxNGFUQL5MYBBNJulyAqHiz&#10;Tm9BFrn836H4AQAA//8DAFBLAQItABQABgAIAAAAIQC2gziS/gAAAOEBAAATAAAAAAAAAAAAAAAA&#10;AAAAAABbQ29udGVudF9UeXBlc10ueG1sUEsBAi0AFAAGAAgAAAAhADj9If/WAAAAlAEAAAsAAAAA&#10;AAAAAAAAAAAALwEAAF9yZWxzLy5yZWxzUEsBAi0AFAAGAAgAAAAhADRlGIY5AgAAaQQAAA4AAAAA&#10;AAAAAAAAAAAALgIAAGRycy9lMm9Eb2MueG1sUEsBAi0AFAAGAAgAAAAhAH0Bo0zhAAAACwEAAA8A&#10;AAAAAAAAAAAAAAAAkwQAAGRycy9kb3ducmV2LnhtbFBLBQYAAAAABAAEAPMAAAChBQAAAAA=&#10;" strokecolor="white [3212]">
                <v:textbox>
                  <w:txbxContent>
                    <w:p w14:paraId="4BDDC15F" w14:textId="77777777" w:rsidR="003B5197" w:rsidRPr="00E243D3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 1</w:t>
                      </w:r>
                    </w:p>
                  </w:txbxContent>
                </v:textbox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686912" behindDoc="0" locked="0" layoutInCell="1" allowOverlap="1" wp14:anchorId="61E0027C" wp14:editId="69CC46A1">
                <wp:simplePos x="0" y="0"/>
                <wp:positionH relativeFrom="column">
                  <wp:posOffset>4987289</wp:posOffset>
                </wp:positionH>
                <wp:positionV relativeFrom="paragraph">
                  <wp:posOffset>1450340</wp:posOffset>
                </wp:positionV>
                <wp:extent cx="0" cy="514985"/>
                <wp:effectExtent l="76200" t="0" r="38100" b="37465"/>
                <wp:wrapNone/>
                <wp:docPr id="514" name="Straight Arrow Connector 5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49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134A65" id="Straight Arrow Connector 514" o:spid="_x0000_s1026" type="#_x0000_t32" style="position:absolute;margin-left:392.7pt;margin-top:114.2pt;width:0;height:40.55pt;z-index:2516869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i50yQEAAHcDAAAOAAAAZHJzL2Uyb0RvYy54bWysU01v2zAMvQ/YfxB0XxwHy9AacXpI1126&#10;LUC7H8BIsi1UFgVSiZN/P0lJs6/bUB8EUiQfH5/o1d1xdOJgiC36VtazuRTGK9TW96388fzw4UYK&#10;juA1OPSmlSfD8m79/t1qCo1Z4IBOGxIJxHMzhVYOMYamqlgNZgSeYTA+BTukEWJyqa80wZTQR1ct&#10;5vNP1YSkA6EyzOn2/hyU64LfdUbF713HJgrXysQtlpPKuctntV5B0xOEwaoLDfgPFiNYn5peoe4h&#10;gtiT/QdqtIqQsYszhWOFXWeVKTOkaer5X9M8DRBMmSWJw+EqE78drPp22PgtZerq6J/CI6oXFh43&#10;A/jeFALPp5Aers5SVVPg5lqSHQ5bErvpK+qUA/uIRYVjR2OGTPOJYxH7dBXbHKNQ50uVbpf1x9ub&#10;ZQGH5rUuEMcvBkeRjVZyJLD9EDfofXpRpLp0gcMjx8wKmteC3NTjg3WuPKzzYmrl7XKxLAWMzuoc&#10;zGlM/W7jSBwgr0b5Liz+SCPce13ABgP688WOYF2yRSzaRLJJLWdk7jYaLYUz6W/I1pme8xftslx5&#10;N7nZoT5tKYezl163zHHZxLw+v/sl69f/sv4JAAD//wMAUEsDBBQABgAIAAAAIQBRwCum4QAAAAsB&#10;AAAPAAAAZHJzL2Rvd25yZXYueG1sTI/LTsMwEEX3SPyDNUjsqEOgaRriVECFyAaktgixdOMhtojH&#10;Uey2KV9fIxawm8fRnTPlYrQd2+PgjSMB15MEGFLjlKFWwNvm6SoH5oMkJTtHKOCIHhbV+VkpC+UO&#10;tML9OrQshpAvpAAdQl9w7huNVvqJ65Hi7tMNVobYDi1XgzzEcNvxNEkybqWheEHLHh81Nl/rnRUQ&#10;lh9Hnb03D3Pzunl+ycx3XddLIS4vxvs7YAHH8AfDj35Uhyo6bd2OlGedgFk+vY2ogDTNYxGJ38lW&#10;wE0ynwKvSv7/h+oEAAD//wMAUEsBAi0AFAAGAAgAAAAhALaDOJL+AAAA4QEAABMAAAAAAAAAAAAA&#10;AAAAAAAAAFtDb250ZW50X1R5cGVzXS54bWxQSwECLQAUAAYACAAAACEAOP0h/9YAAACUAQAACwAA&#10;AAAAAAAAAAAAAAAvAQAAX3JlbHMvLnJlbHNQSwECLQAUAAYACAAAACEAvEYudMkBAAB3AwAADgAA&#10;AAAAAAAAAAAAAAAuAgAAZHJzL2Uyb0RvYy54bWxQSwECLQAUAAYACAAAACEAUcArpuEAAAALAQAA&#10;DwAAAAAAAAAAAAAAAAAjBAAAZHJzL2Rvd25yZXYueG1sUEsFBgAAAAAEAAQA8wAAADEFAAAAAA==&#10;">
                <v:stroke endarrow="block"/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BE8ACB" wp14:editId="14DF74B3">
                <wp:simplePos x="0" y="0"/>
                <wp:positionH relativeFrom="column">
                  <wp:posOffset>3852545</wp:posOffset>
                </wp:positionH>
                <wp:positionV relativeFrom="paragraph">
                  <wp:posOffset>1450340</wp:posOffset>
                </wp:positionV>
                <wp:extent cx="944245" cy="596265"/>
                <wp:effectExtent l="38100" t="0" r="8255" b="32385"/>
                <wp:wrapNone/>
                <wp:docPr id="515" name="Straight Arrow Connector 5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44245" cy="5962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78DD8C" id="Straight Arrow Connector 515" o:spid="_x0000_s1026" type="#_x0000_t32" style="position:absolute;margin-left:303.35pt;margin-top:114.2pt;width:74.35pt;height:46.9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e+r1QEAAIYDAAAOAAAAZHJzL2Uyb0RvYy54bWysU8Fu2zAMvQ/YPwi6L06CJFiNOD2k63bo&#10;tgDtPkCRZFuYLAqkEid/P1EJ0m67DfNBIE3y8fGJWt+fBi+OFslBaORsMpXCBg3Gha6RP14eP3yU&#10;gpIKRnkItpFnS/J+8/7deoy1nUMP3lgUGSRQPcZG9inFuqpI93ZQNIFoQw62gINK2cWuMqjGjD74&#10;aj6drqoR0EQEbYny34dLUG4Kfttanb63LdkkfCMzt1ROLOeez2qzVnWHKvZOX2mof2AxKBdy0xvU&#10;g0pKHND9BTU4jUDQpomGoYK2ddqWGfI0s+kf0zz3KtoySxaH4k0m+n+w+ttxG3bI1PUpPMcn0D9J&#10;BNj2KnS2EHg5x3xxM5aqGiPVtxJ2KO5Q7MevYHKOOiQoKpxaHETrXfzChQyeJxWnIvv5Jrs9JaHz&#10;z7vFYr5YSqFzaHm3mq+WpZeqGYaLI1L6bGEQbDSSEirX9WkLIeQLBry0UMcnSkzytYCLAzw678s9&#10;+yDG3G45XxZOBN4ZDnIaYbffehRHxZtSviuL39IQDsEUsN4q8+lqJ+V8tkUqUiV0WTxvJXcbrJHC&#10;2/w42LrQ8+EqJavHq0r1Hsx5hxxmL192meO6mLxNb/2S9fp8Nr8AAAD//wMAUEsDBBQABgAIAAAA&#10;IQDx0cax4QAAAAsBAAAPAAAAZHJzL2Rvd25yZXYueG1sTI/BToNAEIbvJr7DZky8GLu4FUqQpTFq&#10;9WQasd63MAIpO0vYbQtv73jS20zmyz/fn68n24sTjr5zpOFuEYFAqlzdUaNh97m5TUH4YKg2vSPU&#10;MKOHdXF5kZusdmf6wFMZGsEh5DOjoQ1hyKT0VYvW+IUbkPj27UZrAq9jI+vRnDnc9lJFUSKt6Yg/&#10;tGbApxarQ3m0Gp7Lbbz5utlNaq7e3svX9LCl+UXr66vp8QFEwCn8wfCrz+pQsNPeHan2oteQRMmK&#10;UQ1KpfcgmFjFMQ97DUulliCLXP7vUPwAAAD//wMAUEsBAi0AFAAGAAgAAAAhALaDOJL+AAAA4QEA&#10;ABMAAAAAAAAAAAAAAAAAAAAAAFtDb250ZW50X1R5cGVzXS54bWxQSwECLQAUAAYACAAAACEAOP0h&#10;/9YAAACUAQAACwAAAAAAAAAAAAAAAAAvAQAAX3JlbHMvLnJlbHNQSwECLQAUAAYACAAAACEAdenv&#10;q9UBAACGAwAADgAAAAAAAAAAAAAAAAAuAgAAZHJzL2Uyb0RvYy54bWxQSwECLQAUAAYACAAAACEA&#10;8dHGseEAAAALAQAADwAAAAAAAAAAAAAAAAAvBAAAZHJzL2Rvd25yZXYueG1sUEsFBgAAAAAEAAQA&#10;8wAAAD0FAAAAAA==&#10;">
                <v:stroke endarrow="block"/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8CC088" wp14:editId="41C30283">
                <wp:simplePos x="0" y="0"/>
                <wp:positionH relativeFrom="column">
                  <wp:posOffset>1854835</wp:posOffset>
                </wp:positionH>
                <wp:positionV relativeFrom="paragraph">
                  <wp:posOffset>375920</wp:posOffset>
                </wp:positionV>
                <wp:extent cx="311150" cy="807720"/>
                <wp:effectExtent l="0" t="0" r="0" b="0"/>
                <wp:wrapNone/>
                <wp:docPr id="516" name="Text Box 5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F002131" w14:textId="77777777" w:rsidR="003B5197" w:rsidRPr="005D3C4C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 xml:space="preserve">    </w:t>
                            </w:r>
                            <w:r w:rsidRPr="005D3C4C">
                              <w:rPr>
                                <w:sz w:val="20"/>
                                <w:szCs w:val="20"/>
                              </w:rPr>
                              <w:t>C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8CC088" id="Text Box 516" o:spid="_x0000_s1043" type="#_x0000_t202" style="position:absolute;left:0;text-align:left;margin-left:146.05pt;margin-top:29.6pt;width:24.5pt;height:63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86S9gEAANQDAAAOAAAAZHJzL2Uyb0RvYy54bWysU8Fu2zAMvQ/YPwi6L46zdOmMOEWXIsOA&#10;rhvQ7QNkWbaFyaJGKbHz96PkNA26W1EfCFGkHvke6fXN2Bt2UOg12JLnszlnykqotW1L/vvX7sM1&#10;Zz4IWwsDVpX8qDy/2bx/tx5coRbQgakVMgKxvhhcybsQXJFlXnaqF34GTlkKNoC9CORim9UoBkLv&#10;TbaYzz9lA2DtEKTynm7vpiDfJPymUTL8aBqvAjMlp95CsphsFW22WYuiReE6LU9tiFd00QttqegZ&#10;6k4Ewfao/4PqtUTw0ISZhD6DptFSJQ7EJp+/YPPYCacSFxLHu7NM/u1g5cPh0f1EFsYvMNIAEwnv&#10;7kH+8czCthO2VbeIMHRK1FQ4j5Jlg/PF6WmU2hc+glTDd6hpyGIfIAGNDfZRFeLJCJ0GcDyLrsbA&#10;JF1+zPP8iiKSQtfz1WqRhpKJ4umxQx++KuhZPJQcaaYJXBzufYjNiOIpJdbyYHS908YkB9tqa5Ad&#10;BM1/l77U/4s0Y2OyhfhsQow3iWUkNlEMYzUyXZMEq4gRWVdQH4k3wrRX9B/QIdrFihgNtFYl93/3&#10;AhVn5psl+T7ny2Xcw+QsryJbhpeR6jIirOyAtjVwNh23YdrdvUPddlRsGpiFW5K80UmO58ZOFGh1&#10;kkqnNY+7eemnrOefcfMPAAD//wMAUEsDBBQABgAIAAAAIQDmtabR3wAAAAoBAAAPAAAAZHJzL2Rv&#10;d25yZXYueG1sTI/BTsMwDIbvSLxDZCRuLG03qq00nQYSJ6RJjIqz14SmrHGqJusKT485wdH2p9/f&#10;X25n14vJjKHzpCBdJCAMNV531Cqo357v1iBCRNLYezIKvkyAbXV9VWKh/YVezXSIreAQCgUqsDEO&#10;hZShscZhWPjBEN8+/Ogw8ji2Uo944XDXyyxJcumwI/5gcTBP1jSnw9kpmJLvulmily/7z7w+7Wz2&#10;OO3flbq9mXcPIKKZ4x8Mv/qsDhU7Hf2ZdBC9gmyTpYwquN9kIBhYrlJeHJlc5yuQVSn/V6h+AAAA&#10;//8DAFBLAQItABQABgAIAAAAIQC2gziS/gAAAOEBAAATAAAAAAAAAAAAAAAAAAAAAABbQ29udGVu&#10;dF9UeXBlc10ueG1sUEsBAi0AFAAGAAgAAAAhADj9If/WAAAAlAEAAAsAAAAAAAAAAAAAAAAALwEA&#10;AF9yZWxzLy5yZWxzUEsBAi0AFAAGAAgAAAAhAE8DzpL2AQAA1AMAAA4AAAAAAAAAAAAAAAAALgIA&#10;AGRycy9lMm9Eb2MueG1sUEsBAi0AFAAGAAgAAAAhAOa1ptHfAAAACgEAAA8AAAAAAAAAAAAAAAAA&#10;UAQAAGRycy9kb3ducmV2LnhtbFBLBQYAAAAABAAEAPMAAABcBQAAAAA=&#10;" stroked="f">
                <v:textbox style="layout-flow:vertical;mso-layout-flow-alt:bottom-to-top">
                  <w:txbxContent>
                    <w:p w14:paraId="3F002131" w14:textId="77777777" w:rsidR="003B5197" w:rsidRPr="005D3C4C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>
                        <w:t xml:space="preserve">    </w:t>
                      </w:r>
                      <w:r w:rsidRPr="005D3C4C">
                        <w:rPr>
                          <w:sz w:val="20"/>
                          <w:szCs w:val="20"/>
                        </w:rPr>
                        <w:t>CD</w:t>
                      </w:r>
                      <w:r>
                        <w:rPr>
                          <w:sz w:val="20"/>
                          <w:szCs w:val="20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444503" wp14:editId="631873BB">
                <wp:simplePos x="0" y="0"/>
                <wp:positionH relativeFrom="column">
                  <wp:posOffset>3774440</wp:posOffset>
                </wp:positionH>
                <wp:positionV relativeFrom="paragraph">
                  <wp:posOffset>272415</wp:posOffset>
                </wp:positionV>
                <wp:extent cx="311150" cy="807720"/>
                <wp:effectExtent l="0" t="0" r="0" b="0"/>
                <wp:wrapNone/>
                <wp:docPr id="517" name="Text Box 5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F7D1826" w14:textId="77777777" w:rsidR="003B5197" w:rsidRPr="005D3C4C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 xml:space="preserve">    </w:t>
                            </w:r>
                            <w:r w:rsidRPr="005D3C4C">
                              <w:rPr>
                                <w:sz w:val="20"/>
                                <w:szCs w:val="20"/>
                              </w:rPr>
                              <w:t>CD8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444503" id="Text Box 517" o:spid="_x0000_s1044" type="#_x0000_t202" style="position:absolute;left:0;text-align:left;margin-left:297.2pt;margin-top:21.45pt;width:24.5pt;height:63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V9K9gEAANQDAAAOAAAAZHJzL2Uyb0RvYy54bWysU8Fu2zAMvQ/YPwi6L46zdMmMOEWXIsOA&#10;rhvQ7QNkWbaFyaJGKbHz96PkNA262zAfCFGkHvke6c3t2Bt2VOg12JLnszlnykqotW1L/vPH/t2a&#10;Mx+ErYUBq0p+Up7fbt++2QyuUAvowNQKGYFYXwyu5F0IrsgyLzvVCz8DpywFG8BeBHKxzWoUA6H3&#10;JlvM5x+yAbB2CFJ5T7f3U5BvE37TKBm+NY1XgZmSU28hWUy2ijbbbkTRonCdluc2xD900QttqegF&#10;6l4EwQ6o/4LqtUTw0ISZhD6DptFSJQ7EJp+/YvPUCacSFxLHu4tM/v/Bysfjk/uOLIyfYKQBJhLe&#10;PYD85ZmFXSdsq+4QYeiUqKlwHiXLBueL89MotS98BKmGr1DTkMUhQAIaG+yjKsSTEToN4HQRXY2B&#10;Sbp8n+f5DUUkhdbz1WqRhpKJ4vmxQx8+K+hZPJQcaaYJXBwffIjNiOI5JdbyYHS918YkB9tqZ5Ad&#10;Bc1/n77U/6s0Y2OyhfhsQow3iWUkNlEMYzUyXZME64gRWVdQn4g3wrRX9B/QIdrFihgNtFYl978P&#10;AhVn5osl+T7my2Xcw+QsbyJbhteR6joirOyAtjVwNh13Ydrdg0PddlRsGpiFO5K80UmOl8bOFGh1&#10;kkrnNY+7ee2nrJefcfsHAAD//wMAUEsDBBQABgAIAAAAIQDV40TK3wAAAAoBAAAPAAAAZHJzL2Rv&#10;d25yZXYueG1sTI/BTsMwDIbvSLxDZCRuLF1XCitNp4HECWkSo+LsNaYpa5KqybrC02NOcLT96ff3&#10;l5vZ9mKiMXTeKVguEhDkGq871yqo355v7kGEiE5j7x0p+KIAm+ryosRC+7N7pWkfW8EhLhSowMQ4&#10;FFKGxpDFsPADOb59+NFi5HFspR7xzOG2l2mS5NJi5/iDwYGeDDXH/ckqmJLvulmhly+7z7w+bk36&#10;OO3elbq+mrcPICLN8Q+GX31Wh4qdDv7kdBC9gtt1ljGqIEvXIBjIsxUvDkzeJUuQVSn/V6h+AAAA&#10;//8DAFBLAQItABQABgAIAAAAIQC2gziS/gAAAOEBAAATAAAAAAAAAAAAAAAAAAAAAABbQ29udGVu&#10;dF9UeXBlc10ueG1sUEsBAi0AFAAGAAgAAAAhADj9If/WAAAAlAEAAAsAAAAAAAAAAAAAAAAALwEA&#10;AF9yZWxzLy5yZWxzUEsBAi0AFAAGAAgAAAAhAMBpX0r2AQAA1AMAAA4AAAAAAAAAAAAAAAAALgIA&#10;AGRycy9lMm9Eb2MueG1sUEsBAi0AFAAGAAgAAAAhANXjRMrfAAAACgEAAA8AAAAAAAAAAAAAAAAA&#10;UAQAAGRycy9kb3ducmV2LnhtbFBLBQYAAAAABAAEAPMAAABcBQAAAAA=&#10;" stroked="f">
                <v:textbox style="layout-flow:vertical;mso-layout-flow-alt:bottom-to-top">
                  <w:txbxContent>
                    <w:p w14:paraId="1F7D1826" w14:textId="77777777" w:rsidR="003B5197" w:rsidRPr="005D3C4C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>
                        <w:t xml:space="preserve">    </w:t>
                      </w:r>
                      <w:r w:rsidRPr="005D3C4C">
                        <w:rPr>
                          <w:sz w:val="20"/>
                          <w:szCs w:val="20"/>
                        </w:rPr>
                        <w:t>CD8</w:t>
                      </w:r>
                    </w:p>
                  </w:txbxContent>
                </v:textbox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1CBFA6" wp14:editId="35F120AB">
                <wp:simplePos x="0" y="0"/>
                <wp:positionH relativeFrom="column">
                  <wp:posOffset>2606040</wp:posOffset>
                </wp:positionH>
                <wp:positionV relativeFrom="paragraph">
                  <wp:posOffset>1660525</wp:posOffset>
                </wp:positionV>
                <wp:extent cx="808355" cy="233680"/>
                <wp:effectExtent l="0" t="0" r="0" b="0"/>
                <wp:wrapNone/>
                <wp:docPr id="518" name="Text Box 5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8355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0FE0AD" w14:textId="77777777" w:rsidR="003B5197" w:rsidRPr="005D3C4C" w:rsidRDefault="003B5197" w:rsidP="003B5197">
                            <w:r w:rsidRPr="005D3C4C">
                              <w:rPr>
                                <w:sz w:val="20"/>
                                <w:szCs w:val="20"/>
                              </w:rPr>
                              <w:t xml:space="preserve">    CD3</w:t>
                            </w:r>
                            <w:r w:rsidRPr="005D3C4C">
                              <w:rPr>
                                <w:noProof/>
                              </w:rPr>
                              <w:drawing>
                                <wp:inline distT="0" distB="0" distL="0" distR="0" wp14:anchorId="13D4D506" wp14:editId="66FD0837">
                                  <wp:extent cx="491490" cy="142240"/>
                                  <wp:effectExtent l="0" t="0" r="0" b="0"/>
                                  <wp:docPr id="538" name="Picture 5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6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1490" cy="1422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1CBFA6" id="Text Box 518" o:spid="_x0000_s1045" type="#_x0000_t202" style="position:absolute;left:0;text-align:left;margin-left:205.2pt;margin-top:130.75pt;width:63.65pt;height:18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rMW9wEAANEDAAAOAAAAZHJzL2Uyb0RvYy54bWysU9tu2zAMfR+wfxD0vjjXLjXiFF2KDAO6&#10;C9DtA2RZtoXJokYpsbOvHyWnadC9DdODIIrUIc8htbkbOsOOCr0GW/DZZMqZshIqbZuC//i+f7fm&#10;zAdhK2HAqoKflOd327dvNr3L1RxaMJVCRiDW570reBuCy7PMy1Z1wk/AKUvOGrATgUxssgpFT+id&#10;yebT6U3WA1YOQSrv6fZhdPJtwq9rJcPXuvYqMFNwqi2kHdNexj3bbkTeoHCtlucyxD9U0QltKekF&#10;6kEEwQ6o/4LqtETwUIeJhC6DutZSJQ7EZjZ9xeapFU4lLiSOdxeZ/P+DlV+OT+4bsjB8gIEamEh4&#10;9wjyp2cWdq2wjbpHhL5VoqLEsyhZ1jufn59GqX3uI0jZf4aKmiwOARLQUGMXVSGejNCpAaeL6GoI&#10;TNLlerperFacSXLNF4ubdWpKJvLnxw59+KigY/FQcKSeJnBxfPQhFiPy55CYy4PR1V4bkwxsyp1B&#10;dhTU/31aqf5XYcbGYAvx2YgYbxLLSGykGIZyYLoiCW4jRmRdQnUi3gjjXNE/oEML+Juznmaq4P7X&#10;QaDizHyypN3tbLmMQ5iM5er9nAy89pTXHmElQRU8cDYed2Ec3IND3bSUaeyWhXvSu9ZJi5eqzvXT&#10;3CSJzjMeB/PaTlEvP3H7BwAA//8DAFBLAwQUAAYACAAAACEAW+7fB+AAAAALAQAADwAAAGRycy9k&#10;b3ducmV2LnhtbEyPy26DQAxF95X6DyNH6qZqBhIeCWWI2kqtuk2aDzDgAAozg5hJIH9fd9UsbR9d&#10;n5vvZt2LK42us0ZBuAxAkKls3ZlGwfHn82UDwnk0NfbWkIIbOdgVjw85ZrWdzJ6uB98IDjEuQwWt&#10;90Mmpata0uiWdiDDt5MdNXoex0bWI04crnu5CoJEauwMf2hxoI+WqvPhohWcvqfneDuVX/6Y7qPk&#10;Hbu0tDelnhbz2ysIT7P/h+FPn9WhYKfSXkztRK8gCoOIUQWrJIxBMBGv0xREyZvtZg2yyOV9h+IX&#10;AAD//wMAUEsBAi0AFAAGAAgAAAAhALaDOJL+AAAA4QEAABMAAAAAAAAAAAAAAAAAAAAAAFtDb250&#10;ZW50X1R5cGVzXS54bWxQSwECLQAUAAYACAAAACEAOP0h/9YAAACUAQAACwAAAAAAAAAAAAAAAAAv&#10;AQAAX3JlbHMvLnJlbHNQSwECLQAUAAYACAAAACEAiPKzFvcBAADRAwAADgAAAAAAAAAAAAAAAAAu&#10;AgAAZHJzL2Uyb0RvYy54bWxQSwECLQAUAAYACAAAACEAW+7fB+AAAAALAQAADwAAAAAAAAAAAAAA&#10;AABRBAAAZHJzL2Rvd25yZXYueG1sUEsFBgAAAAAEAAQA8wAAAF4FAAAAAA==&#10;" stroked="f">
                <v:textbox>
                  <w:txbxContent>
                    <w:p w14:paraId="2A0FE0AD" w14:textId="77777777" w:rsidR="003B5197" w:rsidRPr="005D3C4C" w:rsidRDefault="003B5197" w:rsidP="003B5197">
                      <w:r w:rsidRPr="005D3C4C">
                        <w:rPr>
                          <w:sz w:val="20"/>
                          <w:szCs w:val="20"/>
                        </w:rPr>
                        <w:t xml:space="preserve">    CD3</w:t>
                      </w:r>
                      <w:r w:rsidRPr="005D3C4C">
                        <w:rPr>
                          <w:noProof/>
                        </w:rPr>
                        <w:drawing>
                          <wp:inline distT="0" distB="0" distL="0" distR="0" wp14:anchorId="13D4D506" wp14:editId="66FD0837">
                            <wp:extent cx="491490" cy="142240"/>
                            <wp:effectExtent l="0" t="0" r="0" b="0"/>
                            <wp:docPr id="538" name="Picture 5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6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1490" cy="142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3B519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7F0008" wp14:editId="693130C9">
                <wp:simplePos x="0" y="0"/>
                <wp:positionH relativeFrom="column">
                  <wp:posOffset>4629150</wp:posOffset>
                </wp:positionH>
                <wp:positionV relativeFrom="paragraph">
                  <wp:posOffset>1673225</wp:posOffset>
                </wp:positionV>
                <wp:extent cx="808355" cy="233680"/>
                <wp:effectExtent l="0" t="0" r="0" b="0"/>
                <wp:wrapNone/>
                <wp:docPr id="519" name="Text Box 5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8355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31194C" w14:textId="77777777" w:rsidR="003B5197" w:rsidRPr="005D3C4C" w:rsidRDefault="003B5197" w:rsidP="003B519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3C4C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5D3C4C">
                              <w:rPr>
                                <w:sz w:val="20"/>
                                <w:szCs w:val="20"/>
                              </w:rPr>
                              <w:t xml:space="preserve">  CD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7F0008" id="Text Box 519" o:spid="_x0000_s1046" type="#_x0000_t202" style="position:absolute;left:0;text-align:left;margin-left:364.5pt;margin-top:131.75pt;width:63.65pt;height:18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RdR9wEAANEDAAAOAAAAZHJzL2Uyb0RvYy54bWysU9uO0zAQfUfiHyy/0/S6lKjpaumqCGlZ&#10;kBY+wHGcxMLxmLHbpHw9Y6fbrZY3RB4sj8c+c86ZyeZ26Aw7KvQabMFnkylnykqotG0K/uP7/t2a&#10;Mx+ErYQBqwp+Up7fbt++2fQuV3NowVQKGYFYn/eu4G0ILs8yL1vVCT8Bpywla8BOBAqxySoUPaF3&#10;JptPpzdZD1g5BKm8p9P7Mcm3Cb+ulQxf69qrwEzBiVtIK6a1jGu23Yi8QeFaLc80xD+w6IS2VPQC&#10;dS+CYAfUf0F1WiJ4qMNEQpdBXWupkgZSM5u+UvPUCqeSFjLHu4tN/v/Bysfjk/uGLAwfYaAGJhHe&#10;PYD86ZmFXStso+4QoW+VqKjwLFqW9c7n56fRap/7CFL2X6CiJotDgAQ01NhFV0gnI3RqwOliuhoC&#10;k3S4nq4XqxVnklLzxeJmnZqSifz5sUMfPinoWNwUHKmnCVwcH3yIZET+fCXW8mB0tdfGpACbcmeQ&#10;HQX1f5++xP/VNWPjZQvx2YgYT5LKKGyUGIZyYLoilolhVF1CdSLdCONc0X9AmxbwN2c9zVTB/a+D&#10;QMWZ+WzJuw+z5TIOYQqWq/cExPA6U15nhJUEVfDA2bjdhXFwDw5101KlsVsW7sjvWicvXlid+dPc&#10;JIvOMx4H8zpOt17+xO0fAAAA//8DAFBLAwQUAAYACAAAACEA6zf+5eAAAAALAQAADwAAAGRycy9k&#10;b3ducmV2LnhtbEyPQU+DQBSE7yb+h80z8WLsriDQIkujJhqvrf0BD3gFIvuWsNtC/73ryR4nM5n5&#10;ptguZhBnmlxvWcPTSoEgrm3Tc6vh8P3xuAbhPHKDg2XScCEH2/L2psC8sTPv6Lz3rQgl7HLU0Hk/&#10;5lK6uiODbmVH4uAd7WTQBzm1splwDuVmkJFSqTTYc1jocKT3juqf/cloOH7ND8lmrj79Ids9p2/Y&#10;Z5W9aH1/t7y+gPC0+P8w/OEHdCgDU2VP3DgxaMiiTfjiNURpnIAIiXWSxiAqDbFSMciykNcfyl8A&#10;AAD//wMAUEsBAi0AFAAGAAgAAAAhALaDOJL+AAAA4QEAABMAAAAAAAAAAAAAAAAAAAAAAFtDb250&#10;ZW50X1R5cGVzXS54bWxQSwECLQAUAAYACAAAACEAOP0h/9YAAACUAQAACwAAAAAAAAAAAAAAAAAv&#10;AQAAX3JlbHMvLnJlbHNQSwECLQAUAAYACAAAACEAhy0XUfcBAADRAwAADgAAAAAAAAAAAAAAAAAu&#10;AgAAZHJzL2Uyb0RvYy54bWxQSwECLQAUAAYACAAAACEA6zf+5eAAAAALAQAADwAAAAAAAAAAAAAA&#10;AABRBAAAZHJzL2Rvd25yZXYueG1sUEsFBgAAAAAEAAQA8wAAAF4FAAAAAA==&#10;" stroked="f">
                <v:textbox>
                  <w:txbxContent>
                    <w:p w14:paraId="1431194C" w14:textId="77777777" w:rsidR="003B5197" w:rsidRPr="005D3C4C" w:rsidRDefault="003B5197" w:rsidP="003B5197">
                      <w:pPr>
                        <w:rPr>
                          <w:sz w:val="20"/>
                          <w:szCs w:val="20"/>
                        </w:rPr>
                      </w:pPr>
                      <w:r w:rsidRPr="005D3C4C">
                        <w:rPr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</w:rPr>
                        <w:t xml:space="preserve">      </w:t>
                      </w:r>
                      <w:r w:rsidRPr="005D3C4C">
                        <w:rPr>
                          <w:sz w:val="20"/>
                          <w:szCs w:val="20"/>
                        </w:rPr>
                        <w:t xml:space="preserve">  CD4</w:t>
                      </w:r>
                    </w:p>
                  </w:txbxContent>
                </v:textbox>
              </v:shape>
            </w:pict>
          </mc:Fallback>
        </mc:AlternateContent>
      </w:r>
      <w:r w:rsidR="003B5197" w:rsidRPr="00590641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F296EDB" wp14:editId="138E8740">
            <wp:extent cx="1828800" cy="1761688"/>
            <wp:effectExtent l="0" t="0" r="0" b="0"/>
            <wp:docPr id="528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A9B95A2-C3E7-4415-ACA3-54A94454E7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CA9B95A2-C3E7-4415-ACA3-54A94454E7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839957" cy="17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5197" w:rsidRPr="00590641">
        <w:rPr>
          <w:rFonts w:ascii="Times New Roman" w:hAnsi="Times New Roman" w:cs="Times New Roman"/>
          <w:szCs w:val="24"/>
        </w:rPr>
        <w:t xml:space="preserve">   </w:t>
      </w:r>
      <w:r w:rsidR="003B5197" w:rsidRPr="00590641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DE764DC" wp14:editId="1115381F">
            <wp:extent cx="1770434" cy="1742771"/>
            <wp:effectExtent l="0" t="0" r="0" b="0"/>
            <wp:docPr id="529" name="Picture 5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6859F17-B809-4134-8523-6F5DD3C84C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5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F6859F17-B809-4134-8523-6F5DD3C84C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04805" cy="177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5197" w:rsidRPr="00590641">
        <w:rPr>
          <w:rFonts w:ascii="Times New Roman" w:hAnsi="Times New Roman" w:cs="Times New Roman"/>
          <w:szCs w:val="24"/>
        </w:rPr>
        <w:t xml:space="preserve">      </w:t>
      </w:r>
      <w:r w:rsidR="003B5197" w:rsidRPr="00590641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7616BBD3" wp14:editId="61308131">
            <wp:extent cx="1780162" cy="1752347"/>
            <wp:effectExtent l="0" t="0" r="0" b="0"/>
            <wp:docPr id="530" name="Picture 6" descr="Chart,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A39274C-0AE9-4B58-9CC3-A99C895AA7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6" descr="Chart, diagram&#10;&#10;Description automatically generated">
                      <a:extLst>
                        <a:ext uri="{FF2B5EF4-FFF2-40B4-BE49-F238E27FC236}">
                          <a16:creationId xmlns:a16="http://schemas.microsoft.com/office/drawing/2014/main" id="{DA39274C-0AE9-4B58-9CC3-A99C895AA7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792492" cy="17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36F7F" w14:textId="77777777" w:rsidR="003B5197" w:rsidRPr="00590641" w:rsidRDefault="003B5197" w:rsidP="003B5197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D9123D" wp14:editId="4E9D750B">
                <wp:simplePos x="0" y="0"/>
                <wp:positionH relativeFrom="column">
                  <wp:posOffset>4563745</wp:posOffset>
                </wp:positionH>
                <wp:positionV relativeFrom="paragraph">
                  <wp:posOffset>1321435</wp:posOffset>
                </wp:positionV>
                <wp:extent cx="678180" cy="238125"/>
                <wp:effectExtent l="0" t="0" r="0" b="0"/>
                <wp:wrapNone/>
                <wp:docPr id="520" name="Text Box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818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A5E1595" w14:textId="77777777" w:rsidR="003B5197" w:rsidRPr="005D3C4C" w:rsidRDefault="003B5197" w:rsidP="003B5197">
                            <w:r>
                              <w:rPr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E243D3">
                              <w:rPr>
                                <w:sz w:val="16"/>
                                <w:szCs w:val="16"/>
                              </w:rPr>
                              <w:t>IFN-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D9123D" id="Text Box 520" o:spid="_x0000_s1047" type="#_x0000_t202" style="position:absolute;left:0;text-align:left;margin-left:359.35pt;margin-top:104.05pt;width:53.4pt;height:1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/e29gEAANEDAAAOAAAAZHJzL2Uyb0RvYy54bWysU1Fv0zAQfkfiP1h+p2lKt5Wo6TQ6FSGN&#10;gTT4AY7jJBaOz5zdJuXXc3a6rsAbwg+Wz3f+7r7vzuvbsTfsoNBrsCXPZ3POlJVQa9uW/NvX3ZsV&#10;Zz4IWwsDVpX8qDy/3bx+tR5coRbQgakVMgKxvhhcybsQXJFlXnaqF34GTllyNoC9CGRim9UoBkLv&#10;TbaYz6+zAbB2CFJ5T7f3k5NvEn7TKBk+N41XgZmSU20h7Zj2Ku7ZZi2KFoXrtDyVIf6hil5oS0nP&#10;UPciCLZH/RdUryWChybMJPQZNI2WKnEgNvn8DzZPnXAqcSFxvDvL5P8frHw8PLkvyML4HkZqYCLh&#10;3QPI755Z2HbCtuoOEYZOiZoS51GybHC+OD2NUvvCR5Bq+AQ1NVnsAySgscE+qkI8GaFTA45n0dUY&#10;mKTL65tVviKPJNfi7SpfXKUMonh+7NCHDwp6Fg8lR+ppAheHBx9iMaJ4Dom5PBhd77QxycC22hpk&#10;B0H936V1Qv8tzNgYbCE+mxDjTWIZiU0Uw1iNTNdUZdIgsq6gPhJvhGmu6B/QoQP8ydlAM1Vy/2Mv&#10;UHFmPlrS7l2+XMYhTMby6mZBBl56qkuPsJKgSh44m47bMA3u3qFuO8o0dcvCHend6KTFS1Wn+mlu&#10;kkSnGY+DeWmnqJefuPkFAAD//wMAUEsDBBQABgAIAAAAIQBvr4KD3wAAAAsBAAAPAAAAZHJzL2Rv&#10;d25yZXYueG1sTI/LTsMwEEX3SPyDNUhsEHUSNQ9CnAqQQGxb+gGTeJpExOModpv07zErWM7M0Z1z&#10;q91qRnGh2Q2WFcSbCARxa/XAnYLj1/tjAcJ5ZI2jZVJwJQe7+vamwlLbhfd0OfhOhBB2JSrovZ9K&#10;KV3bk0G3sRNxuJ3sbNCHce6knnEJ4WaUSRRl0uDA4UOPE7311H4fzkbB6XN5SJ+W5sMf8/02e8Uh&#10;b+xVqfu79eUZhKfV/8Hwqx/UoQ5OjT2zdmJUkMdFHlAFSVTEIAJRJGkKogmbbZqBrCv5v0P9AwAA&#10;//8DAFBLAQItABQABgAIAAAAIQC2gziS/gAAAOEBAAATAAAAAAAAAAAAAAAAAAAAAABbQ29udGVu&#10;dF9UeXBlc10ueG1sUEsBAi0AFAAGAAgAAAAhADj9If/WAAAAlAEAAAsAAAAAAAAAAAAAAAAALwEA&#10;AF9yZWxzLy5yZWxzUEsBAi0AFAAGAAgAAAAhAHlX97b2AQAA0QMAAA4AAAAAAAAAAAAAAAAALgIA&#10;AGRycy9lMm9Eb2MueG1sUEsBAi0AFAAGAAgAAAAhAG+vgoPfAAAACwEAAA8AAAAAAAAAAAAAAAAA&#10;UAQAAGRycy9kb3ducmV2LnhtbFBLBQYAAAAABAAEAPMAAABcBQAAAAA=&#10;" stroked="f">
                <v:textbox>
                  <w:txbxContent>
                    <w:p w14:paraId="4A5E1595" w14:textId="77777777" w:rsidR="003B5197" w:rsidRPr="005D3C4C" w:rsidRDefault="003B5197" w:rsidP="003B5197">
                      <w:r>
                        <w:rPr>
                          <w:sz w:val="20"/>
                          <w:szCs w:val="20"/>
                        </w:rPr>
                        <w:t xml:space="preserve">     </w:t>
                      </w:r>
                      <w:r w:rsidRPr="00E243D3">
                        <w:rPr>
                          <w:sz w:val="16"/>
                          <w:szCs w:val="16"/>
                        </w:rPr>
                        <w:t>IFN-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99FFA65" wp14:editId="5955AE89">
                <wp:simplePos x="0" y="0"/>
                <wp:positionH relativeFrom="column">
                  <wp:posOffset>2678430</wp:posOffset>
                </wp:positionH>
                <wp:positionV relativeFrom="paragraph">
                  <wp:posOffset>1321435</wp:posOffset>
                </wp:positionV>
                <wp:extent cx="689610" cy="236220"/>
                <wp:effectExtent l="0" t="0" r="0" b="0"/>
                <wp:wrapNone/>
                <wp:docPr id="521" name="Text Box 5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961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420B09A" w14:textId="77777777" w:rsidR="003B5197" w:rsidRPr="005D3C4C" w:rsidRDefault="003B5197" w:rsidP="003B5197">
                            <w:r>
                              <w:rPr>
                                <w:sz w:val="16"/>
                                <w:szCs w:val="16"/>
                              </w:rPr>
                              <w:t xml:space="preserve">      IL-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9FFA65" id="Text Box 521" o:spid="_x0000_s1048" type="#_x0000_t202" style="position:absolute;left:0;text-align:left;margin-left:210.9pt;margin-top:104.05pt;width:54.3pt;height:18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WyE9wEAANEDAAAOAAAAZHJzL2Uyb0RvYy54bWysU8tu2zAQvBfoPxC817JV100Ey0HqwEWB&#10;9AGk/QCKoiSiFJdd0pbcr++SchwjuQXVgeByydmZ2dX6ZuwNOyj0GmzJF7M5Z8pKqLVtS/7r5+7d&#10;FWc+CFsLA1aV/Kg8v9m8fbMeXKFy6MDUChmBWF8MruRdCK7IMi871Qs/A6csJRvAXgQKsc1qFAOh&#10;9ybL5/NVNgDWDkEq7+n0bkryTcJvGiXD96bxKjBTcuIW0oppreKabdaiaFG4TssTDfEKFr3Qloqe&#10;oe5EEGyP+gVUryWChybMJPQZNI2WKmkgNYv5MzUPnXAqaSFzvDvb5P8frPx2eHA/kIXxE4zUwCTC&#10;u3uQvz2zsO2EbdUtIgydEjUVXkTLssH54vQ0Wu0LH0Gq4SvU1GSxD5CAxgb76ArpZIRODTieTVdj&#10;YJIOV1fXqwVlJKXy96s8T03JRPH42KEPnxX0LG5KjtTTBC4O9z5EMqJ4vBJreTC63mljUoBttTXI&#10;DoL6v0tf4v/smrHxsoX4bEKMJ0llFDZJDGM1Ml0TyzxiRNUV1EfSjTDNFf0HtOkA/3I20EyV3P/Z&#10;C1ScmS+WvLteLJdxCFOw/PCRpDK8zFSXGWElQZU8cDZtt2Ea3L1D3XZUaeqWhVvyu9HJiydWJ/40&#10;N8mi04zHwbyM062nP3HzDwAA//8DAFBLAwQUAAYACAAAACEAVYBIguAAAAALAQAADwAAAGRycy9k&#10;b3ducmV2LnhtbEyPzU7DMBCE70i8g7VIXBB1kib9SeNUgATi2tIH2MTbJCK2o9ht0rdnOcFxZ0cz&#10;3xT72fTiSqPvnFUQLyIQZGunO9soOH29P29A+IBWY+8sKbiRh315f1dgrt1kD3Q9hkZwiPU5KmhD&#10;GHIpfd2SQb9wA1n+nd1oMPA5NlKPOHG46WUSRStpsLPc0OJAby3V38eLUXD+nJ6y7VR9hNP6kK5e&#10;sVtX7qbU48P8sgMRaA5/ZvjFZ3QomalyF6u96BWkSczoQUESbWIQ7MiWUQqiYiXNliDLQv7fUP4A&#10;AAD//wMAUEsBAi0AFAAGAAgAAAAhALaDOJL+AAAA4QEAABMAAAAAAAAAAAAAAAAAAAAAAFtDb250&#10;ZW50X1R5cGVzXS54bWxQSwECLQAUAAYACAAAACEAOP0h/9YAAACUAQAACwAAAAAAAAAAAAAAAAAv&#10;AQAAX3JlbHMvLnJlbHNQSwECLQAUAAYACAAAACEAK81shPcBAADRAwAADgAAAAAAAAAAAAAAAAAu&#10;AgAAZHJzL2Uyb0RvYy54bWxQSwECLQAUAAYACAAAACEAVYBIguAAAAALAQAADwAAAAAAAAAAAAAA&#10;AABRBAAAZHJzL2Rvd25yZXYueG1sUEsFBgAAAAAEAAQA8wAAAF4FAAAAAA==&#10;" stroked="f">
                <v:textbox>
                  <w:txbxContent>
                    <w:p w14:paraId="3420B09A" w14:textId="77777777" w:rsidR="003B5197" w:rsidRPr="005D3C4C" w:rsidRDefault="003B5197" w:rsidP="003B5197">
                      <w:r>
                        <w:rPr>
                          <w:sz w:val="16"/>
                          <w:szCs w:val="16"/>
                        </w:rPr>
                        <w:t xml:space="preserve">      IL-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15A04D" wp14:editId="23B37E58">
                <wp:simplePos x="0" y="0"/>
                <wp:positionH relativeFrom="column">
                  <wp:posOffset>1959610</wp:posOffset>
                </wp:positionH>
                <wp:positionV relativeFrom="paragraph">
                  <wp:posOffset>206375</wp:posOffset>
                </wp:positionV>
                <wp:extent cx="326390" cy="769620"/>
                <wp:effectExtent l="0" t="0" r="0" b="0"/>
                <wp:wrapNone/>
                <wp:docPr id="522" name="Text Box 5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390" cy="769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C1FD845" w14:textId="77777777" w:rsidR="003B5197" w:rsidRPr="00E243D3" w:rsidRDefault="003B5197" w:rsidP="003B519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 xml:space="preserve">     </w:t>
                            </w:r>
                            <w:r w:rsidRPr="00E243D3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L-2</w:t>
                            </w:r>
                          </w:p>
                          <w:p w14:paraId="5CB8A17C" w14:textId="77777777" w:rsidR="003B5197" w:rsidRPr="00E243D3" w:rsidRDefault="003B5197" w:rsidP="003B519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15A04D" id="Text Box 522" o:spid="_x0000_s1049" type="#_x0000_t202" style="position:absolute;left:0;text-align:left;margin-left:154.3pt;margin-top:16.25pt;width:25.7pt;height:60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6xm+AEAANQDAAAOAAAAZHJzL2Uyb0RvYy54bWysU9tu2zAMfR+wfxD0vjhxsmQx4hRdigwD&#10;ugvQ7QNkWY6FyaJGKbHz96PkNA26t2F+IESROuQ5pDd3Q2fYSaHXYEs+m0w5U1ZCre2h5D9/7N99&#10;4MwHYWthwKqSn5Xnd9u3bza9K1QOLZhaISMQ64velbwNwRVZ5mWrOuEn4JSlYAPYiUAuHrIaRU/o&#10;ncny6XSZ9YC1Q5DKe7p9GIN8m/CbRsnwrWm8CsyUnHoLyWKyVbTZdiOKAwrXanlpQ/xDF53Qlope&#10;oR5EEOyI+i+oTksED02YSOgyaBotVeJAbGbTV2yeWuFU4kLieHeVyf8/WPn19OS+IwvDRxhogImE&#10;d48gf3lmYdcKe1D3iNC3StRUeBYly3rni8vTKLUvfASp+i9Q05DFMUACGhrsoirEkxE6DeB8FV0N&#10;gUm6nOfL+ZoikkKr5XqZp6Fkonh+7NCHTwo6Fg8lR5ppAhenRx9iM6J4Tom1PBhd77UxycFDtTPI&#10;ToLmv09f6v9VmrEx2UJ8NiLGm8QyEhsphqEamK5Lns8jRmRdQX0m3gjjXtF/QIdo8xUx6mmtSu5/&#10;HwUqzsxnS/KtZ4tF3MPkLN6viC3D20h1GxFWtkDbGjgbj7sw7u7RoT60VGwcmIV7krzRSY6Xxi4U&#10;aHWSSpc1j7t566esl59x+wcAAP//AwBQSwMEFAAGAAgAAAAhAPqh+5veAAAACgEAAA8AAABkcnMv&#10;ZG93bnJldi54bWxMj8FOwzAMhu9IvENkJG4sWauVqTSdBhInpElsFWevCW23xqmarCs8PeYEN1v+&#10;9Pv7i83sejHZMXSeNCwXCoSl2puOGg3V4fVhDSJEJIO9J6vhywbYlLc3BebGX+ndTvvYCA6hkKOG&#10;NsYhlzLUrXUYFn6wxLdPPzqMvI6NNCNeOdz1MlEqkw474g8tDvaltfV5f3EaJvVd1Sl6+bY7ZdV5&#10;2ybP0+5D6/u7efsEIto5/sHwq8/qULLT0V/IBNFrSNU6Y5SHZAWCgTRTXO7I5Cp9BFkW8n+F8gcA&#10;AP//AwBQSwECLQAUAAYACAAAACEAtoM4kv4AAADhAQAAEwAAAAAAAAAAAAAAAAAAAAAAW0NvbnRl&#10;bnRfVHlwZXNdLnhtbFBLAQItABQABgAIAAAAIQA4/SH/1gAAAJQBAAALAAAAAAAAAAAAAAAAAC8B&#10;AABfcmVscy8ucmVsc1BLAQItABQABgAIAAAAIQCEr6xm+AEAANQDAAAOAAAAAAAAAAAAAAAAAC4C&#10;AABkcnMvZTJvRG9jLnhtbFBLAQItABQABgAIAAAAIQD6ofub3gAAAAoBAAAPAAAAAAAAAAAAAAAA&#10;AFIEAABkcnMvZG93bnJldi54bWxQSwUGAAAAAAQABADzAAAAXQUAAAAA&#10;" stroked="f">
                <v:textbox style="layout-flow:vertical;mso-layout-flow-alt:bottom-to-top">
                  <w:txbxContent>
                    <w:p w14:paraId="2C1FD845" w14:textId="77777777" w:rsidR="003B5197" w:rsidRPr="00E243D3" w:rsidRDefault="003B5197" w:rsidP="003B5197">
                      <w:pPr>
                        <w:rPr>
                          <w:sz w:val="16"/>
                          <w:szCs w:val="16"/>
                        </w:rPr>
                      </w:pPr>
                      <w:r>
                        <w:t xml:space="preserve">     </w:t>
                      </w:r>
                      <w:r w:rsidRPr="00E243D3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IL-2</w:t>
                      </w:r>
                    </w:p>
                    <w:p w14:paraId="5CB8A17C" w14:textId="77777777" w:rsidR="003B5197" w:rsidRPr="00E243D3" w:rsidRDefault="003B5197" w:rsidP="003B5197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802BDAD" wp14:editId="5C33692B">
                <wp:simplePos x="0" y="0"/>
                <wp:positionH relativeFrom="column">
                  <wp:posOffset>3813175</wp:posOffset>
                </wp:positionH>
                <wp:positionV relativeFrom="paragraph">
                  <wp:posOffset>247650</wp:posOffset>
                </wp:positionV>
                <wp:extent cx="311150" cy="807720"/>
                <wp:effectExtent l="0" t="0" r="0" b="0"/>
                <wp:wrapNone/>
                <wp:docPr id="523" name="Text Box 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617FDA" w14:textId="77777777" w:rsidR="003B5197" w:rsidRPr="00E243D3" w:rsidRDefault="003B5197" w:rsidP="003B519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t xml:space="preserve">  </w:t>
                            </w:r>
                            <w:r w:rsidRPr="00E243D3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Pr="00E243D3">
                              <w:rPr>
                                <w:sz w:val="16"/>
                                <w:szCs w:val="16"/>
                              </w:rPr>
                              <w:t xml:space="preserve"> TNF-a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02BDAD" id="Text Box 523" o:spid="_x0000_s1050" type="#_x0000_t202" style="position:absolute;left:0;text-align:left;margin-left:300.25pt;margin-top:19.5pt;width:24.5pt;height:63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Wje9wEAANQDAAAOAAAAZHJzL2Uyb0RvYy54bWysU8Fu2zAMvQ/YPwi6L46zdOmMOEWXIsOA&#10;rhvQ7QNkWbaFyaJGKbHz96PkNA26W1EfCFGkHvke6fXN2Bt2UOg12JLnszlnykqotW1L/vvX7sM1&#10;Zz4IWwsDVpX8qDy/2bx/tx5coRbQgakVMgKxvhhcybsQXJFlXnaqF34GTlkKNoC9CORim9UoBkLv&#10;TbaYzz9lA2DtEKTynm7vpiDfJPymUTL8aBqvAjMlp95CsphsFW22WYuiReE6LU9tiFd00QttqegZ&#10;6k4Ewfao/4PqtUTw0ISZhD6DptFSJQ7EJp+/YPPYCacSFxLHu7NM/u1g5cPh0f1EFsYvMNIAEwnv&#10;7kH+8czCthO2VbeIMHRK1FQ4j5Jlg/PF6WmU2hc+glTDd6hpyGIfIAGNDfZRFeLJCJ0GcDyLrsbA&#10;JF1+zPP8iiKSQtfz1WqRhpKJ4umxQx++KuhZPJQcaaYJXBzufYjNiOIpJdbyYHS908YkB9tqa5Ad&#10;BM1/l77U/4s0Y2OyhfhsQow3iWUkNlEMYzUyXZd8sYwYkXUF9ZF4I0x7Rf8BHaJdrIjRQGtVcv93&#10;L1BxZr5Zku9zvlzGPUzO8iqyZXgZqS4jwsoOaFsDZ9NxG6bd3TvUbUfFpoFZuCXJG53keG7sRIFW&#10;J6l0WvO4m5d+ynr+GTf/AAAA//8DAFBLAwQUAAYACAAAACEApKzc2t4AAAAKAQAADwAAAGRycy9k&#10;b3ducmV2LnhtbEyPwU7DMAyG70i8Q2Qkbiyhg4iVptNA4oQ0iVFxzhrTljVO1WRd4ekxJ3a0/en3&#10;9xfr2fdiwjF2gQzcLhQIpDq4jhoD1fvLzQOImCw52wdCA98YYV1eXhQ2d+FEbzjtUiM4hGJuDbQp&#10;DbmUsW7R27gIAxLfPsPobeJxbKQb7YnDfS8zpbT0tiP+0NoBn1usD7ujNzCpn6pe2iBft1+6Omza&#10;7GnafhhzfTVvHkEknNM/DH/6rA4lO+3DkVwUvQGt1D2jBpYr7sSAvlvxYs+k1hnIspDnFcpfAAAA&#10;//8DAFBLAQItABQABgAIAAAAIQC2gziS/gAAAOEBAAATAAAAAAAAAAAAAAAAAAAAAABbQ29udGVu&#10;dF9UeXBlc10ueG1sUEsBAi0AFAAGAAgAAAAhADj9If/WAAAAlAEAAAsAAAAAAAAAAAAAAAAALwEA&#10;AF9yZWxzLy5yZWxzUEsBAi0AFAAGAAgAAAAhAB5JaN73AQAA1AMAAA4AAAAAAAAAAAAAAAAALgIA&#10;AGRycy9lMm9Eb2MueG1sUEsBAi0AFAAGAAgAAAAhAKSs3NreAAAACgEAAA8AAAAAAAAAAAAAAAAA&#10;UQQAAGRycy9kb3ducmV2LnhtbFBLBQYAAAAABAAEAPMAAABcBQAAAAA=&#10;" stroked="f">
                <v:textbox style="layout-flow:vertical;mso-layout-flow-alt:bottom-to-top">
                  <w:txbxContent>
                    <w:p w14:paraId="5F617FDA" w14:textId="77777777" w:rsidR="003B5197" w:rsidRPr="00E243D3" w:rsidRDefault="003B5197" w:rsidP="003B5197">
                      <w:pPr>
                        <w:rPr>
                          <w:sz w:val="16"/>
                          <w:szCs w:val="16"/>
                        </w:rPr>
                      </w:pPr>
                      <w:r>
                        <w:t xml:space="preserve">  </w:t>
                      </w:r>
                      <w:r w:rsidRPr="00E243D3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 xml:space="preserve">   </w:t>
                      </w:r>
                      <w:r w:rsidRPr="00E243D3">
                        <w:rPr>
                          <w:sz w:val="16"/>
                          <w:szCs w:val="16"/>
                        </w:rPr>
                        <w:t xml:space="preserve"> TNF-a</w:t>
                      </w:r>
                    </w:p>
                  </w:txbxContent>
                </v:textbox>
              </v:shape>
            </w:pict>
          </mc:Fallback>
        </mc:AlternateContent>
      </w:r>
      <w:r w:rsidRPr="00590641">
        <w:rPr>
          <w:rFonts w:ascii="Times New Roman" w:hAnsi="Times New Roman" w:cs="Times New Roman"/>
          <w:szCs w:val="24"/>
        </w:rPr>
        <w:t xml:space="preserve">                                                              </w:t>
      </w:r>
      <w:r w:rsidRPr="00590641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3B566FDC" wp14:editId="7E0E3192">
            <wp:extent cx="1410511" cy="1388472"/>
            <wp:effectExtent l="0" t="0" r="0" b="0"/>
            <wp:docPr id="531" name="Picture 48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1D3382A-3BDE-493B-B186-CB9C8ACF57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8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D1D3382A-3BDE-493B-B186-CB9C8ACF57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24247" cy="1401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0641">
        <w:rPr>
          <w:rFonts w:ascii="Times New Roman" w:hAnsi="Times New Roman" w:cs="Times New Roman"/>
          <w:szCs w:val="24"/>
        </w:rPr>
        <w:t xml:space="preserve">           </w:t>
      </w:r>
      <w:r w:rsidRPr="00590641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0190A867" wp14:editId="25991C5C">
            <wp:extent cx="1458525" cy="1387097"/>
            <wp:effectExtent l="0" t="0" r="0" b="0"/>
            <wp:docPr id="532" name="Picture 22" descr="A picture containing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E21AC24-1D66-4FCE-B4A3-13CF48E752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A picture containing chart&#10;&#10;Description automatically generated">
                      <a:extLst>
                        <a:ext uri="{FF2B5EF4-FFF2-40B4-BE49-F238E27FC236}">
                          <a16:creationId xmlns:a16="http://schemas.microsoft.com/office/drawing/2014/main" id="{BE21AC24-1D66-4FCE-B4A3-13CF48E752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90407" cy="1417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94E73" w14:textId="2803AAB4" w:rsidR="003B5197" w:rsidRPr="00265CEF" w:rsidRDefault="003B5197" w:rsidP="003B5197">
      <w:pPr>
        <w:tabs>
          <w:tab w:val="left" w:pos="5103"/>
        </w:tabs>
        <w:spacing w:before="200" w:after="200" w:line="240" w:lineRule="auto"/>
        <w:ind w:left="-284"/>
        <w:jc w:val="both"/>
        <w:rPr>
          <w:rFonts w:cstheme="minorHAnsi"/>
          <w:sz w:val="20"/>
          <w:szCs w:val="20"/>
        </w:rPr>
      </w:pPr>
      <w:r w:rsidRPr="00265CEF">
        <w:rPr>
          <w:rFonts w:cstheme="minorHAnsi"/>
          <w:b/>
          <w:bCs/>
          <w:sz w:val="20"/>
          <w:szCs w:val="20"/>
        </w:rPr>
        <w:t>S</w:t>
      </w:r>
      <w:r w:rsidR="003C7F0A" w:rsidRPr="00265CEF">
        <w:rPr>
          <w:rFonts w:cstheme="minorHAnsi"/>
          <w:b/>
          <w:bCs/>
          <w:sz w:val="20"/>
          <w:szCs w:val="20"/>
        </w:rPr>
        <w:t>1</w:t>
      </w:r>
      <w:r w:rsidRPr="00265CEF">
        <w:rPr>
          <w:rFonts w:cstheme="minorHAnsi"/>
          <w:b/>
          <w:bCs/>
          <w:sz w:val="20"/>
          <w:szCs w:val="20"/>
        </w:rPr>
        <w:t xml:space="preserve"> Figure</w:t>
      </w:r>
      <w:r w:rsidR="003C7F0A" w:rsidRPr="00265CEF">
        <w:rPr>
          <w:rFonts w:cstheme="minorHAnsi"/>
          <w:b/>
          <w:bCs/>
          <w:sz w:val="20"/>
          <w:szCs w:val="20"/>
        </w:rPr>
        <w:t>.</w:t>
      </w:r>
      <w:r w:rsidRPr="00265CEF">
        <w:rPr>
          <w:rFonts w:cstheme="minorHAnsi"/>
          <w:b/>
          <w:bCs/>
          <w:sz w:val="20"/>
          <w:szCs w:val="20"/>
        </w:rPr>
        <w:t xml:space="preserve"> Gating strategy for analysis of phenotype screening of T and B cells.</w:t>
      </w:r>
      <w:r w:rsidRPr="00265CEF">
        <w:rPr>
          <w:rFonts w:cstheme="minorHAnsi"/>
          <w:sz w:val="20"/>
          <w:szCs w:val="20"/>
        </w:rPr>
        <w:t xml:space="preserve"> (A) Lymphocytes were gated on by plotting SSC-A vs FSC-A, followed by gating (B) CD3+ T cells and (C) CD19+ B cells (CD3-). T cells were further subdivided in (D) CD4+ and CD8+ T cells. Boolean gating strategy (C1, E1 and D1) was used to determine the frequencies of each potential combination cytokine produced by CD4+, CD8+ and CD19+.</w:t>
      </w:r>
    </w:p>
    <w:p w14:paraId="6FF38085" w14:textId="77777777" w:rsidR="003B5197" w:rsidRPr="00590641" w:rsidRDefault="003B5197" w:rsidP="003B5197">
      <w:pPr>
        <w:tabs>
          <w:tab w:val="left" w:pos="5103"/>
        </w:tabs>
        <w:spacing w:before="200" w:after="200" w:line="240" w:lineRule="auto"/>
        <w:ind w:left="-284"/>
        <w:jc w:val="both"/>
        <w:rPr>
          <w:rFonts w:ascii="Times New Roman" w:hAnsi="Times New Roman" w:cs="Times New Roman"/>
          <w:sz w:val="20"/>
          <w:szCs w:val="20"/>
        </w:rPr>
      </w:pPr>
    </w:p>
    <w:p w14:paraId="2CF9A98C" w14:textId="77777777" w:rsidR="00265CEF" w:rsidRDefault="00265CEF">
      <w:pPr>
        <w:rPr>
          <w:rFonts w:cstheme="minorHAnsi"/>
        </w:rPr>
      </w:pPr>
      <w:r>
        <w:rPr>
          <w:rFonts w:cstheme="minorHAnsi"/>
        </w:rPr>
        <w:br w:type="page"/>
      </w:r>
    </w:p>
    <w:p w14:paraId="6B965A23" w14:textId="3DC66286" w:rsidR="003B5197" w:rsidRPr="00963B14" w:rsidRDefault="003B5197" w:rsidP="003B5197">
      <w:pPr>
        <w:spacing w:before="120" w:after="120" w:line="360" w:lineRule="auto"/>
        <w:jc w:val="both"/>
        <w:rPr>
          <w:rFonts w:cstheme="minorHAnsi"/>
        </w:rPr>
      </w:pPr>
      <w:r w:rsidRPr="00963B14">
        <w:rPr>
          <w:rFonts w:cstheme="minorHAnsi"/>
        </w:rPr>
        <w:lastRenderedPageBreak/>
        <w:t xml:space="preserve">In the CD8+ subset there was no significant difference between active TB, QFN </w:t>
      </w:r>
      <w:proofErr w:type="spellStart"/>
      <w:r w:rsidRPr="00963B14">
        <w:rPr>
          <w:rFonts w:cstheme="minorHAnsi"/>
        </w:rPr>
        <w:t>pos</w:t>
      </w:r>
      <w:proofErr w:type="spellEnd"/>
      <w:r w:rsidRPr="00963B14">
        <w:rPr>
          <w:rFonts w:cstheme="minorHAnsi"/>
        </w:rPr>
        <w:t xml:space="preserve"> and QFN neg groups following 12 hours of being unstimulated, </w:t>
      </w:r>
      <w:proofErr w:type="spellStart"/>
      <w:r w:rsidRPr="00963B14">
        <w:rPr>
          <w:rFonts w:cstheme="minorHAnsi"/>
        </w:rPr>
        <w:t>SufR</w:t>
      </w:r>
      <w:proofErr w:type="spellEnd"/>
      <w:r w:rsidRPr="00963B14">
        <w:rPr>
          <w:rFonts w:cstheme="minorHAnsi"/>
        </w:rPr>
        <w:t xml:space="preserve"> and BCG stimulated. Following 12-hour PHA stimulation significantly higher frequencies of CD8+IFN-g+ (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&lt; 0.01), CD8+IL-2+ (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= 0.05) and CD8+TNF-a+ (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&lt; 0.01) was seen in the QFN neg group (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&lt; 0.01; 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= 0.05 and 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&lt; 0.01) vs active TB after 12-hour PHA stimulation (S</w:t>
      </w:r>
      <w:r w:rsidR="00265CEF">
        <w:rPr>
          <w:rFonts w:cstheme="minorHAnsi"/>
        </w:rPr>
        <w:t>2</w:t>
      </w:r>
      <w:r w:rsidRPr="00963B14">
        <w:rPr>
          <w:rFonts w:cstheme="minorHAnsi"/>
        </w:rPr>
        <w:t xml:space="preserve"> Fig).</w:t>
      </w:r>
    </w:p>
    <w:p w14:paraId="020CD93E" w14:textId="347BF37F" w:rsidR="003B5197" w:rsidRPr="00963B14" w:rsidRDefault="003B5197" w:rsidP="003B5197">
      <w:pPr>
        <w:spacing w:before="120" w:after="120" w:line="360" w:lineRule="auto"/>
        <w:jc w:val="both"/>
        <w:rPr>
          <w:rFonts w:cstheme="minorHAnsi"/>
        </w:rPr>
      </w:pPr>
      <w:r w:rsidRPr="00963B14">
        <w:rPr>
          <w:rFonts w:cstheme="minorHAnsi"/>
        </w:rPr>
        <w:t>Significantly higher frequencies of CD8+IL-10+ (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&lt; 0.01) and CD8+TNF-a+ (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= 0.01) were observed in the QFN </w:t>
      </w:r>
      <w:proofErr w:type="spellStart"/>
      <w:r w:rsidRPr="00963B14">
        <w:rPr>
          <w:rFonts w:cstheme="minorHAnsi"/>
        </w:rPr>
        <w:t>pos</w:t>
      </w:r>
      <w:proofErr w:type="spellEnd"/>
      <w:r w:rsidRPr="00963B14">
        <w:rPr>
          <w:rFonts w:cstheme="minorHAnsi"/>
        </w:rPr>
        <w:t xml:space="preserve"> respectively vs QFN neg following 7-day PHA stimulation (Supplementary Figure 1). There was however no significant difference in the frequency of CD8+IFN-g+ and CD8+IL-2+ between active TB, QFN </w:t>
      </w:r>
      <w:proofErr w:type="spellStart"/>
      <w:r w:rsidRPr="00963B14">
        <w:rPr>
          <w:rFonts w:cstheme="minorHAnsi"/>
        </w:rPr>
        <w:t>pos</w:t>
      </w:r>
      <w:proofErr w:type="spellEnd"/>
      <w:r w:rsidRPr="00963B14">
        <w:rPr>
          <w:rFonts w:cstheme="minorHAnsi"/>
        </w:rPr>
        <w:t xml:space="preserve"> and QFN neg groups following 7-day </w:t>
      </w:r>
      <w:proofErr w:type="spellStart"/>
      <w:r w:rsidRPr="00963B14">
        <w:rPr>
          <w:rFonts w:cstheme="minorHAnsi"/>
        </w:rPr>
        <w:t>SufR</w:t>
      </w:r>
      <w:proofErr w:type="spellEnd"/>
      <w:r w:rsidRPr="00963B14">
        <w:rPr>
          <w:rFonts w:cstheme="minorHAnsi"/>
        </w:rPr>
        <w:t xml:space="preserve">, BCG and PHA stimulation. We observed significantly higher frequencies for CD8+IFN-g+ and CD8+TNF-a+ in the active TB, QFN </w:t>
      </w:r>
      <w:proofErr w:type="spellStart"/>
      <w:r w:rsidRPr="00963B14">
        <w:rPr>
          <w:rFonts w:cstheme="minorHAnsi"/>
        </w:rPr>
        <w:t>pos</w:t>
      </w:r>
      <w:proofErr w:type="spellEnd"/>
      <w:r w:rsidRPr="00963B14">
        <w:rPr>
          <w:rFonts w:cstheme="minorHAnsi"/>
        </w:rPr>
        <w:t xml:space="preserve"> and QFN neg group following 7-day </w:t>
      </w:r>
      <w:proofErr w:type="spellStart"/>
      <w:r w:rsidRPr="00963B14">
        <w:rPr>
          <w:rFonts w:cstheme="minorHAnsi"/>
        </w:rPr>
        <w:t>SufR</w:t>
      </w:r>
      <w:proofErr w:type="spellEnd"/>
      <w:r w:rsidRPr="00963B14">
        <w:rPr>
          <w:rFonts w:cstheme="minorHAnsi"/>
        </w:rPr>
        <w:t xml:space="preserve"> stimulation compared to the unstimulated condition (S</w:t>
      </w:r>
      <w:r w:rsidR="00265CEF">
        <w:rPr>
          <w:rFonts w:cstheme="minorHAnsi"/>
        </w:rPr>
        <w:t>2</w:t>
      </w:r>
      <w:r w:rsidRPr="00963B14">
        <w:rPr>
          <w:rFonts w:cstheme="minorHAnsi"/>
        </w:rPr>
        <w:t xml:space="preserve"> Fig).</w:t>
      </w:r>
    </w:p>
    <w:p w14:paraId="41F6E1FC" w14:textId="6924F3E2" w:rsidR="003B5197" w:rsidRPr="00963B14" w:rsidRDefault="00D95A83" w:rsidP="003B5197">
      <w:pPr>
        <w:spacing w:before="120" w:after="120" w:line="360" w:lineRule="auto"/>
        <w:jc w:val="both"/>
        <w:rPr>
          <w:rFonts w:cstheme="minorHAnsi"/>
        </w:rPr>
      </w:pPr>
      <w:r>
        <w:rPr>
          <w:rFonts w:cstheme="minorHAnsi"/>
        </w:rPr>
        <w:t>F</w:t>
      </w:r>
      <w:r w:rsidR="003B5197" w:rsidRPr="00963B14">
        <w:rPr>
          <w:rFonts w:cstheme="minorHAnsi"/>
        </w:rPr>
        <w:t>requencies (not significant) of the CD8+IFNg+IL2+IL10-TNFa- multifunctional T</w:t>
      </w:r>
      <w:r w:rsidR="00963B14" w:rsidRPr="00963B14">
        <w:rPr>
          <w:rFonts w:cstheme="minorHAnsi"/>
        </w:rPr>
        <w:t xml:space="preserve"> </w:t>
      </w:r>
      <w:r w:rsidR="003B5197" w:rsidRPr="00963B14">
        <w:rPr>
          <w:rFonts w:cstheme="minorHAnsi"/>
        </w:rPr>
        <w:t>cell subset in the active TB (</w:t>
      </w:r>
      <w:r w:rsidR="003B5197" w:rsidRPr="00963B14">
        <w:rPr>
          <w:rFonts w:cstheme="minorHAnsi"/>
          <w:i/>
          <w:iCs/>
        </w:rPr>
        <w:t>p</w:t>
      </w:r>
      <w:r w:rsidR="003B5197" w:rsidRPr="00963B14">
        <w:rPr>
          <w:rFonts w:cstheme="minorHAnsi"/>
        </w:rPr>
        <w:t xml:space="preserve"> = 0.09) compared to the QFN </w:t>
      </w:r>
      <w:proofErr w:type="spellStart"/>
      <w:r w:rsidR="003B5197" w:rsidRPr="00963B14">
        <w:rPr>
          <w:rFonts w:cstheme="minorHAnsi"/>
        </w:rPr>
        <w:t>pos</w:t>
      </w:r>
      <w:proofErr w:type="spellEnd"/>
      <w:r w:rsidR="003B5197" w:rsidRPr="00963B14">
        <w:rPr>
          <w:rFonts w:cstheme="minorHAnsi"/>
        </w:rPr>
        <w:t xml:space="preserve"> group following 7-day </w:t>
      </w:r>
      <w:proofErr w:type="spellStart"/>
      <w:r w:rsidR="003B5197" w:rsidRPr="00963B14">
        <w:rPr>
          <w:rFonts w:cstheme="minorHAnsi"/>
        </w:rPr>
        <w:t>SufR</w:t>
      </w:r>
      <w:proofErr w:type="spellEnd"/>
      <w:r w:rsidR="003B5197" w:rsidRPr="00963B14">
        <w:rPr>
          <w:rFonts w:cstheme="minorHAnsi"/>
        </w:rPr>
        <w:t xml:space="preserve"> stimulation. Increased frequencies of CD8+IFNg+IL2-IL10-TNFa+, CD8+IFNg+IL2-IL10-TNFa-, CD8+IFNg-IL2-IL10-TNFa+ multifunctional T cells were measured in all three groups after 7-day </w:t>
      </w:r>
      <w:proofErr w:type="spellStart"/>
      <w:r w:rsidR="003B5197" w:rsidRPr="00963B14">
        <w:rPr>
          <w:rFonts w:cstheme="minorHAnsi"/>
        </w:rPr>
        <w:t>SufR</w:t>
      </w:r>
      <w:proofErr w:type="spellEnd"/>
      <w:r w:rsidR="003B5197" w:rsidRPr="00963B14">
        <w:rPr>
          <w:rFonts w:cstheme="minorHAnsi"/>
        </w:rPr>
        <w:t xml:space="preserve"> stimulation when compared to the unstimulated condition (</w:t>
      </w:r>
      <w:r w:rsidR="00265CEF">
        <w:rPr>
          <w:rFonts w:cstheme="minorHAnsi"/>
        </w:rPr>
        <w:t>S5</w:t>
      </w:r>
      <w:r w:rsidR="003B5197" w:rsidRPr="00963B14">
        <w:rPr>
          <w:rFonts w:cstheme="minorHAnsi"/>
        </w:rPr>
        <w:t xml:space="preserve"> Table). </w:t>
      </w:r>
    </w:p>
    <w:p w14:paraId="37485ECF" w14:textId="2EF44CBD" w:rsidR="003B5197" w:rsidRDefault="003B5197" w:rsidP="003B5197">
      <w:pPr>
        <w:spacing w:before="120" w:after="120" w:line="360" w:lineRule="auto"/>
        <w:jc w:val="both"/>
        <w:rPr>
          <w:rFonts w:cstheme="minorHAnsi"/>
        </w:rPr>
      </w:pPr>
      <w:r w:rsidRPr="00963B14">
        <w:rPr>
          <w:rFonts w:cstheme="minorHAnsi"/>
        </w:rPr>
        <w:t>Significantly higher frequencies were observed in the multifunction T</w:t>
      </w:r>
      <w:r w:rsidR="00963B14" w:rsidRPr="00963B14">
        <w:rPr>
          <w:rFonts w:cstheme="minorHAnsi"/>
        </w:rPr>
        <w:t xml:space="preserve"> </w:t>
      </w:r>
      <w:r w:rsidRPr="00963B14">
        <w:rPr>
          <w:rFonts w:cstheme="minorHAnsi"/>
        </w:rPr>
        <w:t>cell subset CD8+IFNg+IL2-IL10+TNFa+ in QFN neg group compared to active TB (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= 0.03) and QFN </w:t>
      </w:r>
      <w:proofErr w:type="spellStart"/>
      <w:r w:rsidRPr="00963B14">
        <w:rPr>
          <w:rFonts w:cstheme="minorHAnsi"/>
        </w:rPr>
        <w:t>pos</w:t>
      </w:r>
      <w:proofErr w:type="spellEnd"/>
      <w:r w:rsidRPr="00963B14">
        <w:rPr>
          <w:rFonts w:cstheme="minorHAnsi"/>
        </w:rPr>
        <w:t xml:space="preserve"> group (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= 0.01) following 7-day PHA stimulation. Also, significantly higher frequencies were observed in the multifunction T cell subset CD8+IFNg-IL2-IL10+TNFa+ in the QFN </w:t>
      </w:r>
      <w:proofErr w:type="spellStart"/>
      <w:r w:rsidRPr="00963B14">
        <w:rPr>
          <w:rFonts w:cstheme="minorHAnsi"/>
        </w:rPr>
        <w:t>pos</w:t>
      </w:r>
      <w:proofErr w:type="spellEnd"/>
      <w:r w:rsidRPr="00963B14">
        <w:rPr>
          <w:rFonts w:cstheme="minorHAnsi"/>
        </w:rPr>
        <w:t xml:space="preserve"> group vs active TB (p = 0.00) and QFN neg group (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= 0.01) and in the QFN neg group vs active TB (</w:t>
      </w:r>
      <w:r w:rsidRPr="00963B14">
        <w:rPr>
          <w:rFonts w:cstheme="minorHAnsi"/>
          <w:i/>
          <w:iCs/>
        </w:rPr>
        <w:t>p</w:t>
      </w:r>
      <w:r w:rsidRPr="00963B14">
        <w:rPr>
          <w:rFonts w:cstheme="minorHAnsi"/>
        </w:rPr>
        <w:t xml:space="preserve"> = 0.02) following 7-day PHA stimulation. Overall, we observed significantly higher frequencies of the multifunctional T cells following 7-day stimulation compared to 12-hour stimulation (S</w:t>
      </w:r>
      <w:r w:rsidR="00265CEF">
        <w:rPr>
          <w:rFonts w:cstheme="minorHAnsi"/>
        </w:rPr>
        <w:t>5</w:t>
      </w:r>
      <w:r w:rsidRPr="00963B14">
        <w:rPr>
          <w:rFonts w:cstheme="minorHAnsi"/>
        </w:rPr>
        <w:t xml:space="preserve"> Table).</w:t>
      </w:r>
    </w:p>
    <w:p w14:paraId="74E87B73" w14:textId="77777777" w:rsidR="003B5197" w:rsidRDefault="003B5197" w:rsidP="003B5197">
      <w:pPr>
        <w:spacing w:before="120" w:after="120" w:line="360" w:lineRule="auto"/>
        <w:jc w:val="both"/>
        <w:rPr>
          <w:rFonts w:cstheme="minorHAnsi"/>
        </w:rPr>
      </w:pPr>
    </w:p>
    <w:p w14:paraId="15D4D002" w14:textId="77777777" w:rsidR="003B5197" w:rsidRDefault="003B5197" w:rsidP="003B5197">
      <w:pPr>
        <w:spacing w:before="120" w:after="120" w:line="360" w:lineRule="auto"/>
        <w:jc w:val="both"/>
        <w:rPr>
          <w:rFonts w:cstheme="minorHAnsi"/>
        </w:rPr>
      </w:pPr>
    </w:p>
    <w:p w14:paraId="203C9F7D" w14:textId="77777777" w:rsidR="003B5197" w:rsidRDefault="003B5197" w:rsidP="003B5197">
      <w:pPr>
        <w:spacing w:before="120" w:after="120" w:line="360" w:lineRule="auto"/>
        <w:jc w:val="both"/>
        <w:rPr>
          <w:rFonts w:cstheme="minorHAnsi"/>
        </w:rPr>
      </w:pPr>
    </w:p>
    <w:p w14:paraId="50BF522E" w14:textId="77777777" w:rsidR="003B5197" w:rsidRDefault="003B5197" w:rsidP="003B5197">
      <w:pPr>
        <w:spacing w:before="120" w:after="120" w:line="360" w:lineRule="auto"/>
        <w:jc w:val="both"/>
        <w:rPr>
          <w:rFonts w:cstheme="minorHAnsi"/>
        </w:rPr>
      </w:pPr>
    </w:p>
    <w:p w14:paraId="56C08B65" w14:textId="77777777" w:rsidR="003B5197" w:rsidRDefault="003B5197" w:rsidP="003B5197">
      <w:pPr>
        <w:spacing w:before="120" w:after="120" w:line="360" w:lineRule="auto"/>
        <w:jc w:val="both"/>
        <w:rPr>
          <w:rFonts w:cstheme="minorHAnsi"/>
        </w:rPr>
      </w:pPr>
    </w:p>
    <w:p w14:paraId="33841646" w14:textId="77777777" w:rsidR="00265CEF" w:rsidRDefault="00265CEF" w:rsidP="003B5197">
      <w:pPr>
        <w:spacing w:before="120" w:after="120" w:line="360" w:lineRule="auto"/>
        <w:jc w:val="both"/>
        <w:rPr>
          <w:rFonts w:cstheme="minorHAnsi"/>
        </w:rPr>
      </w:pPr>
    </w:p>
    <w:p w14:paraId="33B095FB" w14:textId="77777777" w:rsidR="003B5197" w:rsidRDefault="003B5197" w:rsidP="003B5197">
      <w:pPr>
        <w:spacing w:before="120" w:after="120" w:line="360" w:lineRule="auto"/>
        <w:jc w:val="both"/>
        <w:rPr>
          <w:rFonts w:cstheme="minorHAnsi"/>
        </w:rPr>
      </w:pPr>
    </w:p>
    <w:p w14:paraId="1876946E" w14:textId="77777777" w:rsidR="003B5197" w:rsidRDefault="003B5197" w:rsidP="003B5197">
      <w:pPr>
        <w:spacing w:before="120" w:after="120" w:line="360" w:lineRule="auto"/>
        <w:jc w:val="both"/>
        <w:rPr>
          <w:rFonts w:cstheme="minorHAnsi"/>
        </w:rPr>
      </w:pPr>
    </w:p>
    <w:p w14:paraId="6DE5D9FB" w14:textId="562BE6BF" w:rsidR="003B5197" w:rsidRPr="00B94D59" w:rsidRDefault="003B5197" w:rsidP="003B5197">
      <w:pPr>
        <w:spacing w:before="120" w:after="120" w:line="360" w:lineRule="auto"/>
        <w:jc w:val="both"/>
        <w:rPr>
          <w:rFonts w:cstheme="minorHAnsi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DE1BDF3" wp14:editId="58411863">
                <wp:simplePos x="0" y="0"/>
                <wp:positionH relativeFrom="margin">
                  <wp:posOffset>0</wp:posOffset>
                </wp:positionH>
                <wp:positionV relativeFrom="paragraph">
                  <wp:posOffset>257666</wp:posOffset>
                </wp:positionV>
                <wp:extent cx="2787650" cy="3498850"/>
                <wp:effectExtent l="0" t="0" r="0" b="6350"/>
                <wp:wrapNone/>
                <wp:docPr id="545" name="Rectangle 5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87650" cy="349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F4F5E0" id="Rectangle 545" o:spid="_x0000_s1026" style="position:absolute;margin-left:0;margin-top:20.3pt;width:219.5pt;height:275.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2SMkgIAAJwFAAAOAAAAZHJzL2Uyb0RvYy54bWysVMFu2zAMvQ/YPwi6L06ytE2NOkXQIsOA&#10;rA3WDj0rshQbk0VNUuJkXz9Kst2uK3YYdhFEkXwkn0heXR8bRQ7Cuhp0QSejMSVCcyhrvSvot8fV&#10;hzklzjNdMgVaFPQkHL1evH931ZpcTKECVQpLEES7vDUFrbw3eZY5XomGuREYoVEpwTbMo2h3WWlZ&#10;i+iNyqbj8XnWgi2NBS6cw9fbpKSLiC+l4P5eSic8UQXF3Hw8bTy34cwWVyzfWWaqmndpsH/IomG1&#10;xqAD1C3zjOxt/QdUU3MLDqQfcWgykLLmItaA1UzGr6p5qJgRsRYkx5mBJvf/YPnd4cFsbEjdmTXw&#10;7w4ZyVrj8kETBNfZHKVtgi0mTo6RxdPAojh6wvFxejG/OD9DsjnqPs4u53MUAirLe3djnf8koCHh&#10;UlCL3xTZY4e188m0NwnRNKxqpeJXKR1TBVWX4S0KoVfEjbLkwPCXt7tJxFL75guU6Q0zGPc5xNYK&#10;5jEj94yE+QX0WHyqN1buT0qEMEp/FZLUZagwBhiAUgzGudA+xXYVK0V6DpHfDh0BA7LEQgbsDuD3&#10;mnrsRE1nH1xFbPHBefy3xJLz4BEjg/aDc1NrsG8BKKyqi5zse5ISNYGlLZSnjSUW0oA5w1c1fu2a&#10;Ob9hFicK2wG3hL/HQypoCwrdjZIK7M+33oM9NjpqKWlxQgvqfuyZFZSozxpH4HIym4WRjsLs7GKK&#10;gn2p2b7U6H1zA9geE9xHhsdrsPeqv0oLzRMuk2WIiiqmOcYuKPe2F2582hy4jrhYLqMZjrFhfq0f&#10;DA/ggdXQuo/HJ2ZN198eR+MO+mlm+as2T7bBU8Ny70HWcQaeee34xhUQe7ZbV2HHvJSj1fNSXfwC&#10;AAD//wMAUEsDBBQABgAIAAAAIQCIhG8K3wAAAAcBAAAPAAAAZHJzL2Rvd25yZXYueG1sTI/BTsMw&#10;EETvSPyDtUjcqF1oAwnZVBUSB6ReWgqCmxubJCJeR7Hbunw9y6kcd2Y087ZcJNeLgx1D5wlhOlEg&#10;LNXedNQgbF+fbx5AhKjJ6N6TRTjZAIvq8qLUhfFHWtvDJjaCSygUGqGNcSikDHVrnQ4TP1hi78uP&#10;Tkc+x0aaUR+53PXyVqlMOt0RL7R6sE+trb83e4fQ/WzV6d69ZG9peF995h9rvVwlxOurtHwEEW2K&#10;5zD84TM6VMy083syQfQI/EhEmKkMBLuzu5yFHcI8n2Ygq1L+569+AQAA//8DAFBLAQItABQABgAI&#10;AAAAIQC2gziS/gAAAOEBAAATAAAAAAAAAAAAAAAAAAAAAABbQ29udGVudF9UeXBlc10ueG1sUEsB&#10;Ai0AFAAGAAgAAAAhADj9If/WAAAAlAEAAAsAAAAAAAAAAAAAAAAALwEAAF9yZWxzLy5yZWxzUEsB&#10;Ai0AFAAGAAgAAAAhAJZ3ZIySAgAAnAUAAA4AAAAAAAAAAAAAAAAALgIAAGRycy9lMm9Eb2MueG1s&#10;UEsBAi0AFAAGAAgAAAAhAIiEbwrfAAAABwEAAA8AAAAAAAAAAAAAAAAA7AQAAGRycy9kb3ducmV2&#10;LnhtbFBLBQYAAAAABAAEAPMAAAD4BQAAAAA=&#10;" filled="f" strokecolor="#d8d8d8 [2732]" strokeweight="1pt">
                <v:path arrowok="t"/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4516EFF" wp14:editId="531C0F17">
                <wp:simplePos x="0" y="0"/>
                <wp:positionH relativeFrom="margin">
                  <wp:posOffset>2801169</wp:posOffset>
                </wp:positionH>
                <wp:positionV relativeFrom="paragraph">
                  <wp:posOffset>261620</wp:posOffset>
                </wp:positionV>
                <wp:extent cx="2787650" cy="3498850"/>
                <wp:effectExtent l="0" t="0" r="0" b="6350"/>
                <wp:wrapNone/>
                <wp:docPr id="546" name="Rectangle 5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87650" cy="349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302155" id="Rectangle 546" o:spid="_x0000_s1026" style="position:absolute;margin-left:220.55pt;margin-top:20.6pt;width:219.5pt;height:275.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2SMkgIAAJwFAAAOAAAAZHJzL2Uyb0RvYy54bWysVMFu2zAMvQ/YPwi6L06ytE2NOkXQIsOA&#10;rA3WDj0rshQbk0VNUuJkXz9Kst2uK3YYdhFEkXwkn0heXR8bRQ7Cuhp0QSejMSVCcyhrvSvot8fV&#10;hzklzjNdMgVaFPQkHL1evH931ZpcTKECVQpLEES7vDUFrbw3eZY5XomGuREYoVEpwTbMo2h3WWlZ&#10;i+iNyqbj8XnWgi2NBS6cw9fbpKSLiC+l4P5eSic8UQXF3Hw8bTy34cwWVyzfWWaqmndpsH/IomG1&#10;xqAD1C3zjOxt/QdUU3MLDqQfcWgykLLmItaA1UzGr6p5qJgRsRYkx5mBJvf/YPnd4cFsbEjdmTXw&#10;7w4ZyVrj8kETBNfZHKVtgi0mTo6RxdPAojh6wvFxejG/OD9DsjnqPs4u53MUAirLe3djnf8koCHh&#10;UlCL3xTZY4e188m0NwnRNKxqpeJXKR1TBVWX4S0KoVfEjbLkwPCXt7tJxFL75guU6Q0zGPc5xNYK&#10;5jEj94yE+QX0WHyqN1buT0qEMEp/FZLUZagwBhiAUgzGudA+xXYVK0V6DpHfDh0BA7LEQgbsDuD3&#10;mnrsRE1nH1xFbPHBefy3xJLz4BEjg/aDc1NrsG8BKKyqi5zse5ISNYGlLZSnjSUW0oA5w1c1fu2a&#10;Ob9hFicK2wG3hL/HQypoCwrdjZIK7M+33oM9NjpqKWlxQgvqfuyZFZSozxpH4HIym4WRjsLs7GKK&#10;gn2p2b7U6H1zA9geE9xHhsdrsPeqv0oLzRMuk2WIiiqmOcYuKPe2F2582hy4jrhYLqMZjrFhfq0f&#10;DA/ggdXQuo/HJ2ZN198eR+MO+mlm+as2T7bBU8Ny70HWcQaeee34xhUQe7ZbV2HHvJSj1fNSXfwC&#10;AAD//wMAUEsDBBQABgAIAAAAIQAvFw5V4QAAAAoBAAAPAAAAZHJzL2Rvd25yZXYueG1sTI/LTsMw&#10;EEX3SPyDNUjsqJOolDTEqSokFkjd9AFqd248JBHxOIrd1uXrGVawm8fRnTPlItpenHH0nSMF6SQB&#10;gVQ701GjYLd9fchB+KDJ6N4RKriih0V1e1PqwrgLrfG8CY3gEPKFVtCGMBRS+rpFq/3EDUi8+3Sj&#10;1YHbsZFm1BcOt73MkmQmre6IL7R6wJcW66/NySrovnfJ9cm+zd7j8LE6zPdrvVxFpe7v4vIZRMAY&#10;/mD41Wd1qNjp6E5kvOgVTKdpyigXaQaCgTxPeHBU8DjPMpBVKf+/UP0AAAD//wMAUEsBAi0AFAAG&#10;AAgAAAAhALaDOJL+AAAA4QEAABMAAAAAAAAAAAAAAAAAAAAAAFtDb250ZW50X1R5cGVzXS54bWxQ&#10;SwECLQAUAAYACAAAACEAOP0h/9YAAACUAQAACwAAAAAAAAAAAAAAAAAvAQAAX3JlbHMvLnJlbHNQ&#10;SwECLQAUAAYACAAAACEAlndkjJICAACcBQAADgAAAAAAAAAAAAAAAAAuAgAAZHJzL2Uyb0RvYy54&#10;bWxQSwECLQAUAAYACAAAACEALxcOVeEAAAAKAQAADwAAAAAAAAAAAAAAAADsBAAAZHJzL2Rvd25y&#10;ZXYueG1sUEsFBgAAAAAEAAQA8wAAAPoFAAAAAA==&#10;" filled="f" strokecolor="#d8d8d8 [2732]" strokeweight="1pt">
                <v:path arrowok="t"/>
                <w10:wrap anchorx="margin"/>
              </v:rect>
            </w:pict>
          </mc:Fallback>
        </mc:AlternateContent>
      </w:r>
    </w:p>
    <w:p w14:paraId="25E873E3" w14:textId="77777777" w:rsidR="003B5197" w:rsidRPr="00590641" w:rsidRDefault="003B5197" w:rsidP="003B5197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67BD91E" wp14:editId="08454618">
                <wp:simplePos x="0" y="0"/>
                <wp:positionH relativeFrom="column">
                  <wp:posOffset>3048000</wp:posOffset>
                </wp:positionH>
                <wp:positionV relativeFrom="paragraph">
                  <wp:posOffset>6350</wp:posOffset>
                </wp:positionV>
                <wp:extent cx="291465" cy="271145"/>
                <wp:effectExtent l="0" t="0" r="0" b="0"/>
                <wp:wrapNone/>
                <wp:docPr id="539" name="Text Box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D84292" w14:textId="77777777" w:rsidR="003B5197" w:rsidRPr="00074691" w:rsidRDefault="003B5197" w:rsidP="003B5197">
                            <w:pPr>
                              <w:rPr>
                                <w:rFonts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7BD91E" id="Text Box 539" o:spid="_x0000_s1051" type="#_x0000_t202" style="position:absolute;left:0;text-align:left;margin-left:240pt;margin-top:.5pt;width:22.95pt;height:21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CsVNgIAAGkEAAAOAAAAZHJzL2Uyb0RvYy54bWysVNuO0zAQfUfiHyy/0zRVu5eo6WrpUoS0&#10;LEgLH+A4TmLheIztNilfz9jOdlt4Q+TB8szYZ2bOGWd9N/aKHIR1EnRJ89mcEqE51FK3Jf3+bffu&#10;hhLnma6ZAi1KehSO3m3evlkPphAL6EDVwhIE0a4YTEk7702RZY53omduBkZoDDZge+bRtG1WWzYg&#10;eq+yxXx+lQ1ga2OBC+fQ+5CCdBPxm0Zw/6VpnPBElRRr83G1ca3Cmm3WrGgtM53kUxnsH6romdSY&#10;9AT1wDwjeyv/guolt+Cg8TMOfQZNI7mIPWA3+fyPbp47ZkTsBclx5kST+3+w/OnwbL5a4sf3MKKA&#10;sQlnHoH/cETDtmO6FffWwtAJVmPiPFCWDcYV09VAtStcAKmGz1CjyGzvIQKNje0DK9gnQXQU4Hgi&#10;XYyecHQubvPl1YoSjqHFdZ4vVzEDK14uG+v8RwE9CZuSWtQ0grPDo/OhGFa8HAm5HChZ76RS0bBt&#10;tVWWHBjqv4vfhH5xTGkylPR2tVil/i8gwiiKE0jVJo7UvsdmE3A+D1+aJfTjxCV/dGF5cZoDRCz2&#10;InMvPc6/kn1Jb85QAtkfdB2n0zOp0h6hlJ7YD4Qn6v1YjUTWyF5kLqhRQX1EPSykecf3iZsO7C9K&#10;Bpz1krqfe2YFJeqTRk1RgWV4HNFYrq4XaNjzSHUeYZojVEk9JWm79elB7Y2VbYeZEkMa7nEOGhk1&#10;eq1qqh/nObIxvb3wYM7teOr1D7H5DQAA//8DAFBLAwQUAAYACAAAACEAWvMjZN4AAAAIAQAADwAA&#10;AGRycy9kb3ducmV2LnhtbEyPwU7CQBCG7ya8w2ZIvMmuCAi1W2I0ciPGSsDjtju2jd3ZprtA5ekd&#10;T3qaTL7JP9+frgfXihP2ofGk4XaiQCCV3jZUadi9v9wsQYRoyJrWE2r4xgDrbHSVmsT6M73hKY+V&#10;4BAKidFQx9glUoayRmfCxHdIzD5970zkta+k7c2Zw10rp0otpDMN8YfadPhUY/mVH52GUKrF/nWW&#10;7w+F3OBlZe3zx2ar9fV4eHwAEXGIf8fwq8/qkLFT4Y9kg2g1zJaKu0QGPJjPp/MViILB3T3ILJX/&#10;C2Q/AAAA//8DAFBLAQItABQABgAIAAAAIQC2gziS/gAAAOEBAAATAAAAAAAAAAAAAAAAAAAAAABb&#10;Q29udGVudF9UeXBlc10ueG1sUEsBAi0AFAAGAAgAAAAhADj9If/WAAAAlAEAAAsAAAAAAAAAAAAA&#10;AAAALwEAAF9yZWxzLy5yZWxzUEsBAi0AFAAGAAgAAAAhAOykKxU2AgAAaQQAAA4AAAAAAAAAAAAA&#10;AAAALgIAAGRycy9lMm9Eb2MueG1sUEsBAi0AFAAGAAgAAAAhAFrzI2TeAAAACAEAAA8AAAAAAAAA&#10;AAAAAAAAkAQAAGRycy9kb3ducmV2LnhtbFBLBQYAAAAABAAEAPMAAACbBQAAAAA=&#10;" strokecolor="white [3212]">
                <v:textbox>
                  <w:txbxContent>
                    <w:p w14:paraId="5FD84292" w14:textId="77777777" w:rsidR="003B5197" w:rsidRPr="00074691" w:rsidRDefault="003B5197" w:rsidP="003B5197">
                      <w:pPr>
                        <w:rPr>
                          <w:rFonts w:cs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49EB34D" wp14:editId="37516DBC">
                <wp:simplePos x="0" y="0"/>
                <wp:positionH relativeFrom="column">
                  <wp:posOffset>260350</wp:posOffset>
                </wp:positionH>
                <wp:positionV relativeFrom="paragraph">
                  <wp:posOffset>6985</wp:posOffset>
                </wp:positionV>
                <wp:extent cx="291465" cy="271145"/>
                <wp:effectExtent l="0" t="0" r="0" b="0"/>
                <wp:wrapNone/>
                <wp:docPr id="540" name="Text Box 5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9B79C" w14:textId="77777777" w:rsidR="003B5197" w:rsidRPr="00074691" w:rsidRDefault="003B5197" w:rsidP="003B5197">
                            <w:pPr>
                              <w:rPr>
                                <w:rFonts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9EB34D" id="Text Box 540" o:spid="_x0000_s1052" type="#_x0000_t202" style="position:absolute;left:0;text-align:left;margin-left:20.5pt;margin-top:.55pt;width:22.95pt;height:21.3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UX7NwIAAGkEAAAOAAAAZHJzL2Uyb0RvYy54bWysVFFv0zAQfkfiP1h+p2mqttuiptPoKEIa&#10;A2nwAxzHSSxsn7HdJuPXc3ayroU3RB4s35393d33nbO5HbQiR+G8BFPSfDanRBgOtTRtSb9/27+7&#10;psQHZmqmwIiSPgtPb7dv32x6W4gFdKBq4QiCGF/0tqRdCLbIMs87oZmfgRUGgw04zQKars1qx3pE&#10;1ypbzOfrrAdXWwdceI/e+zFItwm/aQQPX5rGi0BUSbG2kFaX1iqu2XbDitYx20k+lcH+oQrNpMGk&#10;J6h7Fhg5OPkXlJbcgYcmzDjoDJpGcpF6wG7y+R/dPHXMitQLkuPtiSb//2D54/HJfnUkDO9hQAFT&#10;E94+AP/hiYFdx0wr7pyDvhOsxsR5pCzrrS+mq5FqX/gIUvWfoUaR2SFAAhoapyMr2CdBdBTg+US6&#10;GALh6Fzc5Mv1ihKOocVVni9XKQMrXi5b58NHAZrETUkdaprA2fHBh1gMK16OxFwelKz3UqlkuLba&#10;KUeODPXfp29CvzimDOlLerNarMb+LyDiKIoTSNWOHKmDxmZH4Hwev3GW0I8TN/qTC8tL0xwhUrEX&#10;mbUMOP9K6pJen6FEsj+YOk1nYFKNe4RSZmI/Ej5SH4ZqILJG9taxhKhGBfUz6uFgnHd8n7jpwP2i&#10;pMdZL6n/eWBOUKI+GdQUFVjGx5GM5epqgYY7j1TnEWY4QpU0UDJud2F8UAfrZNthppEhA3c4B41M&#10;Gr1WNdWP85zYmN5efDDndjr1+ofY/gYAAP//AwBQSwMEFAAGAAgAAAAhALCcgPncAAAABgEAAA8A&#10;AABkcnMvZG93bnJldi54bWxMj8FOwzAQRO9I/IO1SNyoE1pFaRqnQqD2hhApKj068ZJExOsodtvA&#10;17Oc2uPMrGbe5uvJ9uKEo+8cKYhnEQik2pmOGgUfu81DCsIHTUb3jlDBD3pYF7c3uc6MO9M7nsrQ&#10;CC4hn2kFbQhDJqWvW7Taz9yAxNmXG60OLMdGmlGfudz28jGKEml1R7zQ6gGfW6y/y6NV4Oso2b8t&#10;yv1nJbf4uzTm5bB9Ver+bnpagQg4hcsx/OMzOhTMVLkjGS96BYuYXwnsxyA4TpMliIrteQqyyOU1&#10;fvEHAAD//wMAUEsBAi0AFAAGAAgAAAAhALaDOJL+AAAA4QEAABMAAAAAAAAAAAAAAAAAAAAAAFtD&#10;b250ZW50X1R5cGVzXS54bWxQSwECLQAUAAYACAAAACEAOP0h/9YAAACUAQAACwAAAAAAAAAAAAAA&#10;AAAvAQAAX3JlbHMvLnJlbHNQSwECLQAUAAYACAAAACEATXFF+zcCAABpBAAADgAAAAAAAAAAAAAA&#10;AAAuAgAAZHJzL2Uyb0RvYy54bWxQSwECLQAUAAYACAAAACEAsJyA+dwAAAAGAQAADwAAAAAAAAAA&#10;AAAAAACRBAAAZHJzL2Rvd25yZXYueG1sUEsFBgAAAAAEAAQA8wAAAJoFAAAAAA==&#10;" strokecolor="white [3212]">
                <v:textbox>
                  <w:txbxContent>
                    <w:p w14:paraId="4A99B79C" w14:textId="77777777" w:rsidR="003B5197" w:rsidRPr="00074691" w:rsidRDefault="003B5197" w:rsidP="003B5197">
                      <w:pPr>
                        <w:rPr>
                          <w:rFonts w:cs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/>
                          <w:szCs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1B28F20" w14:textId="2613881D" w:rsidR="003B5197" w:rsidRPr="00590641" w:rsidRDefault="003B5197" w:rsidP="003B5197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9EB9A31" wp14:editId="6E871BEB">
                <wp:simplePos x="0" y="0"/>
                <wp:positionH relativeFrom="margin">
                  <wp:posOffset>2797175</wp:posOffset>
                </wp:positionH>
                <wp:positionV relativeFrom="paragraph">
                  <wp:posOffset>3092450</wp:posOffset>
                </wp:positionV>
                <wp:extent cx="2794000" cy="3498850"/>
                <wp:effectExtent l="0" t="0" r="6350" b="6350"/>
                <wp:wrapNone/>
                <wp:docPr id="541" name="Rectangle 5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94000" cy="349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F62F89" id="Rectangle 541" o:spid="_x0000_s1026" style="position:absolute;margin-left:220.25pt;margin-top:243.5pt;width:220pt;height:275.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2zNlAIAAJwFAAAOAAAAZHJzL2Uyb0RvYy54bWysVMFu2zAMvQ/YPwi6r3aydG2NOkXQosOA&#10;rC3WDj0rshQbk0VNUuJkX19Ksp2sK3YYdhFEkXyPpEheXu1aRbbCugZ0SScnOSVCc6gavS7p96fb&#10;D+eUOM90xRRoUdK9cPRq/v7dZWcKMYUaVCUsQRDtis6UtPbeFFnmeC1a5k7ACI1KCbZlHkW7zirL&#10;OkRvVTbN809ZB7YyFrhwDl9vkpLOI76Ugvt7KZ3wRJUUY/PxtPFchTObX7JibZmpG96Hwf4hipY1&#10;GklHqBvmGdnY5g+otuEWHEh/wqHNQMqGi5gDZjPJX2XzWDMjYi5YHGfGMrn/B8vvto/mwYbQnVkC&#10;/+GwIllnXDFqguB6m520bbDFwMkuVnE/VlHsPOH4OD27mOU5Fpuj7uPs4vz8NNY5Y8XgbqzznwW0&#10;JFxKavGbYvXYdul8CIAVg0lg03DbKBW/SukYKqimCm9RCL0irpUlW4a/vFpPIpbatF+hSm8YAQaU&#10;gGNrBfNI4w5ISBrQY/Ip35i53ysRaJT+JiRpqpBhJBiBEgfjXGifuF3NKpGeA/Pb1BEwIEtMZMTu&#10;AX7PacBOGfT2wVXEFh+d878FlpxHj8gM2o/ObaPBvgWgMKueOdkPRUqlCVVaQbV/sMRCGjBn+G2D&#10;X7tkzj8wixOF7YBbwt/jIRV0JYX+RkkN9tdb78EeGx21lHQ4oSV1PzfMCkrUF40jcDGZzcJIR2F2&#10;ejZFwR5rVscavWmvAdtjgvvI8HgN9l4NV2mhfcZlsgisqGKaI3dJubeDcO3T5sB1xMViEc1wjA3z&#10;S/1oeAAPVQ2t+7R7Ztb0/e1xNO5gmGZWvGrzZBs8NSw2HmQTZ+BQ177euAJiz/brKuyYYzlaHZbq&#10;/AUAAP//AwBQSwMEFAAGAAgAAAAhAByUFZfiAAAADAEAAA8AAABkcnMvZG93bnJldi54bWxMj81O&#10;wzAQhO9IvIO1SNyoDfTHhDhVhcQBqZeWguDmJksSEa+j2G1dnp7tqb3t7nyancnnyXVij0NoPRm4&#10;HykQSKWvWqoNbN5f7zSIEC1VtvOEBo4YYF5cX+U2q/yBVrhfx1qwCYXMGmhi7DMpQ9mgs2HkeyTW&#10;fvzgbOR1qGU12AObu04+KDWVzrbEHxrb40uD5e965wy0fxt1nLm36UfqP5ffT18ru1gmY25v0uIZ&#10;RMQUzzCc4nN0KDjT1u+oCqIzMB6rCaM86BmXYkLr02XLqHrUCmSRy8sSxT8AAAD//wMAUEsBAi0A&#10;FAAGAAgAAAAhALaDOJL+AAAA4QEAABMAAAAAAAAAAAAAAAAAAAAAAFtDb250ZW50X1R5cGVzXS54&#10;bWxQSwECLQAUAAYACAAAACEAOP0h/9YAAACUAQAACwAAAAAAAAAAAAAAAAAvAQAAX3JlbHMvLnJl&#10;bHNQSwECLQAUAAYACAAAACEAVV9szZQCAACcBQAADgAAAAAAAAAAAAAAAAAuAgAAZHJzL2Uyb0Rv&#10;Yy54bWxQSwECLQAUAAYACAAAACEAHJQVl+IAAAAMAQAADwAAAAAAAAAAAAAAAADuBAAAZHJzL2Rv&#10;d25yZXYueG1sUEsFBgAAAAAEAAQA8wAAAP0FAAAAAA==&#10;" filled="f" strokecolor="#d8d8d8 [2732]" strokeweight="1pt">
                <v:path arrowok="t"/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0470992" wp14:editId="504701FA">
                <wp:simplePos x="0" y="0"/>
                <wp:positionH relativeFrom="margin">
                  <wp:posOffset>9525</wp:posOffset>
                </wp:positionH>
                <wp:positionV relativeFrom="paragraph">
                  <wp:posOffset>3092450</wp:posOffset>
                </wp:positionV>
                <wp:extent cx="2787650" cy="3498850"/>
                <wp:effectExtent l="0" t="0" r="0" b="6350"/>
                <wp:wrapNone/>
                <wp:docPr id="542" name="Rectangle 5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87650" cy="349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1D78C5" id="Rectangle 542" o:spid="_x0000_s1026" style="position:absolute;margin-left:.75pt;margin-top:243.5pt;width:219.5pt;height:275.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2SMkgIAAJwFAAAOAAAAZHJzL2Uyb0RvYy54bWysVMFu2zAMvQ/YPwi6L06ytE2NOkXQIsOA&#10;rA3WDj0rshQbk0VNUuJkXz9Kst2uK3YYdhFEkXwkn0heXR8bRQ7Cuhp0QSejMSVCcyhrvSvot8fV&#10;hzklzjNdMgVaFPQkHL1evH931ZpcTKECVQpLEES7vDUFrbw3eZY5XomGuREYoVEpwTbMo2h3WWlZ&#10;i+iNyqbj8XnWgi2NBS6cw9fbpKSLiC+l4P5eSic8UQXF3Hw8bTy34cwWVyzfWWaqmndpsH/IomG1&#10;xqAD1C3zjOxt/QdUU3MLDqQfcWgykLLmItaA1UzGr6p5qJgRsRYkx5mBJvf/YPnd4cFsbEjdmTXw&#10;7w4ZyVrj8kETBNfZHKVtgi0mTo6RxdPAojh6wvFxejG/OD9DsjnqPs4u53MUAirLe3djnf8koCHh&#10;UlCL3xTZY4e188m0NwnRNKxqpeJXKR1TBVWX4S0KoVfEjbLkwPCXt7tJxFL75guU6Q0zGPc5xNYK&#10;5jEj94yE+QX0WHyqN1buT0qEMEp/FZLUZagwBhiAUgzGudA+xXYVK0V6DpHfDh0BA7LEQgbsDuD3&#10;mnrsRE1nH1xFbPHBefy3xJLz4BEjg/aDc1NrsG8BKKyqi5zse5ISNYGlLZSnjSUW0oA5w1c1fu2a&#10;Ob9hFicK2wG3hL/HQypoCwrdjZIK7M+33oM9NjpqKWlxQgvqfuyZFZSozxpH4HIym4WRjsLs7GKK&#10;gn2p2b7U6H1zA9geE9xHhsdrsPeqv0oLzRMuk2WIiiqmOcYuKPe2F2582hy4jrhYLqMZjrFhfq0f&#10;DA/ggdXQuo/HJ2ZN198eR+MO+mlm+as2T7bBU8Ny70HWcQaeee34xhUQe7ZbV2HHvJSj1fNSXfwC&#10;AAD//wMAUEsDBBQABgAIAAAAIQBHjt6Y3wAAAAoBAAAPAAAAZHJzL2Rvd25yZXYueG1sTI/BTsMw&#10;EETvSPyDtUjcqA2kbQhxqgqJA1IvLQXBbRubJCJeR7Hbunw9y6kcZ99odqZcJNeLgx1D50nD7USB&#10;sFR701GjYfv6fJODCBHJYO/JajjZAIvq8qLEwvgjre1hExvBIRQK1NDGOBRShrq1DsPED5aYffnR&#10;YWQ5NtKMeORw18s7pWbSYUf8ocXBPrW2/t7snYbuZ6tOc/cye0vD++rz4WONy1XS+voqLR9BRJvi&#10;2Qx/9bk6VNxp5/dkguhZT9moIcvnPIl5lim+7Bio+1yBrEr5f0L1CwAA//8DAFBLAQItABQABgAI&#10;AAAAIQC2gziS/gAAAOEBAAATAAAAAAAAAAAAAAAAAAAAAABbQ29udGVudF9UeXBlc10ueG1sUEsB&#10;Ai0AFAAGAAgAAAAhADj9If/WAAAAlAEAAAsAAAAAAAAAAAAAAAAALwEAAF9yZWxzLy5yZWxzUEsB&#10;Ai0AFAAGAAgAAAAhAJZ3ZIySAgAAnAUAAA4AAAAAAAAAAAAAAAAALgIAAGRycy9lMm9Eb2MueG1s&#10;UEsBAi0AFAAGAAgAAAAhAEeO3pjfAAAACgEAAA8AAAAAAAAAAAAAAAAA7AQAAGRycy9kb3ducmV2&#10;LnhtbFBLBQYAAAAABAAEAPMAAAD4BQAAAAA=&#10;" filled="f" strokecolor="#d8d8d8 [2732]" strokeweight="1pt">
                <v:path arrowok="t"/>
                <w10:wrap anchorx="margin"/>
              </v:rect>
            </w:pict>
          </mc:Fallback>
        </mc:AlternateContent>
      </w:r>
      <w:r w:rsidRPr="00590641">
        <w:rPr>
          <w:rFonts w:ascii="Times New Roman" w:hAnsi="Times New Roman" w:cs="Times New Roman"/>
          <w:szCs w:val="24"/>
        </w:rPr>
        <w:t xml:space="preserve">    </w:t>
      </w:r>
      <w:r w:rsidR="009B034E" w:rsidRPr="00590641">
        <w:rPr>
          <w:rFonts w:ascii="Times New Roman" w:hAnsi="Times New Roman" w:cs="Times New Roman"/>
          <w:szCs w:val="24"/>
        </w:rPr>
        <w:object w:dxaOrig="9360" w:dyaOrig="7027" w14:anchorId="55F986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.9pt;height:228.9pt" o:ole="">
            <v:imagedata r:id="rId16" o:title="" croptop="6961f" cropright="14015f"/>
          </v:shape>
          <o:OLEObject Type="Embed" ProgID="STATISTICA.Graph" ShapeID="_x0000_i1025" DrawAspect="Content" ObjectID="_1745318898" r:id="rId17"/>
        </w:object>
      </w:r>
      <w:r w:rsidRPr="00590641">
        <w:rPr>
          <w:rFonts w:ascii="Times New Roman" w:hAnsi="Times New Roman" w:cs="Times New Roman"/>
          <w:szCs w:val="24"/>
        </w:rPr>
        <w:t xml:space="preserve">          </w:t>
      </w:r>
      <w:r w:rsidR="009B034E" w:rsidRPr="00590641">
        <w:rPr>
          <w:rFonts w:ascii="Times New Roman" w:hAnsi="Times New Roman" w:cs="Times New Roman"/>
          <w:szCs w:val="24"/>
        </w:rPr>
        <w:object w:dxaOrig="9360" w:dyaOrig="7027" w14:anchorId="60AEC553">
          <v:shape id="_x0000_i1026" type="#_x0000_t75" style="width:207.85pt;height:228.9pt" o:ole="">
            <v:imagedata r:id="rId18" o:title="" croptop="6825f"/>
          </v:shape>
          <o:OLEObject Type="Embed" ProgID="STATISTICA.Graph" ShapeID="_x0000_i1026" DrawAspect="Content" ObjectID="_1745318899" r:id="rId19"/>
        </w:object>
      </w:r>
    </w:p>
    <w:p w14:paraId="1A29994A" w14:textId="77777777" w:rsidR="003B5197" w:rsidRPr="00590641" w:rsidRDefault="003B5197" w:rsidP="003B5197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F23A8CA" wp14:editId="260F2679">
                <wp:simplePos x="0" y="0"/>
                <wp:positionH relativeFrom="column">
                  <wp:posOffset>3023870</wp:posOffset>
                </wp:positionH>
                <wp:positionV relativeFrom="paragraph">
                  <wp:posOffset>63500</wp:posOffset>
                </wp:positionV>
                <wp:extent cx="291465" cy="271145"/>
                <wp:effectExtent l="0" t="0" r="0" b="0"/>
                <wp:wrapNone/>
                <wp:docPr id="543" name="Text Box 5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BE058" w14:textId="77777777" w:rsidR="003B5197" w:rsidRDefault="003B5197" w:rsidP="003B5197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23A8CA" id="Text Box 543" o:spid="_x0000_s1053" type="#_x0000_t202" style="position:absolute;left:0;text-align:left;margin-left:238.1pt;margin-top:5pt;width:22.95pt;height:21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7AXNgIAAGkEAAAOAAAAZHJzL2Uyb0RvYy54bWysVNuO0zAQfUfiHyy/0zRVu5eo6WrpUoS0&#10;LEgLH+A4TmLheIztNilfz9jOdlt4Q+TB8szYZ2bOGWd9N/aKHIR1EnRJ89mcEqE51FK3Jf3+bffu&#10;hhLnma6ZAi1KehSO3m3evlkPphAL6EDVwhIE0a4YTEk7702RZY53omduBkZoDDZge+bRtG1WWzYg&#10;eq+yxXx+lQ1ga2OBC+fQ+5CCdBPxm0Zw/6VpnPBElRRr83G1ca3Cmm3WrGgtM53kUxnsH6romdSY&#10;9AT1wDwjeyv/guolt+Cg8TMOfQZNI7mIPWA3+fyPbp47ZkTsBclx5kST+3+w/OnwbL5a4sf3MKKA&#10;sQlnHoH/cETDtmO6FffWwtAJVmPiPFCWDcYV09VAtStcAKmGz1CjyGzvIQKNje0DK9gnQXQU4Hgi&#10;XYyecHQubvPl1YoSjqHFdZ4vVzEDK14uG+v8RwE9CZuSWtQ0grPDo/OhGFa8HAm5HChZ76RS0bBt&#10;tVWWHBjqv4vfhH5xTGkylPR2tVil/i8gwiiKE0jVJo7UvsdmE3A+D1+aJfTjxCV/dGF5cZoDRCz2&#10;InMvPc6/kn1Jb85QAtkfdB2n0zOp0h6hlJ7YD4Qn6v1YjUTWgb1QQlCjgvqIelhI847vEzcd2F+U&#10;DDjrJXU/98wKStQnjZqiAsvwOKKxXF0v0LDnkeo8wjRHqJJ6StJ269OD2hsr2w4zJYY03OMcNDJq&#10;9FrVVD/Oc2RjenvhwZzb8dTrH2LzGwAA//8DAFBLAwQUAAYACAAAACEA9kV6Xd4AAAAJAQAADwAA&#10;AGRycy9kb3ducmV2LnhtbEyPwU7DMBBE70j8g7VI3KjdqKQlxKkQiN4QakAtRydekoh4HcVuG/h6&#10;tie47WieZmfy9eR6ccQxdJ40zGcKBFLtbUeNhve355sViBANWdN7Qg3fGGBdXF7kJrP+RFs8lrER&#10;HEIhMxraGIdMylC36EyY+QGJvU8/OhNZjo20ozlxuOtlolQqnemIP7RmwMcW66/y4DSEWqW710W5&#10;21dygz931j59bF60vr6aHu5BRJziHwzn+lwdCu5U+QPZIHoNi2WaMMqG4k0M3CbJHER1PpYgi1z+&#10;X1D8AgAA//8DAFBLAQItABQABgAIAAAAIQC2gziS/gAAAOEBAAATAAAAAAAAAAAAAAAAAAAAAABb&#10;Q29udGVudF9UeXBlc10ueG1sUEsBAi0AFAAGAAgAAAAhADj9If/WAAAAlAEAAAsAAAAAAAAAAAAA&#10;AAAALwEAAF9yZWxzLy5yZWxzUEsBAi0AFAAGAAgAAAAhAO0/sBc2AgAAaQQAAA4AAAAAAAAAAAAA&#10;AAAALgIAAGRycy9lMm9Eb2MueG1sUEsBAi0AFAAGAAgAAAAhAPZFel3eAAAACQEAAA8AAAAAAAAA&#10;AAAAAAAAkAQAAGRycy9kb3ducmV2LnhtbFBLBQYAAAAABAAEAPMAAACbBQAAAAA=&#10;" strokecolor="white [3212]">
                <v:textbox>
                  <w:txbxContent>
                    <w:p w14:paraId="716BE058" w14:textId="77777777" w:rsidR="003B5197" w:rsidRDefault="003B5197" w:rsidP="003B5197">
                      <w:pPr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E43C8AC" wp14:editId="79764AB8">
                <wp:simplePos x="0" y="0"/>
                <wp:positionH relativeFrom="column">
                  <wp:posOffset>286385</wp:posOffset>
                </wp:positionH>
                <wp:positionV relativeFrom="paragraph">
                  <wp:posOffset>38100</wp:posOffset>
                </wp:positionV>
                <wp:extent cx="333375" cy="288290"/>
                <wp:effectExtent l="0" t="0" r="9525" b="0"/>
                <wp:wrapNone/>
                <wp:docPr id="544" name="Text Box 5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995E76" w14:textId="77777777" w:rsidR="003B5197" w:rsidRDefault="003B5197" w:rsidP="003B5197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43C8AC" id="Text Box 544" o:spid="_x0000_s1054" type="#_x0000_t202" style="position:absolute;left:0;text-align:left;margin-left:22.55pt;margin-top:3pt;width:26.25pt;height:22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T4jNQIAAGkEAAAOAAAAZHJzL2Uyb0RvYy54bWysVNuO2yAQfa/Uf0C8N07cpJtYcVbbbFNV&#10;2l6kbT8AY2yjAkOBxE6/vgNOstntW1UeEAP4cOacGa9vB63IQTgvwZR0NplSIgyHWpq2pD++794s&#10;KfGBmZopMKKkR+Hp7eb1q3VvC5FDB6oWjiCI8UVvS9qFYIss87wTmvkJWGHwsAGnWcDQtVntWI/o&#10;WmX5dPou68HV1gEX3uPu/XhINwm/aQQPX5vGi0BUSZFbSLNLcxXnbLNmReuY7SQ/0WD/wEIzafDR&#10;C9Q9C4zsnfwLSkvuwEMTJhx0Bk0juUg5YDaz6YtsHjtmRcoFxfH2IpP/f7D8y+HRfnMkDO9hQANT&#10;Et4+AP/piYFtx0wr7pyDvhOsxodnUbKst744fRql9oWPIFX/GWo0me0DJKChcTqqgnkSREcDjhfR&#10;xRAIx823OG4WlHA8ypfLfJVMyVhx/tg6Hz4K0CQuSurQ0wTODg8+RDKsOF+Jb3lQst5JpVLg2mqr&#10;HDkw9H+XRuL/4poypC/papEvxvyfQcRSFBeQqh01UnuNyY7As2kcYy3hPlbcuH/OJFVzhEhknxHU&#10;MmD9K6lLurxCiWJ/MHWqzsCkGteYqTIn9aPgo/RhqAYi66hepBDdqKA+oh8OxnrH/sRFB+43JT3W&#10;ekn9rz1zghL1yaCnq9l8HpsjBfPFTY6Buz6prk+Y4QhV0kDJuNyGsaH21sm2w5dGhQzcYR00Mnn0&#10;xOrEH+s5qXHqvdgw13G69fSH2PwBAAD//wMAUEsDBBQABgAIAAAAIQASoJHL3AAAAAYBAAAPAAAA&#10;ZHJzL2Rvd25yZXYueG1sTI/BTsMwEETvSPyDtUjcqBOUBhqyqRCI3hCioMLRiZckIl5HsdsGvp7l&#10;BMfRjGbelOvZDepAU+g9I6SLBBRx423PLcLry8PFNagQDVszeCaELwqwrk5PSlNYf+RnOmxjq6SE&#10;Q2EQuhjHQuvQdORMWPiRWLwPPzkTRU6ttpM5Srkb9GWS5NqZnmWhMyPdddR8bvcOITRJvnvKtru3&#10;Wm/oe2Xt/fvmEfH8bL69ARVpjn9h+MUXdKiEqfZ7tkENCNkylSRCLo/EXl3loGqEZZqBrkr9H7/6&#10;AQAA//8DAFBLAQItABQABgAIAAAAIQC2gziS/gAAAOEBAAATAAAAAAAAAAAAAAAAAAAAAABbQ29u&#10;dGVudF9UeXBlc10ueG1sUEsBAi0AFAAGAAgAAAAhADj9If/WAAAAlAEAAAsAAAAAAAAAAAAAAAAA&#10;LwEAAF9yZWxzLy5yZWxzUEsBAi0AFAAGAAgAAAAhAB01PiM1AgAAaQQAAA4AAAAAAAAAAAAAAAAA&#10;LgIAAGRycy9lMm9Eb2MueG1sUEsBAi0AFAAGAAgAAAAhABKgkcvcAAAABgEAAA8AAAAAAAAAAAAA&#10;AAAAjwQAAGRycy9kb3ducmV2LnhtbFBLBQYAAAAABAAEAPMAAACYBQAAAAA=&#10;" strokecolor="white [3212]">
                <v:textbox>
                  <w:txbxContent>
                    <w:p w14:paraId="25995E76" w14:textId="77777777" w:rsidR="003B5197" w:rsidRDefault="003B5197" w:rsidP="003B5197">
                      <w:pPr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8EA7D7B" w14:textId="6295B5B0" w:rsidR="003B5197" w:rsidRPr="00590641" w:rsidRDefault="003B5197" w:rsidP="003B5197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590641">
        <w:rPr>
          <w:rFonts w:ascii="Times New Roman" w:hAnsi="Times New Roman" w:cs="Times New Roman"/>
          <w:szCs w:val="24"/>
        </w:rPr>
        <w:t xml:space="preserve">    </w:t>
      </w:r>
      <w:bookmarkStart w:id="2" w:name="_Hlk121829796"/>
      <w:r w:rsidR="009B034E" w:rsidRPr="00590641">
        <w:rPr>
          <w:rFonts w:ascii="Times New Roman" w:hAnsi="Times New Roman" w:cs="Times New Roman"/>
          <w:szCs w:val="24"/>
        </w:rPr>
        <w:object w:dxaOrig="9360" w:dyaOrig="7027" w14:anchorId="2BD4DE24">
          <v:shape id="_x0000_i1027" type="#_x0000_t75" style="width:190.2pt;height:237.05pt" o:ole="">
            <v:imagedata r:id="rId20" o:title="" croptop="6835f" cropright="13921f"/>
          </v:shape>
          <o:OLEObject Type="Embed" ProgID="STATISTICA.Graph" ShapeID="_x0000_i1027" DrawAspect="Content" ObjectID="_1745318900" r:id="rId21"/>
        </w:object>
      </w:r>
      <w:bookmarkEnd w:id="2"/>
      <w:r w:rsidRPr="00590641">
        <w:rPr>
          <w:rFonts w:ascii="Times New Roman" w:hAnsi="Times New Roman" w:cs="Times New Roman"/>
          <w:szCs w:val="24"/>
        </w:rPr>
        <w:t xml:space="preserve">          </w:t>
      </w:r>
      <w:r w:rsidR="009B034E" w:rsidRPr="00590641">
        <w:rPr>
          <w:rFonts w:ascii="Times New Roman" w:hAnsi="Times New Roman" w:cs="Times New Roman"/>
          <w:szCs w:val="24"/>
        </w:rPr>
        <w:object w:dxaOrig="9360" w:dyaOrig="7027" w14:anchorId="205ACE84">
          <v:shape id="_x0000_i1028" type="#_x0000_t75" style="width:213.3pt;height:228.9pt" o:ole="">
            <v:imagedata r:id="rId22" o:title="" croptop="6961f"/>
          </v:shape>
          <o:OLEObject Type="Embed" ProgID="STATISTICA.Graph" ShapeID="_x0000_i1028" DrawAspect="Content" ObjectID="_1745318901" r:id="rId23"/>
        </w:object>
      </w:r>
    </w:p>
    <w:p w14:paraId="66DCAA1A" w14:textId="0F19CCAB" w:rsidR="003B5197" w:rsidRPr="00265CEF" w:rsidRDefault="003B5197" w:rsidP="003B5197">
      <w:pPr>
        <w:spacing w:line="240" w:lineRule="auto"/>
        <w:jc w:val="both"/>
        <w:rPr>
          <w:rFonts w:cstheme="minorHAnsi"/>
          <w:sz w:val="20"/>
          <w:szCs w:val="20"/>
        </w:rPr>
      </w:pPr>
      <w:r w:rsidRPr="00265CEF">
        <w:rPr>
          <w:rFonts w:cstheme="minorHAnsi"/>
          <w:b/>
          <w:bCs/>
          <w:sz w:val="20"/>
          <w:szCs w:val="20"/>
        </w:rPr>
        <w:t>S</w:t>
      </w:r>
      <w:r w:rsidR="003C7F0A" w:rsidRPr="00265CEF">
        <w:rPr>
          <w:rFonts w:cstheme="minorHAnsi"/>
          <w:b/>
          <w:bCs/>
          <w:sz w:val="20"/>
          <w:szCs w:val="20"/>
        </w:rPr>
        <w:t>2</w:t>
      </w:r>
      <w:r w:rsidRPr="00265CEF">
        <w:rPr>
          <w:rFonts w:cstheme="minorHAnsi"/>
          <w:b/>
          <w:bCs/>
          <w:sz w:val="20"/>
          <w:szCs w:val="20"/>
        </w:rPr>
        <w:t xml:space="preserve"> Figure</w:t>
      </w:r>
      <w:r w:rsidR="003C7F0A" w:rsidRPr="00265CEF">
        <w:rPr>
          <w:rFonts w:cstheme="minorHAnsi"/>
          <w:b/>
          <w:bCs/>
          <w:sz w:val="20"/>
          <w:szCs w:val="20"/>
        </w:rPr>
        <w:t>.</w:t>
      </w:r>
      <w:r w:rsidRPr="00265CEF">
        <w:rPr>
          <w:rFonts w:cstheme="minorHAnsi"/>
          <w:sz w:val="20"/>
          <w:szCs w:val="20"/>
        </w:rPr>
        <w:t xml:space="preserve"> Flow cytometry phenotype screening of CD8+ T cell subset in whole blood from active TB group (n=20), QFN </w:t>
      </w:r>
      <w:proofErr w:type="spellStart"/>
      <w:r w:rsidRPr="00265CEF">
        <w:rPr>
          <w:rFonts w:cstheme="minorHAnsi"/>
          <w:sz w:val="20"/>
          <w:szCs w:val="20"/>
        </w:rPr>
        <w:t>pos</w:t>
      </w:r>
      <w:proofErr w:type="spellEnd"/>
      <w:r w:rsidRPr="00265CEF">
        <w:rPr>
          <w:rFonts w:cstheme="minorHAnsi"/>
          <w:sz w:val="20"/>
          <w:szCs w:val="20"/>
        </w:rPr>
        <w:t xml:space="preserve"> group (n=9) and QFN neg group (n=17) after 12 hours and 7 days of being unstimulated and stimulated with </w:t>
      </w:r>
      <w:proofErr w:type="spellStart"/>
      <w:r w:rsidRPr="00265CEF">
        <w:rPr>
          <w:rFonts w:cstheme="minorHAnsi"/>
          <w:sz w:val="20"/>
          <w:szCs w:val="20"/>
        </w:rPr>
        <w:t>SufR</w:t>
      </w:r>
      <w:proofErr w:type="spellEnd"/>
      <w:r w:rsidRPr="00265CEF">
        <w:rPr>
          <w:rFonts w:cstheme="minorHAnsi"/>
          <w:sz w:val="20"/>
          <w:szCs w:val="20"/>
        </w:rPr>
        <w:t>, BCG and PHA. We measured the frequency of CD8+ T cell subsets (A) CD8+IFN-g, (B) CD8+IL-2+, (C) CD8+IL-10+ and (D) CD8TNF-a+ cells. ANOVA test was performed to determine statistically significant differences between groups. ANOVA test was performed to determine statistically significant differences between groups. Vertical bars denote 0.95 CI.</w:t>
      </w:r>
    </w:p>
    <w:p w14:paraId="3A76A028" w14:textId="77777777" w:rsidR="003B5197" w:rsidRDefault="003B5197" w:rsidP="003B519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EAE9E8" w14:textId="77777777" w:rsidR="003B5197" w:rsidRDefault="003B5197" w:rsidP="003B519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1C5F25" w14:textId="1B0B6D05" w:rsidR="003B5197" w:rsidRPr="003C7F0A" w:rsidRDefault="003B5197" w:rsidP="00CC1E2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C7F0A"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3C7F0A" w:rsidRPr="003C7F0A">
        <w:rPr>
          <w:rFonts w:ascii="Times New Roman" w:hAnsi="Times New Roman" w:cs="Times New Roman"/>
          <w:b/>
          <w:bCs/>
          <w:szCs w:val="24"/>
        </w:rPr>
        <w:t>5</w:t>
      </w:r>
      <w:r w:rsidRPr="003C7F0A">
        <w:rPr>
          <w:rFonts w:ascii="Times New Roman" w:hAnsi="Times New Roman" w:cs="Times New Roman"/>
          <w:b/>
          <w:bCs/>
          <w:szCs w:val="24"/>
        </w:rPr>
        <w:t xml:space="preserve"> Table</w:t>
      </w:r>
      <w:r w:rsidR="003C7F0A" w:rsidRPr="003C7F0A">
        <w:rPr>
          <w:rFonts w:ascii="Times New Roman" w:hAnsi="Times New Roman" w:cs="Times New Roman"/>
          <w:b/>
          <w:bCs/>
          <w:szCs w:val="24"/>
        </w:rPr>
        <w:t>.</w:t>
      </w:r>
      <w:r w:rsidRPr="003C7F0A">
        <w:rPr>
          <w:rFonts w:ascii="Times New Roman" w:hAnsi="Times New Roman" w:cs="Times New Roman"/>
          <w:b/>
          <w:bCs/>
          <w:szCs w:val="24"/>
        </w:rPr>
        <w:t xml:space="preserve"> </w:t>
      </w:r>
      <w:r w:rsidR="003C7F0A">
        <w:rPr>
          <w:rFonts w:ascii="Times New Roman" w:hAnsi="Times New Roman" w:cs="Times New Roman"/>
          <w:b/>
          <w:bCs/>
          <w:szCs w:val="24"/>
        </w:rPr>
        <w:t>M</w:t>
      </w:r>
      <w:r w:rsidRPr="003C7F0A">
        <w:rPr>
          <w:rFonts w:ascii="Times New Roman" w:hAnsi="Times New Roman" w:cs="Times New Roman"/>
          <w:b/>
          <w:bCs/>
          <w:szCs w:val="24"/>
        </w:rPr>
        <w:t xml:space="preserve">ultifunctional CD8+T cell subset frequencies of in active TB, QuantiFERON negative and QuantiFERON positive groups following BCG and PHA stimulation at 2 </w:t>
      </w:r>
      <w:r w:rsidR="00FB4E7C" w:rsidRPr="003C7F0A">
        <w:rPr>
          <w:rFonts w:ascii="Times New Roman" w:hAnsi="Times New Roman" w:cs="Times New Roman"/>
          <w:b/>
          <w:bCs/>
          <w:szCs w:val="24"/>
        </w:rPr>
        <w:t>timepoint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842"/>
        <w:gridCol w:w="825"/>
        <w:gridCol w:w="1102"/>
        <w:gridCol w:w="973"/>
        <w:gridCol w:w="966"/>
        <w:gridCol w:w="988"/>
        <w:gridCol w:w="973"/>
        <w:gridCol w:w="965"/>
      </w:tblGrid>
      <w:tr w:rsidR="003B5197" w:rsidRPr="00590641" w14:paraId="60E97314" w14:textId="77777777" w:rsidTr="00312625">
        <w:tc>
          <w:tcPr>
            <w:tcW w:w="2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7ADDA4" w14:textId="77777777" w:rsidR="003B5197" w:rsidRPr="00590641" w:rsidRDefault="003B5197" w:rsidP="003126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95B631" w14:textId="77777777" w:rsidR="003B5197" w:rsidRPr="00590641" w:rsidRDefault="003B5197" w:rsidP="00312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5F7B58EE" w14:textId="77777777" w:rsidR="003B5197" w:rsidRPr="00590641" w:rsidRDefault="003B5197" w:rsidP="003126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hour</w:t>
            </w:r>
          </w:p>
        </w:tc>
        <w:tc>
          <w:tcPr>
            <w:tcW w:w="292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1A0F8837" w14:textId="77777777" w:rsidR="003B5197" w:rsidRPr="00590641" w:rsidRDefault="003B5197" w:rsidP="003126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day</w:t>
            </w:r>
          </w:p>
        </w:tc>
      </w:tr>
      <w:tr w:rsidR="003B5197" w:rsidRPr="00590641" w14:paraId="63C16611" w14:textId="77777777" w:rsidTr="00312625"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F0C2F1" w14:textId="77777777" w:rsidR="003B5197" w:rsidRPr="00590641" w:rsidRDefault="003B5197" w:rsidP="003126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3A15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801884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Active TB VS</w:t>
            </w:r>
          </w:p>
          <w:p w14:paraId="5DD7024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QFN </w:t>
            </w: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C7F7E3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Active TB         VS</w:t>
            </w:r>
          </w:p>
          <w:p w14:paraId="6219D9B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QFN neg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14C17A1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QFN neg         VS</w:t>
            </w:r>
          </w:p>
          <w:p w14:paraId="5D7500C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QFN </w:t>
            </w: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9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6CAB658C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Active TB VS</w:t>
            </w:r>
          </w:p>
          <w:p w14:paraId="06639FD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QFN </w:t>
            </w: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6F82891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Active TB         VS</w:t>
            </w:r>
          </w:p>
          <w:p w14:paraId="6939094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QFN neg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C2506DC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QFN neg         VS</w:t>
            </w:r>
          </w:p>
          <w:p w14:paraId="4385169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QFN </w:t>
            </w: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</w:tr>
      <w:tr w:rsidR="003B5197" w:rsidRPr="00590641" w14:paraId="41EB55B1" w14:textId="77777777" w:rsidTr="00312625">
        <w:tc>
          <w:tcPr>
            <w:tcW w:w="284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757CA3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+IL2+IL10+TNFa+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6F3B2040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4A512971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AFA700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3BA6616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78F35AF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AF4EE6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16A9BE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4B7B4802" w14:textId="77777777" w:rsidTr="00312625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43354C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3960A82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hideMark/>
          </w:tcPr>
          <w:p w14:paraId="4C20EB6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F4214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21AD0CC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hideMark/>
          </w:tcPr>
          <w:p w14:paraId="06D0681E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370C5C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E1E78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26DA1F1D" w14:textId="77777777" w:rsidTr="00312625">
        <w:tc>
          <w:tcPr>
            <w:tcW w:w="2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865023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+IL2+IL10-TNFa-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62BD3FA1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113EF96E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F3A0B1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186874D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7A56AA4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9CF47A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FFC8DD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21D45ABA" w14:textId="77777777" w:rsidTr="00312625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E8633F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263414D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hideMark/>
          </w:tcPr>
          <w:p w14:paraId="37107BB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66B56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154A2AC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hideMark/>
          </w:tcPr>
          <w:p w14:paraId="5957DF8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B26D93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C68F6E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55CAE597" w14:textId="77777777" w:rsidTr="00312625">
        <w:tc>
          <w:tcPr>
            <w:tcW w:w="2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A95980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+IL2-IL10+TNFa+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7DDB6BB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65C08B7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6B27C5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2858ECF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7687DE5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56A10F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11AA22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4B4EC5A3" w14:textId="77777777" w:rsidTr="00312625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D6B9A1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3F9C454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hideMark/>
          </w:tcPr>
          <w:p w14:paraId="691AB54B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0A9EBCB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51C793A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hideMark/>
          </w:tcPr>
          <w:p w14:paraId="70783D6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D8095B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EBD4C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</w:tr>
      <w:tr w:rsidR="003B5197" w:rsidRPr="00590641" w14:paraId="1FCB1200" w14:textId="77777777" w:rsidTr="00312625">
        <w:tc>
          <w:tcPr>
            <w:tcW w:w="2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00D4E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+IL2-IL10+TNFa-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42F4A831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3EE5267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013B5B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624EFEA1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0B8B47F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54DAFE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6243A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2E8BB987" w14:textId="77777777" w:rsidTr="00312625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7E4EC9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24A1451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59E5706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161DD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3582EB8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7A92D65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358CD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68E7A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1D3C310E" w14:textId="77777777" w:rsidTr="00312625">
        <w:tc>
          <w:tcPr>
            <w:tcW w:w="2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592AF0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+IL2-IL10-TNFa+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14D10A30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3280947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CCD94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12B81AD0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3BE962D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82DF8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C601B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1F177EEE" w14:textId="77777777" w:rsidTr="00312625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32B7AF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19BD86F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16F0B6FC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A8ACE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00FECF9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4A6EEFB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EEC56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17CCC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1241CEDC" w14:textId="77777777" w:rsidTr="00312625">
        <w:tc>
          <w:tcPr>
            <w:tcW w:w="2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6D305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-IL2+IL10-TNFa-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6EE5AA6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7BC69E28" w14:textId="77777777" w:rsidR="003B5197" w:rsidRPr="00590641" w:rsidRDefault="003B5197" w:rsidP="003126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      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AE710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7832BCD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4D83266C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65DE91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1838A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7CDA913E" w14:textId="77777777" w:rsidTr="00312625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A99B41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62B5AB1B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6E72283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7E9403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0F0107A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358EDC2C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A1434C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9FA71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16A67C42" w14:textId="77777777" w:rsidTr="00312625">
        <w:tc>
          <w:tcPr>
            <w:tcW w:w="2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03010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-IL2+IL10-TNFa-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564ADC4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10F18A3B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50A54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39E1058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089D23F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79AF7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4D684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5D05CB5A" w14:textId="77777777" w:rsidTr="00312625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F9AB40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042B5D5E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0EA98B9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5CA1F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= 0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11BDEAC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3DE4A5A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B44EA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39A1E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7DB2A47A" w14:textId="77777777" w:rsidTr="00312625">
        <w:tc>
          <w:tcPr>
            <w:tcW w:w="2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5715C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-IL2+IL10-TNFa+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21EA9A0E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4024D81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839FE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349988A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011C498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3EB31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693F6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15A7BECD" w14:textId="77777777" w:rsidTr="00312625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5CD21B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08F5445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444B214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48AE0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2C4951C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13D43111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6B1BD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18BA1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0FE9EEE6" w14:textId="77777777" w:rsidTr="00312625">
        <w:tc>
          <w:tcPr>
            <w:tcW w:w="2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4F8C0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-IL2+IL10-TNFa-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09BB9BF3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7D5A5D9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C653E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698DDF7E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02C3DA6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9ECEB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6D949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41BD89E3" w14:textId="77777777" w:rsidTr="00312625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7EAE12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42E8AB13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72F7DD21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EB240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3CD2609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6DD022D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D6B0A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45042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3FADAB8B" w14:textId="77777777" w:rsidTr="00312625">
        <w:tc>
          <w:tcPr>
            <w:tcW w:w="2842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5FA00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-IL2-IL10+TNFa+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328A3EB3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7C9427EC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CC9333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7537FF2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0043EC5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CE543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81ABE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58A40F75" w14:textId="77777777" w:rsidTr="00312625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9AC46C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406E1D4E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5B670A6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07262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7C4F6EF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0E621BC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CFA35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BA0D7C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</w:tr>
      <w:tr w:rsidR="003B5197" w:rsidRPr="00590641" w14:paraId="700F339B" w14:textId="77777777" w:rsidTr="00312625"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F1EB4C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-IL2-IL10+TNFa-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63DC9CB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217638E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72F1BB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07B062A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14C5AB10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404B1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8DC01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5699F2AC" w14:textId="77777777" w:rsidTr="00312625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3BA7D0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15A19CA0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7402533B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3FE59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6658702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69D38A3E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6B52F3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5A19B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7A84B50E" w14:textId="77777777" w:rsidTr="00312625"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AFFA54C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-IL2-IL10-TNFa+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6C75354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678957D4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FB500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363A31F3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719B187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0630E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8EACB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2D6F337E" w14:textId="77777777" w:rsidTr="00312625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022CC5A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620672A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2C6A832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37733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234C20AF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3A8E9E49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5B1FA7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DA07F0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0C37692D" w14:textId="77777777" w:rsidTr="00312625"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17302F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IFNg-IL2-IL10-TNFa-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7AA0328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0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6EBF020A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BE1ED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08B2C70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4D8AEB21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6B2DAC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C413C6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5197" w:rsidRPr="00590641" w14:paraId="71C4120B" w14:textId="77777777" w:rsidTr="00312625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CA9972" w14:textId="77777777" w:rsidR="003B5197" w:rsidRPr="00590641" w:rsidRDefault="003B5197" w:rsidP="003126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B6D89CD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0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44C39B8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EFCD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045C7E0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011B01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9C7842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BE4E05" w14:textId="77777777" w:rsidR="003B5197" w:rsidRPr="00590641" w:rsidRDefault="003B5197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</w:tr>
    </w:tbl>
    <w:p w14:paraId="11F7D2CE" w14:textId="77777777" w:rsidR="00265CEF" w:rsidRDefault="00265CEF" w:rsidP="003B5197">
      <w:pPr>
        <w:spacing w:before="120" w:after="120" w:line="360" w:lineRule="auto"/>
        <w:jc w:val="both"/>
        <w:rPr>
          <w:rFonts w:cstheme="minorHAnsi"/>
        </w:rPr>
      </w:pPr>
    </w:p>
    <w:p w14:paraId="09F5367F" w14:textId="29041DAA" w:rsidR="003B5197" w:rsidRPr="00CC1E23" w:rsidRDefault="00D95A83" w:rsidP="003B5197">
      <w:pPr>
        <w:spacing w:before="120" w:after="120" w:line="360" w:lineRule="auto"/>
        <w:jc w:val="both"/>
        <w:rPr>
          <w:rFonts w:cstheme="minorHAnsi"/>
        </w:rPr>
      </w:pPr>
      <w:r>
        <w:rPr>
          <w:rFonts w:cstheme="minorHAnsi"/>
        </w:rPr>
        <w:lastRenderedPageBreak/>
        <w:t>No significant difference in the</w:t>
      </w:r>
      <w:r w:rsidR="003B5197" w:rsidRPr="00CC1E23">
        <w:rPr>
          <w:rFonts w:cstheme="minorHAnsi"/>
        </w:rPr>
        <w:t xml:space="preserve"> frequency of CD19+IFN-g+ and CD19+IL-10+ cells in the active TB, QFN </w:t>
      </w:r>
      <w:proofErr w:type="spellStart"/>
      <w:r w:rsidR="003B5197" w:rsidRPr="00CC1E23">
        <w:rPr>
          <w:rFonts w:cstheme="minorHAnsi"/>
        </w:rPr>
        <w:t>pos</w:t>
      </w:r>
      <w:proofErr w:type="spellEnd"/>
      <w:r w:rsidR="003B5197" w:rsidRPr="00CC1E23">
        <w:rPr>
          <w:rFonts w:cstheme="minorHAnsi"/>
        </w:rPr>
        <w:t xml:space="preserve"> and QFN neg groups </w:t>
      </w:r>
      <w:r w:rsidR="00CC1E23" w:rsidRPr="00CC1E23">
        <w:rPr>
          <w:rFonts w:cstheme="minorHAnsi"/>
        </w:rPr>
        <w:t>following</w:t>
      </w:r>
      <w:r w:rsidR="003B5197" w:rsidRPr="00CC1E23">
        <w:rPr>
          <w:rFonts w:cstheme="minorHAnsi"/>
        </w:rPr>
        <w:t xml:space="preserve"> 12-hour stimulation with </w:t>
      </w:r>
      <w:proofErr w:type="spellStart"/>
      <w:r w:rsidR="003B5197" w:rsidRPr="00CC1E23">
        <w:rPr>
          <w:rFonts w:cstheme="minorHAnsi"/>
        </w:rPr>
        <w:t>SufR</w:t>
      </w:r>
      <w:proofErr w:type="spellEnd"/>
      <w:r w:rsidR="003B5197" w:rsidRPr="00CC1E23">
        <w:rPr>
          <w:rFonts w:cstheme="minorHAnsi"/>
        </w:rPr>
        <w:t>, BCG and PHA</w:t>
      </w:r>
      <w:r w:rsidR="003B5197" w:rsidRPr="00152F73">
        <w:rPr>
          <w:rFonts w:cstheme="minorHAnsi"/>
          <w:highlight w:val="yellow"/>
        </w:rPr>
        <w:t xml:space="preserve">. Higher frequencies of CD19+IL-2+ although not significant was measured in the QFN </w:t>
      </w:r>
      <w:proofErr w:type="spellStart"/>
      <w:r w:rsidR="003B5197" w:rsidRPr="00152F73">
        <w:rPr>
          <w:rFonts w:cstheme="minorHAnsi"/>
          <w:highlight w:val="yellow"/>
        </w:rPr>
        <w:t>pos</w:t>
      </w:r>
      <w:proofErr w:type="spellEnd"/>
      <w:r w:rsidR="003B5197" w:rsidRPr="00152F73">
        <w:rPr>
          <w:rFonts w:cstheme="minorHAnsi"/>
          <w:highlight w:val="yellow"/>
        </w:rPr>
        <w:t xml:space="preserve"> group (</w:t>
      </w:r>
      <w:r w:rsidR="003B5197" w:rsidRPr="00152F73">
        <w:rPr>
          <w:rFonts w:cstheme="minorHAnsi"/>
          <w:i/>
          <w:iCs/>
          <w:highlight w:val="yellow"/>
        </w:rPr>
        <w:t>p</w:t>
      </w:r>
      <w:r w:rsidR="003B5197" w:rsidRPr="00152F73">
        <w:rPr>
          <w:rFonts w:cstheme="minorHAnsi"/>
          <w:highlight w:val="yellow"/>
        </w:rPr>
        <w:t xml:space="preserve"> = 0.07) when compared to active TB after 12-hour </w:t>
      </w:r>
      <w:proofErr w:type="spellStart"/>
      <w:r w:rsidR="003B5197" w:rsidRPr="00152F73">
        <w:rPr>
          <w:rFonts w:cstheme="minorHAnsi"/>
          <w:highlight w:val="yellow"/>
        </w:rPr>
        <w:t>SufR</w:t>
      </w:r>
      <w:proofErr w:type="spellEnd"/>
      <w:r w:rsidR="003B5197" w:rsidRPr="00152F73">
        <w:rPr>
          <w:rFonts w:cstheme="minorHAnsi"/>
          <w:highlight w:val="yellow"/>
        </w:rPr>
        <w:t xml:space="preserve"> stimulation.</w:t>
      </w:r>
      <w:r w:rsidR="003B5197" w:rsidRPr="00CC1E23">
        <w:rPr>
          <w:rFonts w:cstheme="minorHAnsi"/>
        </w:rPr>
        <w:t xml:space="preserve"> There were also significantly higher levels of CD19+TNF-a+ measured in QFN neg group (</w:t>
      </w:r>
      <w:r w:rsidR="003B5197" w:rsidRPr="00CC1E23">
        <w:rPr>
          <w:rFonts w:cstheme="minorHAnsi"/>
          <w:i/>
          <w:iCs/>
        </w:rPr>
        <w:t>p</w:t>
      </w:r>
      <w:r w:rsidR="003B5197" w:rsidRPr="00CC1E23">
        <w:rPr>
          <w:rFonts w:cstheme="minorHAnsi"/>
        </w:rPr>
        <w:t xml:space="preserve"> &lt; 0.01) when compared to active TB group following 12-hour PHA stimulation (</w:t>
      </w:r>
      <w:r w:rsidR="00265CEF">
        <w:rPr>
          <w:rFonts w:cstheme="minorHAnsi"/>
        </w:rPr>
        <w:t>S3</w:t>
      </w:r>
      <w:r w:rsidR="003B5197" w:rsidRPr="00CC1E23">
        <w:rPr>
          <w:rFonts w:cstheme="minorHAnsi"/>
        </w:rPr>
        <w:t xml:space="preserve"> Fig). </w:t>
      </w:r>
    </w:p>
    <w:p w14:paraId="1F385B6A" w14:textId="0F9F22F2" w:rsidR="003B5197" w:rsidRPr="00CC1E23" w:rsidRDefault="003B5197" w:rsidP="003B5197">
      <w:pPr>
        <w:tabs>
          <w:tab w:val="left" w:pos="5103"/>
        </w:tabs>
        <w:spacing w:after="120" w:line="360" w:lineRule="auto"/>
        <w:jc w:val="both"/>
        <w:rPr>
          <w:rFonts w:cstheme="minorHAnsi"/>
        </w:rPr>
      </w:pPr>
      <w:r w:rsidRPr="00CC1E23">
        <w:rPr>
          <w:rFonts w:cstheme="minorHAnsi"/>
        </w:rPr>
        <w:t xml:space="preserve">No significant differences were observed in the CD19+IL-2+ levels in the three groups following 7-day </w:t>
      </w:r>
      <w:proofErr w:type="spellStart"/>
      <w:r w:rsidRPr="00CC1E23">
        <w:rPr>
          <w:rFonts w:cstheme="minorHAnsi"/>
        </w:rPr>
        <w:t>SufR</w:t>
      </w:r>
      <w:proofErr w:type="spellEnd"/>
      <w:r w:rsidRPr="00CC1E23">
        <w:rPr>
          <w:rFonts w:cstheme="minorHAnsi"/>
        </w:rPr>
        <w:t>, PHA stimulation and the unstimulated conditions. Significantly higher levels of CD19+IFN-g+</w:t>
      </w:r>
      <w:r w:rsidRPr="00CC1E23">
        <w:rPr>
          <w:rFonts w:cstheme="minorHAnsi"/>
          <w:lang w:val="en-GB"/>
        </w:rPr>
        <w:t xml:space="preserve"> cells </w:t>
      </w:r>
      <w:r w:rsidRPr="00CC1E23">
        <w:rPr>
          <w:rFonts w:cstheme="minorHAnsi"/>
        </w:rPr>
        <w:t>in the QFN neg group when compared active TB (</w:t>
      </w:r>
      <w:r w:rsidRPr="00CC1E23">
        <w:rPr>
          <w:rFonts w:cstheme="minorHAnsi"/>
          <w:i/>
          <w:iCs/>
        </w:rPr>
        <w:t>p</w:t>
      </w:r>
      <w:r w:rsidRPr="00CC1E23">
        <w:rPr>
          <w:rFonts w:cstheme="minorHAnsi"/>
        </w:rPr>
        <w:t xml:space="preserve"> = 0.03) and QFN </w:t>
      </w:r>
      <w:proofErr w:type="spellStart"/>
      <w:r w:rsidRPr="00CC1E23">
        <w:rPr>
          <w:rFonts w:cstheme="minorHAnsi"/>
        </w:rPr>
        <w:t>pos</w:t>
      </w:r>
      <w:proofErr w:type="spellEnd"/>
      <w:r w:rsidRPr="00CC1E23">
        <w:rPr>
          <w:rFonts w:cstheme="minorHAnsi"/>
        </w:rPr>
        <w:t xml:space="preserve"> (</w:t>
      </w:r>
      <w:r w:rsidRPr="00CC1E23">
        <w:rPr>
          <w:rFonts w:cstheme="minorHAnsi"/>
          <w:i/>
          <w:iCs/>
        </w:rPr>
        <w:t>p</w:t>
      </w:r>
      <w:r w:rsidRPr="00CC1E23">
        <w:rPr>
          <w:rFonts w:cstheme="minorHAnsi"/>
        </w:rPr>
        <w:t xml:space="preserve"> = 0.02) following 7-day BCG stimulation. Significantly higher frequency of CD19+IL-10+ in the active TB group when compared to QFN </w:t>
      </w:r>
      <w:proofErr w:type="spellStart"/>
      <w:r w:rsidRPr="00CC1E23">
        <w:rPr>
          <w:rFonts w:cstheme="minorHAnsi"/>
        </w:rPr>
        <w:t>pos</w:t>
      </w:r>
      <w:proofErr w:type="spellEnd"/>
      <w:r w:rsidRPr="00CC1E23">
        <w:rPr>
          <w:rFonts w:cstheme="minorHAnsi"/>
        </w:rPr>
        <w:t xml:space="preserve"> (</w:t>
      </w:r>
      <w:r w:rsidRPr="00CC1E23">
        <w:rPr>
          <w:rFonts w:cstheme="minorHAnsi"/>
          <w:i/>
          <w:iCs/>
        </w:rPr>
        <w:t>p</w:t>
      </w:r>
      <w:r w:rsidRPr="00CC1E23">
        <w:rPr>
          <w:rFonts w:cstheme="minorHAnsi"/>
        </w:rPr>
        <w:t xml:space="preserve"> = 0.01) and QFN neg (</w:t>
      </w:r>
      <w:r w:rsidRPr="00CC1E23">
        <w:rPr>
          <w:rFonts w:cstheme="minorHAnsi"/>
          <w:i/>
          <w:iCs/>
        </w:rPr>
        <w:t>p</w:t>
      </w:r>
      <w:r w:rsidRPr="00CC1E23">
        <w:rPr>
          <w:rFonts w:cstheme="minorHAnsi"/>
        </w:rPr>
        <w:t xml:space="preserve"> =</w:t>
      </w:r>
      <w:r w:rsidR="00963B14" w:rsidRPr="00CC1E23">
        <w:rPr>
          <w:rFonts w:cstheme="minorHAnsi"/>
        </w:rPr>
        <w:t xml:space="preserve"> </w:t>
      </w:r>
      <w:r w:rsidRPr="00CC1E23">
        <w:rPr>
          <w:rFonts w:cstheme="minorHAnsi"/>
        </w:rPr>
        <w:t xml:space="preserve">0.01) following 7-day BCG stimulation. Inversely, significantly lower frequencies of CD19+TNF-a+ in the active TB group when compared to QFN </w:t>
      </w:r>
      <w:proofErr w:type="spellStart"/>
      <w:r w:rsidRPr="00CC1E23">
        <w:rPr>
          <w:rFonts w:cstheme="minorHAnsi"/>
        </w:rPr>
        <w:t>pos</w:t>
      </w:r>
      <w:proofErr w:type="spellEnd"/>
      <w:r w:rsidRPr="00CC1E23">
        <w:rPr>
          <w:rFonts w:cstheme="minorHAnsi"/>
        </w:rPr>
        <w:t xml:space="preserve"> (</w:t>
      </w:r>
      <w:r w:rsidRPr="00CC1E23">
        <w:rPr>
          <w:rFonts w:cstheme="minorHAnsi"/>
          <w:i/>
          <w:iCs/>
        </w:rPr>
        <w:t>p</w:t>
      </w:r>
      <w:r w:rsidRPr="00CC1E23">
        <w:rPr>
          <w:rFonts w:cstheme="minorHAnsi"/>
        </w:rPr>
        <w:t xml:space="preserve"> = 0.02) and QFN neg (</w:t>
      </w:r>
      <w:r w:rsidRPr="00CC1E23">
        <w:rPr>
          <w:rFonts w:cstheme="minorHAnsi"/>
          <w:i/>
          <w:iCs/>
        </w:rPr>
        <w:t>p</w:t>
      </w:r>
      <w:r w:rsidRPr="00CC1E23">
        <w:rPr>
          <w:rFonts w:cstheme="minorHAnsi"/>
        </w:rPr>
        <w:t xml:space="preserve"> = 0.03) following 7-day PHA stimulation (S</w:t>
      </w:r>
      <w:r w:rsidR="00265CEF">
        <w:rPr>
          <w:rFonts w:cstheme="minorHAnsi"/>
        </w:rPr>
        <w:t>3</w:t>
      </w:r>
      <w:r w:rsidRPr="00CC1E23">
        <w:rPr>
          <w:rFonts w:cstheme="minorHAnsi"/>
        </w:rPr>
        <w:t xml:space="preserve"> Fig).</w:t>
      </w:r>
    </w:p>
    <w:p w14:paraId="6D5AF05A" w14:textId="77777777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7045D6E3" w14:textId="77777777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54611A8E" w14:textId="051D5F62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60AA0DCF" w14:textId="34748B08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215AE7A0" w14:textId="6F9C9DCF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1278F64E" w14:textId="270FEAFF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6C39C43F" w14:textId="1E6E89E9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2079C736" w14:textId="16D1176B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697EDA6C" w14:textId="7A9954AD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67BBFFB5" w14:textId="32F62618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6962E386" w14:textId="622B1F50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7838DEE1" w14:textId="07361D67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6C94FBA8" w14:textId="3998AB22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25B39DEE" w14:textId="77777777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01AAF4EC" w14:textId="27E57E59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319C5134" w14:textId="77777777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4B16354A" w14:textId="3546F7C7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64284218" w14:textId="77777777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7E17FC31" w14:textId="77777777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1E1E959F" w14:textId="77777777" w:rsidR="00CC7A68" w:rsidRDefault="00CC7A68" w:rsidP="00CC7A68">
      <w:pPr>
        <w:rPr>
          <w:rFonts w:ascii="Times New Roman" w:hAnsi="Times New Roman" w:cs="Times New Roman"/>
          <w:szCs w:val="24"/>
        </w:rPr>
      </w:pPr>
    </w:p>
    <w:p w14:paraId="3CBAED5E" w14:textId="36233DE8" w:rsidR="00CC7A68" w:rsidRPr="00590641" w:rsidRDefault="00CC7A68" w:rsidP="00CC7A68">
      <w:pPr>
        <w:rPr>
          <w:rFonts w:ascii="Times New Roman" w:hAnsi="Times New Roman" w:cs="Times New Roman"/>
          <w:szCs w:val="24"/>
        </w:rPr>
      </w:pPr>
    </w:p>
    <w:p w14:paraId="6A310730" w14:textId="1A30D307" w:rsidR="00CC7A68" w:rsidRPr="00590641" w:rsidRDefault="00265CEF" w:rsidP="00CC7A6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D3C753C" wp14:editId="430E1198">
                <wp:simplePos x="0" y="0"/>
                <wp:positionH relativeFrom="margin">
                  <wp:posOffset>2817495</wp:posOffset>
                </wp:positionH>
                <wp:positionV relativeFrom="paragraph">
                  <wp:posOffset>39370</wp:posOffset>
                </wp:positionV>
                <wp:extent cx="2844800" cy="3514725"/>
                <wp:effectExtent l="0" t="0" r="12700" b="28575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44800" cy="3514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AE7784" id="Rectangle 81" o:spid="_x0000_s1026" style="position:absolute;margin-left:221.85pt;margin-top:3.1pt;width:224pt;height:276.75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cnWlQIAAJwFAAAOAAAAZHJzL2Uyb0RvYy54bWysVMFu2zAMvQ/YPwi6r3ayZM2MOkXQosOA&#10;rC3WDj0rshQbk0VNUuJkXz9Ksp2uK3YYdhFEkXwkn0heXB5aRfbCugZ0SSdnOSVCc6gavS3pt8eb&#10;dwtKnGe6Ygq0KOlROHq5fPvmojOFmEINqhKWIIh2RWdKWntviixzvBYtc2dghEalBNsyj6LdZpVl&#10;HaK3Kpvm+YesA1sZC1w4h6/XSUmXEV9Kwf2dlE54okqKufl42nhuwpktL1ixtczUDe/TYP+QRcsa&#10;jUFHqGvmGdnZ5g+otuEWHEh/xqHNQMqGi1gDVjPJX1TzUDMjYi1IjjMjTe7/wfLb/YO5tyF1Z9bA&#10;vztkJOuMK0ZNEFxvc5C2DbaYODlEFo8ji+LgCcfH6WI2W+RINkfd+/lkdj6dB54zVgzuxjr/SUBL&#10;wqWkFr8pssf2a+eT6WASomm4aZSKX6V0TBVUU4W3KIReEVfKkj3DX95sJxFL7dovUKW3xTzHhBJw&#10;bK1gHjNyJyTML6DH4lO9sXJ/VCKEUfqrkKSpQoUxwAiUYjDOhfYptqtZJdJziPx66AgYkCUWMmL3&#10;AL/XNGCnCnr74Cpii4/O+d8SS86jR4wM2o/ObaPBvgagsKo+crIfSErUBJY2UB3vLbGQBswZftPg&#10;166Z8/fM4kRhO+CW8Hd4SAVdSaG/UVKD/fnae7DHRkctJR1OaEndjx2zghL1WeMIfJzMZmGkozCb&#10;n09RsM81m+cavWuvANtjgvvI8HgN9l4NV2mhfcJlsgpRUcU0x9gl5d4OwpVPmwPXERerVTTDMTbM&#10;r/WD4QE8sBpa9/HwxKzp+9vjaNzCMM2seNHmyTZ4aljtPMgmzsCJ155vXAGxZ/t1FXbMczlanZbq&#10;8hcAAAD//wMAUEsDBBQABgAIAAAAIQC7eB2l4QAAAAkBAAAPAAAAZHJzL2Rvd25yZXYueG1sTI/B&#10;TsMwEETvSPyDtUjcqNPSJk3IpqqQOCD10lIQ3LaxSSJiO4rd1uXrWU5wHM1o5k25iqYXJz36zlmE&#10;6SQBoW3tVGcbhP3L090ShA9kFfXOaoSL9rCqrq9KKpQ7260+7UIjuMT6ghDaEIZCSl+32pCfuEFb&#10;9j7daCiwHBupRjpzuenlLElSaaizvNDSoB9bXX/tjgah+94nl8w8p69xeNt85O9bWm8i4u1NXD+A&#10;CDqGvzD84jM6VMx0cEervOgR5vP7jKMI6QwE+8t8yvqAsFjkGciqlP8fVD8AAAD//wMAUEsBAi0A&#10;FAAGAAgAAAAhALaDOJL+AAAA4QEAABMAAAAAAAAAAAAAAAAAAAAAAFtDb250ZW50X1R5cGVzXS54&#10;bWxQSwECLQAUAAYACAAAACEAOP0h/9YAAACUAQAACwAAAAAAAAAAAAAAAAAvAQAAX3JlbHMvLnJl&#10;bHNQSwECLQAUAAYACAAAACEA7yHJ1pUCAACcBQAADgAAAAAAAAAAAAAAAAAuAgAAZHJzL2Uyb0Rv&#10;Yy54bWxQSwECLQAUAAYACAAAACEAu3gdpeEAAAAJAQAADwAAAAAAAAAAAAAAAADvBAAAZHJzL2Rv&#10;d25yZXYueG1sUEsFBgAAAAAEAAQA8wAAAP0FAAAAAA==&#10;" filled="f" strokecolor="#d8d8d8 [2732]" strokeweight="1pt">
                <v:path arrowok="t"/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7281D6B" wp14:editId="5E1C6C43">
                <wp:simplePos x="0" y="0"/>
                <wp:positionH relativeFrom="margin">
                  <wp:posOffset>6350</wp:posOffset>
                </wp:positionH>
                <wp:positionV relativeFrom="paragraph">
                  <wp:posOffset>35560</wp:posOffset>
                </wp:positionV>
                <wp:extent cx="2813050" cy="3514725"/>
                <wp:effectExtent l="0" t="0" r="25400" b="28575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13050" cy="3514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F63563" id="Rectangle 77" o:spid="_x0000_s1026" style="position:absolute;margin-left:.5pt;margin-top:2.8pt;width:221.5pt;height:276.7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THPlgIAAJwFAAAOAAAAZHJzL2Uyb0RvYy54bWysVMFu2zAMvQ/YPwi6r7bTZOuMOkXQosOA&#10;rC3WDj0rshQbk0VNUuJkXz9Kst2uK3YYdhFEkXwkn0ieXxw6RfbCuhZ0RYuTnBKhOdSt3lb028P1&#10;uzNKnGe6Zgq0qOhROHqxfPvmvDelmEEDqhaWIIh2ZW8q2nhvyixzvBEdcydghEalBNsxj6LdZrVl&#10;PaJ3Kpvl+fusB1sbC1w4h69XSUmXEV9Kwf2tlE54oiqKufl42nhuwpktz1m5tcw0LR/SYP+QRcda&#10;jUEnqCvmGdnZ9g+oruUWHEh/wqHLQMqWi1gDVlPkL6q5b5gRsRYkx5mJJvf/YPnN/t7c2ZC6M2vg&#10;3x0ykvXGlZMmCG6wOUjbBVtMnBwii8eJRXHwhOPj7Kw4zRdINkfd6aKYf5gtAs8ZK0d3Y53/JKAj&#10;4VJRi98U2WP7tfPJdDQJ0TRct0rFr1I6pgqqrcNbFEKviEtlyZ7hL2+2RcRSu+4L1OntbJHn8a8x&#10;h9hawTxm5J6QUBfQY/Gp3li5PyoRwij9VUjS1qHCGGACSjEY50L7FNs1rBbpOUR+PXQEDMgSC5mw&#10;B4DfaxqxEzWDfXAVscUn5/xviSXnySNGBu0n567VYF8DUFjVEDnZjyQlagJLG6iPd5ZYSAPmDL9u&#10;8WvXzPk7ZnGisB1wS/hbPKSCvqIw3ChpwP587T3YY6OjlpIeJ7Si7seOWUGJ+qxxBD4W83kY6SjM&#10;Fx9mKNjnms1zjd51l4DtUeA+Mjxeg71X41Va6B5xmaxCVFQxzTF2Rbm3o3Dp0+bAdcTFahXNcIwN&#10;82t9b3gAD6yG1n04PDJrhv72OBo3ME4zK1+0ebINnhpWOw+yjTPwxOvAN66A2LPDugo75rkcrZ6W&#10;6vIXAAAA//8DAFBLAwQUAAYACAAAACEAMeTHXd0AAAAHAQAADwAAAGRycy9kb3ducmV2LnhtbEyP&#10;QUvDQBCF74L/YRnBm91U0tjGbEoRPAi9tNait2kyJsHsbMhu262/3vGkx483vPdNsYy2VycafefY&#10;wHSSgCKuXN1xY2D3+nw3B+UDco29YzJwIQ/L8vqqwLx2Z97QaRsaJSXsczTQhjDkWvuqJYt+4gZi&#10;yT7daDEIjo2uRzxLue31fZJk2mLHstDiQE8tVV/bozXQfe+Sy4N9yd7isF9/LN43uFpHY25v4uoR&#10;VKAY/o7hV1/UoRSngzty7VUvLJ8EA7MMlKRpmgofhGeLKeiy0P/9yx8AAAD//wMAUEsBAi0AFAAG&#10;AAgAAAAhALaDOJL+AAAA4QEAABMAAAAAAAAAAAAAAAAAAAAAAFtDb250ZW50X1R5cGVzXS54bWxQ&#10;SwECLQAUAAYACAAAACEAOP0h/9YAAACUAQAACwAAAAAAAAAAAAAAAAAvAQAAX3JlbHMvLnJlbHNQ&#10;SwECLQAUAAYACAAAACEAXMUxz5YCAACcBQAADgAAAAAAAAAAAAAAAAAuAgAAZHJzL2Uyb0RvYy54&#10;bWxQSwECLQAUAAYACAAAACEAMeTHXd0AAAAHAQAADwAAAAAAAAAAAAAAAADwBAAAZHJzL2Rvd25y&#10;ZXYueG1sUEsFBgAAAAAEAAQA8wAAAPoFAAAAAA==&#10;" filled="f" strokecolor="#d8d8d8 [2732]" strokeweight="1pt">
                <v:path arrowok="t"/>
                <w10:wrap anchorx="margin"/>
              </v:rect>
            </w:pict>
          </mc:Fallback>
        </mc:AlternateContent>
      </w:r>
      <w:r w:rsidR="00CC7A6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5DC4896" wp14:editId="7ED990B5">
                <wp:simplePos x="0" y="0"/>
                <wp:positionH relativeFrom="column">
                  <wp:posOffset>128270</wp:posOffset>
                </wp:positionH>
                <wp:positionV relativeFrom="paragraph">
                  <wp:posOffset>63500</wp:posOffset>
                </wp:positionV>
                <wp:extent cx="333375" cy="247650"/>
                <wp:effectExtent l="0" t="0" r="9525" b="0"/>
                <wp:wrapNone/>
                <wp:docPr id="79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64E45F" w14:textId="77777777" w:rsidR="00CC7A68" w:rsidRDefault="00CC7A68" w:rsidP="00CC7A68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DC4896" id="Text Box 79" o:spid="_x0000_s1055" type="#_x0000_t202" style="position:absolute;margin-left:10.1pt;margin-top:5pt;width:26.25pt;height:19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3myNgIAAGkEAAAOAAAAZHJzL2Uyb0RvYy54bWysVF1v2yAUfZ+0/4B4X5xkSdtYcaouXadJ&#10;3YfU7QdgjG004DIgsbtf3wskadq9TeMBcQEfzj3nXq+vR63IXjgvwVR0NplSIgyHRpquoj9/3L27&#10;osQHZhqmwIiKPgpPrzdv36wHW4o59KAa4QiCGF8OtqJ9CLYsCs97oZmfgBUGD1twmgUMXVc0jg2I&#10;rlUxn04vigFcYx1w4T3u3uZDukn4bSt4+Na2XgSiKorcQppdmus4F5s1KzvHbC/5gQb7BxaaSYOP&#10;nqBuWWBk5+RfUFpyBx7aMOGgC2hbyUXKAbOZTV9l89AzK1IuKI63J5n8/4PlX/cP9rsjYfwAIxqY&#10;kvD2HvgvTwxse2Y6ceMcDL1gDT48i5IVg/Xl4dMotS99BKmHL9CgyWwXIAGNrdNRFcyTIDoa8HgS&#10;XYyBcNx8j+NySQnHo/ni8mKZTClYefzYOh8+CdAkLirq0NMEzvb3PkQyrDxeiW95ULK5k0qlwHX1&#10;VjmyZ+j/XRqJ/6trypChoqvlfJnzfwERS1GcQOoua6R2GpPNwLNpHLmWcB8rLu8fM0nVHCES2RcE&#10;tQxY/0rqil6doUSxP5omVWdgUuU1ZqrMQf0oeJY+jPVIZIPqrSKF6EYNzSP64SDXO/YnLnpwfygZ&#10;sNYr6n/vmBOUqM8GPV3NFovYHClYLC/nGLjzk/r8hBmOUBUNlOTlNuSG2lknux5fygoZuME6aGXy&#10;6JnVgT/Wc1Lj0HuxYc7jdOv5D7F5AgAA//8DAFBLAwQUAAYACAAAACEAo5+sDN0AAAAHAQAADwAA&#10;AGRycy9kb3ducmV2LnhtbEyPwU7DMBBE70j9B2srcaN2o6qlaZyqAtEbQgRUenTiJYmI11HstoGv&#10;ZzmV4+yMZt5m29F14oxDaD1pmM8UCKTK25ZqDe9vT3f3IEI0ZE3nCTV8Y4BtPrnJTGr9hV7xXMRa&#10;cAmF1GhoYuxTKUPVoDNh5nsk9j794ExkOdTSDubC5a6TiVJL6UxLvNCYHh8arL6Kk9MQKrU8vCyK&#10;w0cp9/iztvbxuH/W+nY67jYgIo7xGoY/fEaHnJlKfyIbRKchUQkn+a74JfZXyQpEqWGxViDzTP7n&#10;z38BAAD//wMAUEsBAi0AFAAGAAgAAAAhALaDOJL+AAAA4QEAABMAAAAAAAAAAAAAAAAAAAAAAFtD&#10;b250ZW50X1R5cGVzXS54bWxQSwECLQAUAAYACAAAACEAOP0h/9YAAACUAQAACwAAAAAAAAAAAAAA&#10;AAAvAQAAX3JlbHMvLnJlbHNQSwECLQAUAAYACAAAACEArgd5sjYCAABpBAAADgAAAAAAAAAAAAAA&#10;AAAuAgAAZHJzL2Uyb0RvYy54bWxQSwECLQAUAAYACAAAACEAo5+sDN0AAAAHAQAADwAAAAAAAAAA&#10;AAAAAACQBAAAZHJzL2Rvd25yZXYueG1sUEsFBgAAAAAEAAQA8wAAAJoFAAAAAA==&#10;" strokecolor="white [3212]">
                <v:textbox>
                  <w:txbxContent>
                    <w:p w14:paraId="3C64E45F" w14:textId="77777777" w:rsidR="00CC7A68" w:rsidRDefault="00CC7A68" w:rsidP="00CC7A68">
                      <w:pPr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C7A6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B91775F" wp14:editId="169D6F06">
                <wp:simplePos x="0" y="0"/>
                <wp:positionH relativeFrom="column">
                  <wp:posOffset>3066415</wp:posOffset>
                </wp:positionH>
                <wp:positionV relativeFrom="paragraph">
                  <wp:posOffset>31115</wp:posOffset>
                </wp:positionV>
                <wp:extent cx="333375" cy="247650"/>
                <wp:effectExtent l="0" t="0" r="9525" b="0"/>
                <wp:wrapNone/>
                <wp:docPr id="78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4ACCB0" w14:textId="77777777" w:rsidR="00CC7A68" w:rsidRDefault="00CC7A68" w:rsidP="00CC7A68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91775F" id="Text Box 78" o:spid="_x0000_s1056" type="#_x0000_t202" style="position:absolute;margin-left:241.45pt;margin-top:2.45pt;width:26.25pt;height:19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9iCNgIAAGkEAAAOAAAAZHJzL2Uyb0RvYy54bWysVG1v2yAQ/j5p/wHxfXWSJU1rxam6dJ0m&#10;dS9Stx+AMbbRgGNAYme/vgckadp9m8YHxHH4uXueu/PqZtSK7ITzEkxFpxcTSoTh0EjTVfTnj/t3&#10;V5T4wEzDFBhR0b3w9Gb99s1qsKWYQQ+qEY4giPHlYCvah2DLovC8F5r5C7DCoLMFp1lA03VF49iA&#10;6FoVs8nkshjANdYBF97j7V120nXCb1vBw7e29SIQVVHMLaTdpb2Oe7FesbJzzPaSH9Jg/5CFZtJg&#10;0BPUHQuMbJ38C0pL7sBDGy446ALaVnKROCCb6eQVm8eeWZG4oDjenmTy/w+Wf9092u+OhPEDjFjA&#10;RMLbB+C/PDGw6ZnpxK1zMPSCNRh4GiUrBuvLw6dRal/6CFIPX6DBIrNtgAQ0tk5HVZAnQXQswP4k&#10;uhgD4Xj5HtdyQQlH12y+vFykohSsPH5snQ+fBGgSDxV1WNMEznYPPsRkWHl8EmN5ULK5l0olw3X1&#10;RjmyY1j/+7RS/q+eKUOGil4vZovM/wVEbEVxAqm7rJHaaiSbgaeTuHIv4T12XL4/MkndHCFSsi8S&#10;1DJg/yupK3p1hhLF/mia1J2BSZXPyFSZg/pR8Cx9GOuRyAaVTPFiNWpo9lgPB7nfcT7x0IP7Q8mA&#10;vV5R/3vLnKBEfTZY0+vpfB6HIxnzxXKGhjv31OceZjhCVTRQko+bkAdqa53seoyUFTJwi33QylSj&#10;56wO+WM/JzUOsxcH5txOr57/EOsnAAAA//8DAFBLAwQUAAYACAAAACEAWYUqE94AAAAIAQAADwAA&#10;AGRycy9kb3ducmV2LnhtbEyPQU/CQBCF7yb8h82QeJOtUAgt3RKjkZsxFoMct92xbezONt0Fqr/e&#10;8SSnmZf38uabbDvaTpxx8K0jBfezCARS5UxLtYL3/fPdGoQPmozuHKGCb/SwzSc3mU6Nu9AbnotQ&#10;Cy4hn2oFTQh9KqWvGrTaz1yPxN6nG6wOLIdamkFfuNx2ch5FK2l1S3yh0T0+Nlh9FSerwFfR6vAa&#10;F4ePUu7wJzHm6bh7Uep2Oj5sQAQcw38Y/vAZHXJmKt2JjBedgng9TzjKCw/2l4tlDKJkvUhA5pm8&#10;fiD/BQAA//8DAFBLAQItABQABgAIAAAAIQC2gziS/gAAAOEBAAATAAAAAAAAAAAAAAAAAAAAAABb&#10;Q29udGVudF9UeXBlc10ueG1sUEsBAi0AFAAGAAgAAAAhADj9If/WAAAAlAEAAAsAAAAAAAAAAAAA&#10;AAAALwEAAF9yZWxzLy5yZWxzUEsBAi0AFAAGAAgAAAAhAKxz2II2AgAAaQQAAA4AAAAAAAAAAAAA&#10;AAAALgIAAGRycy9lMm9Eb2MueG1sUEsBAi0AFAAGAAgAAAAhAFmFKhPeAAAACAEAAA8AAAAAAAAA&#10;AAAAAAAAkAQAAGRycy9kb3ducmV2LnhtbFBLBQYAAAAABAAEAPMAAACbBQAAAAA=&#10;" strokecolor="white [3212]">
                <v:textbox>
                  <w:txbxContent>
                    <w:p w14:paraId="7A4ACCB0" w14:textId="77777777" w:rsidR="00CC7A68" w:rsidRDefault="00CC7A68" w:rsidP="00CC7A68">
                      <w:pPr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5EDA6AF" w14:textId="385A02D2" w:rsidR="00CC7A68" w:rsidRPr="00590641" w:rsidRDefault="009B034E" w:rsidP="00CC7A68">
      <w:pPr>
        <w:rPr>
          <w:rFonts w:ascii="Times New Roman" w:hAnsi="Times New Roman" w:cs="Times New Roman"/>
          <w:szCs w:val="24"/>
        </w:rPr>
      </w:pPr>
      <w:r w:rsidRPr="00590641">
        <w:rPr>
          <w:rFonts w:ascii="Times New Roman" w:hAnsi="Times New Roman" w:cs="Times New Roman"/>
          <w:szCs w:val="24"/>
        </w:rPr>
        <w:object w:dxaOrig="9360" w:dyaOrig="7027" w14:anchorId="227AD988">
          <v:shape id="_x0000_i1036" type="#_x0000_t75" style="width:201.75pt;height:237.05pt" o:ole="">
            <v:imagedata r:id="rId24" o:title="" croptop="6700f" cropright="13819f"/>
          </v:shape>
          <o:OLEObject Type="Embed" ProgID="STATISTICA.Graph" ShapeID="_x0000_i1036" DrawAspect="Content" ObjectID="_1745318902" r:id="rId25"/>
        </w:object>
      </w:r>
      <w:r w:rsidR="00CC7A68" w:rsidRPr="00590641">
        <w:rPr>
          <w:rFonts w:ascii="Times New Roman" w:hAnsi="Times New Roman" w:cs="Times New Roman"/>
          <w:szCs w:val="24"/>
        </w:rPr>
        <w:t xml:space="preserve">          </w:t>
      </w:r>
      <w:r w:rsidRPr="00590641">
        <w:rPr>
          <w:rFonts w:ascii="Times New Roman" w:hAnsi="Times New Roman" w:cs="Times New Roman"/>
          <w:szCs w:val="24"/>
        </w:rPr>
        <w:object w:dxaOrig="9360" w:dyaOrig="7027" w14:anchorId="5DF7FE56">
          <v:shape id="_x0000_i1030" type="#_x0000_t75" style="width:3in;height:237.05pt" o:ole="">
            <v:imagedata r:id="rId26" o:title="" croptop="6429f"/>
          </v:shape>
          <o:OLEObject Type="Embed" ProgID="STATISTICA.Graph" ShapeID="_x0000_i1030" DrawAspect="Content" ObjectID="_1745318903" r:id="rId27"/>
        </w:object>
      </w:r>
    </w:p>
    <w:p w14:paraId="39207725" w14:textId="2F325C90" w:rsidR="00CC7A68" w:rsidRPr="00590641" w:rsidRDefault="00265CEF" w:rsidP="00CC7A6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C4E9C8A" wp14:editId="4F785D65">
                <wp:simplePos x="0" y="0"/>
                <wp:positionH relativeFrom="margin">
                  <wp:posOffset>12700</wp:posOffset>
                </wp:positionH>
                <wp:positionV relativeFrom="paragraph">
                  <wp:posOffset>147955</wp:posOffset>
                </wp:positionV>
                <wp:extent cx="2819400" cy="3629660"/>
                <wp:effectExtent l="0" t="0" r="19050" b="2794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19400" cy="3629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20F57B" id="Rectangle 74" o:spid="_x0000_s1026" style="position:absolute;margin-left:1pt;margin-top:11.65pt;width:222pt;height:285.8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l8KlQIAAJwFAAAOAAAAZHJzL2Uyb0RvYy54bWysVMFu2zAMvQ/YPwi6r3ayNEuNOkXQosOA&#10;rC3WDj0rshQbk0VNUuJkX19Kst2uK3YYdhFEkXyPpEieXxxaRfbCugZ0SScnOSVCc6gavS3p94fr&#10;DwtKnGe6Ygq0KOlROHqxfP/uvDOFmEINqhKWIIh2RWdKWntviixzvBYtcydghEalBNsyj6LdZpVl&#10;HaK3Kpvm+TzrwFbGAhfO4etVUtJlxJdScH8rpROeqJJibD6eNp6bcGbLc1ZsLTN1w/sw2D9E0bJG&#10;I+kIdcU8Izvb/AHVNtyCA+lPOLQZSNlwEXPAbCb5q2zua2ZEzAWL48xYJvf/YPnN/t7c2RC6M2vg&#10;PxxWJOuMK0ZNEFxvc5C2DbYYODnEKh7HKoqDJxwfp4vJ2SzHYnPUfZxPz+bzWOeMFYO7sc5/FtCS&#10;cCmpxW+K1WP7tfMhAFYMJoFNw3WjVPwqpWOooJoqvEUh9Iq4VJbsGf7yZjuJWGrXfoUqvS1Ocwwo&#10;AcfWCuaRxj0jIWlAj8mnfGPm/qhEoFH6m5CkqUKGkWAEShyMc6F94nY1q0R6DsxvU0fAgCwxkRG7&#10;B/g9pwE7ZdDbB1cRW3x0zv8WWHIePSIzaD86t40G+xaAwqx65mQ/FCmVJlRpA9XxzhILacCc4dcN&#10;fu2aOX/HLE4UtgNuCX+Lh1TQlRT6GyU12F9vvQd7bHTUUtLhhJbU/dwxKyhRXzSOwNlkNgsjHYXZ&#10;6acpCvalZvNSo3ftJWB7THAfGR6vwd6r4SottI+4TFaBFVVMc+QuKfd2EC592hy4jrhYraIZjrFh&#10;fq3vDQ/goaqhdR8Oj8yavr89jsYNDNPMildtnmyDp4bVzoNs4gw817WvN66A2LP9ugo75qUcrZ6X&#10;6vIJAAD//wMAUEsDBBQABgAIAAAAIQAacRK84AAAAAgBAAAPAAAAZHJzL2Rvd25yZXYueG1sTI9B&#10;T8MwDIXvSPyHyEjcWMpWCi1NpwmJA9IuG2Mat6wxbUXjVE22Zfx6vBOcLPs9PX+vnEfbiyOOvnOk&#10;4H6SgECqnemoUbB5f717AuGDJqN7R6jgjB7m1fVVqQvjTrTC4zo0gkPIF1pBG8JQSOnrFq32Ezcg&#10;sfblRqsDr2MjzahPHG57OU2STFrdEX9o9YAvLdbf64NV0P1skvOjfcs+4rBdfua7lV4so1K3N3Hx&#10;DCJgDH9muOAzOlTMtHcHMl70CqbcJPCYzUCwnKYZH/YKHvI0B1mV8n+B6hcAAP//AwBQSwECLQAU&#10;AAYACAAAACEAtoM4kv4AAADhAQAAEwAAAAAAAAAAAAAAAAAAAAAAW0NvbnRlbnRfVHlwZXNdLnht&#10;bFBLAQItABQABgAIAAAAIQA4/SH/1gAAAJQBAAALAAAAAAAAAAAAAAAAAC8BAABfcmVscy8ucmVs&#10;c1BLAQItABQABgAIAAAAIQC4Tl8KlQIAAJwFAAAOAAAAAAAAAAAAAAAAAC4CAABkcnMvZTJvRG9j&#10;LnhtbFBLAQItABQABgAIAAAAIQAacRK84AAAAAgBAAAPAAAAAAAAAAAAAAAAAO8EAABkcnMvZG93&#10;bnJldi54bWxQSwUGAAAAAAQABADzAAAA/AUAAAAA&#10;" filled="f" strokecolor="#d8d8d8 [2732]" strokeweight="1pt">
                <v:path arrowok="t"/>
                <w10:wrap anchorx="margin"/>
              </v:rect>
            </w:pict>
          </mc:Fallback>
        </mc:AlternateContent>
      </w:r>
      <w:r w:rsidR="00CC7A6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0B9083B" wp14:editId="3A15BD28">
                <wp:simplePos x="0" y="0"/>
                <wp:positionH relativeFrom="margin">
                  <wp:posOffset>2814955</wp:posOffset>
                </wp:positionH>
                <wp:positionV relativeFrom="paragraph">
                  <wp:posOffset>150003</wp:posOffset>
                </wp:positionV>
                <wp:extent cx="2844800" cy="3625850"/>
                <wp:effectExtent l="0" t="0" r="0" b="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44800" cy="3625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805D33" id="Rectangle 80" o:spid="_x0000_s1026" style="position:absolute;margin-left:221.65pt;margin-top:11.8pt;width:224pt;height:285.5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UaolAIAAJwFAAAOAAAAZHJzL2Uyb0RvYy54bWysVFFvEzEMfkfiP0R5Z9eWbpTTrlO1aQip&#10;bBMb2nOaS3oRuTgkaa/l1+Mkd7cxJh4QL1Ec299nO7bPLw6tJnvhvAJT0enJhBJhONTKbCv67eH6&#10;3YISH5ipmQYjKnoUnl4s374572wpZtCAroUjCGJ82dmKNiHYsig8b0TL/AlYYVApwbUsoOi2Re1Y&#10;h+itLmaTyVnRgautAy68x9errKTLhC+l4OFWSi8C0RXF2EI6XTo38SyW56zcOmYbxfsw2D9E0TJl&#10;kHSEumKBkZ1Tf0C1ijvwIMMJh7YAKRUXKQfMZjp5kc19w6xIuWBxvB3L5P8fLL/Z39s7F0P3dg38&#10;u8eKFJ315aiJgu9tDtK10RYDJ4dUxeNYRXEIhOPjbDGfLyZYbI6692ez08VpqnPBysHdOh8+CWhJ&#10;vFTU4Tel6rH92ocYACsHk8hm4Fppnb5KmxQqaFXHtyTEXhGX2pE9w1/ebKcJS+/aL1DnN4wAA8rA&#10;qbWieaLxT0hIGtFT8jnflHk4ahFptPkqJFF1zDARjECZg3EuTMjcvmG1yM+R+XXqBBiRJSYyYvcA&#10;v+c0YOcMevvoKlKLj86TvwWWnUePxAwmjM6tMuBeA9CYVc+c7Yci5dLEKm2gPt454iAPmLf8WuHX&#10;rpkPd8zhRGE74JYIt3hIDV1Fob9R0oD7+dp7tMdGRy0lHU5oRf2PHXOCEv3Z4Ah8nM7ncaSTMD/9&#10;MEPBPddsnmvMrr0EbI8p7iPL0zXaBz1cpYP2EZfJKrKiihmO3BXlwQ3CZcibA9cRF6tVMsMxtiys&#10;zb3lETxWNbbuw+GROdv3d8DRuIFhmln5os2zbfQ0sNoFkCrNwFNd+3rjCkg926+ruGOey8nqaaku&#10;fwEAAP//AwBQSwMEFAAGAAgAAAAhAHyy89XiAAAACgEAAA8AAABkcnMvZG93bnJldi54bWxMj8FO&#10;wkAQhu8mvsNmTLzJFlorrZ0SYuLBhAuIBG9LO7aN3dmmu8Di07uc9DgzX/75/mLhdS9ONNrOMMJ0&#10;EoEgrkzdcYOwfX99mIOwTnGtesOEcCELi/L2plB5bc68ptPGNSKEsM0VQuvckEtpq5a0shMzEIfb&#10;lxm1cmEcG1mP6hzCdS9nUZRKrToOH1o10EtL1ffmqBG6n210edJv6YcfdqvPbL9Wy5VHvL/zy2cQ&#10;jrz7g+GqH9ShDE4Hc+Taih4hSeI4oAizOAURgHk2DYsDwmOWpCDLQv6vUP4CAAD//wMAUEsBAi0A&#10;FAAGAAgAAAAhALaDOJL+AAAA4QEAABMAAAAAAAAAAAAAAAAAAAAAAFtDb250ZW50X1R5cGVzXS54&#10;bWxQSwECLQAUAAYACAAAACEAOP0h/9YAAACUAQAACwAAAAAAAAAAAAAAAAAvAQAAX3JlbHMvLnJl&#10;bHNQSwECLQAUAAYACAAAACEADX1GqJQCAACcBQAADgAAAAAAAAAAAAAAAAAuAgAAZHJzL2Uyb0Rv&#10;Yy54bWxQSwECLQAUAAYACAAAACEAfLLz1eIAAAAKAQAADwAAAAAAAAAAAAAAAADuBAAAZHJzL2Rv&#10;d25yZXYueG1sUEsFBgAAAAAEAAQA8wAAAP0FAAAAAA==&#10;" filled="f" strokecolor="#d8d8d8 [2732]" strokeweight="1pt">
                <v:path arrowok="t"/>
                <w10:wrap anchorx="margin"/>
              </v:rect>
            </w:pict>
          </mc:Fallback>
        </mc:AlternateContent>
      </w:r>
      <w:r w:rsidR="00CC7A6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EBAB3A4" wp14:editId="5B8A9A2E">
                <wp:simplePos x="0" y="0"/>
                <wp:positionH relativeFrom="column">
                  <wp:posOffset>2967355</wp:posOffset>
                </wp:positionH>
                <wp:positionV relativeFrom="paragraph">
                  <wp:posOffset>266065</wp:posOffset>
                </wp:positionV>
                <wp:extent cx="333375" cy="247650"/>
                <wp:effectExtent l="0" t="0" r="9525" b="0"/>
                <wp:wrapNone/>
                <wp:docPr id="73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2A831A" w14:textId="77777777" w:rsidR="00CC7A68" w:rsidRDefault="00CC7A68" w:rsidP="00CC7A68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BAB3A4" id="Text Box 73" o:spid="_x0000_s1057" type="#_x0000_t202" style="position:absolute;left:0;text-align:left;margin-left:233.65pt;margin-top:20.95pt;width:26.25pt;height:19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S1uNQIAAGkEAAAOAAAAZHJzL2Uyb0RvYy54bWysVF1v2yAUfZ+0/4B4X51kSdNacaouXadJ&#10;3YfU7QdgjG004DIgsbNf3wskadq9TeMBcQEf7jnnXq9uRq3ITjgvwVR0ejGhRBgOjTRdRX/+uH93&#10;RYkPzDRMgREV3QtPb9Zv36wGW4oZ9KAa4QiCGF8OtqJ9CLYsCs97oZm/ACsMHrbgNAsYuq5oHBsQ&#10;XatiNplcFgO4xjrgwnvcvcuHdJ3w21bw8K1tvQhEVRRzC2l2aa7jXKxXrOwcs73khzTYP2ShmTT4&#10;6AnqjgVGtk7+BaUld+ChDRccdAFtK7lIHJDNdPKKzWPPrEhcUBxvTzL5/wfLv+4e7XdHwvgBRjQw&#10;kfD2AfgvTwxsemY6cescDL1gDT48jZIVg/Xl4dMotS99BKmHL9CgyWwbIAGNrdNRFeRJEB0N2J9E&#10;F2MgHDff41guKOF4NJsvLxfJlIKVx4+t8+GTAE3ioqIOPU3gbPfgQ0yGlccr8S0PSjb3UqkUuK7e&#10;KEd2DP2/TyPl/+qaMmSo6PVitsj8X0DEUhQnkLrLGqmtRrIZeDqJI9cS7mPF5f0jk1TNESIl+yJB&#10;LQPWv5K6oldnKFHsj6ZJ1RmYVHmNTJU5qB8Fz9KHsR6JbFDJ5E10o4Zmj344yPWO/YmLHtwfSgas&#10;9Yr631vmBCXqs0FPr6fzeWyOFMwXyxkG7vykPj9hhiNURQMlebkJuaG21smux5eyQgZusQ5amTx6&#10;zuqQP9ZzUuPQe7FhzuN06/kPsX4CAAD//wMAUEsDBBQABgAIAAAAIQBnGwDo3wAAAAkBAAAPAAAA&#10;ZHJzL2Rvd25yZXYueG1sTI/BTsMwDIbvSLxDZCRuLCmMspamEwKxG5ooaHBMG9NWNE7VZFvh6TEn&#10;uNnyp9/fX6xnN4gDTqH3pCFZKBBIjbc9tRpeXx4vViBCNGTN4Ak1fGGAdXl6Upjc+iM946GKreAQ&#10;CrnR0MU45lKGpkNnwsKPSHz78JMzkdeplXYyRw53g7xUKpXO9MQfOjPifYfNZ7V3GkKj0t12We3e&#10;arnB78zah/fNk9bnZ/PdLYiIc/yD4Vef1aFkp9rvyQYxaFimN1eM8pBkIBi4TjLuUmtYqQxkWcj/&#10;DcofAAAA//8DAFBLAQItABQABgAIAAAAIQC2gziS/gAAAOEBAAATAAAAAAAAAAAAAAAAAAAAAABb&#10;Q29udGVudF9UeXBlc10ueG1sUEsBAi0AFAAGAAgAAAAhADj9If/WAAAAlAEAAAsAAAAAAAAAAAAA&#10;AAAALwEAAF9yZWxzLy5yZWxzUEsBAi0AFAAGAAgAAAAhAAw9LW41AgAAaQQAAA4AAAAAAAAAAAAA&#10;AAAALgIAAGRycy9lMm9Eb2MueG1sUEsBAi0AFAAGAAgAAAAhAGcbAOjfAAAACQEAAA8AAAAAAAAA&#10;AAAAAAAAjwQAAGRycy9kb3ducmV2LnhtbFBLBQYAAAAABAAEAPMAAACbBQAAAAA=&#10;" strokecolor="white [3212]">
                <v:textbox>
                  <w:txbxContent>
                    <w:p w14:paraId="3F2A831A" w14:textId="77777777" w:rsidR="00CC7A68" w:rsidRDefault="00CC7A68" w:rsidP="00CC7A68">
                      <w:pPr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CC7A6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F49BD6F" wp14:editId="7AF54CA6">
                <wp:simplePos x="0" y="0"/>
                <wp:positionH relativeFrom="column">
                  <wp:posOffset>290195</wp:posOffset>
                </wp:positionH>
                <wp:positionV relativeFrom="paragraph">
                  <wp:posOffset>276225</wp:posOffset>
                </wp:positionV>
                <wp:extent cx="333375" cy="258445"/>
                <wp:effectExtent l="0" t="0" r="9525" b="8255"/>
                <wp:wrapNone/>
                <wp:docPr id="72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319999" w14:textId="77777777" w:rsidR="00CC7A68" w:rsidRDefault="00CC7A68" w:rsidP="00CC7A68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49BD6F" id="Text Box 72" o:spid="_x0000_s1058" type="#_x0000_t202" style="position:absolute;left:0;text-align:left;margin-left:22.85pt;margin-top:21.75pt;width:26.25pt;height:20.3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2CENwIAAGkEAAAOAAAAZHJzL2Uyb0RvYy54bWysVNtu2zAMfR+wfxD0vjjxkjU14hRdugwD&#10;ugvQ7QNkWbaFyaImKbG7ry8luWmyvQ3TgyBS8iF5eOjNzdgrchTWSdAlXczmlAjNoZa6LemP7/s3&#10;a0qcZ7pmCrQo6aNw9Gb7+tVmMIXIoQNVC0sQRLtiMCXtvDdFljneiZ65GRih8bIB2zOPpm2z2rIB&#10;0XuV5fP5u2wAWxsLXDiH3rt0SbcRv2kE91+bxglPVEkxNx93G/cq7Nl2w4rWMtNJPqXB/iGLnkmN&#10;QU9Qd8wzcrDyL6hecgsOGj/j0GfQNJKLWANWs5j/Uc1Dx4yItSA5zpxocv8Pln85PphvlvjxPYzY&#10;wFiEM/fAfzqiYdcx3Ypba2HoBKsx8CJQlg3GFdOngWpXuABSDZ+hxiazg4cINDa2D6xgnQTRsQGP&#10;J9LF6AlH51tcVytKOF7lq/VyuYoRWPH8sbHOfxTQk3AoqcWeRnB2vHc+JMOK5ychlgMl671UKhq2&#10;rXbKkiPD/u/jmtAvnilNhpJer/JVqv8CIkhRnECqNnGkDj0Wm4AX87CSltCPikv+6ML0opoDREz2&#10;InIvPepfyb6k6zOUQPYHXUd1eiZVOiOU0hP7gfBEvR+rkcgamcxDCqEbFdSP2A8LSe84n3jowP6m&#10;ZECtl9T9OjArKFGfNPb0erFchuGIxnJ1laNhz2+q8xumOUKV1FOSjjufBupgrGw7jJQY0nCLOmhk&#10;7NFLVlP+qOfIxjR7YWDO7fjq5Q+xfQIAAP//AwBQSwMEFAAGAAgAAAAhAH2UgnfeAAAABwEAAA8A&#10;AABkcnMvZG93bnJldi54bWxMjkFPg0AUhO8m/ofNM/FmlyKtFFkao7E3Y4qmelzYVyCybwm7bdFf&#10;7/NkT5PJTGa+fD3ZXhxx9J0jBfNZBAKpdqajRsH72/NNCsIHTUb3jlDBN3pYF5cXuc6MO9EWj2Vo&#10;BI+Qz7SCNoQhk9LXLVrtZ25A4mzvRqsD27GRZtQnHre9jKNoKa3uiB9aPeBji/VXebAKfB0td69J&#10;ufuo5AZ/VsY8fW5elLq+mh7uQQScwn8Z/vAZHQpmqtyBjBe9gmRxx03W2wUIzldpDKJSkCYxyCKX&#10;5/zFLwAAAP//AwBQSwECLQAUAAYACAAAACEAtoM4kv4AAADhAQAAEwAAAAAAAAAAAAAAAAAAAAAA&#10;W0NvbnRlbnRfVHlwZXNdLnhtbFBLAQItABQABgAIAAAAIQA4/SH/1gAAAJQBAAALAAAAAAAAAAAA&#10;AAAAAC8BAABfcmVscy8ucmVsc1BLAQItABQABgAIAAAAIQCzZ2CENwIAAGkEAAAOAAAAAAAAAAAA&#10;AAAAAC4CAABkcnMvZTJvRG9jLnhtbFBLAQItABQABgAIAAAAIQB9lIJ33gAAAAcBAAAPAAAAAAAA&#10;AAAAAAAAAJEEAABkcnMvZG93bnJldi54bWxQSwUGAAAAAAQABADzAAAAnAUAAAAA&#10;" strokecolor="white [3212]">
                <v:textbox>
                  <w:txbxContent>
                    <w:p w14:paraId="25319999" w14:textId="77777777" w:rsidR="00CC7A68" w:rsidRDefault="00CC7A68" w:rsidP="00CC7A68">
                      <w:pPr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2D878BC0" w14:textId="77777777" w:rsidR="00CC7A68" w:rsidRPr="00590641" w:rsidRDefault="00CC7A68" w:rsidP="00CC7A6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091F43" w14:textId="79160CFC" w:rsidR="00CC7A68" w:rsidRPr="00590641" w:rsidRDefault="009B034E" w:rsidP="00CC7A6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0641">
        <w:rPr>
          <w:rFonts w:ascii="Times New Roman" w:hAnsi="Times New Roman" w:cs="Times New Roman"/>
          <w:szCs w:val="24"/>
        </w:rPr>
        <w:object w:dxaOrig="9360" w:dyaOrig="7027" w14:anchorId="0DE51179">
          <v:shape id="_x0000_i1031" type="#_x0000_t75" style="width:197pt;height:237.05pt" o:ole="">
            <v:imagedata r:id="rId28" o:title="" croptop="6564f" cropright="13427f"/>
          </v:shape>
          <o:OLEObject Type="Embed" ProgID="STATISTICA.Graph" ShapeID="_x0000_i1031" DrawAspect="Content" ObjectID="_1745318904" r:id="rId29"/>
        </w:object>
      </w:r>
      <w:r w:rsidR="00CC7A68" w:rsidRPr="00590641">
        <w:rPr>
          <w:rFonts w:ascii="Times New Roman" w:hAnsi="Times New Roman" w:cs="Times New Roman"/>
          <w:szCs w:val="24"/>
        </w:rPr>
        <w:t xml:space="preserve">            </w:t>
      </w:r>
      <w:r w:rsidRPr="00590641">
        <w:rPr>
          <w:rFonts w:ascii="Times New Roman" w:hAnsi="Times New Roman" w:cs="Times New Roman"/>
          <w:b/>
          <w:bCs/>
          <w:szCs w:val="24"/>
        </w:rPr>
        <w:object w:dxaOrig="9360" w:dyaOrig="7027" w14:anchorId="27DBF579">
          <v:shape id="_x0000_i1032" type="#_x0000_t75" style="width:3in;height:228.9pt" o:ole="">
            <v:imagedata r:id="rId30" o:title="" croptop="6825f"/>
          </v:shape>
          <o:OLEObject Type="Embed" ProgID="STATISTICA.Graph" ShapeID="_x0000_i1032" DrawAspect="Content" ObjectID="_1745318905" r:id="rId31"/>
        </w:object>
      </w:r>
    </w:p>
    <w:p w14:paraId="2D01375D" w14:textId="77777777" w:rsidR="00CC7A68" w:rsidRPr="00590641" w:rsidRDefault="00CC7A68" w:rsidP="00CC7A6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B5C573" w14:textId="73F13D23" w:rsidR="00CC7A68" w:rsidRPr="00265CEF" w:rsidRDefault="00CC1E23" w:rsidP="00CC7A68">
      <w:pPr>
        <w:spacing w:line="240" w:lineRule="auto"/>
        <w:jc w:val="both"/>
        <w:rPr>
          <w:rFonts w:cstheme="minorHAnsi"/>
          <w:sz w:val="20"/>
          <w:szCs w:val="20"/>
        </w:rPr>
      </w:pPr>
      <w:r w:rsidRPr="00265CEF">
        <w:rPr>
          <w:rFonts w:cstheme="minorHAnsi"/>
          <w:b/>
          <w:bCs/>
          <w:sz w:val="20"/>
          <w:szCs w:val="20"/>
        </w:rPr>
        <w:t>S</w:t>
      </w:r>
      <w:r w:rsidR="003C7F0A" w:rsidRPr="00265CEF">
        <w:rPr>
          <w:rFonts w:cstheme="minorHAnsi"/>
          <w:b/>
          <w:bCs/>
          <w:sz w:val="20"/>
          <w:szCs w:val="20"/>
        </w:rPr>
        <w:t>3</w:t>
      </w:r>
      <w:r w:rsidRPr="00265CEF">
        <w:rPr>
          <w:rFonts w:cstheme="minorHAnsi"/>
          <w:b/>
          <w:bCs/>
          <w:sz w:val="20"/>
          <w:szCs w:val="20"/>
        </w:rPr>
        <w:t xml:space="preserve"> </w:t>
      </w:r>
      <w:r w:rsidR="00CC7A68" w:rsidRPr="00265CEF">
        <w:rPr>
          <w:rFonts w:cstheme="minorHAnsi"/>
          <w:b/>
          <w:bCs/>
          <w:sz w:val="20"/>
          <w:szCs w:val="20"/>
        </w:rPr>
        <w:t xml:space="preserve">Figure </w:t>
      </w:r>
      <w:r w:rsidRPr="00265CEF">
        <w:rPr>
          <w:rFonts w:cstheme="minorHAnsi"/>
          <w:b/>
          <w:bCs/>
          <w:sz w:val="20"/>
          <w:szCs w:val="20"/>
        </w:rPr>
        <w:t>3</w:t>
      </w:r>
      <w:r w:rsidR="003C7F0A" w:rsidRPr="00265CEF">
        <w:rPr>
          <w:rFonts w:cstheme="minorHAnsi"/>
          <w:b/>
          <w:bCs/>
          <w:sz w:val="20"/>
          <w:szCs w:val="20"/>
        </w:rPr>
        <w:t>.</w:t>
      </w:r>
      <w:r w:rsidR="00CC7A68" w:rsidRPr="00265CEF">
        <w:rPr>
          <w:rFonts w:cstheme="minorHAnsi"/>
          <w:sz w:val="20"/>
          <w:szCs w:val="20"/>
        </w:rPr>
        <w:t xml:space="preserve"> Flow cytometry phenotype screening of CD19+ B cell subset in whole blood from active TB group (n = 20), QFN </w:t>
      </w:r>
      <w:proofErr w:type="spellStart"/>
      <w:r w:rsidR="00CC7A68" w:rsidRPr="00265CEF">
        <w:rPr>
          <w:rFonts w:cstheme="minorHAnsi"/>
          <w:sz w:val="20"/>
          <w:szCs w:val="20"/>
        </w:rPr>
        <w:t>pos</w:t>
      </w:r>
      <w:proofErr w:type="spellEnd"/>
      <w:r w:rsidR="00CC7A68" w:rsidRPr="00265CEF">
        <w:rPr>
          <w:rFonts w:cstheme="minorHAnsi"/>
          <w:sz w:val="20"/>
          <w:szCs w:val="20"/>
        </w:rPr>
        <w:t xml:space="preserve"> group (n = 9) and QFN neg group (n = 17) after 12 hours and 7 days of being unstimulated (US) and stimulated with </w:t>
      </w:r>
      <w:proofErr w:type="spellStart"/>
      <w:r w:rsidR="00CC7A68" w:rsidRPr="00265CEF">
        <w:rPr>
          <w:rFonts w:cstheme="minorHAnsi"/>
          <w:sz w:val="20"/>
          <w:szCs w:val="20"/>
        </w:rPr>
        <w:t>SufR</w:t>
      </w:r>
      <w:proofErr w:type="spellEnd"/>
      <w:r w:rsidR="00CC7A68" w:rsidRPr="00265CEF">
        <w:rPr>
          <w:rFonts w:cstheme="minorHAnsi"/>
          <w:sz w:val="20"/>
          <w:szCs w:val="20"/>
        </w:rPr>
        <w:t>, BCG and PHA. The CD19+ B cell subsets (A) CD19+IFN-g, (B) CD19+IL-2+, (C) CD19+IL-10+ and (D) CD19+TNF-a+. ANOVA test was performed to determine statistically significant differences between groups. ANOVA test was performed to determine statistically significant differences between groups. Vertical bars denote 0.95 CI.</w:t>
      </w:r>
    </w:p>
    <w:p w14:paraId="32649E60" w14:textId="77777777" w:rsidR="00CC7A68" w:rsidRPr="00590641" w:rsidRDefault="00CC7A68" w:rsidP="00CC7A6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790798" w14:textId="77777777" w:rsidR="003C7F0A" w:rsidRDefault="003C7F0A" w:rsidP="00CC7A68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591C9B4B" w14:textId="1D0DB22C" w:rsidR="00CC7A68" w:rsidRPr="003C7F0A" w:rsidRDefault="00CC1E23" w:rsidP="00CC7A68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3C7F0A">
        <w:rPr>
          <w:rFonts w:ascii="Times New Roman" w:hAnsi="Times New Roman" w:cs="Times New Roman"/>
          <w:b/>
          <w:bCs/>
          <w:szCs w:val="24"/>
        </w:rPr>
        <w:t>S</w:t>
      </w:r>
      <w:r w:rsidR="003C7F0A" w:rsidRPr="003C7F0A">
        <w:rPr>
          <w:rFonts w:ascii="Times New Roman" w:hAnsi="Times New Roman" w:cs="Times New Roman"/>
          <w:b/>
          <w:bCs/>
          <w:szCs w:val="24"/>
        </w:rPr>
        <w:t>6</w:t>
      </w:r>
      <w:r w:rsidRPr="003C7F0A">
        <w:rPr>
          <w:rFonts w:ascii="Times New Roman" w:hAnsi="Times New Roman" w:cs="Times New Roman"/>
          <w:b/>
          <w:bCs/>
          <w:szCs w:val="24"/>
        </w:rPr>
        <w:t xml:space="preserve"> </w:t>
      </w:r>
      <w:r w:rsidR="00CC7A68" w:rsidRPr="003C7F0A">
        <w:rPr>
          <w:rFonts w:ascii="Times New Roman" w:hAnsi="Times New Roman" w:cs="Times New Roman"/>
          <w:b/>
          <w:bCs/>
          <w:szCs w:val="24"/>
        </w:rPr>
        <w:t>Table</w:t>
      </w:r>
      <w:r w:rsidR="003C7F0A" w:rsidRPr="003C7F0A">
        <w:rPr>
          <w:rFonts w:ascii="Times New Roman" w:hAnsi="Times New Roman" w:cs="Times New Roman"/>
          <w:b/>
          <w:bCs/>
          <w:szCs w:val="24"/>
        </w:rPr>
        <w:t>.</w:t>
      </w:r>
      <w:r w:rsidR="00CC7A68" w:rsidRPr="003C7F0A">
        <w:rPr>
          <w:rFonts w:ascii="Times New Roman" w:hAnsi="Times New Roman" w:cs="Times New Roman"/>
          <w:b/>
          <w:bCs/>
          <w:szCs w:val="24"/>
        </w:rPr>
        <w:t xml:space="preserve"> CD19+ B cell subset frequencies of in active TB, QuantiFERON negative and QuantiFERON positive groups following </w:t>
      </w:r>
      <w:proofErr w:type="spellStart"/>
      <w:r w:rsidR="002E0F73" w:rsidRPr="003C7F0A">
        <w:rPr>
          <w:rFonts w:ascii="Times New Roman" w:hAnsi="Times New Roman" w:cs="Times New Roman"/>
          <w:b/>
          <w:bCs/>
          <w:szCs w:val="24"/>
          <w:highlight w:val="yellow"/>
        </w:rPr>
        <w:t>SufR</w:t>
      </w:r>
      <w:proofErr w:type="spellEnd"/>
      <w:r w:rsidR="002E0F73" w:rsidRPr="003C7F0A">
        <w:rPr>
          <w:rFonts w:ascii="Times New Roman" w:hAnsi="Times New Roman" w:cs="Times New Roman"/>
          <w:b/>
          <w:bCs/>
          <w:szCs w:val="24"/>
          <w:highlight w:val="yellow"/>
        </w:rPr>
        <w:t>,</w:t>
      </w:r>
      <w:r w:rsidR="002E0F73" w:rsidRPr="003C7F0A">
        <w:rPr>
          <w:rFonts w:ascii="Times New Roman" w:hAnsi="Times New Roman" w:cs="Times New Roman"/>
          <w:b/>
          <w:bCs/>
          <w:szCs w:val="24"/>
        </w:rPr>
        <w:t xml:space="preserve"> </w:t>
      </w:r>
      <w:r w:rsidR="00CC7A68" w:rsidRPr="003C7F0A">
        <w:rPr>
          <w:rFonts w:ascii="Times New Roman" w:hAnsi="Times New Roman" w:cs="Times New Roman"/>
          <w:b/>
          <w:bCs/>
          <w:szCs w:val="24"/>
        </w:rPr>
        <w:t>BCG and PHA stimulation at 2 time</w:t>
      </w:r>
      <w:r w:rsidR="002E32F9" w:rsidRPr="003C7F0A">
        <w:rPr>
          <w:rFonts w:ascii="Times New Roman" w:hAnsi="Times New Roman" w:cs="Times New Roman"/>
          <w:b/>
          <w:bCs/>
          <w:szCs w:val="24"/>
        </w:rPr>
        <w:t xml:space="preserve"> </w:t>
      </w:r>
      <w:r w:rsidR="00CC7A68" w:rsidRPr="003C7F0A">
        <w:rPr>
          <w:rFonts w:ascii="Times New Roman" w:hAnsi="Times New Roman" w:cs="Times New Roman"/>
          <w:b/>
          <w:bCs/>
          <w:szCs w:val="24"/>
        </w:rPr>
        <w:t>points</w:t>
      </w:r>
      <w:r w:rsidR="002E32F9" w:rsidRPr="003C7F0A">
        <w:rPr>
          <w:rFonts w:ascii="Times New Roman" w:hAnsi="Times New Roman" w:cs="Times New Roman"/>
          <w:b/>
          <w:bCs/>
          <w:szCs w:val="24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725"/>
        <w:gridCol w:w="834"/>
        <w:gridCol w:w="1114"/>
        <w:gridCol w:w="992"/>
        <w:gridCol w:w="993"/>
        <w:gridCol w:w="992"/>
        <w:gridCol w:w="992"/>
        <w:gridCol w:w="992"/>
      </w:tblGrid>
      <w:tr w:rsidR="00CC7A68" w:rsidRPr="00590641" w14:paraId="74331CAF" w14:textId="77777777" w:rsidTr="00312625">
        <w:tc>
          <w:tcPr>
            <w:tcW w:w="27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7E84F5" w14:textId="77777777" w:rsidR="00CC7A68" w:rsidRPr="00590641" w:rsidRDefault="00CC7A68" w:rsidP="003126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BF7662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5D2D5D19" w14:textId="77777777" w:rsidR="00CC7A68" w:rsidRPr="00590641" w:rsidRDefault="00CC7A68" w:rsidP="003126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hour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30597D92" w14:textId="77777777" w:rsidR="00CC7A68" w:rsidRPr="00590641" w:rsidRDefault="00CC7A68" w:rsidP="003126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day</w:t>
            </w:r>
          </w:p>
        </w:tc>
      </w:tr>
      <w:tr w:rsidR="00CC7A68" w:rsidRPr="00590641" w14:paraId="770F6656" w14:textId="77777777" w:rsidTr="00934B30">
        <w:tc>
          <w:tcPr>
            <w:tcW w:w="2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E04CD3" w14:textId="77777777" w:rsidR="00CC7A68" w:rsidRPr="00590641" w:rsidRDefault="00CC7A68" w:rsidP="003126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F0202F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10F6345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Active TB VS</w:t>
            </w:r>
          </w:p>
          <w:p w14:paraId="766030BE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QFN </w:t>
            </w: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33AF1C4" w14:textId="75AB8E92" w:rsidR="00CC7A68" w:rsidRPr="00590641" w:rsidRDefault="00CC7A68" w:rsidP="00312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ActiveTB</w:t>
            </w:r>
            <w:proofErr w:type="spellEnd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="00B548AA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</w:p>
          <w:p w14:paraId="6759D912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QFN neg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7CE984D1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QFN neg         VS</w:t>
            </w:r>
          </w:p>
          <w:p w14:paraId="25993ABE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QFN </w:t>
            </w: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026F4566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ActiveTB</w:t>
            </w:r>
            <w:proofErr w:type="spellEnd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 VS</w:t>
            </w:r>
          </w:p>
          <w:p w14:paraId="01C5FA47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QFN </w:t>
            </w: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31F2D52" w14:textId="77777777" w:rsidR="00CC7A68" w:rsidRPr="00590641" w:rsidRDefault="00CC7A68" w:rsidP="003126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ActiveTB</w:t>
            </w:r>
            <w:proofErr w:type="spellEnd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VS </w:t>
            </w:r>
          </w:p>
          <w:p w14:paraId="7E1A5DC0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QFN neg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8B856F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QFN neg         VS</w:t>
            </w:r>
          </w:p>
          <w:p w14:paraId="078AE8BE" w14:textId="77777777" w:rsidR="00CC7A68" w:rsidRPr="00590641" w:rsidRDefault="00CC7A68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0641">
              <w:rPr>
                <w:rFonts w:ascii="Times New Roman" w:hAnsi="Times New Roman" w:cs="Times New Roman"/>
                <w:sz w:val="18"/>
                <w:szCs w:val="18"/>
              </w:rPr>
              <w:t xml:space="preserve">QFN </w:t>
            </w:r>
            <w:proofErr w:type="spellStart"/>
            <w:r w:rsidRPr="00590641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</w:tr>
      <w:tr w:rsidR="00934B30" w:rsidRPr="00590641" w14:paraId="34CC19F2" w14:textId="77777777" w:rsidTr="00047BFF">
        <w:tc>
          <w:tcPr>
            <w:tcW w:w="27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646574" w14:textId="77777777" w:rsidR="00934B30" w:rsidRPr="00590641" w:rsidRDefault="00934B30" w:rsidP="003126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+IFNg+IL2-IL10+</w:t>
            </w:r>
          </w:p>
          <w:p w14:paraId="7E8DE325" w14:textId="579503C2" w:rsidR="00934B30" w:rsidRPr="00590641" w:rsidRDefault="00934B30" w:rsidP="003126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</w:t>
            </w:r>
            <w:proofErr w:type="spellStart"/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a</w:t>
            </w:r>
            <w:proofErr w:type="spellEnd"/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245008A4" w14:textId="22D1886C" w:rsidR="00934B30" w:rsidRPr="002E0F73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E0F7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fR</w:t>
            </w:r>
            <w:proofErr w:type="spellEnd"/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D683B58" w14:textId="76433561" w:rsidR="00934B30" w:rsidRPr="002E0F73" w:rsidRDefault="00B548AA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B9688D" w14:textId="0E1805B3" w:rsidR="00934B30" w:rsidRPr="002E0F73" w:rsidRDefault="00B548AA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6DECAAEF" w14:textId="60904324" w:rsidR="00934B30" w:rsidRPr="002E0F73" w:rsidRDefault="00B548AA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B667821" w14:textId="7A0758C4" w:rsidR="00934B30" w:rsidRPr="002E0F73" w:rsidRDefault="00B548AA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1B53A5" w14:textId="27B01E98" w:rsidR="00934B30" w:rsidRPr="002E0F73" w:rsidRDefault="00B548AA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64A99F" w14:textId="5273BAB3" w:rsidR="00934B30" w:rsidRPr="002E0F73" w:rsidRDefault="00B548AA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</w:tr>
      <w:tr w:rsidR="00934B30" w:rsidRPr="00590641" w14:paraId="3103CE70" w14:textId="77777777" w:rsidTr="00934B30">
        <w:tc>
          <w:tcPr>
            <w:tcW w:w="27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7D581D" w14:textId="69389EAE" w:rsidR="00934B30" w:rsidRPr="00590641" w:rsidRDefault="00934B30" w:rsidP="003126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2AA2BA6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5595459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5BA64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9CC62ED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0FBD45A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E214A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FEE40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34B30" w:rsidRPr="00590641" w14:paraId="36FF0A7F" w14:textId="77777777" w:rsidTr="00B548AA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137993" w14:textId="77777777" w:rsidR="00934B30" w:rsidRPr="00590641" w:rsidRDefault="00934B30" w:rsidP="003126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582BE2E7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hideMark/>
          </w:tcPr>
          <w:p w14:paraId="26ACA457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297113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78E3CD13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hideMark/>
          </w:tcPr>
          <w:p w14:paraId="563F56AD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ECFF97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162E67" w14:textId="77777777" w:rsidR="00934B30" w:rsidRPr="00590641" w:rsidRDefault="00934B30" w:rsidP="003126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548AA" w:rsidRPr="00590641" w14:paraId="51F1D01F" w14:textId="77777777" w:rsidTr="008A30B7">
        <w:tc>
          <w:tcPr>
            <w:tcW w:w="272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96521DD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+IFNg+IL2-IL10+</w:t>
            </w:r>
          </w:p>
          <w:p w14:paraId="30A84FC8" w14:textId="57D0DB93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a</w:t>
            </w:r>
            <w:proofErr w:type="spellEnd"/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440978AF" w14:textId="16F5A9B4" w:rsidR="00B548AA" w:rsidRPr="002E0F73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E0F7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fR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3A67A0ED" w14:textId="697C1A55" w:rsidR="00B548AA" w:rsidRPr="002E0F73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956549" w14:textId="590B14B5" w:rsidR="00B548AA" w:rsidRPr="002E0F73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625B7C68" w14:textId="192637D3" w:rsidR="00B548AA" w:rsidRPr="002E0F73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6AC08848" w14:textId="6A386BD9" w:rsidR="00B548AA" w:rsidRPr="002E0F73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391E93" w14:textId="118E47A4" w:rsidR="00B548AA" w:rsidRPr="002E0F73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56E73C" w14:textId="1A5F0FF5" w:rsidR="00B548AA" w:rsidRPr="002E0F73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</w:tr>
      <w:tr w:rsidR="00B548AA" w:rsidRPr="00590641" w14:paraId="77DB76D3" w14:textId="77777777" w:rsidTr="00B548AA">
        <w:tc>
          <w:tcPr>
            <w:tcW w:w="27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FEBD4C" w14:textId="67C0085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AB0C662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AB752CD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05AF7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0DE7D11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70A5A8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FE583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4B75F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548AA" w:rsidRPr="00590641" w14:paraId="490EFD53" w14:textId="77777777" w:rsidTr="00894DA4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6A6926" w14:textId="77777777" w:rsidR="00B548AA" w:rsidRPr="00590641" w:rsidRDefault="00B548AA" w:rsidP="00B548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4250B13E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2CAC7A95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E75E8C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1A231873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4F6DA35B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20C103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995998" w14:textId="77777777" w:rsidR="00B548AA" w:rsidRPr="00590641" w:rsidRDefault="00B548AA" w:rsidP="00B548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DA4" w:rsidRPr="00590641" w14:paraId="2F56FFE6" w14:textId="77777777" w:rsidTr="00F13D3D">
        <w:tc>
          <w:tcPr>
            <w:tcW w:w="272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FAC2F66" w14:textId="33909C4C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+IFNg+IL2-IL10-TNFa+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3BA35E21" w14:textId="054B24DF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E0F7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fR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055EFE6B" w14:textId="2ED2406D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530DF6" w14:textId="52FE5F07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154B6DF6" w14:textId="039069B0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09C636CF" w14:textId="563325C1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315EC5" w14:textId="033C4C63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0D6E8D" w14:textId="3B4B1B53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</w:tr>
      <w:tr w:rsidR="00894DA4" w:rsidRPr="00590641" w14:paraId="39459636" w14:textId="77777777" w:rsidTr="00894DA4">
        <w:tc>
          <w:tcPr>
            <w:tcW w:w="27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194293" w14:textId="0C1E613F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71BF10B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FB2590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CD4BC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DA1ED0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DD0EC4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8C631F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C38803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</w:tr>
      <w:tr w:rsidR="00894DA4" w:rsidRPr="00590641" w14:paraId="114F41CA" w14:textId="77777777" w:rsidTr="00894DA4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A05528" w14:textId="77777777" w:rsidR="00894DA4" w:rsidRPr="00590641" w:rsidRDefault="00894DA4" w:rsidP="00894D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4AEFBA92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69D5411D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2FD9B7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07C015B4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6F0D5428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628474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05524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DA4" w:rsidRPr="00590641" w14:paraId="04DAED50" w14:textId="77777777" w:rsidTr="001C1395">
        <w:tc>
          <w:tcPr>
            <w:tcW w:w="272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9145D56" w14:textId="2AC33259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+IFNg+IL2-IL10-TNFa-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5D4D6D94" w14:textId="2E9E15F4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E0F7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fR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7E71AF96" w14:textId="01BD02A4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6A121D" w14:textId="4B1B0E9E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0245CFDC" w14:textId="680C905A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4B43DEEC" w14:textId="450AAC14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CBDFD4" w14:textId="45785DDF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567532" w14:textId="35B60F5A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</w:tr>
      <w:tr w:rsidR="00894DA4" w:rsidRPr="00590641" w14:paraId="6FE5A202" w14:textId="77777777" w:rsidTr="00894DA4">
        <w:tc>
          <w:tcPr>
            <w:tcW w:w="27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9B91AA" w14:textId="7FA0DCA6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32FF1D5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5D78BC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D7D9E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F8EE84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E308CF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5B248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256020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</w:tr>
      <w:tr w:rsidR="00894DA4" w:rsidRPr="00590641" w14:paraId="1600E594" w14:textId="77777777" w:rsidTr="00894DA4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8526A1" w14:textId="77777777" w:rsidR="00894DA4" w:rsidRPr="00590641" w:rsidRDefault="00894DA4" w:rsidP="00894D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2A27CABA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53990C0C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701754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343BCBBB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75039315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2E77C7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B5DD8C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DA4" w:rsidRPr="00590641" w14:paraId="610DA101" w14:textId="77777777" w:rsidTr="00427BED">
        <w:tc>
          <w:tcPr>
            <w:tcW w:w="272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959E710" w14:textId="756EE83C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+IFNg-IL2-+IL10-TNFa-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79021824" w14:textId="7A329805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E0F7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fR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60651A48" w14:textId="5164E1C9" w:rsidR="00894DA4" w:rsidRPr="002E0F73" w:rsidRDefault="009A0EB1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p</w:t>
            </w: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= 0.0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AE2A14" w14:textId="2D442C27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319106A7" w14:textId="2B5E93DC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23B8EFCA" w14:textId="665B3889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D3D7ED" w14:textId="5494C2E6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0F53C6" w14:textId="6A05D74E" w:rsidR="00894DA4" w:rsidRPr="002E0F73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</w:tr>
      <w:tr w:rsidR="00894DA4" w:rsidRPr="00590641" w14:paraId="28C0C234" w14:textId="77777777" w:rsidTr="00894DA4">
        <w:tc>
          <w:tcPr>
            <w:tcW w:w="27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742E91" w14:textId="48B9E7F2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32B4C4F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1B7885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B700A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3614C9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C84519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FC75E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604196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DA4" w:rsidRPr="00590641" w14:paraId="576AB471" w14:textId="77777777" w:rsidTr="009A0EB1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70CE7" w14:textId="77777777" w:rsidR="00894DA4" w:rsidRPr="00590641" w:rsidRDefault="00894DA4" w:rsidP="00894D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0BE69C63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290A4AB9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E15CFF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02B9688D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1DEC8865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3953C0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4EBB0D" w14:textId="77777777" w:rsidR="00894DA4" w:rsidRPr="00590641" w:rsidRDefault="00894DA4" w:rsidP="00894D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A0EB1" w:rsidRPr="00590641" w14:paraId="01B7CBB5" w14:textId="77777777" w:rsidTr="00317EBD">
        <w:tc>
          <w:tcPr>
            <w:tcW w:w="272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22A680" w14:textId="3F623E9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+IFNg-IL2+IL10-TNFa+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595A63FA" w14:textId="790423EB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fR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7BBA41D0" w14:textId="1F4CC3AB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7BBA28" w14:textId="51A55DA2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2CA15218" w14:textId="5005F168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43D73A16" w14:textId="0F0B0FA8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DC2FE4" w14:textId="36645096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8A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2605C2" w14:textId="417458F1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A0EB1" w:rsidRPr="00590641" w14:paraId="393B68C5" w14:textId="77777777" w:rsidTr="009A0EB1">
        <w:tc>
          <w:tcPr>
            <w:tcW w:w="27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994145" w14:textId="4478265A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969D553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C29A227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E7335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D68534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2C10AA2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C1D485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02F345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A0EB1" w:rsidRPr="00590641" w14:paraId="60E248EC" w14:textId="77777777" w:rsidTr="009A0EB1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2F2B14" w14:textId="77777777" w:rsidR="009A0EB1" w:rsidRPr="00590641" w:rsidRDefault="009A0EB1" w:rsidP="009A0E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27946C1E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04048A2D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359A91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4C778BAF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21369EB4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7328F8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F79A2C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A0EB1" w:rsidRPr="00590641" w14:paraId="1E453E64" w14:textId="77777777" w:rsidTr="003A2D17">
        <w:tc>
          <w:tcPr>
            <w:tcW w:w="272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8FADB5B" w14:textId="00B90F4F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19+IFNg-IL2-IL10+ </w:t>
            </w:r>
            <w:proofErr w:type="spellStart"/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a</w:t>
            </w:r>
            <w:proofErr w:type="spellEnd"/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6ABDF0B2" w14:textId="099B5662" w:rsidR="009A0EB1" w:rsidRPr="002E0F73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E0F7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fR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13C7D72D" w14:textId="274D970A" w:rsidR="009A0EB1" w:rsidRPr="002E0F73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968C25" w14:textId="66A81F44" w:rsidR="009A0EB1" w:rsidRPr="002E0F73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4E8B6D7D" w14:textId="5AC45C3A" w:rsidR="009A0EB1" w:rsidRPr="002E0F73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55F42C9A" w14:textId="3A1305D2" w:rsidR="009A0EB1" w:rsidRPr="002E0F73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5FE1C5" w14:textId="06D32096" w:rsidR="009A0EB1" w:rsidRPr="002E0F73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650387" w14:textId="6C95BF0E" w:rsidR="009A0EB1" w:rsidRPr="002E0F73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</w:tr>
      <w:tr w:rsidR="009A0EB1" w:rsidRPr="00590641" w14:paraId="0A69DEF1" w14:textId="77777777" w:rsidTr="009A0EB1">
        <w:tc>
          <w:tcPr>
            <w:tcW w:w="27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1475C0" w14:textId="4F41452E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FF635CA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7A8DEE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A3AD91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465FCE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D62A4A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214B87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5B2A12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A0EB1" w:rsidRPr="00590641" w14:paraId="7FCE81FB" w14:textId="77777777" w:rsidTr="009A0EB1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9A7455" w14:textId="77777777" w:rsidR="009A0EB1" w:rsidRPr="00590641" w:rsidRDefault="009A0EB1" w:rsidP="009A0E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326D9DDF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324E484F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38BF71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1C150322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6D25E1DA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=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5660C1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CAAFFE" w14:textId="77777777" w:rsidR="009A0EB1" w:rsidRPr="00590641" w:rsidRDefault="009A0EB1" w:rsidP="009A0E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2678" w:rsidRPr="00590641" w14:paraId="3F3BF1C8" w14:textId="77777777" w:rsidTr="0019740C">
        <w:tc>
          <w:tcPr>
            <w:tcW w:w="272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3EFF188" w14:textId="467D0AE8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19+IFNg-IL2-IL10+ </w:t>
            </w:r>
            <w:proofErr w:type="spellStart"/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a</w:t>
            </w:r>
            <w:proofErr w:type="spellEnd"/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0711DD61" w14:textId="2A1C40F6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E0F7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fR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53668616" w14:textId="18F4DBA3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32EE82" w14:textId="049AAD86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7FF4B602" w14:textId="3CFF8EB9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69F76130" w14:textId="33132D05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584F05" w14:textId="01B2DC2E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DC51D4" w14:textId="45B58F80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</w:tr>
      <w:tr w:rsidR="00912678" w:rsidRPr="00590641" w14:paraId="47B91308" w14:textId="77777777" w:rsidTr="009A0EB1">
        <w:tc>
          <w:tcPr>
            <w:tcW w:w="27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5D6ACD" w14:textId="7D5D9056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AD7149D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3E9237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7C3741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60620D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9E515B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3F896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454E1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2678" w:rsidRPr="00590641" w14:paraId="657895C7" w14:textId="77777777" w:rsidTr="00912678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1BE4D6" w14:textId="77777777" w:rsidR="00912678" w:rsidRPr="00590641" w:rsidRDefault="00912678" w:rsidP="00912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2326B1CC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1E7FA099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40DDFB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5090BC33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5B90DE72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B2A729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C3B160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2678" w:rsidRPr="00590641" w14:paraId="222651E8" w14:textId="77777777" w:rsidTr="008C70C1">
        <w:tc>
          <w:tcPr>
            <w:tcW w:w="272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765F3DD" w14:textId="0A2426EA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19+IFNg-IL2-IL10- </w:t>
            </w:r>
            <w:proofErr w:type="spellStart"/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a</w:t>
            </w:r>
            <w:proofErr w:type="spellEnd"/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7D4957D9" w14:textId="7B5E838B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E0F7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fR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01BC15A0" w14:textId="73E95C1C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963CEB" w14:textId="5A7F9EAC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49ABDA24" w14:textId="6CF71A1A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60DC6E98" w14:textId="5EB14DAE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8B9D0E" w14:textId="0CAEEFEE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p</w:t>
            </w: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= 0.0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14E1C7" w14:textId="7512A87D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</w:tr>
      <w:tr w:rsidR="00912678" w:rsidRPr="00590641" w14:paraId="28A3A75B" w14:textId="77777777" w:rsidTr="00912678">
        <w:tc>
          <w:tcPr>
            <w:tcW w:w="272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16CE54" w14:textId="62B68088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BF660F5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F254D2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CD082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C7EB5B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9D03FC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EB330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D0DB5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2678" w:rsidRPr="00590641" w14:paraId="2BDAB953" w14:textId="77777777" w:rsidTr="00912678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58164B" w14:textId="77777777" w:rsidR="00912678" w:rsidRPr="00590641" w:rsidRDefault="00912678" w:rsidP="00912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hideMark/>
          </w:tcPr>
          <w:p w14:paraId="335BF29F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69777A27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961372" w14:textId="77777777" w:rsidR="00912678" w:rsidRPr="00590641" w:rsidRDefault="00912678" w:rsidP="009126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</w:tcPr>
          <w:p w14:paraId="4374B7C2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6FBA61EB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4B6968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17B07E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2678" w:rsidRPr="00590641" w14:paraId="1864E91D" w14:textId="77777777" w:rsidTr="00912678">
        <w:tc>
          <w:tcPr>
            <w:tcW w:w="27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988B88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6D2DE57A" w14:textId="786DF815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E0F7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fR</w:t>
            </w:r>
            <w:proofErr w:type="spellEnd"/>
          </w:p>
        </w:tc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14C969F1" w14:textId="2DD33FC8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F1F654" w14:textId="1C42A2C4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1683BBB3" w14:textId="436AFB24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56C48AEE" w14:textId="7A3167EB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12C28C" w14:textId="070F61F2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BE58E3" w14:textId="681E4248" w:rsidR="00912678" w:rsidRPr="002E0F73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E0F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s</w:t>
            </w:r>
          </w:p>
        </w:tc>
      </w:tr>
      <w:tr w:rsidR="00912678" w:rsidRPr="00590641" w14:paraId="4C9B2C45" w14:textId="77777777" w:rsidTr="00912678">
        <w:tc>
          <w:tcPr>
            <w:tcW w:w="272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04800B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+IFNg-IL2-IL10-TNFa-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24B0E623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317992C6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0094E7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515D3161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7F3C350E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CC684D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CA2286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2678" w:rsidRPr="00590641" w14:paraId="612CD94B" w14:textId="77777777" w:rsidTr="00912678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FE38BE" w14:textId="77777777" w:rsidR="00912678" w:rsidRPr="00590641" w:rsidRDefault="00912678" w:rsidP="00912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6ED3BD84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641"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111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C1A71C1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8ADC3F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3301C47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7B99CE5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C4D383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F305A9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64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2678" w:rsidRPr="00590641" w14:paraId="3F555198" w14:textId="77777777" w:rsidTr="00912678">
        <w:tc>
          <w:tcPr>
            <w:tcW w:w="27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98F53B" w14:textId="77777777" w:rsidR="00912678" w:rsidRPr="00590641" w:rsidRDefault="00912678" w:rsidP="009126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0489E3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2A9ECE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1B40C4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9089AC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FE8FF6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E5893C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CEBDD4" w14:textId="77777777" w:rsidR="00912678" w:rsidRPr="00590641" w:rsidRDefault="00912678" w:rsidP="00912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17AA9A" w14:textId="77777777" w:rsidR="003B5197" w:rsidRDefault="003B5197" w:rsidP="003B5197">
      <w:pPr>
        <w:tabs>
          <w:tab w:val="left" w:pos="5103"/>
        </w:tabs>
        <w:spacing w:after="120" w:line="360" w:lineRule="auto"/>
        <w:jc w:val="both"/>
        <w:rPr>
          <w:rFonts w:cstheme="minorHAnsi"/>
        </w:rPr>
      </w:pPr>
    </w:p>
    <w:p w14:paraId="36F8BF85" w14:textId="77777777" w:rsidR="003B5197" w:rsidRDefault="003B5197" w:rsidP="003B5197"/>
    <w:p w14:paraId="71EF1D10" w14:textId="77777777" w:rsidR="003B5197" w:rsidRDefault="003B5197"/>
    <w:sectPr w:rsidR="003B5197" w:rsidSect="00CB095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13385" w14:textId="77777777" w:rsidR="00227032" w:rsidRDefault="00227032" w:rsidP="003B5197">
      <w:pPr>
        <w:spacing w:after="0" w:line="240" w:lineRule="auto"/>
      </w:pPr>
      <w:r>
        <w:separator/>
      </w:r>
    </w:p>
  </w:endnote>
  <w:endnote w:type="continuationSeparator" w:id="0">
    <w:p w14:paraId="6097D3F5" w14:textId="77777777" w:rsidR="00227032" w:rsidRDefault="00227032" w:rsidP="003B5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90ED0" w14:textId="77777777" w:rsidR="00227032" w:rsidRDefault="00227032" w:rsidP="003B5197">
      <w:pPr>
        <w:spacing w:after="0" w:line="240" w:lineRule="auto"/>
      </w:pPr>
      <w:r>
        <w:separator/>
      </w:r>
    </w:p>
  </w:footnote>
  <w:footnote w:type="continuationSeparator" w:id="0">
    <w:p w14:paraId="6DB83374" w14:textId="77777777" w:rsidR="00227032" w:rsidRDefault="00227032" w:rsidP="003B519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atjies, L, Dr [lbaatjies@sun.ac.za]">
    <w15:presenceInfo w15:providerId="AD" w15:userId="S::lbaatjies@sun.ac.za::ba088d64-bf8f-496c-8382-dae96be645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197"/>
    <w:rsid w:val="000E1502"/>
    <w:rsid w:val="00152F73"/>
    <w:rsid w:val="00227032"/>
    <w:rsid w:val="00265CEF"/>
    <w:rsid w:val="002B08F2"/>
    <w:rsid w:val="002E0F73"/>
    <w:rsid w:val="002E32F9"/>
    <w:rsid w:val="0034090A"/>
    <w:rsid w:val="003B5197"/>
    <w:rsid w:val="003C7F0A"/>
    <w:rsid w:val="00436FCB"/>
    <w:rsid w:val="004D239D"/>
    <w:rsid w:val="006B5888"/>
    <w:rsid w:val="007328B8"/>
    <w:rsid w:val="00857DC0"/>
    <w:rsid w:val="00894DA4"/>
    <w:rsid w:val="00912678"/>
    <w:rsid w:val="00914C34"/>
    <w:rsid w:val="00934B30"/>
    <w:rsid w:val="00963B14"/>
    <w:rsid w:val="00963C14"/>
    <w:rsid w:val="009A0EB1"/>
    <w:rsid w:val="009B034E"/>
    <w:rsid w:val="00B33912"/>
    <w:rsid w:val="00B548AA"/>
    <w:rsid w:val="00B6309C"/>
    <w:rsid w:val="00CB0956"/>
    <w:rsid w:val="00CC1E23"/>
    <w:rsid w:val="00CC7A68"/>
    <w:rsid w:val="00D95A83"/>
    <w:rsid w:val="00E845DB"/>
    <w:rsid w:val="00F65E39"/>
    <w:rsid w:val="00F80E2E"/>
    <w:rsid w:val="00FB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35E923"/>
  <w15:chartTrackingRefBased/>
  <w15:docId w15:val="{543AB840-9FEE-4F38-A86C-2F7F610DF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5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51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197"/>
    <w:rPr>
      <w:sz w:val="20"/>
      <w:szCs w:val="20"/>
    </w:rPr>
  </w:style>
  <w:style w:type="table" w:styleId="TableGrid">
    <w:name w:val="Table Grid"/>
    <w:basedOn w:val="TableNormal"/>
    <w:uiPriority w:val="59"/>
    <w:rsid w:val="003B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5197"/>
    <w:pPr>
      <w:spacing w:after="200" w:line="276" w:lineRule="auto"/>
      <w:ind w:left="720"/>
      <w:contextualSpacing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B51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197"/>
  </w:style>
  <w:style w:type="paragraph" w:styleId="Footer">
    <w:name w:val="footer"/>
    <w:basedOn w:val="Normal"/>
    <w:link w:val="FooterChar"/>
    <w:uiPriority w:val="99"/>
    <w:unhideWhenUsed/>
    <w:rsid w:val="003B51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197"/>
  </w:style>
  <w:style w:type="character" w:styleId="LineNumber">
    <w:name w:val="line number"/>
    <w:basedOn w:val="DefaultParagraphFont"/>
    <w:uiPriority w:val="99"/>
    <w:semiHidden/>
    <w:unhideWhenUsed/>
    <w:rsid w:val="00CB0956"/>
  </w:style>
  <w:style w:type="character" w:styleId="Emphasis">
    <w:name w:val="Emphasis"/>
    <w:basedOn w:val="DefaultParagraphFont"/>
    <w:uiPriority w:val="20"/>
    <w:qFormat/>
    <w:rsid w:val="00F65E3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3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1.emf"/><Relationship Id="rId26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3.bin"/><Relationship Id="rId34" Type="http://schemas.openxmlformats.org/officeDocument/2006/relationships/theme" Target="theme/theme1.xml"/><Relationship Id="rId7" Type="http://schemas.openxmlformats.org/officeDocument/2006/relationships/image" Target="media/image18.emf"/><Relationship Id="rId12" Type="http://schemas.openxmlformats.org/officeDocument/2006/relationships/image" Target="media/image6.png"/><Relationship Id="rId17" Type="http://schemas.openxmlformats.org/officeDocument/2006/relationships/oleObject" Target="embeddings/oleObject1.bin"/><Relationship Id="rId25" Type="http://schemas.openxmlformats.org/officeDocument/2006/relationships/oleObject" Target="embeddings/oleObject5.bin"/><Relationship Id="rId33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2.emf"/><Relationship Id="rId29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24" Type="http://schemas.openxmlformats.org/officeDocument/2006/relationships/image" Target="media/image14.emf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oleObject" Target="embeddings/oleObject4.bin"/><Relationship Id="rId28" Type="http://schemas.openxmlformats.org/officeDocument/2006/relationships/image" Target="media/image16.emf"/><Relationship Id="rId10" Type="http://schemas.openxmlformats.org/officeDocument/2006/relationships/image" Target="media/image4.png"/><Relationship Id="rId19" Type="http://schemas.openxmlformats.org/officeDocument/2006/relationships/oleObject" Target="embeddings/oleObject2.bin"/><Relationship Id="rId31" Type="http://schemas.openxmlformats.org/officeDocument/2006/relationships/oleObject" Target="embeddings/oleObject8.bin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3.emf"/><Relationship Id="rId27" Type="http://schemas.openxmlformats.org/officeDocument/2006/relationships/oleObject" Target="embeddings/oleObject6.bin"/><Relationship Id="rId30" Type="http://schemas.openxmlformats.org/officeDocument/2006/relationships/image" Target="media/image17.emf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0</Pages>
  <Words>1725</Words>
  <Characters>983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tjies, L, Dr [lbaatjies@sun.ac.za]</dc:creator>
  <cp:keywords/>
  <dc:description/>
  <cp:lastModifiedBy>Monique Williams</cp:lastModifiedBy>
  <cp:revision>4</cp:revision>
  <dcterms:created xsi:type="dcterms:W3CDTF">2023-05-11T08:38:00Z</dcterms:created>
  <dcterms:modified xsi:type="dcterms:W3CDTF">2023-05-11T12:00:00Z</dcterms:modified>
</cp:coreProperties>
</file>